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F574D7" w14:textId="1B4ACA44" w:rsidR="004A21EF" w:rsidRDefault="004A21EF" w:rsidP="004A21EF">
      <w:pPr>
        <w:spacing w:line="480" w:lineRule="auto"/>
        <w:rPr>
          <w:i/>
          <w:szCs w:val="18"/>
        </w:rPr>
      </w:pPr>
      <w:r w:rsidRPr="00667775">
        <w:rPr>
          <w:i/>
          <w:szCs w:val="18"/>
        </w:rPr>
        <w:t xml:space="preserve">Table </w:t>
      </w:r>
      <w:r w:rsidR="00E521D4">
        <w:rPr>
          <w:i/>
          <w:szCs w:val="18"/>
        </w:rPr>
        <w:t>B</w:t>
      </w:r>
      <w:r w:rsidR="002A60D4">
        <w:rPr>
          <w:i/>
          <w:szCs w:val="18"/>
        </w:rPr>
        <w:t>1</w:t>
      </w:r>
      <w:r w:rsidRPr="00667775">
        <w:rPr>
          <w:i/>
          <w:szCs w:val="18"/>
        </w:rPr>
        <w:t>:</w:t>
      </w:r>
      <w:r w:rsidR="002A60D4">
        <w:rPr>
          <w:i/>
          <w:szCs w:val="18"/>
        </w:rPr>
        <w:t xml:space="preserve"> </w:t>
      </w:r>
      <w:r w:rsidR="00E521D4">
        <w:rPr>
          <w:i/>
          <w:szCs w:val="18"/>
        </w:rPr>
        <w:t>Unadjusted</w:t>
      </w:r>
      <w:r w:rsidR="00E523BC">
        <w:rPr>
          <w:i/>
          <w:szCs w:val="18"/>
        </w:rPr>
        <w:t xml:space="preserve"> regression</w:t>
      </w:r>
      <w:r w:rsidR="00E523BC" w:rsidRPr="00667775">
        <w:rPr>
          <w:i/>
          <w:szCs w:val="18"/>
        </w:rPr>
        <w:t xml:space="preserve"> </w:t>
      </w:r>
      <w:r w:rsidRPr="00667775">
        <w:rPr>
          <w:i/>
          <w:szCs w:val="18"/>
        </w:rPr>
        <w:t>models for vaccination uptake</w:t>
      </w:r>
    </w:p>
    <w:tbl>
      <w:tblPr>
        <w:tblW w:w="11783" w:type="dxa"/>
        <w:tblLook w:val="04A0" w:firstRow="1" w:lastRow="0" w:firstColumn="1" w:lastColumn="0" w:noHBand="0" w:noVBand="1"/>
      </w:tblPr>
      <w:tblGrid>
        <w:gridCol w:w="1177"/>
        <w:gridCol w:w="1115"/>
        <w:gridCol w:w="607"/>
        <w:gridCol w:w="974"/>
        <w:gridCol w:w="607"/>
        <w:gridCol w:w="974"/>
        <w:gridCol w:w="607"/>
        <w:gridCol w:w="879"/>
        <w:gridCol w:w="607"/>
        <w:gridCol w:w="974"/>
        <w:gridCol w:w="607"/>
        <w:gridCol w:w="1074"/>
        <w:gridCol w:w="607"/>
        <w:gridCol w:w="974"/>
      </w:tblGrid>
      <w:tr w:rsidR="00554E53" w:rsidRPr="00B95229" w14:paraId="5127ED7F" w14:textId="77777777" w:rsidTr="0088030B">
        <w:trPr>
          <w:trHeight w:val="290"/>
        </w:trPr>
        <w:tc>
          <w:tcPr>
            <w:tcW w:w="229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3D0565A" w14:textId="77777777" w:rsidR="00554E53" w:rsidRPr="00B95229" w:rsidRDefault="00554E53" w:rsidP="00B952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522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DA252" w14:textId="77777777" w:rsidR="00554E53" w:rsidRPr="00B95229" w:rsidRDefault="00554E53" w:rsidP="00B952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5229">
              <w:rPr>
                <w:rFonts w:ascii="Calibri" w:eastAsia="Times New Roman" w:hAnsi="Calibri" w:cs="Calibri"/>
                <w:color w:val="000000"/>
              </w:rPr>
              <w:t>Diphtheria</w:t>
            </w:r>
          </w:p>
        </w:tc>
        <w:tc>
          <w:tcPr>
            <w:tcW w:w="15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905A5" w14:textId="77777777" w:rsidR="00554E53" w:rsidRPr="00B95229" w:rsidRDefault="00554E53" w:rsidP="00B952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5229">
              <w:rPr>
                <w:rFonts w:ascii="Calibri" w:eastAsia="Times New Roman" w:hAnsi="Calibri" w:cs="Calibri"/>
                <w:color w:val="000000"/>
              </w:rPr>
              <w:t>Hepatitis B</w:t>
            </w:r>
          </w:p>
        </w:tc>
        <w:tc>
          <w:tcPr>
            <w:tcW w:w="14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A6D53" w14:textId="77777777" w:rsidR="00554E53" w:rsidRPr="00B95229" w:rsidRDefault="00554E53" w:rsidP="00B952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5229">
              <w:rPr>
                <w:rFonts w:ascii="Calibri" w:eastAsia="Times New Roman" w:hAnsi="Calibri" w:cs="Calibri"/>
                <w:color w:val="000000"/>
              </w:rPr>
              <w:t>Hib</w:t>
            </w:r>
          </w:p>
        </w:tc>
        <w:tc>
          <w:tcPr>
            <w:tcW w:w="15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0CF96" w14:textId="77777777" w:rsidR="00554E53" w:rsidRPr="00B95229" w:rsidRDefault="00554E53" w:rsidP="00B952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5229">
              <w:rPr>
                <w:rFonts w:ascii="Calibri" w:eastAsia="Times New Roman" w:hAnsi="Calibri" w:cs="Calibri"/>
                <w:color w:val="000000"/>
              </w:rPr>
              <w:t>Pertussis</w:t>
            </w:r>
          </w:p>
        </w:tc>
        <w:tc>
          <w:tcPr>
            <w:tcW w:w="16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87D70" w14:textId="77777777" w:rsidR="00554E53" w:rsidRPr="00B95229" w:rsidRDefault="00554E53" w:rsidP="00B952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5229">
              <w:rPr>
                <w:rFonts w:ascii="Calibri" w:eastAsia="Times New Roman" w:hAnsi="Calibri" w:cs="Calibri"/>
                <w:color w:val="000000"/>
              </w:rPr>
              <w:t>Polio</w:t>
            </w:r>
          </w:p>
        </w:tc>
        <w:tc>
          <w:tcPr>
            <w:tcW w:w="15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12AA0" w14:textId="77777777" w:rsidR="00554E53" w:rsidRPr="00B95229" w:rsidRDefault="00554E53" w:rsidP="00B952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5229">
              <w:rPr>
                <w:rFonts w:ascii="Calibri" w:eastAsia="Times New Roman" w:hAnsi="Calibri" w:cs="Calibri"/>
                <w:color w:val="000000"/>
              </w:rPr>
              <w:t>Tetanus</w:t>
            </w:r>
          </w:p>
        </w:tc>
      </w:tr>
      <w:tr w:rsidR="00554E53" w:rsidRPr="00B95229" w14:paraId="11F60AF9" w14:textId="77777777" w:rsidTr="0088030B">
        <w:trPr>
          <w:trHeight w:val="290"/>
        </w:trPr>
        <w:tc>
          <w:tcPr>
            <w:tcW w:w="229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4511E6F4" w14:textId="77777777" w:rsidR="00554E53" w:rsidRPr="00B95229" w:rsidRDefault="00554E53" w:rsidP="008F627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2BDE0B" w14:textId="481E1E8C" w:rsidR="00554E53" w:rsidRPr="00B95229" w:rsidRDefault="00554E53" w:rsidP="008F6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 = 3,238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BE6515" w14:textId="25DDF9BC" w:rsidR="00554E53" w:rsidRPr="00B95229" w:rsidRDefault="00554E53" w:rsidP="008F6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 = 3,238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F3D2FE" w14:textId="4FC261E2" w:rsidR="00554E53" w:rsidRPr="00B95229" w:rsidRDefault="00554E53" w:rsidP="008F6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 = 3,238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F9CBE1" w14:textId="6F320AF8" w:rsidR="00554E53" w:rsidRPr="00B95229" w:rsidRDefault="00554E53" w:rsidP="008F6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 = 3,238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E38BD1" w14:textId="6DDBAD33" w:rsidR="00554E53" w:rsidRPr="00B95229" w:rsidRDefault="00554E53" w:rsidP="008F6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 = 3,238</w:t>
            </w:r>
          </w:p>
        </w:tc>
        <w:tc>
          <w:tcPr>
            <w:tcW w:w="15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C2342A" w14:textId="1F9066F4" w:rsidR="00554E53" w:rsidRPr="00B95229" w:rsidRDefault="00554E53" w:rsidP="008F6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 = 3,238</w:t>
            </w:r>
          </w:p>
        </w:tc>
      </w:tr>
      <w:tr w:rsidR="00554E53" w:rsidRPr="00B95229" w14:paraId="1B783127" w14:textId="77777777" w:rsidTr="0088030B">
        <w:trPr>
          <w:trHeight w:val="290"/>
        </w:trPr>
        <w:tc>
          <w:tcPr>
            <w:tcW w:w="229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CEF164" w14:textId="77777777" w:rsidR="00554E53" w:rsidRPr="00B95229" w:rsidRDefault="00554E53" w:rsidP="008F627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F2B0C" w14:textId="77777777" w:rsidR="00554E53" w:rsidRPr="00B95229" w:rsidRDefault="00554E53" w:rsidP="008F6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95229">
              <w:rPr>
                <w:rFonts w:ascii="Calibri" w:eastAsia="Times New Roman" w:hAnsi="Calibri" w:cs="Calibri"/>
                <w:color w:val="000000"/>
              </w:rPr>
              <w:t>aOR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33B29" w14:textId="6C9F3E3F" w:rsidR="00554E53" w:rsidRPr="00B95229" w:rsidRDefault="00280236" w:rsidP="008F6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I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15888" w14:textId="77777777" w:rsidR="00554E53" w:rsidRPr="00B95229" w:rsidRDefault="00554E53" w:rsidP="008F6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95229">
              <w:rPr>
                <w:rFonts w:ascii="Calibri" w:eastAsia="Times New Roman" w:hAnsi="Calibri" w:cs="Calibri"/>
                <w:color w:val="000000"/>
              </w:rPr>
              <w:t>aOR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E1B90" w14:textId="5C91CA68" w:rsidR="00554E53" w:rsidRPr="00B95229" w:rsidRDefault="00280236" w:rsidP="008F6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I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4726D" w14:textId="77777777" w:rsidR="00554E53" w:rsidRPr="00B95229" w:rsidRDefault="00554E53" w:rsidP="008F6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95229">
              <w:rPr>
                <w:rFonts w:ascii="Calibri" w:eastAsia="Times New Roman" w:hAnsi="Calibri" w:cs="Calibri"/>
                <w:color w:val="000000"/>
              </w:rPr>
              <w:t>aOR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6970A" w14:textId="2472434E" w:rsidR="00554E53" w:rsidRPr="00B95229" w:rsidRDefault="00280236" w:rsidP="008F6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I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D3380" w14:textId="77777777" w:rsidR="00554E53" w:rsidRPr="00B95229" w:rsidRDefault="00554E53" w:rsidP="008F6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95229">
              <w:rPr>
                <w:rFonts w:ascii="Calibri" w:eastAsia="Times New Roman" w:hAnsi="Calibri" w:cs="Calibri"/>
                <w:color w:val="000000"/>
              </w:rPr>
              <w:t>aOR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D7950" w14:textId="331BD10D" w:rsidR="00554E53" w:rsidRPr="00B95229" w:rsidRDefault="00280236" w:rsidP="008F6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I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3B44D" w14:textId="77777777" w:rsidR="00554E53" w:rsidRPr="00B95229" w:rsidRDefault="00554E53" w:rsidP="008F6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95229">
              <w:rPr>
                <w:rFonts w:ascii="Calibri" w:eastAsia="Times New Roman" w:hAnsi="Calibri" w:cs="Calibri"/>
                <w:color w:val="000000"/>
              </w:rPr>
              <w:t>aOR</w:t>
            </w:r>
            <w:proofErr w:type="spellEnd"/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8B755" w14:textId="2A58AC19" w:rsidR="00554E53" w:rsidRPr="00B95229" w:rsidRDefault="00280236" w:rsidP="008F6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I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DE4B0" w14:textId="77777777" w:rsidR="00554E53" w:rsidRPr="00B95229" w:rsidRDefault="00554E53" w:rsidP="008F6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95229">
              <w:rPr>
                <w:rFonts w:ascii="Calibri" w:eastAsia="Times New Roman" w:hAnsi="Calibri" w:cs="Calibri"/>
                <w:color w:val="000000"/>
              </w:rPr>
              <w:t>aOR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AFF3E" w14:textId="74D802FB" w:rsidR="00554E53" w:rsidRPr="00B95229" w:rsidRDefault="00280236" w:rsidP="008F6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I</w:t>
            </w:r>
          </w:p>
        </w:tc>
      </w:tr>
      <w:tr w:rsidR="00554E53" w:rsidRPr="00B95229" w14:paraId="35E42F00" w14:textId="77777777" w:rsidTr="009A3814">
        <w:trPr>
          <w:trHeight w:val="510"/>
        </w:trPr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0269BA" w14:textId="77777777" w:rsidR="00554E53" w:rsidRPr="00B95229" w:rsidRDefault="00554E53" w:rsidP="0055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952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EE621" w14:textId="77777777" w:rsidR="00554E53" w:rsidRPr="00B95229" w:rsidRDefault="00554E53" w:rsidP="0055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952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EF46A5" w14:textId="4C312F8B" w:rsidR="00554E53" w:rsidRPr="00866A48" w:rsidRDefault="009A3814" w:rsidP="00554E53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1.05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760CCC" w14:textId="19FFD6B3" w:rsidR="00554E53" w:rsidRPr="00866A48" w:rsidRDefault="009A3814" w:rsidP="00554E53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.98-1.13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D5B451" w14:textId="7858FC82" w:rsidR="00554E53" w:rsidRPr="00866A48" w:rsidRDefault="004C33CB" w:rsidP="00554E53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.94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7368D6" w14:textId="0F5BE808" w:rsidR="00554E53" w:rsidRPr="00866A48" w:rsidRDefault="004C33CB" w:rsidP="00554E53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.92-0.97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89924F" w14:textId="5F593680" w:rsidR="00554E53" w:rsidRPr="00866A48" w:rsidRDefault="00EA2C54" w:rsidP="00554E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93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BEE639" w14:textId="39417DDE" w:rsidR="00554E53" w:rsidRPr="00866A48" w:rsidRDefault="00EA2C54" w:rsidP="00554E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89-0.99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92E68E" w14:textId="3EA4809E" w:rsidR="00554E53" w:rsidRPr="00866A48" w:rsidRDefault="00EA2C54" w:rsidP="00554E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99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A3CB39" w14:textId="0B1A91CC" w:rsidR="00554E53" w:rsidRPr="00866A48" w:rsidRDefault="00EA2C54" w:rsidP="00554E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94-1.06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B82A70" w14:textId="7F630546" w:rsidR="00554E53" w:rsidRPr="00866A48" w:rsidRDefault="008023FD" w:rsidP="00554E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40F7A2" w14:textId="643AAED6" w:rsidR="00554E53" w:rsidRPr="00866A48" w:rsidRDefault="008023FD" w:rsidP="00554E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95-1.05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68DFBC" w14:textId="0D59D02E" w:rsidR="00554E53" w:rsidRPr="00866A48" w:rsidRDefault="00A80C25" w:rsidP="00554E53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1.06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5C1FFC" w14:textId="1B773445" w:rsidR="00554E53" w:rsidRPr="00866A48" w:rsidRDefault="00A80C25" w:rsidP="00554E53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.98-1.14</w:t>
            </w:r>
          </w:p>
        </w:tc>
      </w:tr>
      <w:tr w:rsidR="0088030B" w:rsidRPr="00B95229" w14:paraId="6BA6255D" w14:textId="77777777" w:rsidTr="00E93EB0">
        <w:trPr>
          <w:trHeight w:val="46"/>
        </w:trPr>
        <w:tc>
          <w:tcPr>
            <w:tcW w:w="1177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51AB4E7" w14:textId="19E0A3D8" w:rsidR="0088030B" w:rsidRPr="00B95229" w:rsidRDefault="0088030B" w:rsidP="0055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952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11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9AED5D" w14:textId="1F9DB3F9" w:rsidR="0088030B" w:rsidRPr="00B95229" w:rsidRDefault="0088030B" w:rsidP="0055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90F4C1" w14:textId="19AA8243" w:rsidR="0088030B" w:rsidRPr="00866A48" w:rsidRDefault="0088030B" w:rsidP="00554E53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0A8680" w14:textId="77777777" w:rsidR="0088030B" w:rsidRPr="00866A48" w:rsidRDefault="0088030B" w:rsidP="00554E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D6B60B" w14:textId="188CD81F" w:rsidR="0088030B" w:rsidRPr="00866A48" w:rsidRDefault="0088030B" w:rsidP="00554E53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1279CC" w14:textId="77777777" w:rsidR="0088030B" w:rsidRPr="00866A48" w:rsidRDefault="0088030B" w:rsidP="00554E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D74A9F" w14:textId="7CD067FE" w:rsidR="0088030B" w:rsidRPr="00866A48" w:rsidRDefault="0088030B" w:rsidP="00554E53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56827D" w14:textId="77777777" w:rsidR="0088030B" w:rsidRPr="00866A48" w:rsidRDefault="0088030B" w:rsidP="00554E53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D8CF40" w14:textId="694FBBFF" w:rsidR="0088030B" w:rsidRPr="00866A48" w:rsidRDefault="0088030B" w:rsidP="00554E53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939BED" w14:textId="77777777" w:rsidR="0088030B" w:rsidRPr="00866A48" w:rsidRDefault="0088030B" w:rsidP="00554E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D1861F" w14:textId="192BE934" w:rsidR="0088030B" w:rsidRPr="00866A48" w:rsidRDefault="0088030B" w:rsidP="00554E53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1347D9" w14:textId="77777777" w:rsidR="0088030B" w:rsidRPr="00866A48" w:rsidRDefault="0088030B" w:rsidP="00554E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B841F3" w14:textId="29CEAEBD" w:rsidR="0088030B" w:rsidRPr="00866A48" w:rsidRDefault="0088030B" w:rsidP="00554E53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C6D354" w14:textId="77777777" w:rsidR="0088030B" w:rsidRPr="00866A48" w:rsidRDefault="0088030B" w:rsidP="00554E53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</w:tr>
      <w:tr w:rsidR="0088030B" w:rsidRPr="00B95229" w14:paraId="07FD34FC" w14:textId="77777777" w:rsidTr="009A3814">
        <w:trPr>
          <w:trHeight w:val="510"/>
        </w:trPr>
        <w:tc>
          <w:tcPr>
            <w:tcW w:w="1177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EBDADC" w14:textId="40479470" w:rsidR="0088030B" w:rsidRPr="00B95229" w:rsidRDefault="0088030B" w:rsidP="0055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7E4D1" w14:textId="204914BF" w:rsidR="0088030B" w:rsidRPr="00B95229" w:rsidRDefault="0088030B" w:rsidP="008803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51F6EC" w14:textId="5438537A" w:rsidR="0088030B" w:rsidRPr="00866A48" w:rsidRDefault="009A3814" w:rsidP="00554E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16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7AA323" w14:textId="02CA04B7" w:rsidR="0088030B" w:rsidRPr="00866A48" w:rsidRDefault="009A3814" w:rsidP="00554E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71-1.91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D142AA" w14:textId="0BE9B660" w:rsidR="0088030B" w:rsidRPr="00866A48" w:rsidRDefault="004C33CB" w:rsidP="00554E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96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F76281" w14:textId="7BF9085D" w:rsidR="0088030B" w:rsidRPr="00866A48" w:rsidRDefault="004C33CB" w:rsidP="00554E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75-1.24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8AB42C" w14:textId="2FE412BD" w:rsidR="0088030B" w:rsidRPr="00866A48" w:rsidRDefault="00EA2C54" w:rsidP="00554E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79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2ED67F" w14:textId="7D7D64B3" w:rsidR="0088030B" w:rsidRPr="00866A48" w:rsidRDefault="00EA2C54" w:rsidP="00554E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57-1.08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E7B029" w14:textId="07185FAA" w:rsidR="0088030B" w:rsidRPr="00866A48" w:rsidRDefault="00EA2C54" w:rsidP="00554E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15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5DEF8F" w14:textId="160EA37C" w:rsidR="0088030B" w:rsidRPr="00866A48" w:rsidRDefault="00EA2C54" w:rsidP="00554E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77-1.71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BC128D" w14:textId="58CD7345" w:rsidR="0088030B" w:rsidRPr="00866A48" w:rsidRDefault="008023FD" w:rsidP="00554E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96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205749" w14:textId="065C2160" w:rsidR="0088030B" w:rsidRPr="00866A48" w:rsidRDefault="008023FD" w:rsidP="00554E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64-1.47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C13782" w14:textId="6B964C39" w:rsidR="0088030B" w:rsidRPr="00866A48" w:rsidRDefault="00A80C25" w:rsidP="00554E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19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7B1B3D" w14:textId="0A6FBB33" w:rsidR="0088030B" w:rsidRPr="00866A48" w:rsidRDefault="00A80C25" w:rsidP="00554E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71-2.00</w:t>
            </w:r>
          </w:p>
        </w:tc>
      </w:tr>
      <w:tr w:rsidR="0088030B" w:rsidRPr="00B95229" w14:paraId="728CCF4D" w14:textId="77777777" w:rsidTr="00070CB3">
        <w:trPr>
          <w:trHeight w:val="46"/>
        </w:trPr>
        <w:tc>
          <w:tcPr>
            <w:tcW w:w="1177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E325AE1" w14:textId="13A23449" w:rsidR="0088030B" w:rsidRPr="00B95229" w:rsidRDefault="0088030B" w:rsidP="0055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952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</w:t>
            </w:r>
            <w:r w:rsidRPr="00B952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e</w:t>
            </w:r>
          </w:p>
        </w:tc>
        <w:tc>
          <w:tcPr>
            <w:tcW w:w="111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D538B7" w14:textId="3425F01A" w:rsidR="0088030B" w:rsidRPr="00B95229" w:rsidRDefault="0088030B" w:rsidP="0055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ED8931" w14:textId="22530AC1" w:rsidR="0088030B" w:rsidRPr="00866A48" w:rsidRDefault="0088030B" w:rsidP="00554E53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B4E5EE" w14:textId="77777777" w:rsidR="0088030B" w:rsidRPr="00866A48" w:rsidRDefault="0088030B" w:rsidP="00554E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E5C018" w14:textId="2613E037" w:rsidR="0088030B" w:rsidRPr="00866A48" w:rsidRDefault="0088030B" w:rsidP="00554E53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070A05" w14:textId="77777777" w:rsidR="0088030B" w:rsidRPr="00866A48" w:rsidRDefault="0088030B" w:rsidP="00554E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184F95" w14:textId="1648853E" w:rsidR="0088030B" w:rsidRPr="00866A48" w:rsidRDefault="0088030B" w:rsidP="00554E53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B20B4E" w14:textId="77777777" w:rsidR="0088030B" w:rsidRPr="00866A48" w:rsidRDefault="0088030B" w:rsidP="00554E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6872B2" w14:textId="715C20A3" w:rsidR="0088030B" w:rsidRPr="00866A48" w:rsidRDefault="0088030B" w:rsidP="00554E53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04FBD2" w14:textId="77777777" w:rsidR="0088030B" w:rsidRPr="00866A48" w:rsidRDefault="0088030B" w:rsidP="00554E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3D6301" w14:textId="10F6AB53" w:rsidR="0088030B" w:rsidRPr="00866A48" w:rsidRDefault="0088030B" w:rsidP="00554E53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0C14A6" w14:textId="77777777" w:rsidR="0088030B" w:rsidRPr="00866A48" w:rsidRDefault="0088030B" w:rsidP="00554E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8104BD" w14:textId="071F2E53" w:rsidR="0088030B" w:rsidRPr="00866A48" w:rsidRDefault="0088030B" w:rsidP="00554E53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9F97BB" w14:textId="77777777" w:rsidR="0088030B" w:rsidRPr="00866A48" w:rsidRDefault="0088030B" w:rsidP="00554E53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</w:tr>
      <w:tr w:rsidR="0088030B" w:rsidRPr="00B95229" w14:paraId="2A08E4D8" w14:textId="77777777" w:rsidTr="009A3814">
        <w:trPr>
          <w:trHeight w:val="510"/>
        </w:trPr>
        <w:tc>
          <w:tcPr>
            <w:tcW w:w="1177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7E66870" w14:textId="6CBF24AB" w:rsidR="0088030B" w:rsidRPr="00B95229" w:rsidRDefault="0088030B" w:rsidP="0055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1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14FB3" w14:textId="4B80BF40" w:rsidR="0088030B" w:rsidRPr="00B95229" w:rsidRDefault="0088030B" w:rsidP="008803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952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medium 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9B7D03" w14:textId="709501EA" w:rsidR="0088030B" w:rsidRPr="00866A48" w:rsidRDefault="009A3814" w:rsidP="00554E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.79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17C703" w14:textId="0AE9EB09" w:rsidR="0088030B" w:rsidRPr="00866A48" w:rsidRDefault="009A3814" w:rsidP="00554E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43-5.46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3A9FA5" w14:textId="1E3145CF" w:rsidR="0088030B" w:rsidRPr="00866A48" w:rsidRDefault="004C33CB" w:rsidP="00554E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11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0B69D0" w14:textId="30DFBEA4" w:rsidR="0088030B" w:rsidRPr="00866A48" w:rsidRDefault="004C33CB" w:rsidP="00554E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75-1.65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E7277B" w14:textId="74F62EF3" w:rsidR="0088030B" w:rsidRPr="00866A48" w:rsidRDefault="00EA2C54" w:rsidP="00554E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82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E26822" w14:textId="606B2D9F" w:rsidR="0088030B" w:rsidRPr="00866A48" w:rsidRDefault="00EA2C54" w:rsidP="00554E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15-2.87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C1C102" w14:textId="7AE6922A" w:rsidR="0088030B" w:rsidRPr="00866A48" w:rsidRDefault="00EA2C54" w:rsidP="00554E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.36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164FB4" w14:textId="395899EB" w:rsidR="0088030B" w:rsidRPr="00866A48" w:rsidRDefault="00EA2C54" w:rsidP="00554E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33-4.21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FC8E66" w14:textId="3EDAA028" w:rsidR="0088030B" w:rsidRPr="00866A48" w:rsidRDefault="008023FD" w:rsidP="00554E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.24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EFA902" w14:textId="5C600BE9" w:rsidR="0088030B" w:rsidRPr="00866A48" w:rsidRDefault="008023FD" w:rsidP="00554E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32-3.81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339647" w14:textId="3FDD923D" w:rsidR="0088030B" w:rsidRPr="00866A48" w:rsidRDefault="00A80C25" w:rsidP="00554E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.12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1918DB" w14:textId="511079A3" w:rsidR="0088030B" w:rsidRPr="00866A48" w:rsidRDefault="00A80C25" w:rsidP="00554E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58-6.21</w:t>
            </w:r>
          </w:p>
        </w:tc>
      </w:tr>
      <w:tr w:rsidR="0088030B" w:rsidRPr="00B95229" w14:paraId="3A155BC8" w14:textId="77777777" w:rsidTr="009A3814">
        <w:trPr>
          <w:trHeight w:val="510"/>
        </w:trPr>
        <w:tc>
          <w:tcPr>
            <w:tcW w:w="1177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324005DD" w14:textId="77777777" w:rsidR="0088030B" w:rsidRPr="00B95229" w:rsidRDefault="0088030B" w:rsidP="00554E5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DCF7E" w14:textId="72F5C926" w:rsidR="0088030B" w:rsidRPr="00B95229" w:rsidRDefault="0088030B" w:rsidP="008803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7DF74E" w14:textId="633F8E0C" w:rsidR="0088030B" w:rsidRPr="00866A48" w:rsidRDefault="009A3814" w:rsidP="00554E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.50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853FB5" w14:textId="3CEF49FF" w:rsidR="0088030B" w:rsidRPr="00866A48" w:rsidRDefault="009A3814" w:rsidP="00554E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14-5.49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E9CA76" w14:textId="1006250D" w:rsidR="0088030B" w:rsidRPr="00866A48" w:rsidRDefault="004C33CB" w:rsidP="00554E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6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08E431" w14:textId="73F65A88" w:rsidR="0088030B" w:rsidRPr="00866A48" w:rsidRDefault="004C33CB" w:rsidP="00554E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73-1.56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26DEAE" w14:textId="0A7835B9" w:rsidR="0088030B" w:rsidRPr="00866A48" w:rsidRDefault="00EA2C54" w:rsidP="00554E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6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397980" w14:textId="2E1913C7" w:rsidR="0088030B" w:rsidRPr="00866A48" w:rsidRDefault="00EA2C54" w:rsidP="00554E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97-2.69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F6F77F" w14:textId="6451D594" w:rsidR="0088030B" w:rsidRPr="00866A48" w:rsidRDefault="00EA2C54" w:rsidP="00554E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57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818E5E" w14:textId="1B579E7E" w:rsidR="0088030B" w:rsidRPr="00866A48" w:rsidRDefault="00EA2C54" w:rsidP="00554E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84-2.98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3F6DB6" w14:textId="5616E8F5" w:rsidR="0088030B" w:rsidRPr="00866A48" w:rsidRDefault="008023FD" w:rsidP="00554E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.02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60B67B" w14:textId="5DE27700" w:rsidR="0088030B" w:rsidRPr="00866A48" w:rsidRDefault="008023FD" w:rsidP="00554E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14-3.60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4584F1" w14:textId="495A10FC" w:rsidR="0088030B" w:rsidRPr="00866A48" w:rsidRDefault="00A80C25" w:rsidP="00554E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.14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09FFD8" w14:textId="69C4F041" w:rsidR="0088030B" w:rsidRPr="00866A48" w:rsidRDefault="00A80C25" w:rsidP="00554E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43-6.91</w:t>
            </w:r>
          </w:p>
        </w:tc>
      </w:tr>
      <w:tr w:rsidR="0088030B" w:rsidRPr="00B95229" w14:paraId="03B8395A" w14:textId="77777777" w:rsidTr="00070CB3">
        <w:trPr>
          <w:trHeight w:val="46"/>
        </w:trPr>
        <w:tc>
          <w:tcPr>
            <w:tcW w:w="1177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E00494F" w14:textId="5D001558" w:rsidR="0088030B" w:rsidRPr="00B95229" w:rsidRDefault="0088030B" w:rsidP="008803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952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gration background</w:t>
            </w:r>
          </w:p>
        </w:tc>
        <w:tc>
          <w:tcPr>
            <w:tcW w:w="111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094426" w14:textId="1F9B8DF8" w:rsidR="0088030B" w:rsidRPr="00B95229" w:rsidRDefault="0088030B" w:rsidP="0055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884797" w14:textId="76FF62D5" w:rsidR="0088030B" w:rsidRPr="00866A48" w:rsidRDefault="0088030B" w:rsidP="00554E53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2F20E7" w14:textId="77777777" w:rsidR="0088030B" w:rsidRPr="00866A48" w:rsidRDefault="0088030B" w:rsidP="00554E53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0E2ED6" w14:textId="296245AA" w:rsidR="0088030B" w:rsidRPr="00866A48" w:rsidRDefault="0088030B" w:rsidP="00554E53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279764" w14:textId="77777777" w:rsidR="0088030B" w:rsidRPr="00866A48" w:rsidRDefault="0088030B" w:rsidP="00554E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E7B464" w14:textId="107C79E1" w:rsidR="0088030B" w:rsidRPr="00866A48" w:rsidRDefault="0088030B" w:rsidP="00554E53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002ABC" w14:textId="77777777" w:rsidR="0088030B" w:rsidRPr="00866A48" w:rsidRDefault="0088030B" w:rsidP="00554E53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742FEE" w14:textId="70F4F4FA" w:rsidR="0088030B" w:rsidRPr="00866A48" w:rsidRDefault="0088030B" w:rsidP="00554E53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5FC228" w14:textId="77777777" w:rsidR="0088030B" w:rsidRPr="00866A48" w:rsidRDefault="0088030B" w:rsidP="00554E53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A86CC0" w14:textId="0F268E35" w:rsidR="0088030B" w:rsidRPr="00866A48" w:rsidRDefault="0088030B" w:rsidP="00554E53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60AABD" w14:textId="77777777" w:rsidR="0088030B" w:rsidRPr="00866A48" w:rsidRDefault="0088030B" w:rsidP="00554E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82D5D9" w14:textId="34C62261" w:rsidR="0088030B" w:rsidRPr="00866A48" w:rsidRDefault="0088030B" w:rsidP="00554E53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52C0B8" w14:textId="77777777" w:rsidR="0088030B" w:rsidRPr="00866A48" w:rsidRDefault="0088030B" w:rsidP="00554E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88030B" w:rsidRPr="00B95229" w14:paraId="52545C5B" w14:textId="77777777" w:rsidTr="009A3814">
        <w:trPr>
          <w:trHeight w:val="510"/>
        </w:trPr>
        <w:tc>
          <w:tcPr>
            <w:tcW w:w="1177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06ECCF7" w14:textId="5B09A70D" w:rsidR="0088030B" w:rsidRPr="00B95229" w:rsidRDefault="0088030B" w:rsidP="0055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15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9FA3F" w14:textId="472C476F" w:rsidR="0088030B" w:rsidRPr="00B95229" w:rsidRDefault="0088030B" w:rsidP="008803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ne-sided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C2068D" w14:textId="559274DE" w:rsidR="0088030B" w:rsidRPr="00866A48" w:rsidRDefault="009A3814" w:rsidP="00554E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.74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820386" w14:textId="411F8620" w:rsidR="0088030B" w:rsidRPr="00866A48" w:rsidRDefault="009A3814" w:rsidP="00554E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26-11.04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CDFD47" w14:textId="1937037D" w:rsidR="0088030B" w:rsidRPr="00866A48" w:rsidRDefault="004C33CB" w:rsidP="00554E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17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7A5F38" w14:textId="1D4F610D" w:rsidR="0088030B" w:rsidRPr="00866A48" w:rsidRDefault="004C33CB" w:rsidP="00554E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73-1.90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A39354" w14:textId="2A52FA66" w:rsidR="0088030B" w:rsidRPr="00866A48" w:rsidRDefault="00EA2C54" w:rsidP="00554E53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2.19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57C8E5" w14:textId="3C21E07F" w:rsidR="0088030B" w:rsidRPr="00866A48" w:rsidRDefault="00EA2C54" w:rsidP="00554E53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1.10-4.38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C2C8B0" w14:textId="282328F5" w:rsidR="0088030B" w:rsidRPr="00866A48" w:rsidRDefault="00EA2C54" w:rsidP="00554E53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3.17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99FD6D" w14:textId="74B037B3" w:rsidR="0088030B" w:rsidRPr="00866A48" w:rsidRDefault="00EA2C54" w:rsidP="00554E53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1.31-7.70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9C113E" w14:textId="5355DFE5" w:rsidR="0088030B" w:rsidRPr="00866A48" w:rsidRDefault="00A80C25" w:rsidP="00554E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.12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4E5EC6" w14:textId="507E56EF" w:rsidR="0088030B" w:rsidRPr="00866A48" w:rsidRDefault="00A80C25" w:rsidP="00554E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79-5.73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96B74F" w14:textId="19271790" w:rsidR="0088030B" w:rsidRPr="00866A48" w:rsidRDefault="00A80C25" w:rsidP="00554E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5.11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032252" w14:textId="0D0BE480" w:rsidR="0088030B" w:rsidRPr="00866A48" w:rsidRDefault="00A80C25" w:rsidP="00554E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54-16.88</w:t>
            </w:r>
          </w:p>
        </w:tc>
      </w:tr>
      <w:tr w:rsidR="0088030B" w:rsidRPr="00B95229" w14:paraId="620387CC" w14:textId="77777777" w:rsidTr="009A3814">
        <w:trPr>
          <w:trHeight w:val="510"/>
        </w:trPr>
        <w:tc>
          <w:tcPr>
            <w:tcW w:w="1177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967E5FB" w14:textId="77777777" w:rsidR="0088030B" w:rsidRPr="00B95229" w:rsidRDefault="0088030B" w:rsidP="00554E5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E7644" w14:textId="582D0116" w:rsidR="0088030B" w:rsidRPr="00B95229" w:rsidRDefault="0088030B" w:rsidP="0055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wo-sided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3C15B9" w14:textId="689C0AD7" w:rsidR="0088030B" w:rsidRPr="00866A48" w:rsidRDefault="009A3814" w:rsidP="00554E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33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1A4055" w14:textId="7EE47470" w:rsidR="0088030B" w:rsidRPr="00866A48" w:rsidRDefault="009A3814" w:rsidP="00554E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18-0.63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22ECD3" w14:textId="1A0BE126" w:rsidR="0088030B" w:rsidRPr="00866A48" w:rsidRDefault="004C33CB" w:rsidP="00554E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87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E41C83" w14:textId="52147D87" w:rsidR="0088030B" w:rsidRPr="00866A48" w:rsidRDefault="004C33CB" w:rsidP="00554E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63-1.21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26C0D5" w14:textId="030E2CD0" w:rsidR="0088030B" w:rsidRPr="00866A48" w:rsidRDefault="00EA2C54" w:rsidP="00554E53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.53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C06CCA" w14:textId="17BC1940" w:rsidR="0088030B" w:rsidRPr="00866A48" w:rsidRDefault="00EA2C54" w:rsidP="00554E53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.33-0.86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1A712D" w14:textId="2C20E2BC" w:rsidR="0088030B" w:rsidRPr="00866A48" w:rsidRDefault="00EA2C54" w:rsidP="00554E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39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74A57C" w14:textId="4F057F59" w:rsidR="0088030B" w:rsidRPr="00866A48" w:rsidRDefault="00EA2C54" w:rsidP="00554E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23-0.67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FD7398" w14:textId="7BB37064" w:rsidR="0088030B" w:rsidRPr="00866A48" w:rsidRDefault="00A80C25" w:rsidP="00554E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41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485720" w14:textId="7DE7E09C" w:rsidR="0088030B" w:rsidRPr="00866A48" w:rsidRDefault="00A80C25" w:rsidP="00554E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25-0.68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433658" w14:textId="1795AF67" w:rsidR="0088030B" w:rsidRPr="00866A48" w:rsidRDefault="00A80C25" w:rsidP="00554E53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.29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88D85C" w14:textId="0327A25E" w:rsidR="0088030B" w:rsidRPr="00866A48" w:rsidRDefault="00A80C25" w:rsidP="00554E53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.25-0.55</w:t>
            </w:r>
          </w:p>
        </w:tc>
      </w:tr>
      <w:tr w:rsidR="0088030B" w:rsidRPr="00B95229" w14:paraId="0164FF5E" w14:textId="77777777" w:rsidTr="00070CB3">
        <w:trPr>
          <w:trHeight w:val="46"/>
        </w:trPr>
        <w:tc>
          <w:tcPr>
            <w:tcW w:w="1177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BA27956" w14:textId="757C822A" w:rsidR="0088030B" w:rsidRPr="00B95229" w:rsidRDefault="0088030B" w:rsidP="0055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952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rea of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idence</w:t>
            </w:r>
          </w:p>
        </w:tc>
        <w:tc>
          <w:tcPr>
            <w:tcW w:w="111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1587BE" w14:textId="00212A5F" w:rsidR="0088030B" w:rsidRPr="00B95229" w:rsidRDefault="0088030B" w:rsidP="0055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ast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058A5F" w14:textId="3CCCD5A2" w:rsidR="0088030B" w:rsidRPr="00866A48" w:rsidRDefault="0088030B" w:rsidP="00554E53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9A2C37" w14:textId="77777777" w:rsidR="0088030B" w:rsidRPr="00866A48" w:rsidRDefault="0088030B" w:rsidP="00554E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9EFB52" w14:textId="0DBC7E23" w:rsidR="0088030B" w:rsidRPr="00866A48" w:rsidRDefault="0088030B" w:rsidP="00554E53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1C3B40" w14:textId="77777777" w:rsidR="0088030B" w:rsidRPr="00866A48" w:rsidRDefault="0088030B" w:rsidP="00554E53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19E482" w14:textId="47CFE214" w:rsidR="0088030B" w:rsidRPr="00866A48" w:rsidRDefault="0088030B" w:rsidP="00554E53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603C66" w14:textId="77777777" w:rsidR="0088030B" w:rsidRPr="00866A48" w:rsidRDefault="0088030B" w:rsidP="00554E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F9E18F" w14:textId="1EDF6A81" w:rsidR="0088030B" w:rsidRPr="00866A48" w:rsidRDefault="0088030B" w:rsidP="00554E53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4EEFE2" w14:textId="77777777" w:rsidR="0088030B" w:rsidRPr="00866A48" w:rsidRDefault="0088030B" w:rsidP="00554E53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558F24" w14:textId="1C08923E" w:rsidR="0088030B" w:rsidRPr="00866A48" w:rsidRDefault="0088030B" w:rsidP="00554E53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6120FB" w14:textId="77777777" w:rsidR="0088030B" w:rsidRPr="00866A48" w:rsidRDefault="0088030B" w:rsidP="00554E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3B3345" w14:textId="633894B2" w:rsidR="0088030B" w:rsidRPr="00866A48" w:rsidRDefault="0088030B" w:rsidP="00554E53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2AC219" w14:textId="77777777" w:rsidR="0088030B" w:rsidRPr="00866A48" w:rsidRDefault="0088030B" w:rsidP="00554E53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</w:tr>
      <w:tr w:rsidR="0088030B" w:rsidRPr="00B95229" w14:paraId="4434DBD7" w14:textId="77777777" w:rsidTr="009A3814">
        <w:trPr>
          <w:trHeight w:val="510"/>
        </w:trPr>
        <w:tc>
          <w:tcPr>
            <w:tcW w:w="1177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7D78E6" w14:textId="24B2ABFB" w:rsidR="0088030B" w:rsidRPr="00B95229" w:rsidRDefault="0088030B" w:rsidP="0055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1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3D696" w14:textId="32B1412A" w:rsidR="0088030B" w:rsidRPr="00B95229" w:rsidRDefault="0088030B" w:rsidP="008803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est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9C19D3" w14:textId="7D563166" w:rsidR="0088030B" w:rsidRPr="00866A48" w:rsidRDefault="009A3814" w:rsidP="00554E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34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978B9E" w14:textId="6D110D0F" w:rsidR="0088030B" w:rsidRPr="00866A48" w:rsidRDefault="009A3814" w:rsidP="00554E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59-3.02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D40FAE" w14:textId="1EB6D82C" w:rsidR="0088030B" w:rsidRPr="00866A48" w:rsidRDefault="004C33CB" w:rsidP="00554E53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.78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6A5389" w14:textId="0084C2DC" w:rsidR="0088030B" w:rsidRPr="00866A48" w:rsidRDefault="004C33CB" w:rsidP="00554E53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.48-1.27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1399FD" w14:textId="13336EE3" w:rsidR="0088030B" w:rsidRPr="00866A48" w:rsidRDefault="00EA2C54" w:rsidP="00554E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14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077C58" w14:textId="587C9EC5" w:rsidR="0088030B" w:rsidRPr="00866A48" w:rsidRDefault="00EA2C54" w:rsidP="00554E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67-1.95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39F225" w14:textId="5C794740" w:rsidR="0088030B" w:rsidRPr="00866A48" w:rsidRDefault="008023FD" w:rsidP="00554E53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.96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0B356E" w14:textId="20D71211" w:rsidR="0088030B" w:rsidRPr="00866A48" w:rsidRDefault="008023FD" w:rsidP="00554E53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.45-2.05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0D9B71" w14:textId="2C3EB41F" w:rsidR="0088030B" w:rsidRPr="00866A48" w:rsidRDefault="00A80C25" w:rsidP="00554E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11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114021" w14:textId="0B6A0CF1" w:rsidR="0088030B" w:rsidRPr="00866A48" w:rsidRDefault="00A80C25" w:rsidP="00554E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56-2.20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D5F20D" w14:textId="2C763946" w:rsidR="0088030B" w:rsidRPr="00866A48" w:rsidRDefault="00A80C25" w:rsidP="00554E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35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B3C22D" w14:textId="1FB4ED0F" w:rsidR="0088030B" w:rsidRPr="00866A48" w:rsidRDefault="00A80C25" w:rsidP="00554E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57-3.25</w:t>
            </w:r>
          </w:p>
        </w:tc>
      </w:tr>
      <w:tr w:rsidR="00554E53" w:rsidRPr="00B95229" w14:paraId="319D44F1" w14:textId="77777777" w:rsidTr="009A3814">
        <w:trPr>
          <w:trHeight w:val="510"/>
        </w:trPr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E2B075" w14:textId="77777777" w:rsidR="00554E53" w:rsidRPr="00B95229" w:rsidRDefault="00554E53" w:rsidP="0055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952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ousehold size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83AD1" w14:textId="77777777" w:rsidR="00554E53" w:rsidRPr="00B95229" w:rsidRDefault="00554E53" w:rsidP="0055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952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15343F" w14:textId="266EC23B" w:rsidR="00554E53" w:rsidRPr="00866A48" w:rsidRDefault="009A3814" w:rsidP="00554E53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.68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824A4D" w14:textId="5625E2EB" w:rsidR="00554E53" w:rsidRPr="00866A48" w:rsidRDefault="009A3814" w:rsidP="00554E53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.52-0.89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6937A7" w14:textId="36F36909" w:rsidR="00554E53" w:rsidRPr="00866A48" w:rsidRDefault="004C33CB" w:rsidP="00554E53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.85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88C6AE" w14:textId="0B6244AE" w:rsidR="00554E53" w:rsidRPr="00866A48" w:rsidRDefault="004C33CB" w:rsidP="00554E53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.73-0.99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3ABFDB" w14:textId="53D73982" w:rsidR="00554E53" w:rsidRPr="00866A48" w:rsidRDefault="00EA2C54" w:rsidP="00554E53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.85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DEE258" w14:textId="4DA5103D" w:rsidR="00554E53" w:rsidRPr="00866A48" w:rsidRDefault="00EA2C54" w:rsidP="00554E53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.69-1.06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9DFCC6" w14:textId="7464F55B" w:rsidR="00554E53" w:rsidRPr="00866A48" w:rsidRDefault="008023FD" w:rsidP="00554E53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.71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F6F13F" w14:textId="72D16DDF" w:rsidR="00554E53" w:rsidRPr="00866A48" w:rsidRDefault="008023FD" w:rsidP="00554E53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.57-0.90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91FC5D" w14:textId="000DDA88" w:rsidR="00554E53" w:rsidRPr="00866A48" w:rsidRDefault="00A80C25" w:rsidP="00554E53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.76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8B6D01" w14:textId="7EBA418E" w:rsidR="00554E53" w:rsidRPr="00866A48" w:rsidRDefault="00A80C25" w:rsidP="00554E53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.60-0.97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E18473" w14:textId="2B421A61" w:rsidR="00554E53" w:rsidRPr="00866A48" w:rsidRDefault="00A80C25" w:rsidP="00554E53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.68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A2F564" w14:textId="30A9A996" w:rsidR="00554E53" w:rsidRPr="00866A48" w:rsidRDefault="00A80C25" w:rsidP="00554E53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.52-0.89</w:t>
            </w:r>
          </w:p>
        </w:tc>
      </w:tr>
      <w:tr w:rsidR="0088030B" w:rsidRPr="00B95229" w14:paraId="58777220" w14:textId="77777777" w:rsidTr="00070CB3">
        <w:trPr>
          <w:trHeight w:val="46"/>
        </w:trPr>
        <w:tc>
          <w:tcPr>
            <w:tcW w:w="1177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CC0304B" w14:textId="700581E3" w:rsidR="0088030B" w:rsidRPr="00B95229" w:rsidRDefault="0088030B" w:rsidP="0055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952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rents' marital status</w:t>
            </w:r>
          </w:p>
        </w:tc>
        <w:tc>
          <w:tcPr>
            <w:tcW w:w="111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09842A" w14:textId="1F9544E7" w:rsidR="0088030B" w:rsidRPr="00B95229" w:rsidRDefault="0088030B" w:rsidP="0055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200DB5" w14:textId="4DC09276" w:rsidR="0088030B" w:rsidRPr="00866A48" w:rsidRDefault="0088030B" w:rsidP="00554E53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BAB96A" w14:textId="77777777" w:rsidR="0088030B" w:rsidRPr="00866A48" w:rsidRDefault="0088030B" w:rsidP="00554E53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67D746" w14:textId="75DD10DE" w:rsidR="0088030B" w:rsidRPr="00866A48" w:rsidRDefault="0088030B" w:rsidP="00554E53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BA6202" w14:textId="77777777" w:rsidR="0088030B" w:rsidRPr="00866A48" w:rsidRDefault="0088030B" w:rsidP="00554E53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4ECECD" w14:textId="25A9C5EF" w:rsidR="0088030B" w:rsidRPr="00866A48" w:rsidRDefault="0088030B" w:rsidP="00554E53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6073D9" w14:textId="77777777" w:rsidR="0088030B" w:rsidRPr="00866A48" w:rsidRDefault="0088030B" w:rsidP="00554E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4942D2" w14:textId="7DC8808E" w:rsidR="0088030B" w:rsidRPr="00866A48" w:rsidRDefault="0088030B" w:rsidP="00554E53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9536DA" w14:textId="77777777" w:rsidR="0088030B" w:rsidRPr="00866A48" w:rsidRDefault="0088030B" w:rsidP="00554E53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660463" w14:textId="2FC5FD4D" w:rsidR="0088030B" w:rsidRPr="00866A48" w:rsidRDefault="0088030B" w:rsidP="00554E53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C336D6" w14:textId="77777777" w:rsidR="0088030B" w:rsidRPr="00866A48" w:rsidRDefault="0088030B" w:rsidP="00554E53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1B86A9" w14:textId="550B6E2A" w:rsidR="0088030B" w:rsidRPr="00866A48" w:rsidRDefault="0088030B" w:rsidP="00554E53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09CFD9" w14:textId="77777777" w:rsidR="0088030B" w:rsidRPr="00866A48" w:rsidRDefault="0088030B" w:rsidP="00554E53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</w:p>
        </w:tc>
      </w:tr>
      <w:tr w:rsidR="0088030B" w:rsidRPr="00B95229" w14:paraId="227A7811" w14:textId="77777777" w:rsidTr="009A3814">
        <w:trPr>
          <w:trHeight w:val="510"/>
        </w:trPr>
        <w:tc>
          <w:tcPr>
            <w:tcW w:w="1177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6A950F" w14:textId="01C4A549" w:rsidR="0088030B" w:rsidRPr="00B95229" w:rsidRDefault="0088030B" w:rsidP="0055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1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5538B" w14:textId="3675BCC6" w:rsidR="0088030B" w:rsidRPr="00B95229" w:rsidRDefault="0088030B" w:rsidP="008803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952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married 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C2AEF8" w14:textId="3D4A3F2A" w:rsidR="0088030B" w:rsidRPr="00866A48" w:rsidRDefault="009A3814" w:rsidP="00554E53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1.66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BF5821" w14:textId="2ABEC9B9" w:rsidR="0088030B" w:rsidRPr="00866A48" w:rsidRDefault="009A3814" w:rsidP="00554E53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.73-3.78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A4C360" w14:textId="182B38AE" w:rsidR="0088030B" w:rsidRPr="00866A48" w:rsidRDefault="004C33CB" w:rsidP="00554E53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.91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E82E77" w14:textId="0835AA84" w:rsidR="0088030B" w:rsidRPr="00866A48" w:rsidRDefault="004C33CB" w:rsidP="00554E53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.62-1.37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4B56FC" w14:textId="2817E12E" w:rsidR="0088030B" w:rsidRPr="00866A48" w:rsidRDefault="00EA2C54" w:rsidP="00554E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8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54CD87" w14:textId="7569A81B" w:rsidR="0088030B" w:rsidRPr="00866A48" w:rsidRDefault="00EA2C54" w:rsidP="00554E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60-1.96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5D6E90" w14:textId="4BC39503" w:rsidR="0088030B" w:rsidRPr="00866A48" w:rsidRDefault="008023FD" w:rsidP="00554E53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1.38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675ED5" w14:textId="0179BB5C" w:rsidR="0088030B" w:rsidRPr="00866A48" w:rsidRDefault="008023FD" w:rsidP="00554E53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.70-2.74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ADE707" w14:textId="2A4A44E2" w:rsidR="0088030B" w:rsidRPr="00866A48" w:rsidRDefault="00A80C25" w:rsidP="00554E53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1.55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849C42" w14:textId="5EBF53AE" w:rsidR="0088030B" w:rsidRPr="00866A48" w:rsidRDefault="00A80C25" w:rsidP="00554E53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.81-2.95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6B69F7" w14:textId="50500C0B" w:rsidR="0088030B" w:rsidRPr="00866A48" w:rsidRDefault="00A80C25" w:rsidP="00554E53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1.73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CD0857" w14:textId="1FF3DAB1" w:rsidR="0088030B" w:rsidRPr="00866A48" w:rsidRDefault="00A80C25" w:rsidP="00554E53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.74-4.08</w:t>
            </w:r>
          </w:p>
        </w:tc>
      </w:tr>
      <w:tr w:rsidR="0088030B" w:rsidRPr="00B95229" w14:paraId="019A20E3" w14:textId="77777777" w:rsidTr="00070CB3">
        <w:trPr>
          <w:trHeight w:val="46"/>
        </w:trPr>
        <w:tc>
          <w:tcPr>
            <w:tcW w:w="1177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A203F0E" w14:textId="677539F2" w:rsidR="0088030B" w:rsidRPr="00B95229" w:rsidRDefault="0088030B" w:rsidP="0055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952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rents' smoking status</w:t>
            </w:r>
          </w:p>
        </w:tc>
        <w:tc>
          <w:tcPr>
            <w:tcW w:w="111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1FDA0D" w14:textId="5AAEC257" w:rsidR="0088030B" w:rsidRPr="00B95229" w:rsidRDefault="0088030B" w:rsidP="0055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FCCFA9" w14:textId="052159CD" w:rsidR="0088030B" w:rsidRPr="00866A48" w:rsidRDefault="0088030B" w:rsidP="00554E53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B73CF1" w14:textId="77777777" w:rsidR="0088030B" w:rsidRPr="00866A48" w:rsidRDefault="0088030B" w:rsidP="00554E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A9E362" w14:textId="14B7EC5B" w:rsidR="0088030B" w:rsidRPr="00866A48" w:rsidRDefault="0088030B" w:rsidP="00554E53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850DEE" w14:textId="77777777" w:rsidR="0088030B" w:rsidRPr="00866A48" w:rsidRDefault="0088030B" w:rsidP="00554E53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742972" w14:textId="014A8E09" w:rsidR="0088030B" w:rsidRPr="00866A48" w:rsidRDefault="0088030B" w:rsidP="00554E53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66C6EC" w14:textId="77777777" w:rsidR="0088030B" w:rsidRPr="00866A48" w:rsidRDefault="0088030B" w:rsidP="00554E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E9EA4E" w14:textId="34EE9C72" w:rsidR="0088030B" w:rsidRPr="00866A48" w:rsidRDefault="0088030B" w:rsidP="00554E53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CE905F" w14:textId="77777777" w:rsidR="0088030B" w:rsidRPr="00866A48" w:rsidRDefault="0088030B" w:rsidP="00554E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85703D" w14:textId="5A55A6B1" w:rsidR="0088030B" w:rsidRPr="00866A48" w:rsidRDefault="0088030B" w:rsidP="00554E53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2FCB4C" w14:textId="77777777" w:rsidR="0088030B" w:rsidRPr="00866A48" w:rsidRDefault="0088030B" w:rsidP="00554E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96F51C" w14:textId="0E3B770C" w:rsidR="0088030B" w:rsidRPr="00866A48" w:rsidRDefault="0088030B" w:rsidP="00554E53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45E61F" w14:textId="77777777" w:rsidR="0088030B" w:rsidRPr="00866A48" w:rsidRDefault="0088030B" w:rsidP="00554E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88030B" w:rsidRPr="00B95229" w14:paraId="500B1A2A" w14:textId="77777777" w:rsidTr="009A3814">
        <w:trPr>
          <w:trHeight w:val="510"/>
        </w:trPr>
        <w:tc>
          <w:tcPr>
            <w:tcW w:w="1177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679315C" w14:textId="5181465D" w:rsidR="0088030B" w:rsidRPr="00B95229" w:rsidRDefault="0088030B" w:rsidP="0055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15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74A80" w14:textId="2470B128" w:rsidR="0088030B" w:rsidRPr="00B95229" w:rsidRDefault="0088030B" w:rsidP="008803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ne parent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A1CD32" w14:textId="06E4EB36" w:rsidR="0088030B" w:rsidRPr="00866A48" w:rsidRDefault="009A3814" w:rsidP="00554E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6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49AF96" w14:textId="731B614C" w:rsidR="0088030B" w:rsidRPr="00866A48" w:rsidRDefault="009A3814" w:rsidP="00554E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53-2.11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E1DEB7" w14:textId="522203EE" w:rsidR="0088030B" w:rsidRPr="00866A48" w:rsidRDefault="004C33CB" w:rsidP="00554E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20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29E86D" w14:textId="18960488" w:rsidR="0088030B" w:rsidRPr="00866A48" w:rsidRDefault="004C33CB" w:rsidP="00554E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86-1.68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C65E30" w14:textId="65C2247D" w:rsidR="0088030B" w:rsidRPr="00866A48" w:rsidRDefault="00EA2C54" w:rsidP="00554E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96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1820F1" w14:textId="205C4978" w:rsidR="0088030B" w:rsidRPr="00866A48" w:rsidRDefault="00EA2C54" w:rsidP="00554E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62-1.49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B49EA8" w14:textId="598EB9DF" w:rsidR="0088030B" w:rsidRPr="00866A48" w:rsidRDefault="008023FD" w:rsidP="00554E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26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377C74" w14:textId="4175B043" w:rsidR="0088030B" w:rsidRPr="00866A48" w:rsidRDefault="008023FD" w:rsidP="00554E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72-2.20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AE5DC8" w14:textId="203BF997" w:rsidR="0088030B" w:rsidRPr="00866A48" w:rsidRDefault="00A80C25" w:rsidP="00554E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2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50B45E" w14:textId="52043CB4" w:rsidR="0088030B" w:rsidRPr="00866A48" w:rsidRDefault="00A80C25" w:rsidP="00554E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60-1.76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247DF2" w14:textId="7B2E0867" w:rsidR="0088030B" w:rsidRPr="00866A48" w:rsidRDefault="00A80C25" w:rsidP="00554E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9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009A3C" w14:textId="44148F46" w:rsidR="0088030B" w:rsidRPr="00866A48" w:rsidRDefault="00A80C25" w:rsidP="00554E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.52-2.27</w:t>
            </w:r>
          </w:p>
        </w:tc>
      </w:tr>
      <w:tr w:rsidR="0088030B" w:rsidRPr="00B95229" w14:paraId="119047E4" w14:textId="77777777" w:rsidTr="009A3814">
        <w:trPr>
          <w:trHeight w:val="510"/>
        </w:trPr>
        <w:tc>
          <w:tcPr>
            <w:tcW w:w="1177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4F79513" w14:textId="77777777" w:rsidR="0088030B" w:rsidRPr="00B95229" w:rsidRDefault="0088030B" w:rsidP="00554E5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ECF3F" w14:textId="7D318090" w:rsidR="0088030B" w:rsidRPr="00B95229" w:rsidRDefault="0088030B" w:rsidP="008803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oth parents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017974" w14:textId="3268A4CC" w:rsidR="0088030B" w:rsidRPr="00866A48" w:rsidRDefault="009A3814" w:rsidP="00554E53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2.17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9D419D" w14:textId="18F7CCF2" w:rsidR="0088030B" w:rsidRPr="00866A48" w:rsidRDefault="009A3814" w:rsidP="00554E53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.91-5.20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EB0239" w14:textId="360FCE6D" w:rsidR="0088030B" w:rsidRPr="00866A48" w:rsidRDefault="004C33CB" w:rsidP="00554E53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1.79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C1048C" w14:textId="511C1A0A" w:rsidR="0088030B" w:rsidRPr="00866A48" w:rsidRDefault="004C33CB" w:rsidP="00554E53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1.21-2.67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D83F69" w14:textId="0A9E2BC9" w:rsidR="0088030B" w:rsidRPr="00866A48" w:rsidRDefault="00EA2C54" w:rsidP="00554E53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1.39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055CBC" w14:textId="425903C3" w:rsidR="0088030B" w:rsidRPr="00866A48" w:rsidRDefault="00EA2C54" w:rsidP="00554E53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.73-2.69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C37DFA" w14:textId="0D741235" w:rsidR="0088030B" w:rsidRPr="00866A48" w:rsidRDefault="008023FD" w:rsidP="00554E53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2.07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C4BCF6" w14:textId="29A9735E" w:rsidR="0088030B" w:rsidRPr="00866A48" w:rsidRDefault="008023FD" w:rsidP="00554E53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1.04-4.17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91D461" w14:textId="51C3E689" w:rsidR="0088030B" w:rsidRPr="00866A48" w:rsidRDefault="00A80C25" w:rsidP="00554E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42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8D4AC0" w14:textId="2F0856A2" w:rsidR="0088030B" w:rsidRPr="00866A48" w:rsidRDefault="00A80C25" w:rsidP="00554E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75-2.70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79ACD2" w14:textId="76C4D2BF" w:rsidR="0088030B" w:rsidRPr="00866A48" w:rsidRDefault="00A80C25" w:rsidP="00554E53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2.27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E7E4E8" w14:textId="20451D6D" w:rsidR="0088030B" w:rsidRPr="00866A48" w:rsidRDefault="00A80C25" w:rsidP="00554E53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.90-5.74</w:t>
            </w:r>
          </w:p>
        </w:tc>
      </w:tr>
    </w:tbl>
    <w:p w14:paraId="45801A1A" w14:textId="34929350" w:rsidR="00066163" w:rsidRPr="00070CF5" w:rsidRDefault="00066163" w:rsidP="00070CF5">
      <w:pPr>
        <w:jc w:val="left"/>
        <w:rPr>
          <w:bCs/>
        </w:rPr>
      </w:pPr>
      <w:r>
        <w:rPr>
          <w:bCs/>
        </w:rPr>
        <w:br w:type="page"/>
      </w:r>
      <w:r w:rsidR="002A60D4" w:rsidRPr="00667775">
        <w:rPr>
          <w:i/>
          <w:szCs w:val="18"/>
        </w:rPr>
        <w:lastRenderedPageBreak/>
        <w:t xml:space="preserve">Table </w:t>
      </w:r>
      <w:r w:rsidR="00E521D4">
        <w:rPr>
          <w:i/>
          <w:szCs w:val="18"/>
        </w:rPr>
        <w:t>B</w:t>
      </w:r>
      <w:r w:rsidR="002A60D4">
        <w:rPr>
          <w:i/>
          <w:szCs w:val="18"/>
        </w:rPr>
        <w:t>2a</w:t>
      </w:r>
      <w:r w:rsidR="002A60D4" w:rsidRPr="00667775">
        <w:rPr>
          <w:i/>
          <w:szCs w:val="18"/>
        </w:rPr>
        <w:t>:</w:t>
      </w:r>
      <w:r w:rsidR="002A60D4">
        <w:rPr>
          <w:i/>
          <w:szCs w:val="18"/>
        </w:rPr>
        <w:t xml:space="preserve"> </w:t>
      </w:r>
      <w:r w:rsidR="00E521D4">
        <w:rPr>
          <w:i/>
          <w:szCs w:val="18"/>
        </w:rPr>
        <w:t>Unadjusted</w:t>
      </w:r>
      <w:r w:rsidR="002A60D4">
        <w:rPr>
          <w:i/>
          <w:szCs w:val="18"/>
        </w:rPr>
        <w:t xml:space="preserve"> </w:t>
      </w:r>
      <w:r w:rsidRPr="00667775">
        <w:rPr>
          <w:i/>
          <w:szCs w:val="18"/>
        </w:rPr>
        <w:t xml:space="preserve">models for </w:t>
      </w:r>
      <w:r>
        <w:rPr>
          <w:i/>
          <w:szCs w:val="18"/>
        </w:rPr>
        <w:t>U-examination</w:t>
      </w:r>
      <w:r w:rsidRPr="00667775">
        <w:rPr>
          <w:i/>
          <w:szCs w:val="18"/>
        </w:rPr>
        <w:t xml:space="preserve"> u</w:t>
      </w:r>
      <w:r w:rsidR="00736576">
        <w:rPr>
          <w:i/>
          <w:szCs w:val="18"/>
        </w:rPr>
        <w:t>s</w:t>
      </w:r>
      <w:r w:rsidRPr="00667775">
        <w:rPr>
          <w:i/>
          <w:szCs w:val="18"/>
        </w:rPr>
        <w:t>e</w:t>
      </w:r>
      <w:r>
        <w:rPr>
          <w:i/>
          <w:szCs w:val="18"/>
        </w:rPr>
        <w:t>, U1</w:t>
      </w:r>
      <w:r w:rsidR="009E075F">
        <w:rPr>
          <w:i/>
          <w:szCs w:val="18"/>
        </w:rPr>
        <w:t>–</w:t>
      </w:r>
      <w:r w:rsidR="004354BF">
        <w:rPr>
          <w:i/>
          <w:szCs w:val="18"/>
        </w:rPr>
        <w:t>U4</w:t>
      </w:r>
    </w:p>
    <w:tbl>
      <w:tblPr>
        <w:tblStyle w:val="Tabellenraster"/>
        <w:tblW w:w="12611" w:type="dxa"/>
        <w:tblLayout w:type="fixed"/>
        <w:tblLook w:val="04A0" w:firstRow="1" w:lastRow="0" w:firstColumn="1" w:lastColumn="0" w:noHBand="0" w:noVBand="1"/>
      </w:tblPr>
      <w:tblGrid>
        <w:gridCol w:w="1247"/>
        <w:gridCol w:w="1262"/>
        <w:gridCol w:w="1262"/>
        <w:gridCol w:w="1262"/>
        <w:gridCol w:w="1263"/>
        <w:gridCol w:w="1263"/>
        <w:gridCol w:w="1263"/>
        <w:gridCol w:w="1263"/>
        <w:gridCol w:w="1263"/>
        <w:gridCol w:w="1263"/>
      </w:tblGrid>
      <w:tr w:rsidR="004354BF" w:rsidRPr="004354BF" w14:paraId="52682697" w14:textId="77777777" w:rsidTr="004354BF">
        <w:trPr>
          <w:trHeight w:val="290"/>
        </w:trPr>
        <w:tc>
          <w:tcPr>
            <w:tcW w:w="2509" w:type="dxa"/>
            <w:gridSpan w:val="2"/>
            <w:vMerge w:val="restart"/>
            <w:noWrap/>
            <w:hideMark/>
          </w:tcPr>
          <w:p w14:paraId="1B399578" w14:textId="77777777" w:rsidR="004354BF" w:rsidRPr="000036E0" w:rsidRDefault="004354BF" w:rsidP="004354BF">
            <w:pPr>
              <w:jc w:val="left"/>
              <w:rPr>
                <w:rFonts w:cstheme="minorHAnsi"/>
                <w:bCs/>
                <w:sz w:val="20"/>
              </w:rPr>
            </w:pPr>
            <w:r w:rsidRPr="000036E0">
              <w:rPr>
                <w:rFonts w:cstheme="minorHAnsi"/>
                <w:bCs/>
                <w:sz w:val="20"/>
              </w:rPr>
              <w:t> </w:t>
            </w:r>
          </w:p>
        </w:tc>
        <w:tc>
          <w:tcPr>
            <w:tcW w:w="2524" w:type="dxa"/>
            <w:gridSpan w:val="2"/>
            <w:noWrap/>
            <w:hideMark/>
          </w:tcPr>
          <w:p w14:paraId="0B27D565" w14:textId="77777777" w:rsidR="004354BF" w:rsidRPr="004354BF" w:rsidRDefault="004354BF" w:rsidP="004354BF">
            <w:pPr>
              <w:jc w:val="center"/>
              <w:rPr>
                <w:bCs/>
              </w:rPr>
            </w:pPr>
            <w:r w:rsidRPr="004354BF">
              <w:rPr>
                <w:bCs/>
              </w:rPr>
              <w:t>U1</w:t>
            </w:r>
          </w:p>
        </w:tc>
        <w:tc>
          <w:tcPr>
            <w:tcW w:w="2526" w:type="dxa"/>
            <w:gridSpan w:val="2"/>
            <w:noWrap/>
            <w:hideMark/>
          </w:tcPr>
          <w:p w14:paraId="12322B08" w14:textId="77777777" w:rsidR="004354BF" w:rsidRPr="004354BF" w:rsidRDefault="004354BF" w:rsidP="004354BF">
            <w:pPr>
              <w:jc w:val="center"/>
              <w:rPr>
                <w:bCs/>
              </w:rPr>
            </w:pPr>
            <w:r w:rsidRPr="004354BF">
              <w:rPr>
                <w:bCs/>
              </w:rPr>
              <w:t>U2</w:t>
            </w:r>
          </w:p>
        </w:tc>
        <w:tc>
          <w:tcPr>
            <w:tcW w:w="2526" w:type="dxa"/>
            <w:gridSpan w:val="2"/>
            <w:noWrap/>
            <w:hideMark/>
          </w:tcPr>
          <w:p w14:paraId="29A9933F" w14:textId="77777777" w:rsidR="004354BF" w:rsidRPr="004354BF" w:rsidRDefault="004354BF" w:rsidP="004354BF">
            <w:pPr>
              <w:jc w:val="center"/>
              <w:rPr>
                <w:bCs/>
              </w:rPr>
            </w:pPr>
            <w:r w:rsidRPr="004354BF">
              <w:rPr>
                <w:bCs/>
              </w:rPr>
              <w:t>U3</w:t>
            </w:r>
          </w:p>
        </w:tc>
        <w:tc>
          <w:tcPr>
            <w:tcW w:w="2526" w:type="dxa"/>
            <w:gridSpan w:val="2"/>
            <w:noWrap/>
            <w:hideMark/>
          </w:tcPr>
          <w:p w14:paraId="69829A59" w14:textId="77777777" w:rsidR="004354BF" w:rsidRPr="004354BF" w:rsidRDefault="004354BF" w:rsidP="004354BF">
            <w:pPr>
              <w:jc w:val="center"/>
              <w:rPr>
                <w:bCs/>
              </w:rPr>
            </w:pPr>
            <w:r w:rsidRPr="004354BF">
              <w:rPr>
                <w:bCs/>
              </w:rPr>
              <w:t>U4</w:t>
            </w:r>
          </w:p>
        </w:tc>
      </w:tr>
      <w:tr w:rsidR="004354BF" w:rsidRPr="004354BF" w14:paraId="219D75F0" w14:textId="77777777" w:rsidTr="004354BF">
        <w:trPr>
          <w:trHeight w:val="290"/>
        </w:trPr>
        <w:tc>
          <w:tcPr>
            <w:tcW w:w="2509" w:type="dxa"/>
            <w:gridSpan w:val="2"/>
            <w:vMerge/>
            <w:hideMark/>
          </w:tcPr>
          <w:p w14:paraId="009D5C08" w14:textId="77777777" w:rsidR="004354BF" w:rsidRPr="000036E0" w:rsidRDefault="004354BF" w:rsidP="004354BF">
            <w:pPr>
              <w:jc w:val="left"/>
              <w:rPr>
                <w:rFonts w:cstheme="minorHAnsi"/>
                <w:bCs/>
                <w:sz w:val="20"/>
              </w:rPr>
            </w:pPr>
          </w:p>
        </w:tc>
        <w:tc>
          <w:tcPr>
            <w:tcW w:w="2524" w:type="dxa"/>
            <w:gridSpan w:val="2"/>
            <w:noWrap/>
            <w:hideMark/>
          </w:tcPr>
          <w:p w14:paraId="2FE044F9" w14:textId="77777777" w:rsidR="004354BF" w:rsidRPr="004354BF" w:rsidRDefault="004354BF" w:rsidP="004354BF">
            <w:pPr>
              <w:jc w:val="center"/>
              <w:rPr>
                <w:bCs/>
              </w:rPr>
            </w:pPr>
            <w:r w:rsidRPr="004354BF">
              <w:rPr>
                <w:bCs/>
              </w:rPr>
              <w:t>n = 14,017</w:t>
            </w:r>
          </w:p>
        </w:tc>
        <w:tc>
          <w:tcPr>
            <w:tcW w:w="2526" w:type="dxa"/>
            <w:gridSpan w:val="2"/>
            <w:noWrap/>
            <w:hideMark/>
          </w:tcPr>
          <w:p w14:paraId="49C2C26C" w14:textId="77777777" w:rsidR="004354BF" w:rsidRPr="004354BF" w:rsidRDefault="004354BF" w:rsidP="004354BF">
            <w:pPr>
              <w:jc w:val="center"/>
              <w:rPr>
                <w:bCs/>
              </w:rPr>
            </w:pPr>
            <w:r w:rsidRPr="004354BF">
              <w:rPr>
                <w:bCs/>
              </w:rPr>
              <w:t>n = 13,968</w:t>
            </w:r>
          </w:p>
        </w:tc>
        <w:tc>
          <w:tcPr>
            <w:tcW w:w="2526" w:type="dxa"/>
            <w:gridSpan w:val="2"/>
            <w:noWrap/>
            <w:hideMark/>
          </w:tcPr>
          <w:p w14:paraId="4FA996E4" w14:textId="77777777" w:rsidR="004354BF" w:rsidRPr="004354BF" w:rsidRDefault="004354BF" w:rsidP="004354BF">
            <w:pPr>
              <w:jc w:val="center"/>
              <w:rPr>
                <w:bCs/>
              </w:rPr>
            </w:pPr>
            <w:r w:rsidRPr="004354BF">
              <w:rPr>
                <w:bCs/>
              </w:rPr>
              <w:t>n = 13,964</w:t>
            </w:r>
          </w:p>
        </w:tc>
        <w:tc>
          <w:tcPr>
            <w:tcW w:w="2526" w:type="dxa"/>
            <w:gridSpan w:val="2"/>
            <w:noWrap/>
            <w:hideMark/>
          </w:tcPr>
          <w:p w14:paraId="380E8F55" w14:textId="77777777" w:rsidR="004354BF" w:rsidRPr="004354BF" w:rsidRDefault="004354BF" w:rsidP="004354BF">
            <w:pPr>
              <w:jc w:val="center"/>
              <w:rPr>
                <w:bCs/>
              </w:rPr>
            </w:pPr>
            <w:r w:rsidRPr="004354BF">
              <w:rPr>
                <w:bCs/>
              </w:rPr>
              <w:t>n = 13,865</w:t>
            </w:r>
          </w:p>
        </w:tc>
      </w:tr>
      <w:tr w:rsidR="004354BF" w:rsidRPr="004354BF" w14:paraId="1D88546D" w14:textId="77777777" w:rsidTr="000036E0">
        <w:trPr>
          <w:trHeight w:val="290"/>
        </w:trPr>
        <w:tc>
          <w:tcPr>
            <w:tcW w:w="2509" w:type="dxa"/>
            <w:gridSpan w:val="2"/>
            <w:vMerge/>
            <w:tcBorders>
              <w:bottom w:val="single" w:sz="4" w:space="0" w:color="auto"/>
            </w:tcBorders>
            <w:hideMark/>
          </w:tcPr>
          <w:p w14:paraId="30C24BA9" w14:textId="77777777" w:rsidR="004354BF" w:rsidRPr="000036E0" w:rsidRDefault="004354BF" w:rsidP="004354BF">
            <w:pPr>
              <w:jc w:val="left"/>
              <w:rPr>
                <w:rFonts w:cstheme="minorHAnsi"/>
                <w:bCs/>
                <w:sz w:val="20"/>
              </w:rPr>
            </w:pPr>
          </w:p>
        </w:tc>
        <w:tc>
          <w:tcPr>
            <w:tcW w:w="1262" w:type="dxa"/>
            <w:noWrap/>
            <w:hideMark/>
          </w:tcPr>
          <w:p w14:paraId="28DD5336" w14:textId="77777777" w:rsidR="004354BF" w:rsidRPr="004354BF" w:rsidRDefault="004354BF" w:rsidP="004354BF">
            <w:pPr>
              <w:jc w:val="center"/>
              <w:rPr>
                <w:bCs/>
              </w:rPr>
            </w:pPr>
            <w:proofErr w:type="spellStart"/>
            <w:r w:rsidRPr="004354BF">
              <w:rPr>
                <w:bCs/>
              </w:rPr>
              <w:t>aOR</w:t>
            </w:r>
            <w:proofErr w:type="spellEnd"/>
          </w:p>
        </w:tc>
        <w:tc>
          <w:tcPr>
            <w:tcW w:w="1262" w:type="dxa"/>
            <w:noWrap/>
            <w:hideMark/>
          </w:tcPr>
          <w:p w14:paraId="4DCDF6AA" w14:textId="1A1DB835" w:rsidR="004354BF" w:rsidRPr="004354BF" w:rsidRDefault="00652068" w:rsidP="004354BF">
            <w:pPr>
              <w:jc w:val="center"/>
              <w:rPr>
                <w:bCs/>
              </w:rPr>
            </w:pPr>
            <w:r>
              <w:rPr>
                <w:bCs/>
              </w:rPr>
              <w:t>CI</w:t>
            </w:r>
          </w:p>
        </w:tc>
        <w:tc>
          <w:tcPr>
            <w:tcW w:w="1263" w:type="dxa"/>
            <w:noWrap/>
            <w:hideMark/>
          </w:tcPr>
          <w:p w14:paraId="717CAC80" w14:textId="77777777" w:rsidR="004354BF" w:rsidRPr="004354BF" w:rsidRDefault="004354BF" w:rsidP="004354BF">
            <w:pPr>
              <w:jc w:val="center"/>
              <w:rPr>
                <w:bCs/>
              </w:rPr>
            </w:pPr>
            <w:proofErr w:type="spellStart"/>
            <w:r w:rsidRPr="004354BF">
              <w:rPr>
                <w:bCs/>
              </w:rPr>
              <w:t>aOR</w:t>
            </w:r>
            <w:proofErr w:type="spellEnd"/>
          </w:p>
        </w:tc>
        <w:tc>
          <w:tcPr>
            <w:tcW w:w="1263" w:type="dxa"/>
            <w:noWrap/>
            <w:hideMark/>
          </w:tcPr>
          <w:p w14:paraId="56F2950C" w14:textId="04FA2E0C" w:rsidR="004354BF" w:rsidRPr="004354BF" w:rsidRDefault="00652068" w:rsidP="004354BF">
            <w:pPr>
              <w:jc w:val="center"/>
              <w:rPr>
                <w:bCs/>
              </w:rPr>
            </w:pPr>
            <w:r>
              <w:rPr>
                <w:bCs/>
              </w:rPr>
              <w:t>CI</w:t>
            </w:r>
          </w:p>
        </w:tc>
        <w:tc>
          <w:tcPr>
            <w:tcW w:w="1263" w:type="dxa"/>
            <w:noWrap/>
            <w:hideMark/>
          </w:tcPr>
          <w:p w14:paraId="334CD297" w14:textId="77777777" w:rsidR="004354BF" w:rsidRPr="004354BF" w:rsidRDefault="004354BF" w:rsidP="004354BF">
            <w:pPr>
              <w:jc w:val="center"/>
              <w:rPr>
                <w:bCs/>
              </w:rPr>
            </w:pPr>
            <w:proofErr w:type="spellStart"/>
            <w:r w:rsidRPr="004354BF">
              <w:rPr>
                <w:bCs/>
              </w:rPr>
              <w:t>aOR</w:t>
            </w:r>
            <w:proofErr w:type="spellEnd"/>
          </w:p>
        </w:tc>
        <w:tc>
          <w:tcPr>
            <w:tcW w:w="1263" w:type="dxa"/>
            <w:noWrap/>
            <w:hideMark/>
          </w:tcPr>
          <w:p w14:paraId="2537AD8B" w14:textId="5B02E7C4" w:rsidR="004354BF" w:rsidRPr="004354BF" w:rsidRDefault="00652068" w:rsidP="004354BF">
            <w:pPr>
              <w:jc w:val="center"/>
              <w:rPr>
                <w:bCs/>
              </w:rPr>
            </w:pPr>
            <w:r>
              <w:rPr>
                <w:bCs/>
              </w:rPr>
              <w:t>CI</w:t>
            </w:r>
          </w:p>
        </w:tc>
        <w:tc>
          <w:tcPr>
            <w:tcW w:w="1263" w:type="dxa"/>
            <w:noWrap/>
            <w:hideMark/>
          </w:tcPr>
          <w:p w14:paraId="64097A4C" w14:textId="77777777" w:rsidR="004354BF" w:rsidRPr="004354BF" w:rsidRDefault="004354BF" w:rsidP="004354BF">
            <w:pPr>
              <w:jc w:val="center"/>
              <w:rPr>
                <w:bCs/>
              </w:rPr>
            </w:pPr>
            <w:proofErr w:type="spellStart"/>
            <w:r w:rsidRPr="004354BF">
              <w:rPr>
                <w:bCs/>
              </w:rPr>
              <w:t>aOR</w:t>
            </w:r>
            <w:proofErr w:type="spellEnd"/>
          </w:p>
        </w:tc>
        <w:tc>
          <w:tcPr>
            <w:tcW w:w="1263" w:type="dxa"/>
            <w:noWrap/>
            <w:hideMark/>
          </w:tcPr>
          <w:p w14:paraId="5AA5966A" w14:textId="6231BE7F" w:rsidR="004354BF" w:rsidRPr="004354BF" w:rsidRDefault="00652068" w:rsidP="004354BF">
            <w:pPr>
              <w:jc w:val="center"/>
              <w:rPr>
                <w:bCs/>
              </w:rPr>
            </w:pPr>
            <w:r>
              <w:rPr>
                <w:bCs/>
              </w:rPr>
              <w:t>CI</w:t>
            </w:r>
          </w:p>
        </w:tc>
      </w:tr>
      <w:tr w:rsidR="004354BF" w:rsidRPr="004354BF" w14:paraId="288EAEFE" w14:textId="77777777" w:rsidTr="000B76EE">
        <w:trPr>
          <w:trHeight w:val="290"/>
        </w:trPr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21B8D00" w14:textId="77777777" w:rsidR="004354BF" w:rsidRPr="000036E0" w:rsidRDefault="004354BF" w:rsidP="004354BF">
            <w:pPr>
              <w:jc w:val="center"/>
              <w:rPr>
                <w:rFonts w:cstheme="minorHAnsi"/>
                <w:bCs/>
                <w:sz w:val="20"/>
              </w:rPr>
            </w:pPr>
            <w:r w:rsidRPr="000036E0">
              <w:rPr>
                <w:rFonts w:cstheme="minorHAnsi"/>
                <w:bCs/>
                <w:sz w:val="20"/>
              </w:rPr>
              <w:t>Age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5FD03B4" w14:textId="3F0B7FC4" w:rsidR="004354BF" w:rsidRPr="000036E0" w:rsidRDefault="004354BF" w:rsidP="004354BF">
            <w:pPr>
              <w:jc w:val="center"/>
              <w:rPr>
                <w:rFonts w:cstheme="minorHAnsi"/>
                <w:bCs/>
                <w:sz w:val="20"/>
              </w:rPr>
            </w:pPr>
          </w:p>
        </w:tc>
        <w:tc>
          <w:tcPr>
            <w:tcW w:w="1262" w:type="dxa"/>
            <w:tcBorders>
              <w:left w:val="single" w:sz="4" w:space="0" w:color="auto"/>
            </w:tcBorders>
            <w:noWrap/>
            <w:vAlign w:val="bottom"/>
          </w:tcPr>
          <w:p w14:paraId="1683EDE7" w14:textId="73D23007" w:rsidR="004354BF" w:rsidRPr="004354BF" w:rsidRDefault="00713BB6">
            <w:pPr>
              <w:jc w:val="left"/>
              <w:rPr>
                <w:bCs/>
              </w:rPr>
            </w:pPr>
            <w:r>
              <w:rPr>
                <w:bCs/>
              </w:rPr>
              <w:t>0.97</w:t>
            </w:r>
          </w:p>
        </w:tc>
        <w:tc>
          <w:tcPr>
            <w:tcW w:w="1262" w:type="dxa"/>
            <w:noWrap/>
            <w:vAlign w:val="bottom"/>
          </w:tcPr>
          <w:p w14:paraId="5E4A84C4" w14:textId="575BE0B7" w:rsidR="004354BF" w:rsidRPr="004354BF" w:rsidRDefault="00713BB6" w:rsidP="004354BF">
            <w:pPr>
              <w:jc w:val="left"/>
              <w:rPr>
                <w:bCs/>
              </w:rPr>
            </w:pPr>
            <w:r>
              <w:rPr>
                <w:bCs/>
              </w:rPr>
              <w:t>0.92-1.03</w:t>
            </w:r>
          </w:p>
        </w:tc>
        <w:tc>
          <w:tcPr>
            <w:tcW w:w="1263" w:type="dxa"/>
            <w:noWrap/>
            <w:vAlign w:val="bottom"/>
          </w:tcPr>
          <w:p w14:paraId="6BD448D7" w14:textId="247DDB70" w:rsidR="004354BF" w:rsidRPr="004354BF" w:rsidRDefault="007E5B46" w:rsidP="004354BF">
            <w:pPr>
              <w:jc w:val="left"/>
              <w:rPr>
                <w:bCs/>
              </w:rPr>
            </w:pPr>
            <w:r>
              <w:rPr>
                <w:bCs/>
              </w:rPr>
              <w:t>0.98</w:t>
            </w:r>
          </w:p>
        </w:tc>
        <w:tc>
          <w:tcPr>
            <w:tcW w:w="1263" w:type="dxa"/>
            <w:noWrap/>
            <w:vAlign w:val="bottom"/>
          </w:tcPr>
          <w:p w14:paraId="49FB40B0" w14:textId="3AA63236" w:rsidR="004354BF" w:rsidRPr="004354BF" w:rsidRDefault="007E5B46" w:rsidP="004354BF">
            <w:pPr>
              <w:jc w:val="left"/>
              <w:rPr>
                <w:bCs/>
              </w:rPr>
            </w:pPr>
            <w:r>
              <w:rPr>
                <w:bCs/>
              </w:rPr>
              <w:t>0.77-2.07</w:t>
            </w:r>
          </w:p>
        </w:tc>
        <w:tc>
          <w:tcPr>
            <w:tcW w:w="1263" w:type="dxa"/>
            <w:noWrap/>
            <w:vAlign w:val="bottom"/>
          </w:tcPr>
          <w:p w14:paraId="46ED7F05" w14:textId="2B7CAD87" w:rsidR="004354BF" w:rsidRPr="004354BF" w:rsidRDefault="007E5B46" w:rsidP="004354BF">
            <w:pPr>
              <w:jc w:val="left"/>
              <w:rPr>
                <w:bCs/>
              </w:rPr>
            </w:pPr>
            <w:r>
              <w:rPr>
                <w:bCs/>
              </w:rPr>
              <w:t>0.98</w:t>
            </w:r>
          </w:p>
        </w:tc>
        <w:tc>
          <w:tcPr>
            <w:tcW w:w="1263" w:type="dxa"/>
            <w:noWrap/>
            <w:vAlign w:val="bottom"/>
          </w:tcPr>
          <w:p w14:paraId="202ECFEA" w14:textId="3E6EFD2B" w:rsidR="004354BF" w:rsidRPr="004354BF" w:rsidRDefault="007E5B46" w:rsidP="004354BF">
            <w:pPr>
              <w:jc w:val="left"/>
              <w:rPr>
                <w:bCs/>
              </w:rPr>
            </w:pPr>
            <w:r>
              <w:rPr>
                <w:bCs/>
              </w:rPr>
              <w:t>0.93-1.04</w:t>
            </w:r>
          </w:p>
        </w:tc>
        <w:tc>
          <w:tcPr>
            <w:tcW w:w="1263" w:type="dxa"/>
            <w:noWrap/>
            <w:vAlign w:val="bottom"/>
          </w:tcPr>
          <w:p w14:paraId="3EEB0977" w14:textId="31E6A3EF" w:rsidR="004354BF" w:rsidRPr="004354BF" w:rsidRDefault="007E5B46" w:rsidP="004354BF">
            <w:pPr>
              <w:jc w:val="left"/>
              <w:rPr>
                <w:bCs/>
              </w:rPr>
            </w:pPr>
            <w:r>
              <w:rPr>
                <w:bCs/>
              </w:rPr>
              <w:t>0.97</w:t>
            </w:r>
          </w:p>
        </w:tc>
        <w:tc>
          <w:tcPr>
            <w:tcW w:w="1263" w:type="dxa"/>
            <w:noWrap/>
            <w:vAlign w:val="bottom"/>
          </w:tcPr>
          <w:p w14:paraId="59D702AE" w14:textId="5E89E1B2" w:rsidR="004354BF" w:rsidRPr="004354BF" w:rsidRDefault="007E5B46" w:rsidP="004354BF">
            <w:pPr>
              <w:jc w:val="left"/>
              <w:rPr>
                <w:bCs/>
              </w:rPr>
            </w:pPr>
            <w:r>
              <w:rPr>
                <w:bCs/>
              </w:rPr>
              <w:t>0.92-1.03</w:t>
            </w:r>
          </w:p>
        </w:tc>
      </w:tr>
      <w:tr w:rsidR="000036E0" w:rsidRPr="004354BF" w14:paraId="0ECE477E" w14:textId="77777777" w:rsidTr="0078000A">
        <w:trPr>
          <w:trHeight w:val="177"/>
        </w:trPr>
        <w:tc>
          <w:tcPr>
            <w:tcW w:w="1247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B3DA5C1" w14:textId="3DDA104A" w:rsidR="000036E0" w:rsidRPr="000036E0" w:rsidRDefault="000036E0" w:rsidP="004354BF">
            <w:pPr>
              <w:jc w:val="center"/>
              <w:rPr>
                <w:rFonts w:cstheme="minorHAnsi"/>
                <w:bCs/>
                <w:sz w:val="20"/>
              </w:rPr>
            </w:pPr>
            <w:r w:rsidRPr="000036E0">
              <w:rPr>
                <w:rFonts w:cstheme="minorHAnsi"/>
                <w:bCs/>
                <w:sz w:val="20"/>
              </w:rPr>
              <w:t>Gender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70CB2C2" w14:textId="547F6509" w:rsidR="000036E0" w:rsidRPr="000036E0" w:rsidRDefault="000036E0" w:rsidP="004354BF">
            <w:pPr>
              <w:jc w:val="center"/>
              <w:rPr>
                <w:rFonts w:cstheme="minorHAnsi"/>
                <w:bCs/>
                <w:sz w:val="20"/>
              </w:rPr>
            </w:pPr>
            <w:r w:rsidRPr="000036E0">
              <w:rPr>
                <w:rFonts w:cstheme="minorHAnsi"/>
                <w:bCs/>
                <w:sz w:val="20"/>
              </w:rPr>
              <w:t>female</w:t>
            </w:r>
          </w:p>
        </w:tc>
        <w:tc>
          <w:tcPr>
            <w:tcW w:w="1262" w:type="dxa"/>
            <w:tcBorders>
              <w:left w:val="single" w:sz="4" w:space="0" w:color="auto"/>
            </w:tcBorders>
            <w:noWrap/>
            <w:vAlign w:val="bottom"/>
          </w:tcPr>
          <w:p w14:paraId="5D32878E" w14:textId="68327B49" w:rsidR="000036E0" w:rsidRDefault="000036E0">
            <w:pPr>
              <w:jc w:val="left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262" w:type="dxa"/>
            <w:noWrap/>
            <w:vAlign w:val="bottom"/>
          </w:tcPr>
          <w:p w14:paraId="76872C92" w14:textId="77777777" w:rsidR="000036E0" w:rsidRDefault="000036E0" w:rsidP="004354BF">
            <w:pPr>
              <w:jc w:val="left"/>
              <w:rPr>
                <w:bCs/>
              </w:rPr>
            </w:pPr>
          </w:p>
        </w:tc>
        <w:tc>
          <w:tcPr>
            <w:tcW w:w="1263" w:type="dxa"/>
            <w:noWrap/>
            <w:vAlign w:val="bottom"/>
          </w:tcPr>
          <w:p w14:paraId="3AC5E303" w14:textId="553A03E1" w:rsidR="000036E0" w:rsidRPr="004354BF" w:rsidRDefault="000036E0" w:rsidP="004354BF">
            <w:pPr>
              <w:jc w:val="left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263" w:type="dxa"/>
            <w:noWrap/>
            <w:vAlign w:val="bottom"/>
          </w:tcPr>
          <w:p w14:paraId="54A2BB3C" w14:textId="77777777" w:rsidR="000036E0" w:rsidRPr="004354BF" w:rsidRDefault="000036E0" w:rsidP="004354BF">
            <w:pPr>
              <w:jc w:val="left"/>
              <w:rPr>
                <w:bCs/>
              </w:rPr>
            </w:pPr>
          </w:p>
        </w:tc>
        <w:tc>
          <w:tcPr>
            <w:tcW w:w="1263" w:type="dxa"/>
            <w:noWrap/>
            <w:vAlign w:val="bottom"/>
          </w:tcPr>
          <w:p w14:paraId="01F5E224" w14:textId="17E85F1E" w:rsidR="000036E0" w:rsidRPr="004354BF" w:rsidRDefault="000036E0" w:rsidP="004354BF">
            <w:pPr>
              <w:jc w:val="left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263" w:type="dxa"/>
            <w:noWrap/>
            <w:vAlign w:val="bottom"/>
          </w:tcPr>
          <w:p w14:paraId="50F11D6C" w14:textId="77777777" w:rsidR="000036E0" w:rsidRPr="004354BF" w:rsidRDefault="000036E0" w:rsidP="004354BF">
            <w:pPr>
              <w:jc w:val="left"/>
              <w:rPr>
                <w:bCs/>
              </w:rPr>
            </w:pPr>
          </w:p>
        </w:tc>
        <w:tc>
          <w:tcPr>
            <w:tcW w:w="1263" w:type="dxa"/>
            <w:noWrap/>
            <w:vAlign w:val="bottom"/>
          </w:tcPr>
          <w:p w14:paraId="4D02A7BB" w14:textId="1A7E1B1F" w:rsidR="000036E0" w:rsidRPr="004354BF" w:rsidRDefault="000036E0" w:rsidP="004354BF">
            <w:pPr>
              <w:jc w:val="left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263" w:type="dxa"/>
            <w:noWrap/>
            <w:vAlign w:val="bottom"/>
          </w:tcPr>
          <w:p w14:paraId="79E98633" w14:textId="77777777" w:rsidR="000036E0" w:rsidRPr="004354BF" w:rsidRDefault="000036E0" w:rsidP="004354BF">
            <w:pPr>
              <w:jc w:val="left"/>
              <w:rPr>
                <w:bCs/>
              </w:rPr>
            </w:pPr>
          </w:p>
        </w:tc>
      </w:tr>
      <w:tr w:rsidR="000036E0" w:rsidRPr="004354BF" w14:paraId="5438B10E" w14:textId="77777777" w:rsidTr="000B76EE">
        <w:trPr>
          <w:trHeight w:val="336"/>
        </w:trPr>
        <w:tc>
          <w:tcPr>
            <w:tcW w:w="12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4DC21B1" w14:textId="231027F8" w:rsidR="000036E0" w:rsidRPr="000036E0" w:rsidRDefault="000036E0" w:rsidP="004354BF">
            <w:pPr>
              <w:jc w:val="center"/>
              <w:rPr>
                <w:rFonts w:cstheme="minorHAnsi"/>
                <w:bCs/>
                <w:sz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C05277F" w14:textId="52C1BA2D" w:rsidR="000036E0" w:rsidRPr="000036E0" w:rsidRDefault="000036E0" w:rsidP="000036E0">
            <w:pPr>
              <w:jc w:val="center"/>
              <w:rPr>
                <w:rFonts w:cstheme="minorHAnsi"/>
                <w:bCs/>
                <w:sz w:val="20"/>
              </w:rPr>
            </w:pPr>
            <w:r w:rsidRPr="000036E0">
              <w:rPr>
                <w:rFonts w:cstheme="minorHAnsi"/>
                <w:bCs/>
                <w:sz w:val="20"/>
              </w:rPr>
              <w:t>male</w:t>
            </w:r>
          </w:p>
        </w:tc>
        <w:tc>
          <w:tcPr>
            <w:tcW w:w="1262" w:type="dxa"/>
            <w:tcBorders>
              <w:left w:val="single" w:sz="4" w:space="0" w:color="auto"/>
            </w:tcBorders>
            <w:noWrap/>
            <w:vAlign w:val="bottom"/>
          </w:tcPr>
          <w:p w14:paraId="3CC8DC59" w14:textId="0F4B8558" w:rsidR="000036E0" w:rsidRPr="004354BF" w:rsidRDefault="00713BB6">
            <w:pPr>
              <w:jc w:val="left"/>
              <w:rPr>
                <w:bCs/>
              </w:rPr>
            </w:pPr>
            <w:r>
              <w:rPr>
                <w:bCs/>
              </w:rPr>
              <w:t>1.25</w:t>
            </w:r>
          </w:p>
        </w:tc>
        <w:tc>
          <w:tcPr>
            <w:tcW w:w="1262" w:type="dxa"/>
            <w:noWrap/>
            <w:vAlign w:val="bottom"/>
          </w:tcPr>
          <w:p w14:paraId="00BA186E" w14:textId="3EB7984E" w:rsidR="000036E0" w:rsidRPr="004354BF" w:rsidRDefault="00713BB6" w:rsidP="004354BF">
            <w:pPr>
              <w:jc w:val="left"/>
              <w:rPr>
                <w:bCs/>
              </w:rPr>
            </w:pPr>
            <w:r>
              <w:rPr>
                <w:bCs/>
              </w:rPr>
              <w:t>0.77-2.07</w:t>
            </w:r>
          </w:p>
        </w:tc>
        <w:tc>
          <w:tcPr>
            <w:tcW w:w="1263" w:type="dxa"/>
            <w:noWrap/>
            <w:vAlign w:val="bottom"/>
          </w:tcPr>
          <w:p w14:paraId="7E47DC1E" w14:textId="28829CA1" w:rsidR="000036E0" w:rsidRPr="004354BF" w:rsidRDefault="007E5B46" w:rsidP="004354BF">
            <w:pPr>
              <w:jc w:val="left"/>
              <w:rPr>
                <w:bCs/>
              </w:rPr>
            </w:pPr>
            <w:r>
              <w:rPr>
                <w:bCs/>
              </w:rPr>
              <w:t>1.28</w:t>
            </w:r>
          </w:p>
        </w:tc>
        <w:tc>
          <w:tcPr>
            <w:tcW w:w="1263" w:type="dxa"/>
            <w:noWrap/>
            <w:vAlign w:val="bottom"/>
          </w:tcPr>
          <w:p w14:paraId="25D478E4" w14:textId="49952A78" w:rsidR="000036E0" w:rsidRPr="004354BF" w:rsidRDefault="007E5B46" w:rsidP="004354BF">
            <w:pPr>
              <w:jc w:val="left"/>
              <w:rPr>
                <w:bCs/>
              </w:rPr>
            </w:pPr>
            <w:r>
              <w:rPr>
                <w:bCs/>
              </w:rPr>
              <w:t>0.79-2.10</w:t>
            </w:r>
          </w:p>
        </w:tc>
        <w:tc>
          <w:tcPr>
            <w:tcW w:w="1263" w:type="dxa"/>
            <w:noWrap/>
            <w:vAlign w:val="bottom"/>
          </w:tcPr>
          <w:p w14:paraId="632E89EF" w14:textId="7B08CB02" w:rsidR="000036E0" w:rsidRPr="004354BF" w:rsidRDefault="007E5B46" w:rsidP="004354BF">
            <w:pPr>
              <w:jc w:val="left"/>
              <w:rPr>
                <w:bCs/>
              </w:rPr>
            </w:pPr>
            <w:r>
              <w:rPr>
                <w:bCs/>
              </w:rPr>
              <w:t>1.19</w:t>
            </w:r>
          </w:p>
        </w:tc>
        <w:tc>
          <w:tcPr>
            <w:tcW w:w="1263" w:type="dxa"/>
            <w:noWrap/>
            <w:vAlign w:val="bottom"/>
          </w:tcPr>
          <w:p w14:paraId="0B6E7E21" w14:textId="56769CF8" w:rsidR="000036E0" w:rsidRPr="004354BF" w:rsidRDefault="007E5B46" w:rsidP="004354BF">
            <w:pPr>
              <w:jc w:val="left"/>
              <w:rPr>
                <w:bCs/>
              </w:rPr>
            </w:pPr>
            <w:r>
              <w:rPr>
                <w:bCs/>
              </w:rPr>
              <w:t>0.75-1.91</w:t>
            </w:r>
          </w:p>
        </w:tc>
        <w:tc>
          <w:tcPr>
            <w:tcW w:w="1263" w:type="dxa"/>
            <w:noWrap/>
            <w:vAlign w:val="bottom"/>
          </w:tcPr>
          <w:p w14:paraId="28E96579" w14:textId="079DBDB2" w:rsidR="000036E0" w:rsidRPr="004354BF" w:rsidRDefault="007E5B46" w:rsidP="004354BF">
            <w:pPr>
              <w:jc w:val="left"/>
              <w:rPr>
                <w:bCs/>
              </w:rPr>
            </w:pPr>
            <w:r>
              <w:rPr>
                <w:bCs/>
              </w:rPr>
              <w:t>1.35</w:t>
            </w:r>
          </w:p>
        </w:tc>
        <w:tc>
          <w:tcPr>
            <w:tcW w:w="1263" w:type="dxa"/>
            <w:noWrap/>
            <w:vAlign w:val="bottom"/>
          </w:tcPr>
          <w:p w14:paraId="1CE69040" w14:textId="14E12893" w:rsidR="000036E0" w:rsidRPr="004354BF" w:rsidRDefault="007E5B46" w:rsidP="004354BF">
            <w:pPr>
              <w:jc w:val="left"/>
              <w:rPr>
                <w:bCs/>
              </w:rPr>
            </w:pPr>
            <w:r>
              <w:rPr>
                <w:bCs/>
              </w:rPr>
              <w:t>0.86-2.16</w:t>
            </w:r>
          </w:p>
        </w:tc>
      </w:tr>
      <w:tr w:rsidR="000036E0" w:rsidRPr="004354BF" w14:paraId="5259E85C" w14:textId="77777777" w:rsidTr="0078000A">
        <w:trPr>
          <w:trHeight w:val="279"/>
        </w:trPr>
        <w:tc>
          <w:tcPr>
            <w:tcW w:w="1247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5C3A083" w14:textId="24F5FB60" w:rsidR="000036E0" w:rsidRPr="000036E0" w:rsidRDefault="000036E0" w:rsidP="004354BF">
            <w:pPr>
              <w:jc w:val="center"/>
              <w:rPr>
                <w:rFonts w:cstheme="minorHAnsi"/>
                <w:bCs/>
                <w:sz w:val="20"/>
              </w:rPr>
            </w:pPr>
            <w:r w:rsidRPr="000036E0">
              <w:rPr>
                <w:rFonts w:cstheme="minorHAnsi"/>
                <w:bCs/>
                <w:sz w:val="20"/>
              </w:rPr>
              <w:t>SES score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CF1CB75" w14:textId="5B7F6C3B" w:rsidR="000036E0" w:rsidRPr="000036E0" w:rsidRDefault="000036E0" w:rsidP="004354BF">
            <w:pPr>
              <w:jc w:val="center"/>
              <w:rPr>
                <w:rFonts w:cstheme="minorHAnsi"/>
                <w:bCs/>
                <w:sz w:val="20"/>
              </w:rPr>
            </w:pPr>
            <w:r w:rsidRPr="000036E0">
              <w:rPr>
                <w:rFonts w:cstheme="minorHAnsi"/>
                <w:bCs/>
                <w:sz w:val="20"/>
              </w:rPr>
              <w:t>low</w:t>
            </w:r>
          </w:p>
        </w:tc>
        <w:tc>
          <w:tcPr>
            <w:tcW w:w="1262" w:type="dxa"/>
            <w:tcBorders>
              <w:left w:val="single" w:sz="4" w:space="0" w:color="auto"/>
            </w:tcBorders>
            <w:noWrap/>
            <w:vAlign w:val="bottom"/>
          </w:tcPr>
          <w:p w14:paraId="13173547" w14:textId="5A4E72A7" w:rsidR="000036E0" w:rsidRDefault="000036E0">
            <w:pPr>
              <w:jc w:val="left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262" w:type="dxa"/>
            <w:noWrap/>
            <w:vAlign w:val="bottom"/>
          </w:tcPr>
          <w:p w14:paraId="7C639C50" w14:textId="77777777" w:rsidR="000036E0" w:rsidRDefault="000036E0" w:rsidP="004354BF">
            <w:pPr>
              <w:jc w:val="left"/>
              <w:rPr>
                <w:bCs/>
              </w:rPr>
            </w:pPr>
          </w:p>
        </w:tc>
        <w:tc>
          <w:tcPr>
            <w:tcW w:w="1263" w:type="dxa"/>
            <w:noWrap/>
            <w:vAlign w:val="bottom"/>
          </w:tcPr>
          <w:p w14:paraId="147099C2" w14:textId="6D7804F4" w:rsidR="000036E0" w:rsidRPr="004354BF" w:rsidRDefault="000036E0" w:rsidP="004354BF">
            <w:pPr>
              <w:jc w:val="left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263" w:type="dxa"/>
            <w:noWrap/>
            <w:vAlign w:val="bottom"/>
          </w:tcPr>
          <w:p w14:paraId="3EC76225" w14:textId="77777777" w:rsidR="000036E0" w:rsidRDefault="000036E0" w:rsidP="004354BF">
            <w:pPr>
              <w:jc w:val="left"/>
              <w:rPr>
                <w:bCs/>
              </w:rPr>
            </w:pPr>
          </w:p>
        </w:tc>
        <w:tc>
          <w:tcPr>
            <w:tcW w:w="1263" w:type="dxa"/>
            <w:noWrap/>
            <w:vAlign w:val="bottom"/>
          </w:tcPr>
          <w:p w14:paraId="020D07E7" w14:textId="2A34BC05" w:rsidR="000036E0" w:rsidRPr="004354BF" w:rsidRDefault="000036E0" w:rsidP="004354BF">
            <w:pPr>
              <w:jc w:val="left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263" w:type="dxa"/>
            <w:noWrap/>
            <w:vAlign w:val="bottom"/>
          </w:tcPr>
          <w:p w14:paraId="48F4CFF5" w14:textId="7A606D48" w:rsidR="000036E0" w:rsidRDefault="000036E0" w:rsidP="004354BF">
            <w:pPr>
              <w:jc w:val="left"/>
              <w:rPr>
                <w:bCs/>
              </w:rPr>
            </w:pPr>
          </w:p>
        </w:tc>
        <w:tc>
          <w:tcPr>
            <w:tcW w:w="1263" w:type="dxa"/>
            <w:noWrap/>
            <w:vAlign w:val="bottom"/>
          </w:tcPr>
          <w:p w14:paraId="72DAB5D5" w14:textId="6321A88D" w:rsidR="000036E0" w:rsidRPr="004354BF" w:rsidRDefault="000036E0" w:rsidP="004354BF">
            <w:pPr>
              <w:jc w:val="left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263" w:type="dxa"/>
            <w:noWrap/>
            <w:vAlign w:val="bottom"/>
          </w:tcPr>
          <w:p w14:paraId="4B7E9654" w14:textId="77777777" w:rsidR="000036E0" w:rsidRDefault="000036E0" w:rsidP="004354BF">
            <w:pPr>
              <w:jc w:val="left"/>
              <w:rPr>
                <w:bCs/>
              </w:rPr>
            </w:pPr>
          </w:p>
        </w:tc>
      </w:tr>
      <w:tr w:rsidR="000036E0" w:rsidRPr="004354BF" w14:paraId="20B886C8" w14:textId="77777777" w:rsidTr="000B76EE">
        <w:trPr>
          <w:trHeight w:val="120"/>
        </w:trPr>
        <w:tc>
          <w:tcPr>
            <w:tcW w:w="124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DED3CB5" w14:textId="2F09C5CC" w:rsidR="000036E0" w:rsidRPr="000036E0" w:rsidRDefault="000036E0" w:rsidP="004354BF">
            <w:pPr>
              <w:jc w:val="center"/>
              <w:rPr>
                <w:rFonts w:cstheme="minorHAnsi"/>
                <w:bCs/>
                <w:sz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13E9E55" w14:textId="62100BE8" w:rsidR="000036E0" w:rsidRPr="000036E0" w:rsidRDefault="000036E0" w:rsidP="000036E0">
            <w:pPr>
              <w:jc w:val="center"/>
              <w:rPr>
                <w:rFonts w:cstheme="minorHAnsi"/>
                <w:bCs/>
                <w:sz w:val="20"/>
              </w:rPr>
            </w:pPr>
            <w:r w:rsidRPr="000036E0">
              <w:rPr>
                <w:rFonts w:cstheme="minorHAnsi"/>
                <w:bCs/>
                <w:sz w:val="20"/>
              </w:rPr>
              <w:t>medium</w:t>
            </w:r>
          </w:p>
        </w:tc>
        <w:tc>
          <w:tcPr>
            <w:tcW w:w="1262" w:type="dxa"/>
            <w:tcBorders>
              <w:left w:val="single" w:sz="4" w:space="0" w:color="auto"/>
            </w:tcBorders>
            <w:noWrap/>
            <w:vAlign w:val="bottom"/>
          </w:tcPr>
          <w:p w14:paraId="4A4CEDA8" w14:textId="68A44387" w:rsidR="000036E0" w:rsidRPr="004354BF" w:rsidRDefault="00713BB6">
            <w:pPr>
              <w:jc w:val="left"/>
              <w:rPr>
                <w:bCs/>
              </w:rPr>
            </w:pPr>
            <w:r>
              <w:rPr>
                <w:bCs/>
              </w:rPr>
              <w:t>7.32</w:t>
            </w:r>
          </w:p>
        </w:tc>
        <w:tc>
          <w:tcPr>
            <w:tcW w:w="1262" w:type="dxa"/>
            <w:noWrap/>
            <w:vAlign w:val="bottom"/>
          </w:tcPr>
          <w:p w14:paraId="04462A84" w14:textId="04F9E08E" w:rsidR="000036E0" w:rsidRPr="004354BF" w:rsidRDefault="00713BB6" w:rsidP="004354BF">
            <w:pPr>
              <w:jc w:val="left"/>
              <w:rPr>
                <w:bCs/>
              </w:rPr>
            </w:pPr>
            <w:r>
              <w:rPr>
                <w:bCs/>
              </w:rPr>
              <w:t>4.13-13.01</w:t>
            </w:r>
          </w:p>
        </w:tc>
        <w:tc>
          <w:tcPr>
            <w:tcW w:w="1263" w:type="dxa"/>
            <w:noWrap/>
            <w:vAlign w:val="bottom"/>
          </w:tcPr>
          <w:p w14:paraId="12D9AD53" w14:textId="2B0954CA" w:rsidR="000036E0" w:rsidRPr="004354BF" w:rsidRDefault="007E5B46" w:rsidP="004354BF">
            <w:pPr>
              <w:jc w:val="left"/>
              <w:rPr>
                <w:bCs/>
              </w:rPr>
            </w:pPr>
            <w:r>
              <w:rPr>
                <w:bCs/>
              </w:rPr>
              <w:t>6.82</w:t>
            </w:r>
          </w:p>
        </w:tc>
        <w:tc>
          <w:tcPr>
            <w:tcW w:w="1263" w:type="dxa"/>
            <w:noWrap/>
            <w:vAlign w:val="bottom"/>
          </w:tcPr>
          <w:p w14:paraId="43DAF270" w14:textId="083DDE15" w:rsidR="000036E0" w:rsidRPr="004354BF" w:rsidRDefault="007E5B46" w:rsidP="004354BF">
            <w:pPr>
              <w:jc w:val="left"/>
              <w:rPr>
                <w:bCs/>
              </w:rPr>
            </w:pPr>
            <w:r>
              <w:rPr>
                <w:bCs/>
              </w:rPr>
              <w:t>3.96-11.78</w:t>
            </w:r>
          </w:p>
        </w:tc>
        <w:tc>
          <w:tcPr>
            <w:tcW w:w="1263" w:type="dxa"/>
            <w:noWrap/>
            <w:vAlign w:val="bottom"/>
          </w:tcPr>
          <w:p w14:paraId="41938FC0" w14:textId="318FF374" w:rsidR="000036E0" w:rsidRPr="004354BF" w:rsidRDefault="007E5B46" w:rsidP="004354BF">
            <w:pPr>
              <w:jc w:val="left"/>
              <w:rPr>
                <w:bCs/>
              </w:rPr>
            </w:pPr>
            <w:r>
              <w:rPr>
                <w:bCs/>
              </w:rPr>
              <w:t>6.41</w:t>
            </w:r>
          </w:p>
        </w:tc>
        <w:tc>
          <w:tcPr>
            <w:tcW w:w="1263" w:type="dxa"/>
            <w:noWrap/>
            <w:vAlign w:val="bottom"/>
          </w:tcPr>
          <w:p w14:paraId="54FE8327" w14:textId="3B9EE2B8" w:rsidR="000036E0" w:rsidRPr="004354BF" w:rsidRDefault="007E5B46" w:rsidP="004354BF">
            <w:pPr>
              <w:jc w:val="left"/>
              <w:rPr>
                <w:bCs/>
              </w:rPr>
            </w:pPr>
            <w:r>
              <w:rPr>
                <w:bCs/>
              </w:rPr>
              <w:t>3.65-11.26</w:t>
            </w:r>
          </w:p>
        </w:tc>
        <w:tc>
          <w:tcPr>
            <w:tcW w:w="1263" w:type="dxa"/>
            <w:noWrap/>
            <w:vAlign w:val="bottom"/>
          </w:tcPr>
          <w:p w14:paraId="42FA572B" w14:textId="1558EC1E" w:rsidR="000036E0" w:rsidRPr="004354BF" w:rsidRDefault="004C6644" w:rsidP="004354BF">
            <w:pPr>
              <w:jc w:val="left"/>
              <w:rPr>
                <w:bCs/>
              </w:rPr>
            </w:pPr>
            <w:r>
              <w:rPr>
                <w:bCs/>
              </w:rPr>
              <w:t>6.77</w:t>
            </w:r>
          </w:p>
        </w:tc>
        <w:tc>
          <w:tcPr>
            <w:tcW w:w="1263" w:type="dxa"/>
            <w:noWrap/>
            <w:vAlign w:val="bottom"/>
          </w:tcPr>
          <w:p w14:paraId="18EEEAF5" w14:textId="5001E6CD" w:rsidR="000036E0" w:rsidRPr="004354BF" w:rsidRDefault="004C6644" w:rsidP="004354BF">
            <w:pPr>
              <w:jc w:val="left"/>
              <w:rPr>
                <w:bCs/>
              </w:rPr>
            </w:pPr>
            <w:r>
              <w:rPr>
                <w:bCs/>
              </w:rPr>
              <w:t>4.00-11.47</w:t>
            </w:r>
          </w:p>
        </w:tc>
      </w:tr>
      <w:tr w:rsidR="000036E0" w:rsidRPr="004354BF" w14:paraId="6F1E7365" w14:textId="77777777" w:rsidTr="000B76EE">
        <w:trPr>
          <w:trHeight w:val="290"/>
        </w:trPr>
        <w:tc>
          <w:tcPr>
            <w:tcW w:w="12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2176EF6" w14:textId="77777777" w:rsidR="000036E0" w:rsidRPr="000036E0" w:rsidRDefault="000036E0" w:rsidP="004354BF">
            <w:pPr>
              <w:jc w:val="center"/>
              <w:rPr>
                <w:rFonts w:cstheme="minorHAnsi"/>
                <w:bCs/>
                <w:sz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808B812" w14:textId="55CC6A0C" w:rsidR="000036E0" w:rsidRPr="000036E0" w:rsidRDefault="000036E0" w:rsidP="000036E0">
            <w:pPr>
              <w:jc w:val="center"/>
              <w:rPr>
                <w:rFonts w:cstheme="minorHAnsi"/>
                <w:bCs/>
                <w:sz w:val="20"/>
              </w:rPr>
            </w:pPr>
            <w:r w:rsidRPr="000036E0">
              <w:rPr>
                <w:rFonts w:cstheme="minorHAnsi"/>
                <w:bCs/>
                <w:sz w:val="20"/>
              </w:rPr>
              <w:t>high</w:t>
            </w:r>
          </w:p>
        </w:tc>
        <w:tc>
          <w:tcPr>
            <w:tcW w:w="1262" w:type="dxa"/>
            <w:tcBorders>
              <w:left w:val="single" w:sz="4" w:space="0" w:color="auto"/>
            </w:tcBorders>
            <w:noWrap/>
            <w:vAlign w:val="bottom"/>
          </w:tcPr>
          <w:p w14:paraId="418A692C" w14:textId="31B92DDB" w:rsidR="000036E0" w:rsidRPr="004354BF" w:rsidRDefault="00713BB6">
            <w:pPr>
              <w:jc w:val="left"/>
              <w:rPr>
                <w:bCs/>
              </w:rPr>
            </w:pPr>
            <w:r>
              <w:rPr>
                <w:bCs/>
              </w:rPr>
              <w:t>10.37</w:t>
            </w:r>
          </w:p>
        </w:tc>
        <w:tc>
          <w:tcPr>
            <w:tcW w:w="1262" w:type="dxa"/>
            <w:noWrap/>
            <w:vAlign w:val="bottom"/>
          </w:tcPr>
          <w:p w14:paraId="75F1A6A1" w14:textId="4C047187" w:rsidR="000036E0" w:rsidRPr="004354BF" w:rsidRDefault="00713BB6" w:rsidP="004354BF">
            <w:pPr>
              <w:jc w:val="left"/>
              <w:rPr>
                <w:bCs/>
              </w:rPr>
            </w:pPr>
            <w:r>
              <w:rPr>
                <w:bCs/>
              </w:rPr>
              <w:t>5.11-21.04</w:t>
            </w:r>
          </w:p>
        </w:tc>
        <w:tc>
          <w:tcPr>
            <w:tcW w:w="1263" w:type="dxa"/>
            <w:noWrap/>
            <w:vAlign w:val="bottom"/>
          </w:tcPr>
          <w:p w14:paraId="52927309" w14:textId="1E10DB3B" w:rsidR="000036E0" w:rsidRPr="004354BF" w:rsidRDefault="007E5B46" w:rsidP="004354BF">
            <w:pPr>
              <w:jc w:val="left"/>
              <w:rPr>
                <w:bCs/>
              </w:rPr>
            </w:pPr>
            <w:r>
              <w:rPr>
                <w:bCs/>
              </w:rPr>
              <w:t>11.79</w:t>
            </w:r>
          </w:p>
        </w:tc>
        <w:tc>
          <w:tcPr>
            <w:tcW w:w="1263" w:type="dxa"/>
            <w:noWrap/>
            <w:vAlign w:val="bottom"/>
          </w:tcPr>
          <w:p w14:paraId="5754068C" w14:textId="387E4DB5" w:rsidR="000036E0" w:rsidRPr="004354BF" w:rsidRDefault="007E5B46" w:rsidP="004354BF">
            <w:pPr>
              <w:jc w:val="left"/>
              <w:rPr>
                <w:bCs/>
              </w:rPr>
            </w:pPr>
            <w:r>
              <w:rPr>
                <w:bCs/>
              </w:rPr>
              <w:t>5.85-23.79</w:t>
            </w:r>
          </w:p>
        </w:tc>
        <w:tc>
          <w:tcPr>
            <w:tcW w:w="1263" w:type="dxa"/>
            <w:noWrap/>
            <w:vAlign w:val="bottom"/>
          </w:tcPr>
          <w:p w14:paraId="4D8C0060" w14:textId="7726ED5F" w:rsidR="000036E0" w:rsidRPr="004354BF" w:rsidRDefault="007E5B46" w:rsidP="004354BF">
            <w:pPr>
              <w:jc w:val="left"/>
              <w:rPr>
                <w:bCs/>
              </w:rPr>
            </w:pPr>
            <w:r>
              <w:rPr>
                <w:bCs/>
              </w:rPr>
              <w:t>10.08</w:t>
            </w:r>
          </w:p>
        </w:tc>
        <w:tc>
          <w:tcPr>
            <w:tcW w:w="1263" w:type="dxa"/>
            <w:noWrap/>
            <w:vAlign w:val="bottom"/>
          </w:tcPr>
          <w:p w14:paraId="0EF742B6" w14:textId="71D8C713" w:rsidR="000036E0" w:rsidRPr="004354BF" w:rsidRDefault="007E5B46" w:rsidP="004354BF">
            <w:pPr>
              <w:jc w:val="left"/>
              <w:rPr>
                <w:bCs/>
              </w:rPr>
            </w:pPr>
            <w:r>
              <w:rPr>
                <w:bCs/>
              </w:rPr>
              <w:t>5.20-19.55</w:t>
            </w:r>
          </w:p>
        </w:tc>
        <w:tc>
          <w:tcPr>
            <w:tcW w:w="1263" w:type="dxa"/>
            <w:noWrap/>
            <w:vAlign w:val="bottom"/>
          </w:tcPr>
          <w:p w14:paraId="3EC6FFCE" w14:textId="42D0A4C4" w:rsidR="000036E0" w:rsidRPr="004354BF" w:rsidRDefault="004C6644" w:rsidP="004354BF">
            <w:pPr>
              <w:jc w:val="left"/>
              <w:rPr>
                <w:bCs/>
              </w:rPr>
            </w:pPr>
            <w:r>
              <w:rPr>
                <w:bCs/>
              </w:rPr>
              <w:t>10.04</w:t>
            </w:r>
          </w:p>
        </w:tc>
        <w:tc>
          <w:tcPr>
            <w:tcW w:w="1263" w:type="dxa"/>
            <w:noWrap/>
            <w:vAlign w:val="bottom"/>
          </w:tcPr>
          <w:p w14:paraId="73506ACF" w14:textId="7359F9D5" w:rsidR="000036E0" w:rsidRPr="004354BF" w:rsidRDefault="004C6644" w:rsidP="004354BF">
            <w:pPr>
              <w:jc w:val="left"/>
              <w:rPr>
                <w:bCs/>
              </w:rPr>
            </w:pPr>
            <w:r>
              <w:rPr>
                <w:bCs/>
              </w:rPr>
              <w:t>4.86-20.74</w:t>
            </w:r>
          </w:p>
        </w:tc>
      </w:tr>
      <w:tr w:rsidR="000036E0" w:rsidRPr="004354BF" w14:paraId="4CA8D79A" w14:textId="77777777" w:rsidTr="0078000A">
        <w:trPr>
          <w:trHeight w:val="46"/>
        </w:trPr>
        <w:tc>
          <w:tcPr>
            <w:tcW w:w="1247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511A453" w14:textId="24EB5DD0" w:rsidR="000036E0" w:rsidRPr="000036E0" w:rsidRDefault="000036E0" w:rsidP="004354BF">
            <w:pPr>
              <w:jc w:val="center"/>
              <w:rPr>
                <w:rFonts w:cstheme="minorHAnsi"/>
                <w:bCs/>
                <w:sz w:val="20"/>
              </w:rPr>
            </w:pPr>
            <w:r w:rsidRPr="000036E0">
              <w:rPr>
                <w:rFonts w:cstheme="minorHAnsi"/>
                <w:bCs/>
                <w:sz w:val="20"/>
              </w:rPr>
              <w:t>Migration background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0D9CC02" w14:textId="0AD64E67" w:rsidR="000036E0" w:rsidRPr="000036E0" w:rsidRDefault="000036E0" w:rsidP="004354BF">
            <w:pPr>
              <w:jc w:val="center"/>
              <w:rPr>
                <w:rFonts w:cstheme="minorHAnsi"/>
                <w:bCs/>
                <w:sz w:val="20"/>
              </w:rPr>
            </w:pPr>
            <w:r w:rsidRPr="000036E0">
              <w:rPr>
                <w:rFonts w:cstheme="minorHAnsi"/>
                <w:bCs/>
                <w:sz w:val="20"/>
              </w:rPr>
              <w:t>none</w:t>
            </w:r>
          </w:p>
        </w:tc>
        <w:tc>
          <w:tcPr>
            <w:tcW w:w="1262" w:type="dxa"/>
            <w:tcBorders>
              <w:left w:val="single" w:sz="4" w:space="0" w:color="auto"/>
            </w:tcBorders>
            <w:noWrap/>
            <w:vAlign w:val="bottom"/>
          </w:tcPr>
          <w:p w14:paraId="1E7449FC" w14:textId="490C201E" w:rsidR="000036E0" w:rsidRDefault="000036E0">
            <w:pPr>
              <w:jc w:val="left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262" w:type="dxa"/>
            <w:noWrap/>
            <w:vAlign w:val="bottom"/>
          </w:tcPr>
          <w:p w14:paraId="6E47198B" w14:textId="77777777" w:rsidR="000036E0" w:rsidRPr="004354BF" w:rsidRDefault="000036E0" w:rsidP="004354BF">
            <w:pPr>
              <w:jc w:val="left"/>
              <w:rPr>
                <w:bCs/>
              </w:rPr>
            </w:pPr>
          </w:p>
        </w:tc>
        <w:tc>
          <w:tcPr>
            <w:tcW w:w="1263" w:type="dxa"/>
            <w:noWrap/>
            <w:vAlign w:val="bottom"/>
          </w:tcPr>
          <w:p w14:paraId="38ABD0E6" w14:textId="650E2296" w:rsidR="000036E0" w:rsidRPr="004354BF" w:rsidRDefault="000036E0" w:rsidP="004354BF">
            <w:pPr>
              <w:jc w:val="left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263" w:type="dxa"/>
            <w:noWrap/>
            <w:vAlign w:val="bottom"/>
          </w:tcPr>
          <w:p w14:paraId="3279D482" w14:textId="77777777" w:rsidR="000036E0" w:rsidRPr="004354BF" w:rsidRDefault="000036E0" w:rsidP="004354BF">
            <w:pPr>
              <w:jc w:val="left"/>
              <w:rPr>
                <w:bCs/>
              </w:rPr>
            </w:pPr>
          </w:p>
        </w:tc>
        <w:tc>
          <w:tcPr>
            <w:tcW w:w="1263" w:type="dxa"/>
            <w:noWrap/>
            <w:vAlign w:val="bottom"/>
          </w:tcPr>
          <w:p w14:paraId="06DA479C" w14:textId="2B06996D" w:rsidR="000036E0" w:rsidRPr="004354BF" w:rsidRDefault="000036E0" w:rsidP="004354BF">
            <w:pPr>
              <w:jc w:val="left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263" w:type="dxa"/>
            <w:noWrap/>
            <w:vAlign w:val="bottom"/>
          </w:tcPr>
          <w:p w14:paraId="7EF9F0FA" w14:textId="77777777" w:rsidR="000036E0" w:rsidRPr="004354BF" w:rsidRDefault="000036E0" w:rsidP="004354BF">
            <w:pPr>
              <w:jc w:val="left"/>
              <w:rPr>
                <w:bCs/>
              </w:rPr>
            </w:pPr>
          </w:p>
        </w:tc>
        <w:tc>
          <w:tcPr>
            <w:tcW w:w="1263" w:type="dxa"/>
            <w:noWrap/>
            <w:vAlign w:val="bottom"/>
          </w:tcPr>
          <w:p w14:paraId="559EA7B2" w14:textId="10D89BC7" w:rsidR="000036E0" w:rsidRPr="004354BF" w:rsidRDefault="000036E0" w:rsidP="004354BF">
            <w:pPr>
              <w:jc w:val="left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263" w:type="dxa"/>
            <w:noWrap/>
            <w:vAlign w:val="bottom"/>
          </w:tcPr>
          <w:p w14:paraId="429441B0" w14:textId="77777777" w:rsidR="000036E0" w:rsidRPr="004354BF" w:rsidRDefault="000036E0" w:rsidP="004354BF">
            <w:pPr>
              <w:jc w:val="left"/>
              <w:rPr>
                <w:bCs/>
              </w:rPr>
            </w:pPr>
          </w:p>
        </w:tc>
      </w:tr>
      <w:tr w:rsidR="000036E0" w:rsidRPr="004354BF" w14:paraId="43A0FFB5" w14:textId="77777777" w:rsidTr="000B76EE">
        <w:trPr>
          <w:trHeight w:val="46"/>
        </w:trPr>
        <w:tc>
          <w:tcPr>
            <w:tcW w:w="124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E3DCE9E" w14:textId="7C67606E" w:rsidR="000036E0" w:rsidRPr="000036E0" w:rsidRDefault="000036E0" w:rsidP="004354BF">
            <w:pPr>
              <w:jc w:val="center"/>
              <w:rPr>
                <w:rFonts w:cstheme="minorHAnsi"/>
                <w:bCs/>
                <w:sz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42C7704" w14:textId="23AA00F8" w:rsidR="000036E0" w:rsidRPr="000036E0" w:rsidRDefault="000036E0" w:rsidP="004354BF">
            <w:pPr>
              <w:jc w:val="center"/>
              <w:rPr>
                <w:rFonts w:cstheme="minorHAnsi"/>
                <w:bCs/>
                <w:sz w:val="20"/>
              </w:rPr>
            </w:pPr>
            <w:r w:rsidRPr="000036E0">
              <w:rPr>
                <w:rFonts w:cstheme="minorHAnsi"/>
                <w:bCs/>
                <w:sz w:val="20"/>
              </w:rPr>
              <w:t>one-sided</w:t>
            </w:r>
          </w:p>
        </w:tc>
        <w:tc>
          <w:tcPr>
            <w:tcW w:w="1262" w:type="dxa"/>
            <w:tcBorders>
              <w:left w:val="single" w:sz="4" w:space="0" w:color="auto"/>
            </w:tcBorders>
            <w:noWrap/>
            <w:vAlign w:val="bottom"/>
          </w:tcPr>
          <w:p w14:paraId="58DE926B" w14:textId="7C5B5280" w:rsidR="000036E0" w:rsidRPr="004354BF" w:rsidRDefault="00713BB6">
            <w:pPr>
              <w:jc w:val="left"/>
              <w:rPr>
                <w:bCs/>
              </w:rPr>
            </w:pPr>
            <w:r>
              <w:rPr>
                <w:bCs/>
              </w:rPr>
              <w:t>1.07</w:t>
            </w:r>
          </w:p>
        </w:tc>
        <w:tc>
          <w:tcPr>
            <w:tcW w:w="1262" w:type="dxa"/>
            <w:noWrap/>
            <w:vAlign w:val="bottom"/>
          </w:tcPr>
          <w:p w14:paraId="6DA3F506" w14:textId="5802C346" w:rsidR="000036E0" w:rsidRPr="004354BF" w:rsidRDefault="00713BB6" w:rsidP="004354BF">
            <w:pPr>
              <w:jc w:val="left"/>
              <w:rPr>
                <w:bCs/>
              </w:rPr>
            </w:pPr>
            <w:r>
              <w:rPr>
                <w:bCs/>
              </w:rPr>
              <w:t>3.26</w:t>
            </w:r>
          </w:p>
        </w:tc>
        <w:tc>
          <w:tcPr>
            <w:tcW w:w="1263" w:type="dxa"/>
            <w:noWrap/>
            <w:vAlign w:val="bottom"/>
          </w:tcPr>
          <w:p w14:paraId="45FBE56F" w14:textId="18462ABA" w:rsidR="000036E0" w:rsidRPr="004354BF" w:rsidRDefault="007E5B46" w:rsidP="004354BF">
            <w:pPr>
              <w:jc w:val="left"/>
              <w:rPr>
                <w:bCs/>
              </w:rPr>
            </w:pPr>
            <w:r>
              <w:rPr>
                <w:bCs/>
              </w:rPr>
              <w:t>1.22</w:t>
            </w:r>
          </w:p>
        </w:tc>
        <w:tc>
          <w:tcPr>
            <w:tcW w:w="1263" w:type="dxa"/>
            <w:noWrap/>
            <w:vAlign w:val="bottom"/>
          </w:tcPr>
          <w:p w14:paraId="6B9DAFB5" w14:textId="0C02CCD0" w:rsidR="000036E0" w:rsidRPr="004354BF" w:rsidRDefault="007E5B46" w:rsidP="004354BF">
            <w:pPr>
              <w:jc w:val="left"/>
              <w:rPr>
                <w:bCs/>
              </w:rPr>
            </w:pPr>
            <w:r>
              <w:rPr>
                <w:bCs/>
              </w:rPr>
              <w:t>0.41-3.60</w:t>
            </w:r>
          </w:p>
        </w:tc>
        <w:tc>
          <w:tcPr>
            <w:tcW w:w="1263" w:type="dxa"/>
            <w:noWrap/>
            <w:vAlign w:val="bottom"/>
          </w:tcPr>
          <w:p w14:paraId="1B6AB189" w14:textId="2AB62DF7" w:rsidR="000036E0" w:rsidRPr="004354BF" w:rsidRDefault="007E5B46" w:rsidP="004354BF">
            <w:pPr>
              <w:jc w:val="left"/>
              <w:rPr>
                <w:bCs/>
              </w:rPr>
            </w:pPr>
            <w:r>
              <w:rPr>
                <w:bCs/>
              </w:rPr>
              <w:t>1.35</w:t>
            </w:r>
          </w:p>
        </w:tc>
        <w:tc>
          <w:tcPr>
            <w:tcW w:w="1263" w:type="dxa"/>
            <w:noWrap/>
            <w:vAlign w:val="bottom"/>
          </w:tcPr>
          <w:p w14:paraId="67299522" w14:textId="77E52184" w:rsidR="000036E0" w:rsidRPr="004354BF" w:rsidRDefault="007E5B46" w:rsidP="004354BF">
            <w:pPr>
              <w:jc w:val="left"/>
              <w:rPr>
                <w:bCs/>
              </w:rPr>
            </w:pPr>
            <w:r>
              <w:rPr>
                <w:bCs/>
              </w:rPr>
              <w:t>0.46-3.97</w:t>
            </w:r>
          </w:p>
        </w:tc>
        <w:tc>
          <w:tcPr>
            <w:tcW w:w="1263" w:type="dxa"/>
            <w:noWrap/>
            <w:vAlign w:val="bottom"/>
          </w:tcPr>
          <w:p w14:paraId="414B1451" w14:textId="51CF37F7" w:rsidR="000036E0" w:rsidRPr="004354BF" w:rsidRDefault="004C6644" w:rsidP="004354BF">
            <w:pPr>
              <w:jc w:val="left"/>
              <w:rPr>
                <w:bCs/>
              </w:rPr>
            </w:pPr>
            <w:r>
              <w:rPr>
                <w:bCs/>
              </w:rPr>
              <w:t>0.30</w:t>
            </w:r>
          </w:p>
        </w:tc>
        <w:tc>
          <w:tcPr>
            <w:tcW w:w="1263" w:type="dxa"/>
            <w:noWrap/>
            <w:vAlign w:val="bottom"/>
          </w:tcPr>
          <w:p w14:paraId="78572E88" w14:textId="7E920353" w:rsidR="000036E0" w:rsidRPr="004354BF" w:rsidRDefault="004C6644" w:rsidP="004354BF">
            <w:pPr>
              <w:jc w:val="left"/>
              <w:rPr>
                <w:bCs/>
              </w:rPr>
            </w:pPr>
            <w:r>
              <w:rPr>
                <w:bCs/>
              </w:rPr>
              <w:t>0.10-0.91</w:t>
            </w:r>
          </w:p>
        </w:tc>
      </w:tr>
      <w:tr w:rsidR="000036E0" w:rsidRPr="004354BF" w14:paraId="0369FCB1" w14:textId="77777777" w:rsidTr="000B76EE">
        <w:trPr>
          <w:trHeight w:val="60"/>
        </w:trPr>
        <w:tc>
          <w:tcPr>
            <w:tcW w:w="12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27E969A" w14:textId="77777777" w:rsidR="000036E0" w:rsidRPr="000036E0" w:rsidRDefault="000036E0" w:rsidP="004354BF">
            <w:pPr>
              <w:jc w:val="center"/>
              <w:rPr>
                <w:rFonts w:cstheme="minorHAnsi"/>
                <w:bCs/>
                <w:sz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D644F3D" w14:textId="6C48E989" w:rsidR="000036E0" w:rsidRPr="000036E0" w:rsidRDefault="000036E0" w:rsidP="004354BF">
            <w:pPr>
              <w:jc w:val="center"/>
              <w:rPr>
                <w:rFonts w:cstheme="minorHAnsi"/>
                <w:bCs/>
                <w:sz w:val="20"/>
              </w:rPr>
            </w:pPr>
            <w:r w:rsidRPr="000036E0">
              <w:rPr>
                <w:rFonts w:cstheme="minorHAnsi"/>
                <w:bCs/>
                <w:sz w:val="20"/>
              </w:rPr>
              <w:t>two-sided</w:t>
            </w:r>
          </w:p>
        </w:tc>
        <w:tc>
          <w:tcPr>
            <w:tcW w:w="1262" w:type="dxa"/>
            <w:tcBorders>
              <w:left w:val="single" w:sz="4" w:space="0" w:color="auto"/>
            </w:tcBorders>
            <w:noWrap/>
            <w:vAlign w:val="bottom"/>
          </w:tcPr>
          <w:p w14:paraId="2C40A0F7" w14:textId="6F952AD0" w:rsidR="000036E0" w:rsidRPr="004354BF" w:rsidRDefault="00713BB6">
            <w:pPr>
              <w:jc w:val="left"/>
              <w:rPr>
                <w:bCs/>
              </w:rPr>
            </w:pPr>
            <w:r>
              <w:rPr>
                <w:bCs/>
              </w:rPr>
              <w:t>0.01</w:t>
            </w:r>
          </w:p>
        </w:tc>
        <w:tc>
          <w:tcPr>
            <w:tcW w:w="1262" w:type="dxa"/>
            <w:noWrap/>
            <w:vAlign w:val="bottom"/>
          </w:tcPr>
          <w:p w14:paraId="466BFA59" w14:textId="6EC24F38" w:rsidR="000036E0" w:rsidRPr="004354BF" w:rsidRDefault="00713BB6" w:rsidP="004354BF">
            <w:pPr>
              <w:jc w:val="left"/>
              <w:rPr>
                <w:bCs/>
              </w:rPr>
            </w:pPr>
            <w:r>
              <w:rPr>
                <w:bCs/>
              </w:rPr>
              <w:t>0.01-0.03</w:t>
            </w:r>
          </w:p>
        </w:tc>
        <w:tc>
          <w:tcPr>
            <w:tcW w:w="1263" w:type="dxa"/>
            <w:noWrap/>
            <w:vAlign w:val="bottom"/>
          </w:tcPr>
          <w:p w14:paraId="37700146" w14:textId="711F2A16" w:rsidR="000036E0" w:rsidRPr="004354BF" w:rsidRDefault="007E5B46" w:rsidP="004354BF">
            <w:pPr>
              <w:jc w:val="left"/>
              <w:rPr>
                <w:bCs/>
              </w:rPr>
            </w:pPr>
            <w:r>
              <w:rPr>
                <w:bCs/>
              </w:rPr>
              <w:t>0.01</w:t>
            </w:r>
          </w:p>
        </w:tc>
        <w:tc>
          <w:tcPr>
            <w:tcW w:w="1263" w:type="dxa"/>
            <w:noWrap/>
            <w:vAlign w:val="bottom"/>
          </w:tcPr>
          <w:p w14:paraId="5EEDA535" w14:textId="612F5FE6" w:rsidR="000036E0" w:rsidRPr="004354BF" w:rsidRDefault="007E5B46" w:rsidP="004354BF">
            <w:pPr>
              <w:jc w:val="left"/>
              <w:rPr>
                <w:bCs/>
              </w:rPr>
            </w:pPr>
            <w:r>
              <w:rPr>
                <w:bCs/>
              </w:rPr>
              <w:t>0.01-0.03</w:t>
            </w:r>
          </w:p>
        </w:tc>
        <w:tc>
          <w:tcPr>
            <w:tcW w:w="1263" w:type="dxa"/>
            <w:noWrap/>
            <w:vAlign w:val="bottom"/>
          </w:tcPr>
          <w:p w14:paraId="5DE7C6BB" w14:textId="24D4B677" w:rsidR="000036E0" w:rsidRPr="004354BF" w:rsidRDefault="007E5B46" w:rsidP="004354BF">
            <w:pPr>
              <w:jc w:val="left"/>
              <w:rPr>
                <w:bCs/>
              </w:rPr>
            </w:pPr>
            <w:r>
              <w:rPr>
                <w:bCs/>
              </w:rPr>
              <w:t>0.02</w:t>
            </w:r>
          </w:p>
        </w:tc>
        <w:tc>
          <w:tcPr>
            <w:tcW w:w="1263" w:type="dxa"/>
            <w:noWrap/>
            <w:vAlign w:val="bottom"/>
          </w:tcPr>
          <w:p w14:paraId="1FBFE407" w14:textId="716DD1E4" w:rsidR="000036E0" w:rsidRPr="004354BF" w:rsidRDefault="007E5B46" w:rsidP="004354BF">
            <w:pPr>
              <w:jc w:val="left"/>
              <w:rPr>
                <w:bCs/>
              </w:rPr>
            </w:pPr>
            <w:r>
              <w:rPr>
                <w:bCs/>
              </w:rPr>
              <w:t>0.01-0.03</w:t>
            </w:r>
          </w:p>
        </w:tc>
        <w:tc>
          <w:tcPr>
            <w:tcW w:w="1263" w:type="dxa"/>
            <w:noWrap/>
            <w:vAlign w:val="bottom"/>
          </w:tcPr>
          <w:p w14:paraId="1F9BB032" w14:textId="2AA4ACD0" w:rsidR="000036E0" w:rsidRPr="004354BF" w:rsidRDefault="004C6644" w:rsidP="004354BF">
            <w:pPr>
              <w:jc w:val="left"/>
              <w:rPr>
                <w:bCs/>
              </w:rPr>
            </w:pPr>
            <w:r>
              <w:rPr>
                <w:bCs/>
              </w:rPr>
              <w:t>0.03</w:t>
            </w:r>
          </w:p>
        </w:tc>
        <w:tc>
          <w:tcPr>
            <w:tcW w:w="1263" w:type="dxa"/>
            <w:noWrap/>
            <w:vAlign w:val="bottom"/>
          </w:tcPr>
          <w:p w14:paraId="32C324DD" w14:textId="750C086C" w:rsidR="000036E0" w:rsidRPr="004354BF" w:rsidRDefault="004C6644" w:rsidP="004354BF">
            <w:pPr>
              <w:jc w:val="left"/>
              <w:rPr>
                <w:bCs/>
              </w:rPr>
            </w:pPr>
            <w:r>
              <w:rPr>
                <w:bCs/>
              </w:rPr>
              <w:t>0.01-0.05</w:t>
            </w:r>
          </w:p>
        </w:tc>
      </w:tr>
      <w:tr w:rsidR="000036E0" w:rsidRPr="004354BF" w14:paraId="1533B92D" w14:textId="77777777" w:rsidTr="0078000A">
        <w:trPr>
          <w:trHeight w:val="125"/>
        </w:trPr>
        <w:tc>
          <w:tcPr>
            <w:tcW w:w="1247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936823D" w14:textId="38AFB759" w:rsidR="000036E0" w:rsidRPr="000036E0" w:rsidRDefault="000036E0" w:rsidP="004354BF">
            <w:pPr>
              <w:jc w:val="center"/>
              <w:rPr>
                <w:rFonts w:cstheme="minorHAnsi"/>
                <w:bCs/>
                <w:sz w:val="20"/>
              </w:rPr>
            </w:pPr>
            <w:r w:rsidRPr="000036E0">
              <w:rPr>
                <w:rFonts w:cstheme="minorHAnsi"/>
                <w:bCs/>
                <w:sz w:val="20"/>
              </w:rPr>
              <w:t>Area of residence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B2F584B" w14:textId="0D8CCD9E" w:rsidR="000036E0" w:rsidRPr="000036E0" w:rsidRDefault="000036E0" w:rsidP="004354BF">
            <w:pPr>
              <w:jc w:val="center"/>
              <w:rPr>
                <w:rFonts w:cstheme="minorHAnsi"/>
                <w:bCs/>
                <w:sz w:val="20"/>
              </w:rPr>
            </w:pPr>
            <w:r>
              <w:rPr>
                <w:rFonts w:cstheme="minorHAnsi"/>
                <w:bCs/>
                <w:sz w:val="20"/>
              </w:rPr>
              <w:t>east</w:t>
            </w:r>
          </w:p>
        </w:tc>
        <w:tc>
          <w:tcPr>
            <w:tcW w:w="1262" w:type="dxa"/>
            <w:tcBorders>
              <w:left w:val="single" w:sz="4" w:space="0" w:color="auto"/>
            </w:tcBorders>
            <w:noWrap/>
            <w:vAlign w:val="bottom"/>
          </w:tcPr>
          <w:p w14:paraId="225B1216" w14:textId="3F7A52F7" w:rsidR="000036E0" w:rsidRDefault="000036E0">
            <w:pPr>
              <w:jc w:val="left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262" w:type="dxa"/>
            <w:noWrap/>
            <w:vAlign w:val="bottom"/>
          </w:tcPr>
          <w:p w14:paraId="1AD18B7E" w14:textId="77777777" w:rsidR="000036E0" w:rsidRPr="004354BF" w:rsidRDefault="000036E0" w:rsidP="004354BF">
            <w:pPr>
              <w:jc w:val="left"/>
              <w:rPr>
                <w:bCs/>
              </w:rPr>
            </w:pPr>
          </w:p>
        </w:tc>
        <w:tc>
          <w:tcPr>
            <w:tcW w:w="1263" w:type="dxa"/>
            <w:noWrap/>
            <w:vAlign w:val="bottom"/>
          </w:tcPr>
          <w:p w14:paraId="73E12EC5" w14:textId="2078E5E6" w:rsidR="000036E0" w:rsidRPr="004354BF" w:rsidRDefault="000036E0" w:rsidP="004354BF">
            <w:pPr>
              <w:jc w:val="left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263" w:type="dxa"/>
            <w:noWrap/>
            <w:vAlign w:val="bottom"/>
          </w:tcPr>
          <w:p w14:paraId="20CC3F25" w14:textId="77777777" w:rsidR="000036E0" w:rsidRPr="004354BF" w:rsidRDefault="000036E0" w:rsidP="004354BF">
            <w:pPr>
              <w:jc w:val="left"/>
              <w:rPr>
                <w:bCs/>
              </w:rPr>
            </w:pPr>
          </w:p>
        </w:tc>
        <w:tc>
          <w:tcPr>
            <w:tcW w:w="1263" w:type="dxa"/>
            <w:noWrap/>
            <w:vAlign w:val="bottom"/>
          </w:tcPr>
          <w:p w14:paraId="569F206B" w14:textId="7BC13FE4" w:rsidR="000036E0" w:rsidRPr="004354BF" w:rsidRDefault="000036E0" w:rsidP="004354BF">
            <w:pPr>
              <w:jc w:val="left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263" w:type="dxa"/>
            <w:noWrap/>
            <w:vAlign w:val="bottom"/>
          </w:tcPr>
          <w:p w14:paraId="31AB88A1" w14:textId="77777777" w:rsidR="000036E0" w:rsidRPr="004354BF" w:rsidRDefault="000036E0" w:rsidP="004354BF">
            <w:pPr>
              <w:jc w:val="left"/>
              <w:rPr>
                <w:bCs/>
              </w:rPr>
            </w:pPr>
          </w:p>
        </w:tc>
        <w:tc>
          <w:tcPr>
            <w:tcW w:w="1263" w:type="dxa"/>
            <w:noWrap/>
            <w:vAlign w:val="bottom"/>
          </w:tcPr>
          <w:p w14:paraId="1CA56793" w14:textId="747DEF62" w:rsidR="000036E0" w:rsidRPr="004354BF" w:rsidRDefault="000036E0" w:rsidP="004354BF">
            <w:pPr>
              <w:jc w:val="left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263" w:type="dxa"/>
            <w:noWrap/>
            <w:vAlign w:val="bottom"/>
          </w:tcPr>
          <w:p w14:paraId="10833923" w14:textId="77777777" w:rsidR="000036E0" w:rsidRDefault="000036E0" w:rsidP="004354BF">
            <w:pPr>
              <w:jc w:val="left"/>
              <w:rPr>
                <w:bCs/>
              </w:rPr>
            </w:pPr>
          </w:p>
        </w:tc>
      </w:tr>
      <w:tr w:rsidR="007E5B46" w:rsidRPr="004354BF" w14:paraId="27B88313" w14:textId="77777777" w:rsidTr="000B76EE">
        <w:trPr>
          <w:trHeight w:val="46"/>
        </w:trPr>
        <w:tc>
          <w:tcPr>
            <w:tcW w:w="12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40FD3F1" w14:textId="4F52DB31" w:rsidR="007E5B46" w:rsidRPr="000036E0" w:rsidRDefault="007E5B46" w:rsidP="007E5B46">
            <w:pPr>
              <w:jc w:val="center"/>
              <w:rPr>
                <w:rFonts w:cstheme="minorHAnsi"/>
                <w:bCs/>
                <w:sz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E427C86" w14:textId="1D86ADE1" w:rsidR="007E5B46" w:rsidRPr="000036E0" w:rsidRDefault="007E5B46" w:rsidP="007E5B46">
            <w:pPr>
              <w:jc w:val="center"/>
              <w:rPr>
                <w:rFonts w:cstheme="minorHAnsi"/>
                <w:bCs/>
                <w:sz w:val="20"/>
              </w:rPr>
            </w:pPr>
            <w:r>
              <w:rPr>
                <w:rFonts w:cstheme="minorHAnsi"/>
                <w:bCs/>
                <w:sz w:val="20"/>
              </w:rPr>
              <w:t>west</w:t>
            </w:r>
          </w:p>
        </w:tc>
        <w:tc>
          <w:tcPr>
            <w:tcW w:w="1262" w:type="dxa"/>
            <w:tcBorders>
              <w:left w:val="single" w:sz="4" w:space="0" w:color="auto"/>
            </w:tcBorders>
            <w:noWrap/>
            <w:vAlign w:val="bottom"/>
          </w:tcPr>
          <w:p w14:paraId="17AFEE75" w14:textId="15129A1A" w:rsidR="007E5B46" w:rsidRPr="004354BF" w:rsidRDefault="007E5B46" w:rsidP="007E5B46">
            <w:pPr>
              <w:jc w:val="left"/>
              <w:rPr>
                <w:bCs/>
              </w:rPr>
            </w:pPr>
            <w:r>
              <w:rPr>
                <w:bCs/>
              </w:rPr>
              <w:t>0.53</w:t>
            </w:r>
          </w:p>
        </w:tc>
        <w:tc>
          <w:tcPr>
            <w:tcW w:w="1262" w:type="dxa"/>
            <w:noWrap/>
            <w:vAlign w:val="bottom"/>
          </w:tcPr>
          <w:p w14:paraId="535BC6CF" w14:textId="2816214F" w:rsidR="007E5B46" w:rsidRPr="004354BF" w:rsidRDefault="007E5B46" w:rsidP="007E5B46">
            <w:pPr>
              <w:jc w:val="left"/>
              <w:rPr>
                <w:bCs/>
              </w:rPr>
            </w:pPr>
            <w:r>
              <w:rPr>
                <w:bCs/>
              </w:rPr>
              <w:t>0.27-1.04</w:t>
            </w:r>
          </w:p>
        </w:tc>
        <w:tc>
          <w:tcPr>
            <w:tcW w:w="1263" w:type="dxa"/>
            <w:noWrap/>
            <w:vAlign w:val="bottom"/>
          </w:tcPr>
          <w:p w14:paraId="02E6D7E8" w14:textId="476118E6" w:rsidR="007E5B46" w:rsidRPr="004354BF" w:rsidRDefault="007E5B46" w:rsidP="007E5B46">
            <w:pPr>
              <w:jc w:val="left"/>
              <w:rPr>
                <w:bCs/>
              </w:rPr>
            </w:pPr>
            <w:r>
              <w:rPr>
                <w:bCs/>
              </w:rPr>
              <w:t>0.73</w:t>
            </w:r>
          </w:p>
        </w:tc>
        <w:tc>
          <w:tcPr>
            <w:tcW w:w="1263" w:type="dxa"/>
            <w:noWrap/>
            <w:vAlign w:val="bottom"/>
          </w:tcPr>
          <w:p w14:paraId="6CF5978D" w14:textId="510531B6" w:rsidR="007E5B46" w:rsidRPr="004354BF" w:rsidRDefault="007E5B46" w:rsidP="007E5B46">
            <w:pPr>
              <w:jc w:val="left"/>
              <w:rPr>
                <w:bCs/>
              </w:rPr>
            </w:pPr>
            <w:r>
              <w:rPr>
                <w:bCs/>
              </w:rPr>
              <w:t>0.36-1.48</w:t>
            </w:r>
          </w:p>
        </w:tc>
        <w:tc>
          <w:tcPr>
            <w:tcW w:w="1263" w:type="dxa"/>
            <w:noWrap/>
            <w:vAlign w:val="bottom"/>
          </w:tcPr>
          <w:p w14:paraId="24C3E5E0" w14:textId="69978E2C" w:rsidR="007E5B46" w:rsidRPr="004354BF" w:rsidRDefault="007E5B46" w:rsidP="007E5B46">
            <w:pPr>
              <w:jc w:val="left"/>
              <w:rPr>
                <w:bCs/>
              </w:rPr>
            </w:pPr>
            <w:r>
              <w:rPr>
                <w:bCs/>
              </w:rPr>
              <w:t>0.63</w:t>
            </w:r>
          </w:p>
        </w:tc>
        <w:tc>
          <w:tcPr>
            <w:tcW w:w="1263" w:type="dxa"/>
            <w:noWrap/>
            <w:vAlign w:val="bottom"/>
          </w:tcPr>
          <w:p w14:paraId="0A569147" w14:textId="76362C89" w:rsidR="007E5B46" w:rsidRPr="004354BF" w:rsidRDefault="007E5B46" w:rsidP="007E5B46">
            <w:pPr>
              <w:jc w:val="left"/>
              <w:rPr>
                <w:bCs/>
              </w:rPr>
            </w:pPr>
            <w:r>
              <w:rPr>
                <w:bCs/>
              </w:rPr>
              <w:t>0.35-1.15</w:t>
            </w:r>
          </w:p>
        </w:tc>
        <w:tc>
          <w:tcPr>
            <w:tcW w:w="1263" w:type="dxa"/>
            <w:noWrap/>
            <w:vAlign w:val="bottom"/>
          </w:tcPr>
          <w:p w14:paraId="36100E89" w14:textId="06CBA0E8" w:rsidR="007E5B46" w:rsidRPr="004354BF" w:rsidRDefault="004C6644" w:rsidP="007E5B46">
            <w:pPr>
              <w:jc w:val="left"/>
              <w:rPr>
                <w:bCs/>
              </w:rPr>
            </w:pPr>
            <w:r>
              <w:rPr>
                <w:bCs/>
              </w:rPr>
              <w:t>0.49</w:t>
            </w:r>
          </w:p>
        </w:tc>
        <w:tc>
          <w:tcPr>
            <w:tcW w:w="1263" w:type="dxa"/>
            <w:noWrap/>
            <w:vAlign w:val="bottom"/>
          </w:tcPr>
          <w:p w14:paraId="210A6B06" w14:textId="32702167" w:rsidR="007E5B46" w:rsidRPr="004354BF" w:rsidRDefault="004C6644" w:rsidP="007E5B46">
            <w:pPr>
              <w:jc w:val="left"/>
              <w:rPr>
                <w:bCs/>
              </w:rPr>
            </w:pPr>
            <w:r>
              <w:rPr>
                <w:bCs/>
              </w:rPr>
              <w:t>0.28-0.88</w:t>
            </w:r>
          </w:p>
        </w:tc>
      </w:tr>
      <w:tr w:rsidR="007E5B46" w:rsidRPr="004354BF" w14:paraId="27AC22BC" w14:textId="77777777" w:rsidTr="000B76EE">
        <w:trPr>
          <w:trHeight w:val="133"/>
        </w:trPr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C8924B9" w14:textId="77777777" w:rsidR="007E5B46" w:rsidRPr="000036E0" w:rsidRDefault="007E5B46" w:rsidP="007E5B46">
            <w:pPr>
              <w:jc w:val="center"/>
              <w:rPr>
                <w:rFonts w:cstheme="minorHAnsi"/>
                <w:bCs/>
                <w:sz w:val="20"/>
              </w:rPr>
            </w:pPr>
            <w:r w:rsidRPr="000036E0">
              <w:rPr>
                <w:rFonts w:cstheme="minorHAnsi"/>
                <w:bCs/>
                <w:sz w:val="20"/>
              </w:rPr>
              <w:t>Household size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452CF95" w14:textId="37316975" w:rsidR="007E5B46" w:rsidRPr="000036E0" w:rsidRDefault="007E5B46" w:rsidP="007E5B46">
            <w:pPr>
              <w:jc w:val="center"/>
              <w:rPr>
                <w:rFonts w:cstheme="minorHAnsi"/>
                <w:bCs/>
                <w:sz w:val="20"/>
              </w:rPr>
            </w:pPr>
          </w:p>
        </w:tc>
        <w:tc>
          <w:tcPr>
            <w:tcW w:w="1262" w:type="dxa"/>
            <w:tcBorders>
              <w:left w:val="single" w:sz="4" w:space="0" w:color="auto"/>
            </w:tcBorders>
            <w:noWrap/>
            <w:vAlign w:val="bottom"/>
          </w:tcPr>
          <w:p w14:paraId="57F26311" w14:textId="4E99A75E" w:rsidR="007E5B46" w:rsidRPr="004354BF" w:rsidRDefault="007E5B46" w:rsidP="007E5B46">
            <w:pPr>
              <w:jc w:val="left"/>
              <w:rPr>
                <w:bCs/>
              </w:rPr>
            </w:pPr>
            <w:r>
              <w:rPr>
                <w:bCs/>
              </w:rPr>
              <w:t>0.70</w:t>
            </w:r>
          </w:p>
        </w:tc>
        <w:tc>
          <w:tcPr>
            <w:tcW w:w="1262" w:type="dxa"/>
            <w:noWrap/>
            <w:vAlign w:val="bottom"/>
          </w:tcPr>
          <w:p w14:paraId="08CF5826" w14:textId="1896C16A" w:rsidR="007E5B46" w:rsidRPr="004354BF" w:rsidRDefault="007E5B46" w:rsidP="007E5B46">
            <w:pPr>
              <w:jc w:val="left"/>
              <w:rPr>
                <w:bCs/>
              </w:rPr>
            </w:pPr>
            <w:r>
              <w:rPr>
                <w:bCs/>
              </w:rPr>
              <w:t>0.58-0.84</w:t>
            </w:r>
          </w:p>
        </w:tc>
        <w:tc>
          <w:tcPr>
            <w:tcW w:w="1263" w:type="dxa"/>
            <w:noWrap/>
            <w:vAlign w:val="bottom"/>
          </w:tcPr>
          <w:p w14:paraId="15755C89" w14:textId="604CDB35" w:rsidR="007E5B46" w:rsidRPr="004354BF" w:rsidRDefault="007E5B46" w:rsidP="007E5B46">
            <w:pPr>
              <w:jc w:val="left"/>
              <w:rPr>
                <w:bCs/>
              </w:rPr>
            </w:pPr>
            <w:r>
              <w:rPr>
                <w:bCs/>
              </w:rPr>
              <w:t>0.72</w:t>
            </w:r>
          </w:p>
        </w:tc>
        <w:tc>
          <w:tcPr>
            <w:tcW w:w="1263" w:type="dxa"/>
            <w:noWrap/>
            <w:vAlign w:val="bottom"/>
          </w:tcPr>
          <w:p w14:paraId="526BA61F" w14:textId="3DE7E4A4" w:rsidR="007E5B46" w:rsidRPr="004354BF" w:rsidRDefault="007E5B46" w:rsidP="007E5B46">
            <w:pPr>
              <w:jc w:val="left"/>
              <w:rPr>
                <w:bCs/>
              </w:rPr>
            </w:pPr>
            <w:r>
              <w:rPr>
                <w:bCs/>
              </w:rPr>
              <w:t>0.60-0.85</w:t>
            </w:r>
          </w:p>
        </w:tc>
        <w:tc>
          <w:tcPr>
            <w:tcW w:w="1263" w:type="dxa"/>
            <w:noWrap/>
            <w:vAlign w:val="bottom"/>
          </w:tcPr>
          <w:p w14:paraId="06D0CF81" w14:textId="20C6A6D9" w:rsidR="007E5B46" w:rsidRPr="004354BF" w:rsidRDefault="007E5B46" w:rsidP="007E5B46">
            <w:pPr>
              <w:jc w:val="left"/>
              <w:rPr>
                <w:bCs/>
              </w:rPr>
            </w:pPr>
            <w:r>
              <w:rPr>
                <w:bCs/>
              </w:rPr>
              <w:t>0.72</w:t>
            </w:r>
          </w:p>
        </w:tc>
        <w:tc>
          <w:tcPr>
            <w:tcW w:w="1263" w:type="dxa"/>
            <w:noWrap/>
            <w:vAlign w:val="bottom"/>
          </w:tcPr>
          <w:p w14:paraId="13B52BFB" w14:textId="7FFBA09B" w:rsidR="007E5B46" w:rsidRPr="004354BF" w:rsidRDefault="007E5B46" w:rsidP="007E5B46">
            <w:pPr>
              <w:jc w:val="left"/>
              <w:rPr>
                <w:bCs/>
              </w:rPr>
            </w:pPr>
            <w:r>
              <w:rPr>
                <w:bCs/>
              </w:rPr>
              <w:t>0.60-0.86</w:t>
            </w:r>
          </w:p>
        </w:tc>
        <w:tc>
          <w:tcPr>
            <w:tcW w:w="1263" w:type="dxa"/>
            <w:noWrap/>
            <w:vAlign w:val="bottom"/>
          </w:tcPr>
          <w:p w14:paraId="286504CA" w14:textId="3F163A35" w:rsidR="007E5B46" w:rsidRPr="004354BF" w:rsidRDefault="004C6644" w:rsidP="007E5B46">
            <w:pPr>
              <w:jc w:val="left"/>
              <w:rPr>
                <w:bCs/>
              </w:rPr>
            </w:pPr>
            <w:r>
              <w:rPr>
                <w:bCs/>
              </w:rPr>
              <w:t>0.69</w:t>
            </w:r>
          </w:p>
        </w:tc>
        <w:tc>
          <w:tcPr>
            <w:tcW w:w="1263" w:type="dxa"/>
            <w:noWrap/>
            <w:vAlign w:val="bottom"/>
          </w:tcPr>
          <w:p w14:paraId="46759399" w14:textId="6B827736" w:rsidR="007E5B46" w:rsidRPr="004354BF" w:rsidRDefault="004C6644" w:rsidP="007E5B46">
            <w:pPr>
              <w:jc w:val="left"/>
              <w:rPr>
                <w:bCs/>
              </w:rPr>
            </w:pPr>
            <w:r>
              <w:rPr>
                <w:bCs/>
              </w:rPr>
              <w:t>0.58-0.82</w:t>
            </w:r>
          </w:p>
        </w:tc>
      </w:tr>
      <w:tr w:rsidR="007E5B46" w:rsidRPr="004354BF" w14:paraId="769DD447" w14:textId="77777777" w:rsidTr="0078000A">
        <w:trPr>
          <w:trHeight w:val="113"/>
        </w:trPr>
        <w:tc>
          <w:tcPr>
            <w:tcW w:w="1247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08623ED" w14:textId="00DA26CF" w:rsidR="007E5B46" w:rsidRPr="000036E0" w:rsidRDefault="007E5B46" w:rsidP="007E5B46">
            <w:pPr>
              <w:jc w:val="center"/>
              <w:rPr>
                <w:rFonts w:cstheme="minorHAnsi"/>
                <w:bCs/>
                <w:sz w:val="20"/>
              </w:rPr>
            </w:pPr>
            <w:r w:rsidRPr="000036E0">
              <w:rPr>
                <w:rFonts w:cstheme="minorHAnsi"/>
                <w:bCs/>
                <w:sz w:val="20"/>
              </w:rPr>
              <w:t>Parents' marital status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51CE309" w14:textId="498D4A83" w:rsidR="007E5B46" w:rsidRPr="000036E0" w:rsidRDefault="007E5B46" w:rsidP="007E5B46">
            <w:pPr>
              <w:jc w:val="center"/>
              <w:rPr>
                <w:rFonts w:cstheme="minorHAnsi"/>
                <w:bCs/>
                <w:sz w:val="20"/>
              </w:rPr>
            </w:pPr>
            <w:r>
              <w:rPr>
                <w:rFonts w:cstheme="minorHAnsi"/>
                <w:bCs/>
                <w:sz w:val="20"/>
              </w:rPr>
              <w:t>single</w:t>
            </w:r>
          </w:p>
        </w:tc>
        <w:tc>
          <w:tcPr>
            <w:tcW w:w="1262" w:type="dxa"/>
            <w:tcBorders>
              <w:left w:val="single" w:sz="4" w:space="0" w:color="auto"/>
            </w:tcBorders>
            <w:noWrap/>
            <w:vAlign w:val="bottom"/>
          </w:tcPr>
          <w:p w14:paraId="303EA2FE" w14:textId="02DF57E0" w:rsidR="007E5B46" w:rsidRDefault="007E5B46" w:rsidP="007E5B46">
            <w:pPr>
              <w:jc w:val="left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262" w:type="dxa"/>
            <w:noWrap/>
            <w:vAlign w:val="bottom"/>
          </w:tcPr>
          <w:p w14:paraId="6DFFBDA1" w14:textId="77777777" w:rsidR="007E5B46" w:rsidRDefault="007E5B46" w:rsidP="007E5B46">
            <w:pPr>
              <w:jc w:val="left"/>
              <w:rPr>
                <w:bCs/>
              </w:rPr>
            </w:pPr>
          </w:p>
        </w:tc>
        <w:tc>
          <w:tcPr>
            <w:tcW w:w="1263" w:type="dxa"/>
            <w:noWrap/>
            <w:vAlign w:val="bottom"/>
          </w:tcPr>
          <w:p w14:paraId="071AB966" w14:textId="57A8596E" w:rsidR="007E5B46" w:rsidRDefault="007E5B46" w:rsidP="007E5B46">
            <w:pPr>
              <w:jc w:val="left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263" w:type="dxa"/>
            <w:noWrap/>
            <w:vAlign w:val="bottom"/>
          </w:tcPr>
          <w:p w14:paraId="27472924" w14:textId="77777777" w:rsidR="007E5B46" w:rsidRDefault="007E5B46" w:rsidP="007E5B46">
            <w:pPr>
              <w:jc w:val="left"/>
              <w:rPr>
                <w:bCs/>
              </w:rPr>
            </w:pPr>
          </w:p>
        </w:tc>
        <w:tc>
          <w:tcPr>
            <w:tcW w:w="1263" w:type="dxa"/>
            <w:noWrap/>
            <w:vAlign w:val="bottom"/>
          </w:tcPr>
          <w:p w14:paraId="70020E8F" w14:textId="71C529A0" w:rsidR="007E5B46" w:rsidRDefault="007E5B46" w:rsidP="007E5B46">
            <w:pPr>
              <w:jc w:val="left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263" w:type="dxa"/>
            <w:noWrap/>
            <w:vAlign w:val="bottom"/>
          </w:tcPr>
          <w:p w14:paraId="19F584E7" w14:textId="77777777" w:rsidR="007E5B46" w:rsidRDefault="007E5B46" w:rsidP="007E5B46">
            <w:pPr>
              <w:jc w:val="left"/>
              <w:rPr>
                <w:bCs/>
              </w:rPr>
            </w:pPr>
          </w:p>
        </w:tc>
        <w:tc>
          <w:tcPr>
            <w:tcW w:w="1263" w:type="dxa"/>
            <w:noWrap/>
            <w:vAlign w:val="bottom"/>
          </w:tcPr>
          <w:p w14:paraId="7AF85C9E" w14:textId="47596829" w:rsidR="007E5B46" w:rsidRDefault="007E5B46" w:rsidP="007E5B46">
            <w:pPr>
              <w:jc w:val="left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263" w:type="dxa"/>
            <w:noWrap/>
            <w:vAlign w:val="bottom"/>
          </w:tcPr>
          <w:p w14:paraId="25061D46" w14:textId="77777777" w:rsidR="007E5B46" w:rsidRDefault="007E5B46" w:rsidP="007E5B46">
            <w:pPr>
              <w:jc w:val="left"/>
              <w:rPr>
                <w:bCs/>
              </w:rPr>
            </w:pPr>
          </w:p>
        </w:tc>
      </w:tr>
      <w:tr w:rsidR="007E5B46" w:rsidRPr="004354BF" w14:paraId="7310FF9E" w14:textId="77777777" w:rsidTr="000B76EE">
        <w:trPr>
          <w:trHeight w:val="104"/>
        </w:trPr>
        <w:tc>
          <w:tcPr>
            <w:tcW w:w="12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1BD4B16" w14:textId="20D75B66" w:rsidR="007E5B46" w:rsidRPr="000036E0" w:rsidRDefault="007E5B46" w:rsidP="007E5B46">
            <w:pPr>
              <w:jc w:val="center"/>
              <w:rPr>
                <w:rFonts w:cstheme="minorHAnsi"/>
                <w:bCs/>
                <w:sz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5F634BB" w14:textId="5C972650" w:rsidR="007E5B46" w:rsidRPr="000036E0" w:rsidRDefault="007E5B46" w:rsidP="007E5B46">
            <w:pPr>
              <w:jc w:val="center"/>
              <w:rPr>
                <w:rFonts w:cstheme="minorHAnsi"/>
                <w:bCs/>
                <w:sz w:val="20"/>
              </w:rPr>
            </w:pPr>
            <w:r>
              <w:rPr>
                <w:rFonts w:cstheme="minorHAnsi"/>
                <w:bCs/>
                <w:sz w:val="20"/>
              </w:rPr>
              <w:t>married</w:t>
            </w:r>
          </w:p>
        </w:tc>
        <w:tc>
          <w:tcPr>
            <w:tcW w:w="1262" w:type="dxa"/>
            <w:tcBorders>
              <w:left w:val="single" w:sz="4" w:space="0" w:color="auto"/>
            </w:tcBorders>
            <w:noWrap/>
            <w:vAlign w:val="bottom"/>
          </w:tcPr>
          <w:p w14:paraId="7151A413" w14:textId="0FCB0A6A" w:rsidR="007E5B46" w:rsidRPr="004354BF" w:rsidRDefault="007E5B46" w:rsidP="007E5B46">
            <w:pPr>
              <w:jc w:val="left"/>
              <w:rPr>
                <w:bCs/>
              </w:rPr>
            </w:pPr>
            <w:r>
              <w:rPr>
                <w:bCs/>
              </w:rPr>
              <w:t>0.35</w:t>
            </w:r>
          </w:p>
        </w:tc>
        <w:tc>
          <w:tcPr>
            <w:tcW w:w="1262" w:type="dxa"/>
            <w:noWrap/>
            <w:vAlign w:val="bottom"/>
          </w:tcPr>
          <w:p w14:paraId="64106B4E" w14:textId="630580B2" w:rsidR="007E5B46" w:rsidRPr="004354BF" w:rsidRDefault="007E5B46" w:rsidP="007E5B46">
            <w:pPr>
              <w:jc w:val="left"/>
              <w:rPr>
                <w:bCs/>
              </w:rPr>
            </w:pPr>
            <w:r>
              <w:rPr>
                <w:bCs/>
              </w:rPr>
              <w:t>0.13-0.95</w:t>
            </w:r>
          </w:p>
        </w:tc>
        <w:tc>
          <w:tcPr>
            <w:tcW w:w="1263" w:type="dxa"/>
            <w:noWrap/>
            <w:vAlign w:val="bottom"/>
          </w:tcPr>
          <w:p w14:paraId="64F179A8" w14:textId="72E8F7D4" w:rsidR="007E5B46" w:rsidRPr="004354BF" w:rsidRDefault="007E5B46" w:rsidP="007E5B46">
            <w:pPr>
              <w:jc w:val="left"/>
              <w:rPr>
                <w:bCs/>
              </w:rPr>
            </w:pPr>
            <w:r>
              <w:rPr>
                <w:bCs/>
              </w:rPr>
              <w:t>0.51</w:t>
            </w:r>
          </w:p>
        </w:tc>
        <w:tc>
          <w:tcPr>
            <w:tcW w:w="1263" w:type="dxa"/>
            <w:noWrap/>
            <w:vAlign w:val="bottom"/>
          </w:tcPr>
          <w:p w14:paraId="1ED51892" w14:textId="4B8D2A42" w:rsidR="007E5B46" w:rsidRPr="004354BF" w:rsidRDefault="007E5B46" w:rsidP="007E5B46">
            <w:pPr>
              <w:jc w:val="left"/>
              <w:rPr>
                <w:bCs/>
              </w:rPr>
            </w:pPr>
            <w:r>
              <w:rPr>
                <w:bCs/>
              </w:rPr>
              <w:t>0.21-1.22</w:t>
            </w:r>
          </w:p>
        </w:tc>
        <w:tc>
          <w:tcPr>
            <w:tcW w:w="1263" w:type="dxa"/>
            <w:noWrap/>
            <w:vAlign w:val="bottom"/>
          </w:tcPr>
          <w:p w14:paraId="701C5A26" w14:textId="54409BD8" w:rsidR="007E5B46" w:rsidRPr="004354BF" w:rsidRDefault="007E5B46" w:rsidP="007E5B46">
            <w:pPr>
              <w:jc w:val="left"/>
              <w:rPr>
                <w:bCs/>
              </w:rPr>
            </w:pPr>
            <w:r>
              <w:rPr>
                <w:bCs/>
              </w:rPr>
              <w:t>0.54</w:t>
            </w:r>
          </w:p>
        </w:tc>
        <w:tc>
          <w:tcPr>
            <w:tcW w:w="1263" w:type="dxa"/>
            <w:noWrap/>
            <w:vAlign w:val="bottom"/>
          </w:tcPr>
          <w:p w14:paraId="0ABB5E17" w14:textId="4AB14EEA" w:rsidR="007E5B46" w:rsidRPr="004354BF" w:rsidRDefault="007E5B46" w:rsidP="007E5B46">
            <w:pPr>
              <w:jc w:val="left"/>
              <w:rPr>
                <w:bCs/>
              </w:rPr>
            </w:pPr>
            <w:r>
              <w:rPr>
                <w:bCs/>
              </w:rPr>
              <w:t>0.23-1.31</w:t>
            </w:r>
          </w:p>
        </w:tc>
        <w:tc>
          <w:tcPr>
            <w:tcW w:w="1263" w:type="dxa"/>
            <w:noWrap/>
            <w:vAlign w:val="bottom"/>
          </w:tcPr>
          <w:p w14:paraId="51155C9D" w14:textId="1135B7F2" w:rsidR="007E5B46" w:rsidRPr="004354BF" w:rsidRDefault="004C6644" w:rsidP="007E5B46">
            <w:pPr>
              <w:jc w:val="left"/>
              <w:rPr>
                <w:bCs/>
              </w:rPr>
            </w:pPr>
            <w:r>
              <w:rPr>
                <w:bCs/>
              </w:rPr>
              <w:t>0.91</w:t>
            </w:r>
          </w:p>
        </w:tc>
        <w:tc>
          <w:tcPr>
            <w:tcW w:w="1263" w:type="dxa"/>
            <w:noWrap/>
            <w:vAlign w:val="bottom"/>
          </w:tcPr>
          <w:p w14:paraId="3B8EDF15" w14:textId="51062E25" w:rsidR="007E5B46" w:rsidRPr="004354BF" w:rsidRDefault="004C6644" w:rsidP="007E5B46">
            <w:pPr>
              <w:jc w:val="left"/>
              <w:rPr>
                <w:bCs/>
              </w:rPr>
            </w:pPr>
            <w:r>
              <w:rPr>
                <w:bCs/>
              </w:rPr>
              <w:t>0.38-2.16</w:t>
            </w:r>
          </w:p>
        </w:tc>
      </w:tr>
      <w:tr w:rsidR="007E5B46" w:rsidRPr="004354BF" w14:paraId="066F3CBA" w14:textId="77777777" w:rsidTr="0078000A">
        <w:trPr>
          <w:trHeight w:val="81"/>
        </w:trPr>
        <w:tc>
          <w:tcPr>
            <w:tcW w:w="1247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62AD760" w14:textId="48FD5899" w:rsidR="007E5B46" w:rsidRPr="000036E0" w:rsidRDefault="007E5B46" w:rsidP="007E5B46">
            <w:pPr>
              <w:jc w:val="center"/>
              <w:rPr>
                <w:rFonts w:cstheme="minorHAnsi"/>
                <w:bCs/>
                <w:sz w:val="20"/>
              </w:rPr>
            </w:pPr>
            <w:r w:rsidRPr="000036E0">
              <w:rPr>
                <w:rFonts w:cstheme="minorHAnsi"/>
                <w:bCs/>
                <w:sz w:val="20"/>
              </w:rPr>
              <w:t>Parents' smoking status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495735B" w14:textId="7E98CF9C" w:rsidR="007E5B46" w:rsidRPr="000036E0" w:rsidRDefault="007E5B46" w:rsidP="007E5B46">
            <w:pPr>
              <w:jc w:val="center"/>
              <w:rPr>
                <w:rFonts w:cstheme="minorHAnsi"/>
                <w:bCs/>
                <w:sz w:val="20"/>
              </w:rPr>
            </w:pPr>
            <w:r>
              <w:rPr>
                <w:rFonts w:cstheme="minorHAnsi"/>
                <w:bCs/>
                <w:sz w:val="20"/>
              </w:rPr>
              <w:t>none</w:t>
            </w:r>
          </w:p>
        </w:tc>
        <w:tc>
          <w:tcPr>
            <w:tcW w:w="1262" w:type="dxa"/>
            <w:tcBorders>
              <w:left w:val="single" w:sz="4" w:space="0" w:color="auto"/>
            </w:tcBorders>
            <w:noWrap/>
            <w:vAlign w:val="bottom"/>
          </w:tcPr>
          <w:p w14:paraId="44772D6B" w14:textId="0E00DA8C" w:rsidR="007E5B46" w:rsidRDefault="007E5B46" w:rsidP="007E5B46">
            <w:pPr>
              <w:jc w:val="left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262" w:type="dxa"/>
            <w:noWrap/>
            <w:vAlign w:val="bottom"/>
          </w:tcPr>
          <w:p w14:paraId="2B164707" w14:textId="77777777" w:rsidR="007E5B46" w:rsidRPr="004354BF" w:rsidRDefault="007E5B46" w:rsidP="007E5B46">
            <w:pPr>
              <w:jc w:val="left"/>
              <w:rPr>
                <w:bCs/>
              </w:rPr>
            </w:pPr>
          </w:p>
        </w:tc>
        <w:tc>
          <w:tcPr>
            <w:tcW w:w="1263" w:type="dxa"/>
            <w:noWrap/>
            <w:vAlign w:val="bottom"/>
          </w:tcPr>
          <w:p w14:paraId="10AF9344" w14:textId="5102FE1F" w:rsidR="007E5B46" w:rsidRPr="004354BF" w:rsidRDefault="007E5B46" w:rsidP="007E5B46">
            <w:pPr>
              <w:jc w:val="left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263" w:type="dxa"/>
            <w:noWrap/>
            <w:vAlign w:val="bottom"/>
          </w:tcPr>
          <w:p w14:paraId="3AB14243" w14:textId="77777777" w:rsidR="007E5B46" w:rsidRDefault="007E5B46" w:rsidP="007E5B46">
            <w:pPr>
              <w:jc w:val="left"/>
              <w:rPr>
                <w:bCs/>
              </w:rPr>
            </w:pPr>
          </w:p>
        </w:tc>
        <w:tc>
          <w:tcPr>
            <w:tcW w:w="1263" w:type="dxa"/>
            <w:noWrap/>
            <w:vAlign w:val="bottom"/>
          </w:tcPr>
          <w:p w14:paraId="3D47E4C6" w14:textId="2C834055" w:rsidR="007E5B46" w:rsidRPr="004354BF" w:rsidRDefault="007E5B46" w:rsidP="007E5B46">
            <w:pPr>
              <w:jc w:val="left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263" w:type="dxa"/>
            <w:noWrap/>
            <w:vAlign w:val="bottom"/>
          </w:tcPr>
          <w:p w14:paraId="0A205101" w14:textId="77777777" w:rsidR="007E5B46" w:rsidRDefault="007E5B46" w:rsidP="007E5B46">
            <w:pPr>
              <w:jc w:val="left"/>
              <w:rPr>
                <w:bCs/>
              </w:rPr>
            </w:pPr>
          </w:p>
        </w:tc>
        <w:tc>
          <w:tcPr>
            <w:tcW w:w="1263" w:type="dxa"/>
            <w:noWrap/>
            <w:vAlign w:val="bottom"/>
          </w:tcPr>
          <w:p w14:paraId="14D05B5F" w14:textId="2D84B9E5" w:rsidR="007E5B46" w:rsidRPr="004354BF" w:rsidRDefault="007E5B46" w:rsidP="007E5B46">
            <w:pPr>
              <w:jc w:val="left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263" w:type="dxa"/>
            <w:noWrap/>
            <w:vAlign w:val="bottom"/>
          </w:tcPr>
          <w:p w14:paraId="184E1458" w14:textId="77777777" w:rsidR="007E5B46" w:rsidRPr="004354BF" w:rsidRDefault="007E5B46" w:rsidP="007E5B46">
            <w:pPr>
              <w:jc w:val="left"/>
              <w:rPr>
                <w:bCs/>
              </w:rPr>
            </w:pPr>
          </w:p>
        </w:tc>
      </w:tr>
      <w:tr w:rsidR="007E5B46" w:rsidRPr="004354BF" w14:paraId="47921092" w14:textId="77777777" w:rsidTr="000B76EE">
        <w:trPr>
          <w:trHeight w:val="46"/>
        </w:trPr>
        <w:tc>
          <w:tcPr>
            <w:tcW w:w="124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18E9671" w14:textId="08E15EC5" w:rsidR="007E5B46" w:rsidRPr="000036E0" w:rsidRDefault="007E5B46" w:rsidP="007E5B46">
            <w:pPr>
              <w:jc w:val="center"/>
              <w:rPr>
                <w:rFonts w:cstheme="minorHAnsi"/>
                <w:bCs/>
                <w:sz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62E3908" w14:textId="0EBDA744" w:rsidR="007E5B46" w:rsidRPr="000036E0" w:rsidRDefault="007E5B46" w:rsidP="007E5B46">
            <w:pPr>
              <w:jc w:val="center"/>
              <w:rPr>
                <w:rFonts w:cstheme="minorHAnsi"/>
                <w:bCs/>
                <w:sz w:val="20"/>
              </w:rPr>
            </w:pPr>
            <w:r w:rsidRPr="000036E0">
              <w:rPr>
                <w:rFonts w:cstheme="minorHAnsi"/>
                <w:bCs/>
                <w:sz w:val="20"/>
              </w:rPr>
              <w:t xml:space="preserve">one parent </w:t>
            </w:r>
          </w:p>
        </w:tc>
        <w:tc>
          <w:tcPr>
            <w:tcW w:w="1262" w:type="dxa"/>
            <w:tcBorders>
              <w:left w:val="single" w:sz="4" w:space="0" w:color="auto"/>
            </w:tcBorders>
            <w:noWrap/>
            <w:vAlign w:val="bottom"/>
          </w:tcPr>
          <w:p w14:paraId="564EA26D" w14:textId="48CB9402" w:rsidR="007E5B46" w:rsidRPr="004354BF" w:rsidRDefault="007E5B46" w:rsidP="007E5B46">
            <w:pPr>
              <w:jc w:val="left"/>
              <w:rPr>
                <w:bCs/>
              </w:rPr>
            </w:pPr>
            <w:r>
              <w:rPr>
                <w:bCs/>
              </w:rPr>
              <w:t>1.03</w:t>
            </w:r>
          </w:p>
        </w:tc>
        <w:tc>
          <w:tcPr>
            <w:tcW w:w="1262" w:type="dxa"/>
            <w:noWrap/>
            <w:vAlign w:val="bottom"/>
          </w:tcPr>
          <w:p w14:paraId="21BA041E" w14:textId="766378F3" w:rsidR="007E5B46" w:rsidRPr="004354BF" w:rsidRDefault="007E5B46" w:rsidP="007E5B46">
            <w:pPr>
              <w:jc w:val="left"/>
              <w:rPr>
                <w:bCs/>
              </w:rPr>
            </w:pPr>
            <w:r>
              <w:rPr>
                <w:bCs/>
              </w:rPr>
              <w:t>0.53-2.01</w:t>
            </w:r>
          </w:p>
        </w:tc>
        <w:tc>
          <w:tcPr>
            <w:tcW w:w="1263" w:type="dxa"/>
            <w:noWrap/>
            <w:vAlign w:val="bottom"/>
          </w:tcPr>
          <w:p w14:paraId="783CC88A" w14:textId="2B2FE74B" w:rsidR="007E5B46" w:rsidRPr="004354BF" w:rsidRDefault="007E5B46" w:rsidP="007E5B46">
            <w:pPr>
              <w:jc w:val="left"/>
              <w:rPr>
                <w:bCs/>
              </w:rPr>
            </w:pPr>
            <w:r>
              <w:rPr>
                <w:bCs/>
              </w:rPr>
              <w:t>0.99</w:t>
            </w:r>
          </w:p>
        </w:tc>
        <w:tc>
          <w:tcPr>
            <w:tcW w:w="1263" w:type="dxa"/>
            <w:noWrap/>
            <w:vAlign w:val="bottom"/>
          </w:tcPr>
          <w:p w14:paraId="4EE64793" w14:textId="2775ABA6" w:rsidR="007E5B46" w:rsidRPr="004354BF" w:rsidRDefault="007E5B46" w:rsidP="007E5B46">
            <w:pPr>
              <w:jc w:val="left"/>
              <w:rPr>
                <w:bCs/>
              </w:rPr>
            </w:pPr>
            <w:r>
              <w:rPr>
                <w:bCs/>
              </w:rPr>
              <w:t>0.55-1.82</w:t>
            </w:r>
          </w:p>
        </w:tc>
        <w:tc>
          <w:tcPr>
            <w:tcW w:w="1263" w:type="dxa"/>
            <w:noWrap/>
            <w:vAlign w:val="bottom"/>
          </w:tcPr>
          <w:p w14:paraId="7354AC8A" w14:textId="63ADED0E" w:rsidR="007E5B46" w:rsidRPr="004354BF" w:rsidRDefault="007E5B46" w:rsidP="007E5B46">
            <w:pPr>
              <w:jc w:val="left"/>
              <w:rPr>
                <w:bCs/>
              </w:rPr>
            </w:pPr>
            <w:r>
              <w:rPr>
                <w:bCs/>
              </w:rPr>
              <w:t>0.91</w:t>
            </w:r>
          </w:p>
        </w:tc>
        <w:tc>
          <w:tcPr>
            <w:tcW w:w="1263" w:type="dxa"/>
            <w:noWrap/>
            <w:vAlign w:val="bottom"/>
          </w:tcPr>
          <w:p w14:paraId="126C17AE" w14:textId="2C57A6E3" w:rsidR="007E5B46" w:rsidRPr="004354BF" w:rsidRDefault="007E5B46" w:rsidP="007E5B46">
            <w:pPr>
              <w:jc w:val="left"/>
              <w:rPr>
                <w:bCs/>
              </w:rPr>
            </w:pPr>
            <w:r>
              <w:rPr>
                <w:bCs/>
              </w:rPr>
              <w:t>0.50-1.68</w:t>
            </w:r>
          </w:p>
        </w:tc>
        <w:tc>
          <w:tcPr>
            <w:tcW w:w="1263" w:type="dxa"/>
            <w:noWrap/>
            <w:vAlign w:val="bottom"/>
          </w:tcPr>
          <w:p w14:paraId="57D53744" w14:textId="0CBB8D30" w:rsidR="007E5B46" w:rsidRPr="004354BF" w:rsidRDefault="004C6644" w:rsidP="007E5B46">
            <w:pPr>
              <w:jc w:val="left"/>
              <w:rPr>
                <w:bCs/>
              </w:rPr>
            </w:pPr>
            <w:r>
              <w:rPr>
                <w:bCs/>
              </w:rPr>
              <w:t>1.13</w:t>
            </w:r>
          </w:p>
        </w:tc>
        <w:tc>
          <w:tcPr>
            <w:tcW w:w="1263" w:type="dxa"/>
            <w:noWrap/>
            <w:vAlign w:val="bottom"/>
          </w:tcPr>
          <w:p w14:paraId="29B6095D" w14:textId="34C30455" w:rsidR="007E5B46" w:rsidRPr="004354BF" w:rsidRDefault="004C6644" w:rsidP="007E5B46">
            <w:pPr>
              <w:jc w:val="left"/>
              <w:rPr>
                <w:bCs/>
              </w:rPr>
            </w:pPr>
            <w:r>
              <w:rPr>
                <w:bCs/>
              </w:rPr>
              <w:t>0.61-2.09</w:t>
            </w:r>
          </w:p>
        </w:tc>
      </w:tr>
      <w:tr w:rsidR="007E5B46" w:rsidRPr="004354BF" w14:paraId="6E1C3321" w14:textId="77777777" w:rsidTr="000B76EE">
        <w:trPr>
          <w:trHeight w:val="46"/>
        </w:trPr>
        <w:tc>
          <w:tcPr>
            <w:tcW w:w="12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9929E6F" w14:textId="77777777" w:rsidR="007E5B46" w:rsidRPr="000036E0" w:rsidRDefault="007E5B46" w:rsidP="007E5B46">
            <w:pPr>
              <w:jc w:val="center"/>
              <w:rPr>
                <w:rFonts w:cstheme="minorHAnsi"/>
                <w:bCs/>
                <w:sz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8D4E9A9" w14:textId="240A5604" w:rsidR="007E5B46" w:rsidRPr="000036E0" w:rsidRDefault="007E5B46" w:rsidP="007E5B46">
            <w:pPr>
              <w:jc w:val="center"/>
              <w:rPr>
                <w:rFonts w:cstheme="minorHAnsi"/>
                <w:bCs/>
                <w:sz w:val="20"/>
              </w:rPr>
            </w:pPr>
            <w:r w:rsidRPr="000036E0">
              <w:rPr>
                <w:rFonts w:cstheme="minorHAnsi"/>
                <w:bCs/>
                <w:sz w:val="20"/>
              </w:rPr>
              <w:t>both parents</w:t>
            </w:r>
          </w:p>
        </w:tc>
        <w:tc>
          <w:tcPr>
            <w:tcW w:w="1262" w:type="dxa"/>
            <w:tcBorders>
              <w:left w:val="single" w:sz="4" w:space="0" w:color="auto"/>
            </w:tcBorders>
            <w:noWrap/>
            <w:vAlign w:val="bottom"/>
          </w:tcPr>
          <w:p w14:paraId="3B14A9FF" w14:textId="4D70652A" w:rsidR="007E5B46" w:rsidRPr="004354BF" w:rsidRDefault="007E5B46" w:rsidP="007E5B46">
            <w:pPr>
              <w:jc w:val="left"/>
              <w:rPr>
                <w:bCs/>
              </w:rPr>
            </w:pPr>
            <w:r>
              <w:rPr>
                <w:bCs/>
              </w:rPr>
              <w:t>1.81</w:t>
            </w:r>
          </w:p>
        </w:tc>
        <w:tc>
          <w:tcPr>
            <w:tcW w:w="1262" w:type="dxa"/>
            <w:noWrap/>
            <w:vAlign w:val="bottom"/>
          </w:tcPr>
          <w:p w14:paraId="22CA7EEB" w14:textId="4FA52989" w:rsidR="007E5B46" w:rsidRPr="004354BF" w:rsidRDefault="007E5B46" w:rsidP="007E5B46">
            <w:pPr>
              <w:jc w:val="left"/>
              <w:rPr>
                <w:bCs/>
              </w:rPr>
            </w:pPr>
            <w:r>
              <w:rPr>
                <w:bCs/>
              </w:rPr>
              <w:t>0.68-4.82</w:t>
            </w:r>
          </w:p>
        </w:tc>
        <w:tc>
          <w:tcPr>
            <w:tcW w:w="1263" w:type="dxa"/>
            <w:noWrap/>
            <w:vAlign w:val="bottom"/>
          </w:tcPr>
          <w:p w14:paraId="4D73CAB2" w14:textId="40AB97F8" w:rsidR="007E5B46" w:rsidRPr="004354BF" w:rsidRDefault="007E5B46" w:rsidP="007E5B46">
            <w:pPr>
              <w:jc w:val="left"/>
              <w:rPr>
                <w:bCs/>
              </w:rPr>
            </w:pPr>
            <w:r>
              <w:rPr>
                <w:bCs/>
              </w:rPr>
              <w:t>2.01</w:t>
            </w:r>
          </w:p>
        </w:tc>
        <w:tc>
          <w:tcPr>
            <w:tcW w:w="1263" w:type="dxa"/>
            <w:noWrap/>
            <w:vAlign w:val="bottom"/>
          </w:tcPr>
          <w:p w14:paraId="6E33F9E2" w14:textId="7447CB0D" w:rsidR="007E5B46" w:rsidRPr="004354BF" w:rsidRDefault="007E5B46" w:rsidP="007E5B46">
            <w:pPr>
              <w:jc w:val="left"/>
              <w:rPr>
                <w:bCs/>
              </w:rPr>
            </w:pPr>
            <w:r>
              <w:rPr>
                <w:bCs/>
              </w:rPr>
              <w:t>0.78-5.20</w:t>
            </w:r>
          </w:p>
        </w:tc>
        <w:tc>
          <w:tcPr>
            <w:tcW w:w="1263" w:type="dxa"/>
            <w:noWrap/>
            <w:vAlign w:val="bottom"/>
          </w:tcPr>
          <w:p w14:paraId="5B065088" w14:textId="5B46828B" w:rsidR="007E5B46" w:rsidRPr="004354BF" w:rsidRDefault="007E5B46" w:rsidP="007E5B46">
            <w:pPr>
              <w:jc w:val="left"/>
              <w:rPr>
                <w:bCs/>
              </w:rPr>
            </w:pPr>
            <w:r>
              <w:rPr>
                <w:bCs/>
              </w:rPr>
              <w:t>1.92</w:t>
            </w:r>
          </w:p>
        </w:tc>
        <w:tc>
          <w:tcPr>
            <w:tcW w:w="1263" w:type="dxa"/>
            <w:noWrap/>
            <w:vAlign w:val="bottom"/>
          </w:tcPr>
          <w:p w14:paraId="1C4C4DF2" w14:textId="5B644A46" w:rsidR="007E5B46" w:rsidRPr="004354BF" w:rsidRDefault="007E5B46" w:rsidP="007E5B46">
            <w:pPr>
              <w:jc w:val="left"/>
              <w:rPr>
                <w:bCs/>
              </w:rPr>
            </w:pPr>
            <w:r>
              <w:rPr>
                <w:bCs/>
              </w:rPr>
              <w:t>0.74-4.98</w:t>
            </w:r>
          </w:p>
        </w:tc>
        <w:tc>
          <w:tcPr>
            <w:tcW w:w="1263" w:type="dxa"/>
            <w:noWrap/>
            <w:vAlign w:val="bottom"/>
          </w:tcPr>
          <w:p w14:paraId="3656FCE7" w14:textId="573F401D" w:rsidR="007E5B46" w:rsidRPr="004354BF" w:rsidRDefault="004C6644" w:rsidP="007E5B46">
            <w:pPr>
              <w:jc w:val="left"/>
              <w:rPr>
                <w:bCs/>
              </w:rPr>
            </w:pPr>
            <w:r>
              <w:rPr>
                <w:bCs/>
              </w:rPr>
              <w:t>1.72</w:t>
            </w:r>
          </w:p>
        </w:tc>
        <w:tc>
          <w:tcPr>
            <w:tcW w:w="1263" w:type="dxa"/>
            <w:noWrap/>
            <w:vAlign w:val="bottom"/>
          </w:tcPr>
          <w:p w14:paraId="42310867" w14:textId="3061CDCD" w:rsidR="007E5B46" w:rsidRPr="004354BF" w:rsidRDefault="004C6644" w:rsidP="007E5B46">
            <w:pPr>
              <w:jc w:val="left"/>
              <w:rPr>
                <w:bCs/>
              </w:rPr>
            </w:pPr>
            <w:r>
              <w:rPr>
                <w:bCs/>
              </w:rPr>
              <w:t>0.71-4.20</w:t>
            </w:r>
          </w:p>
        </w:tc>
      </w:tr>
    </w:tbl>
    <w:p w14:paraId="3A6D373F" w14:textId="77777777" w:rsidR="00652068" w:rsidRDefault="00652068">
      <w:pPr>
        <w:jc w:val="left"/>
        <w:rPr>
          <w:i/>
          <w:szCs w:val="18"/>
        </w:rPr>
      </w:pPr>
    </w:p>
    <w:p w14:paraId="4A766F4E" w14:textId="77777777" w:rsidR="00652068" w:rsidRDefault="00652068">
      <w:pPr>
        <w:jc w:val="left"/>
        <w:rPr>
          <w:i/>
          <w:szCs w:val="18"/>
        </w:rPr>
      </w:pPr>
      <w:r>
        <w:rPr>
          <w:i/>
          <w:szCs w:val="18"/>
        </w:rPr>
        <w:br w:type="page"/>
      </w:r>
    </w:p>
    <w:p w14:paraId="47BA70DD" w14:textId="4C7BE543" w:rsidR="0072205D" w:rsidRDefault="002A60D4">
      <w:pPr>
        <w:jc w:val="left"/>
        <w:rPr>
          <w:bCs/>
        </w:rPr>
      </w:pPr>
      <w:r w:rsidRPr="00667775">
        <w:rPr>
          <w:i/>
          <w:szCs w:val="18"/>
        </w:rPr>
        <w:lastRenderedPageBreak/>
        <w:t xml:space="preserve">Table </w:t>
      </w:r>
      <w:r w:rsidR="00E521D4">
        <w:rPr>
          <w:i/>
          <w:szCs w:val="18"/>
        </w:rPr>
        <w:t>B</w:t>
      </w:r>
      <w:r>
        <w:rPr>
          <w:i/>
          <w:szCs w:val="18"/>
        </w:rPr>
        <w:t>2b</w:t>
      </w:r>
      <w:r w:rsidRPr="00667775">
        <w:rPr>
          <w:i/>
          <w:szCs w:val="18"/>
        </w:rPr>
        <w:t>:</w:t>
      </w:r>
      <w:r>
        <w:rPr>
          <w:i/>
          <w:szCs w:val="18"/>
        </w:rPr>
        <w:t xml:space="preserve"> </w:t>
      </w:r>
      <w:r w:rsidR="00E521D4">
        <w:rPr>
          <w:i/>
          <w:szCs w:val="18"/>
        </w:rPr>
        <w:t>Unadjusted</w:t>
      </w:r>
      <w:r>
        <w:rPr>
          <w:i/>
          <w:szCs w:val="18"/>
        </w:rPr>
        <w:t xml:space="preserve"> </w:t>
      </w:r>
      <w:r w:rsidR="00E523BC">
        <w:rPr>
          <w:i/>
          <w:szCs w:val="18"/>
        </w:rPr>
        <w:t>regression</w:t>
      </w:r>
      <w:r w:rsidR="00E523BC" w:rsidRPr="00667775">
        <w:rPr>
          <w:i/>
          <w:szCs w:val="18"/>
        </w:rPr>
        <w:t xml:space="preserve"> </w:t>
      </w:r>
      <w:r w:rsidR="004354BF" w:rsidRPr="00667775">
        <w:rPr>
          <w:i/>
          <w:szCs w:val="18"/>
        </w:rPr>
        <w:t xml:space="preserve">models for </w:t>
      </w:r>
      <w:r w:rsidR="004354BF">
        <w:rPr>
          <w:i/>
          <w:szCs w:val="18"/>
        </w:rPr>
        <w:t>U-examination</w:t>
      </w:r>
      <w:r w:rsidR="004354BF" w:rsidRPr="00667775">
        <w:rPr>
          <w:i/>
          <w:szCs w:val="18"/>
        </w:rPr>
        <w:t xml:space="preserve"> u</w:t>
      </w:r>
      <w:r w:rsidR="00736576">
        <w:rPr>
          <w:i/>
          <w:szCs w:val="18"/>
        </w:rPr>
        <w:t>s</w:t>
      </w:r>
      <w:r w:rsidR="004354BF" w:rsidRPr="00667775">
        <w:rPr>
          <w:i/>
          <w:szCs w:val="18"/>
        </w:rPr>
        <w:t>e</w:t>
      </w:r>
      <w:r w:rsidR="004354BF">
        <w:rPr>
          <w:i/>
          <w:szCs w:val="18"/>
        </w:rPr>
        <w:t>, U5–U7a</w:t>
      </w:r>
    </w:p>
    <w:tbl>
      <w:tblPr>
        <w:tblW w:w="12000" w:type="dxa"/>
        <w:tblLook w:val="04A0" w:firstRow="1" w:lastRow="0" w:firstColumn="1" w:lastColumn="0" w:noHBand="0" w:noVBand="1"/>
      </w:tblPr>
      <w:tblGrid>
        <w:gridCol w:w="1274"/>
        <w:gridCol w:w="1126"/>
        <w:gridCol w:w="951"/>
        <w:gridCol w:w="1449"/>
        <w:gridCol w:w="951"/>
        <w:gridCol w:w="1449"/>
        <w:gridCol w:w="951"/>
        <w:gridCol w:w="1449"/>
        <w:gridCol w:w="951"/>
        <w:gridCol w:w="1449"/>
      </w:tblGrid>
      <w:tr w:rsidR="00F32390" w:rsidRPr="00F32390" w14:paraId="5F08954F" w14:textId="77777777" w:rsidTr="00F32390">
        <w:trPr>
          <w:trHeight w:val="290"/>
        </w:trPr>
        <w:tc>
          <w:tcPr>
            <w:tcW w:w="240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D600E4" w14:textId="77777777" w:rsidR="00F32390" w:rsidRPr="00F32390" w:rsidRDefault="00F32390" w:rsidP="00F32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239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CF814" w14:textId="77777777" w:rsidR="00F32390" w:rsidRPr="00F32390" w:rsidRDefault="00F32390" w:rsidP="00F32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2390">
              <w:rPr>
                <w:rFonts w:ascii="Calibri" w:eastAsia="Times New Roman" w:hAnsi="Calibri" w:cs="Calibri"/>
                <w:color w:val="000000"/>
              </w:rPr>
              <w:t>U5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5FB85" w14:textId="77777777" w:rsidR="00F32390" w:rsidRPr="00F32390" w:rsidRDefault="00F32390" w:rsidP="00F32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2390">
              <w:rPr>
                <w:rFonts w:ascii="Calibri" w:eastAsia="Times New Roman" w:hAnsi="Calibri" w:cs="Calibri"/>
                <w:color w:val="000000"/>
              </w:rPr>
              <w:t>U6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EF881" w14:textId="77777777" w:rsidR="00F32390" w:rsidRPr="00F32390" w:rsidRDefault="00F32390" w:rsidP="00F32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2390">
              <w:rPr>
                <w:rFonts w:ascii="Calibri" w:eastAsia="Times New Roman" w:hAnsi="Calibri" w:cs="Calibri"/>
                <w:color w:val="000000"/>
              </w:rPr>
              <w:t>U7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048DF" w14:textId="77777777" w:rsidR="00F32390" w:rsidRPr="00F32390" w:rsidRDefault="00F32390" w:rsidP="00F32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2390">
              <w:rPr>
                <w:rFonts w:ascii="Calibri" w:eastAsia="Times New Roman" w:hAnsi="Calibri" w:cs="Calibri"/>
                <w:color w:val="000000"/>
              </w:rPr>
              <w:t>U7a</w:t>
            </w:r>
          </w:p>
        </w:tc>
      </w:tr>
      <w:tr w:rsidR="00F32390" w:rsidRPr="00F32390" w14:paraId="79845FD8" w14:textId="77777777" w:rsidTr="00F32390">
        <w:trPr>
          <w:trHeight w:val="290"/>
        </w:trPr>
        <w:tc>
          <w:tcPr>
            <w:tcW w:w="240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6754F31B" w14:textId="77777777" w:rsidR="00F32390" w:rsidRPr="00F32390" w:rsidRDefault="00F32390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F32DE" w14:textId="77777777" w:rsidR="00F32390" w:rsidRPr="00F32390" w:rsidRDefault="00F32390" w:rsidP="00F32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2390">
              <w:rPr>
                <w:rFonts w:ascii="Calibri" w:eastAsia="Times New Roman" w:hAnsi="Calibri" w:cs="Calibri"/>
                <w:color w:val="000000"/>
              </w:rPr>
              <w:t>n = 13,602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F433F" w14:textId="77777777" w:rsidR="00F32390" w:rsidRPr="00F32390" w:rsidRDefault="00F32390" w:rsidP="00F32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2390">
              <w:rPr>
                <w:rFonts w:ascii="Calibri" w:eastAsia="Times New Roman" w:hAnsi="Calibri" w:cs="Calibri"/>
                <w:color w:val="000000"/>
              </w:rPr>
              <w:t>n = 13,266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37E23" w14:textId="77777777" w:rsidR="00F32390" w:rsidRPr="00F32390" w:rsidRDefault="00F32390" w:rsidP="00F32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2390">
              <w:rPr>
                <w:rFonts w:ascii="Calibri" w:eastAsia="Times New Roman" w:hAnsi="Calibri" w:cs="Calibri"/>
                <w:color w:val="000000"/>
              </w:rPr>
              <w:t>n = 12,773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ACBAD" w14:textId="77777777" w:rsidR="00F32390" w:rsidRPr="00F32390" w:rsidRDefault="00F32390" w:rsidP="00F32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2390">
              <w:rPr>
                <w:rFonts w:ascii="Calibri" w:eastAsia="Times New Roman" w:hAnsi="Calibri" w:cs="Calibri"/>
                <w:color w:val="000000"/>
              </w:rPr>
              <w:t>n = 11,679</w:t>
            </w:r>
          </w:p>
        </w:tc>
      </w:tr>
      <w:tr w:rsidR="00F32390" w:rsidRPr="00F32390" w14:paraId="76C2D1EC" w14:textId="77777777" w:rsidTr="002E2E93">
        <w:trPr>
          <w:trHeight w:val="290"/>
        </w:trPr>
        <w:tc>
          <w:tcPr>
            <w:tcW w:w="240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665DE3EB" w14:textId="77777777" w:rsidR="00F32390" w:rsidRPr="00F32390" w:rsidRDefault="00F32390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D915A" w14:textId="77777777" w:rsidR="00F32390" w:rsidRPr="00F32390" w:rsidRDefault="00F32390" w:rsidP="00F32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2390">
              <w:rPr>
                <w:rFonts w:ascii="Calibri" w:eastAsia="Times New Roman" w:hAnsi="Calibri" w:cs="Calibri"/>
                <w:color w:val="000000"/>
              </w:rPr>
              <w:t>aOR</w:t>
            </w:r>
            <w:proofErr w:type="spellEnd"/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E0183" w14:textId="2FDA2CFF" w:rsidR="00F32390" w:rsidRPr="00F32390" w:rsidRDefault="00856273" w:rsidP="00F32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I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CD3F0" w14:textId="77777777" w:rsidR="00F32390" w:rsidRPr="00F32390" w:rsidRDefault="00F32390" w:rsidP="00F32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2390">
              <w:rPr>
                <w:rFonts w:ascii="Calibri" w:eastAsia="Times New Roman" w:hAnsi="Calibri" w:cs="Calibri"/>
                <w:color w:val="000000"/>
              </w:rPr>
              <w:t>aOR</w:t>
            </w:r>
            <w:proofErr w:type="spellEnd"/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B4D64" w14:textId="4EC93E7F" w:rsidR="00F32390" w:rsidRPr="00F32390" w:rsidRDefault="00856273" w:rsidP="00F32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I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4DFCE" w14:textId="77777777" w:rsidR="00F32390" w:rsidRPr="00F32390" w:rsidRDefault="00F32390" w:rsidP="00F32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2390">
              <w:rPr>
                <w:rFonts w:ascii="Calibri" w:eastAsia="Times New Roman" w:hAnsi="Calibri" w:cs="Calibri"/>
                <w:color w:val="000000"/>
              </w:rPr>
              <w:t>aOR</w:t>
            </w:r>
            <w:proofErr w:type="spellEnd"/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A99A8" w14:textId="5DA12058" w:rsidR="00F32390" w:rsidRPr="00F32390" w:rsidRDefault="00856273" w:rsidP="00F32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I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5A83B" w14:textId="77777777" w:rsidR="00F32390" w:rsidRPr="00F32390" w:rsidRDefault="00F32390" w:rsidP="00F32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2390">
              <w:rPr>
                <w:rFonts w:ascii="Calibri" w:eastAsia="Times New Roman" w:hAnsi="Calibri" w:cs="Calibri"/>
                <w:color w:val="000000"/>
              </w:rPr>
              <w:t>aOR</w:t>
            </w:r>
            <w:proofErr w:type="spellEnd"/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3D658" w14:textId="2C04DD3A" w:rsidR="00F32390" w:rsidRPr="00F32390" w:rsidRDefault="00856273" w:rsidP="00F32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I</w:t>
            </w:r>
          </w:p>
        </w:tc>
      </w:tr>
      <w:tr w:rsidR="00F32390" w:rsidRPr="00F32390" w14:paraId="71AF4FBA" w14:textId="77777777" w:rsidTr="000B76EE">
        <w:trPr>
          <w:trHeight w:val="290"/>
        </w:trPr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FC306A" w14:textId="77777777" w:rsidR="00F32390" w:rsidRPr="00F32390" w:rsidRDefault="00F32390" w:rsidP="00F32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2390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A18B8" w14:textId="77777777" w:rsidR="00F32390" w:rsidRPr="00F32390" w:rsidRDefault="00F32390" w:rsidP="00F32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239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F305E2" w14:textId="34EFE793" w:rsidR="00F32390" w:rsidRPr="00F32390" w:rsidRDefault="00C126E1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35B467" w14:textId="78CE0974" w:rsidR="00F32390" w:rsidRPr="00F32390" w:rsidRDefault="00C126E1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2-1.0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568C49" w14:textId="596CE64F" w:rsidR="00F32390" w:rsidRPr="00F32390" w:rsidRDefault="00C126E1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50C78D" w14:textId="4BBE5F8E" w:rsidR="00F32390" w:rsidRPr="00F32390" w:rsidRDefault="00C126E1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7-0.9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044FCE" w14:textId="28D4B32E" w:rsidR="00F32390" w:rsidRPr="00F32390" w:rsidRDefault="00C126E1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7654AC" w14:textId="6E697F76" w:rsidR="00F32390" w:rsidRPr="00F32390" w:rsidRDefault="00C126E1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9-0.9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9B253A" w14:textId="7548C6DF" w:rsidR="00F32390" w:rsidRPr="00F32390" w:rsidRDefault="00C126E1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EFD446" w14:textId="1FBF1FFF" w:rsidR="00F32390" w:rsidRPr="00F32390" w:rsidRDefault="00C126E1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2-0.86</w:t>
            </w:r>
          </w:p>
        </w:tc>
      </w:tr>
      <w:tr w:rsidR="002E2E93" w:rsidRPr="00F32390" w14:paraId="2165ECEC" w14:textId="77777777" w:rsidTr="002E2E93">
        <w:trPr>
          <w:trHeight w:val="46"/>
        </w:trPr>
        <w:tc>
          <w:tcPr>
            <w:tcW w:w="1274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87AB809" w14:textId="65555AEE" w:rsidR="002E2E93" w:rsidRPr="00F32390" w:rsidRDefault="002E2E93" w:rsidP="00F32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2390">
              <w:rPr>
                <w:rFonts w:ascii="Calibri" w:eastAsia="Times New Roman" w:hAnsi="Calibri" w:cs="Calibri"/>
                <w:color w:val="000000"/>
              </w:rPr>
              <w:t>Gender</w:t>
            </w:r>
          </w:p>
        </w:tc>
        <w:tc>
          <w:tcPr>
            <w:tcW w:w="112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F2EAE4" w14:textId="3A671F5C" w:rsidR="002E2E93" w:rsidRPr="00F32390" w:rsidRDefault="002E2E93" w:rsidP="00F32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29FA75" w14:textId="03F23DFC" w:rsidR="002E2E93" w:rsidRPr="00F32390" w:rsidRDefault="002E2E93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7A14E0" w14:textId="77777777" w:rsidR="002E2E93" w:rsidRDefault="002E2E93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7F9BF5" w14:textId="1EAFFC68" w:rsidR="002E2E93" w:rsidRPr="00F32390" w:rsidRDefault="002E2E93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8EE3E4" w14:textId="77777777" w:rsidR="002E2E93" w:rsidRPr="00F32390" w:rsidRDefault="002E2E93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C96C28" w14:textId="27484810" w:rsidR="002E2E93" w:rsidRPr="00F32390" w:rsidRDefault="002E2E93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471B90" w14:textId="77777777" w:rsidR="002E2E93" w:rsidRPr="00F32390" w:rsidRDefault="002E2E93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F945C4" w14:textId="0CD45FBF" w:rsidR="002E2E93" w:rsidRPr="00F32390" w:rsidRDefault="002E2E93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F663F7" w14:textId="77777777" w:rsidR="002E2E93" w:rsidRPr="00F32390" w:rsidRDefault="002E2E93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E2E93" w:rsidRPr="00F32390" w14:paraId="2AF24E43" w14:textId="77777777" w:rsidTr="000B76EE">
        <w:trPr>
          <w:trHeight w:val="46"/>
        </w:trPr>
        <w:tc>
          <w:tcPr>
            <w:tcW w:w="1274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928BA7" w14:textId="5288CE0B" w:rsidR="002E2E93" w:rsidRPr="00F32390" w:rsidRDefault="002E2E93" w:rsidP="00F32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473E4" w14:textId="713FE9AA" w:rsidR="002E2E93" w:rsidRPr="00F32390" w:rsidRDefault="002E2E93" w:rsidP="002E2E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DEACCD" w14:textId="52DE4FA3" w:rsidR="002E2E93" w:rsidRPr="00F32390" w:rsidRDefault="00C126E1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2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97E614" w14:textId="758523B8" w:rsidR="002E2E93" w:rsidRPr="00F32390" w:rsidRDefault="00C126E1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9-1.9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624A2E" w14:textId="27A49412" w:rsidR="002E2E93" w:rsidRPr="00F32390" w:rsidRDefault="00C126E1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10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C4BA67" w14:textId="273B78A4" w:rsidR="002E2E93" w:rsidRPr="00F32390" w:rsidRDefault="00C126E1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8-1.7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2FC647" w14:textId="79496FA4" w:rsidR="002E2E93" w:rsidRPr="00F32390" w:rsidRDefault="00C126E1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D668DD" w14:textId="06B0A0A8" w:rsidR="002E2E93" w:rsidRPr="00F32390" w:rsidRDefault="00C126E1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9-1.6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819C4E" w14:textId="72B5D8EC" w:rsidR="002E2E93" w:rsidRPr="00F32390" w:rsidRDefault="00C126E1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565B1E" w14:textId="57483A28" w:rsidR="002E2E93" w:rsidRPr="00F32390" w:rsidRDefault="00C126E1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6-1.24</w:t>
            </w:r>
          </w:p>
        </w:tc>
      </w:tr>
      <w:tr w:rsidR="002E2E93" w:rsidRPr="00F32390" w14:paraId="70F6B5A5" w14:textId="77777777" w:rsidTr="002E2E93">
        <w:trPr>
          <w:trHeight w:val="46"/>
        </w:trPr>
        <w:tc>
          <w:tcPr>
            <w:tcW w:w="1274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A3E6E4F" w14:textId="584C7563" w:rsidR="002E2E93" w:rsidRPr="00F32390" w:rsidRDefault="002E2E93" w:rsidP="00F32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2390">
              <w:rPr>
                <w:rFonts w:ascii="Calibri" w:eastAsia="Times New Roman" w:hAnsi="Calibri" w:cs="Calibri"/>
                <w:color w:val="000000"/>
              </w:rPr>
              <w:t>SES score</w:t>
            </w:r>
          </w:p>
        </w:tc>
        <w:tc>
          <w:tcPr>
            <w:tcW w:w="112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1AC22F" w14:textId="6AEF523A" w:rsidR="002E2E93" w:rsidRPr="00F32390" w:rsidRDefault="002E2E93" w:rsidP="00F32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987E16" w14:textId="04AD8B6B" w:rsidR="002E2E93" w:rsidRPr="00F32390" w:rsidRDefault="002E2E93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29D2F5" w14:textId="77777777" w:rsidR="002E2E93" w:rsidRDefault="002E2E93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8EC6FC" w14:textId="02C8ACB6" w:rsidR="002E2E93" w:rsidRPr="00F32390" w:rsidRDefault="002E2E93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74A469" w14:textId="77777777" w:rsidR="002E2E93" w:rsidRDefault="002E2E93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D43B84" w14:textId="0998934E" w:rsidR="002E2E93" w:rsidRPr="00F32390" w:rsidRDefault="002E2E93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FC1BF4" w14:textId="77777777" w:rsidR="002E2E93" w:rsidRDefault="002E2E93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C95A26" w14:textId="3DA1C613" w:rsidR="002E2E93" w:rsidRPr="00F32390" w:rsidRDefault="002E2E93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943D0C" w14:textId="77777777" w:rsidR="002E2E93" w:rsidRPr="00F32390" w:rsidRDefault="002E2E93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E2E93" w:rsidRPr="00F32390" w14:paraId="3C5045D9" w14:textId="77777777" w:rsidTr="000B76EE">
        <w:trPr>
          <w:trHeight w:val="46"/>
        </w:trPr>
        <w:tc>
          <w:tcPr>
            <w:tcW w:w="1274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CB13B4E" w14:textId="1A26A9CA" w:rsidR="002E2E93" w:rsidRPr="00F32390" w:rsidRDefault="002E2E93" w:rsidP="00F32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CE672" w14:textId="3B4F566F" w:rsidR="002E2E93" w:rsidRPr="00F32390" w:rsidRDefault="002E2E93" w:rsidP="00F32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dium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61655B" w14:textId="00099B89" w:rsidR="002E2E93" w:rsidRPr="00F32390" w:rsidRDefault="00C126E1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.75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7A0189" w14:textId="0BCEE2B4" w:rsidR="002E2E93" w:rsidRPr="00F32390" w:rsidRDefault="00C126E1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38-9.7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99EEC9" w14:textId="03D5FC5A" w:rsidR="002E2E93" w:rsidRPr="00F32390" w:rsidRDefault="00C126E1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.29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6A8556" w14:textId="2B0603D0" w:rsidR="002E2E93" w:rsidRPr="00F32390" w:rsidRDefault="00C126E1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78-10.4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8A18E0" w14:textId="48A870F6" w:rsidR="002E2E93" w:rsidRPr="00F32390" w:rsidRDefault="00C126E1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.7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E8FAAD" w14:textId="0F4937C3" w:rsidR="002E2E93" w:rsidRPr="00F32390" w:rsidRDefault="00C126E1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97-7.4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E5AC9E" w14:textId="12FFF0D3" w:rsidR="002E2E93" w:rsidRPr="00F32390" w:rsidRDefault="00C126E1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47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1C0749" w14:textId="6846664D" w:rsidR="002E2E93" w:rsidRPr="00F32390" w:rsidRDefault="00C126E1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11-1.94</w:t>
            </w:r>
          </w:p>
        </w:tc>
      </w:tr>
      <w:tr w:rsidR="002E2E93" w:rsidRPr="00F32390" w14:paraId="46ECD8D9" w14:textId="77777777" w:rsidTr="000B76EE">
        <w:trPr>
          <w:trHeight w:val="290"/>
        </w:trPr>
        <w:tc>
          <w:tcPr>
            <w:tcW w:w="1274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6E9476DD" w14:textId="77777777" w:rsidR="002E2E93" w:rsidRPr="00F32390" w:rsidRDefault="002E2E93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0DEBE" w14:textId="0F11BD0C" w:rsidR="002E2E93" w:rsidRPr="00F32390" w:rsidRDefault="002E2E93" w:rsidP="00F32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8DEC93" w14:textId="15EDF2F3" w:rsidR="002E2E93" w:rsidRPr="00F32390" w:rsidRDefault="00C126E1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.27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B99D2A" w14:textId="516EA366" w:rsidR="002E2E93" w:rsidRPr="00F32390" w:rsidRDefault="00C126E1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86-13.6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CF4553" w14:textId="1A171F5A" w:rsidR="002E2E93" w:rsidRPr="00F32390" w:rsidRDefault="00C126E1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.59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A35EA9" w14:textId="5424A91F" w:rsidR="002E2E93" w:rsidRPr="00F32390" w:rsidRDefault="00C126E1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.08-14.1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736D9B" w14:textId="246D7989" w:rsidR="002E2E93" w:rsidRPr="00F32390" w:rsidRDefault="00C126E1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.0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40C905" w14:textId="4B2092FA" w:rsidR="002E2E93" w:rsidRPr="00F32390" w:rsidRDefault="00C126E1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99-8.3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6CAC5D" w14:textId="19A14455" w:rsidR="002E2E93" w:rsidRPr="00F32390" w:rsidRDefault="00C126E1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48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1D6D0A" w14:textId="0447BB75" w:rsidR="002E2E93" w:rsidRPr="00F32390" w:rsidRDefault="00C126E1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8-2.02</w:t>
            </w:r>
          </w:p>
        </w:tc>
      </w:tr>
      <w:tr w:rsidR="0078000A" w:rsidRPr="00F32390" w14:paraId="7D92F894" w14:textId="77777777" w:rsidTr="00925535">
        <w:trPr>
          <w:trHeight w:val="46"/>
        </w:trPr>
        <w:tc>
          <w:tcPr>
            <w:tcW w:w="1274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2A3E3BAB" w14:textId="7FE3702F" w:rsidR="0078000A" w:rsidRPr="00F32390" w:rsidRDefault="0078000A" w:rsidP="00F32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2390">
              <w:rPr>
                <w:rFonts w:ascii="Calibri" w:eastAsia="Times New Roman" w:hAnsi="Calibri" w:cs="Calibri"/>
                <w:color w:val="000000"/>
              </w:rPr>
              <w:t>Migration background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083CFB6" w14:textId="49489A73" w:rsidR="0078000A" w:rsidRPr="00F32390" w:rsidRDefault="0078000A" w:rsidP="00F32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C4429F" w14:textId="238CDDA0" w:rsidR="0078000A" w:rsidRPr="00F32390" w:rsidRDefault="0078000A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3CAEDE" w14:textId="77777777" w:rsidR="0078000A" w:rsidRDefault="0078000A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0D6413" w14:textId="7A616C26" w:rsidR="0078000A" w:rsidRPr="00F32390" w:rsidRDefault="0078000A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C4F62F" w14:textId="77777777" w:rsidR="0078000A" w:rsidRDefault="0078000A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253547" w14:textId="5313ED21" w:rsidR="0078000A" w:rsidRPr="00F32390" w:rsidRDefault="0078000A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79B438" w14:textId="77777777" w:rsidR="0078000A" w:rsidRPr="00F32390" w:rsidRDefault="0078000A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039081" w14:textId="56C735ED" w:rsidR="0078000A" w:rsidRPr="00F32390" w:rsidRDefault="0078000A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CB5544" w14:textId="77777777" w:rsidR="0078000A" w:rsidRPr="00F32390" w:rsidRDefault="0078000A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8000A" w:rsidRPr="00F32390" w14:paraId="3FC7E77D" w14:textId="77777777" w:rsidTr="000B76EE">
        <w:trPr>
          <w:trHeight w:val="46"/>
        </w:trPr>
        <w:tc>
          <w:tcPr>
            <w:tcW w:w="1274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747C9DD" w14:textId="0ED797B3" w:rsidR="0078000A" w:rsidRPr="00F32390" w:rsidRDefault="0078000A" w:rsidP="00F32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7CC45" w14:textId="74F5615B" w:rsidR="0078000A" w:rsidRPr="00F32390" w:rsidRDefault="0078000A" w:rsidP="002E2E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ne-sided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045A9D" w14:textId="030B1FDC" w:rsidR="0078000A" w:rsidRPr="00F32390" w:rsidRDefault="00C126E1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153A49" w14:textId="4B57F3DC" w:rsidR="0078000A" w:rsidRPr="00F32390" w:rsidRDefault="00C126E1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5-2.2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69E918" w14:textId="0C5C46A8" w:rsidR="0078000A" w:rsidRPr="00F32390" w:rsidRDefault="00C126E1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20311C" w14:textId="3B30D2CE" w:rsidR="0078000A" w:rsidRPr="00F32390" w:rsidRDefault="00C126E1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0-1.8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08CE86" w14:textId="1265D11B" w:rsidR="0078000A" w:rsidRPr="00F32390" w:rsidRDefault="00C126E1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E7ABDE" w14:textId="159E8658" w:rsidR="0078000A" w:rsidRPr="00F32390" w:rsidRDefault="00C126E1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3-2.1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B93E89" w14:textId="23E1BA9B" w:rsidR="0078000A" w:rsidRPr="00F32390" w:rsidRDefault="005F7239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17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A0F446" w14:textId="56E13622" w:rsidR="0078000A" w:rsidRPr="00F32390" w:rsidRDefault="005F7239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7-1.59</w:t>
            </w:r>
          </w:p>
        </w:tc>
      </w:tr>
      <w:tr w:rsidR="0078000A" w:rsidRPr="00F32390" w14:paraId="1A794D91" w14:textId="77777777" w:rsidTr="000B76EE">
        <w:trPr>
          <w:trHeight w:val="46"/>
        </w:trPr>
        <w:tc>
          <w:tcPr>
            <w:tcW w:w="1274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30879E1" w14:textId="77777777" w:rsidR="0078000A" w:rsidRPr="00F32390" w:rsidRDefault="0078000A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893EB" w14:textId="14AAAC75" w:rsidR="0078000A" w:rsidRPr="00F32390" w:rsidRDefault="0078000A" w:rsidP="00F32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wo-sided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8F567E" w14:textId="34CCC097" w:rsidR="0078000A" w:rsidRPr="00F32390" w:rsidRDefault="00C126E1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F5FB7C" w14:textId="67D59C07" w:rsidR="0078000A" w:rsidRPr="00F32390" w:rsidRDefault="00C126E1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2-0.0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BDAA79" w14:textId="32290142" w:rsidR="0078000A" w:rsidRPr="00F32390" w:rsidRDefault="00C126E1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41C968" w14:textId="6EB9AFEC" w:rsidR="0078000A" w:rsidRPr="00F32390" w:rsidRDefault="00C126E1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3-0.0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D898BD" w14:textId="0EF2DEBF" w:rsidR="0078000A" w:rsidRPr="00F32390" w:rsidRDefault="00C126E1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684B2D" w14:textId="041F8EEB" w:rsidR="0078000A" w:rsidRPr="00F32390" w:rsidRDefault="00C126E1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4-0.0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18BFE3" w14:textId="345CCC4D" w:rsidR="0078000A" w:rsidRPr="00F32390" w:rsidRDefault="005F7239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862655" w14:textId="5F8446C1" w:rsidR="0078000A" w:rsidRPr="00F32390" w:rsidRDefault="005F7239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7-0.60</w:t>
            </w:r>
          </w:p>
        </w:tc>
      </w:tr>
      <w:tr w:rsidR="00925535" w:rsidRPr="00F32390" w14:paraId="75F8269F" w14:textId="77777777" w:rsidTr="00925535">
        <w:trPr>
          <w:trHeight w:val="53"/>
        </w:trPr>
        <w:tc>
          <w:tcPr>
            <w:tcW w:w="1274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734A883" w14:textId="0E6EA31B" w:rsidR="00925535" w:rsidRPr="00F32390" w:rsidRDefault="00925535" w:rsidP="00F32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2390">
              <w:rPr>
                <w:rFonts w:ascii="Calibri" w:eastAsia="Times New Roman" w:hAnsi="Calibri" w:cs="Calibri"/>
                <w:color w:val="000000"/>
              </w:rPr>
              <w:t>Area of residence</w:t>
            </w:r>
          </w:p>
        </w:tc>
        <w:tc>
          <w:tcPr>
            <w:tcW w:w="112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3194AA" w14:textId="46E47DE5" w:rsidR="00925535" w:rsidRPr="00F32390" w:rsidRDefault="00925535" w:rsidP="00F32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ast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2106F7" w14:textId="2851DE9F" w:rsidR="00925535" w:rsidRPr="00F32390" w:rsidRDefault="00925535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14F6F6" w14:textId="77777777" w:rsidR="00925535" w:rsidRDefault="00925535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533547" w14:textId="347E738B" w:rsidR="00925535" w:rsidRPr="00F32390" w:rsidRDefault="00925535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2FAC92" w14:textId="77777777" w:rsidR="00925535" w:rsidRDefault="00925535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FC5DB0" w14:textId="21C76C68" w:rsidR="00925535" w:rsidRPr="00F32390" w:rsidRDefault="00925535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A3247E" w14:textId="77777777" w:rsidR="00925535" w:rsidRPr="00F32390" w:rsidRDefault="00925535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BBE3D8" w14:textId="285EAB2B" w:rsidR="00925535" w:rsidRPr="00F32390" w:rsidRDefault="00925535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20A8C9" w14:textId="77777777" w:rsidR="00925535" w:rsidRDefault="00925535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25535" w:rsidRPr="00F32390" w14:paraId="7FB422E8" w14:textId="77777777" w:rsidTr="000B76EE">
        <w:trPr>
          <w:trHeight w:val="71"/>
        </w:trPr>
        <w:tc>
          <w:tcPr>
            <w:tcW w:w="1274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A1807A" w14:textId="5BFCDB1C" w:rsidR="00925535" w:rsidRPr="00F32390" w:rsidRDefault="00925535" w:rsidP="00F32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AA920" w14:textId="25DF4CBD" w:rsidR="00925535" w:rsidRPr="00F32390" w:rsidRDefault="00925535" w:rsidP="0092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C7248A" w14:textId="620885B6" w:rsidR="00925535" w:rsidRPr="00F32390" w:rsidRDefault="00C126E1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D19BE6" w14:textId="645FBE04" w:rsidR="00925535" w:rsidRPr="00F32390" w:rsidRDefault="00C126E1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1-1.1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569142" w14:textId="753CB772" w:rsidR="00925535" w:rsidRPr="00F32390" w:rsidRDefault="00C126E1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0F6E7D" w14:textId="6143A29E" w:rsidR="00925535" w:rsidRPr="00F32390" w:rsidRDefault="00C126E1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6-1.5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0E7F43" w14:textId="5B3106C5" w:rsidR="00925535" w:rsidRPr="00F32390" w:rsidRDefault="00C126E1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12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34FC9D" w14:textId="4D10AFEC" w:rsidR="00925535" w:rsidRPr="00F32390" w:rsidRDefault="00C126E1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7-1.6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CBF39E" w14:textId="1233EB4F" w:rsidR="00925535" w:rsidRPr="00F32390" w:rsidRDefault="005F7239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4DD368" w14:textId="742BA98C" w:rsidR="00925535" w:rsidRPr="00F32390" w:rsidRDefault="005F7239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6-1.28</w:t>
            </w:r>
          </w:p>
        </w:tc>
      </w:tr>
      <w:tr w:rsidR="00F32390" w:rsidRPr="00F32390" w14:paraId="62D86118" w14:textId="77777777" w:rsidTr="000B76EE">
        <w:trPr>
          <w:trHeight w:val="580"/>
        </w:trPr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AC0E4D" w14:textId="77777777" w:rsidR="00F32390" w:rsidRPr="00F32390" w:rsidRDefault="00F32390" w:rsidP="00F32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2390">
              <w:rPr>
                <w:rFonts w:ascii="Calibri" w:eastAsia="Times New Roman" w:hAnsi="Calibri" w:cs="Calibri"/>
                <w:color w:val="000000"/>
              </w:rPr>
              <w:t>Household size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D68BB" w14:textId="77777777" w:rsidR="00F32390" w:rsidRPr="00F32390" w:rsidRDefault="00F32390" w:rsidP="00F32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239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978FB9" w14:textId="5131CC0E" w:rsidR="00F32390" w:rsidRPr="00F32390" w:rsidRDefault="00C126E1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71721E" w14:textId="27A82420" w:rsidR="00F32390" w:rsidRPr="00F32390" w:rsidRDefault="00C126E1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0-0.8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33AE70" w14:textId="4E74AC27" w:rsidR="00F32390" w:rsidRPr="00F32390" w:rsidRDefault="00C126E1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B7A162" w14:textId="37CBF116" w:rsidR="00F32390" w:rsidRPr="00F32390" w:rsidRDefault="00C126E1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8-0.8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B6E3E8" w14:textId="64790391" w:rsidR="00F32390" w:rsidRPr="00F32390" w:rsidRDefault="00C126E1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51E159" w14:textId="53B9FEDB" w:rsidR="00F32390" w:rsidRPr="00F32390" w:rsidRDefault="00C126E1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4-0.8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3ED14D" w14:textId="3AF12C65" w:rsidR="00F32390" w:rsidRPr="00F32390" w:rsidRDefault="005F7239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F032C4" w14:textId="3A0B046F" w:rsidR="00F32390" w:rsidRPr="00F32390" w:rsidRDefault="005F7239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0-0.97</w:t>
            </w:r>
          </w:p>
        </w:tc>
      </w:tr>
      <w:tr w:rsidR="00925535" w:rsidRPr="00F32390" w14:paraId="221E40FF" w14:textId="77777777" w:rsidTr="00925535">
        <w:trPr>
          <w:trHeight w:val="197"/>
        </w:trPr>
        <w:tc>
          <w:tcPr>
            <w:tcW w:w="1274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A161F36" w14:textId="5E6E61AB" w:rsidR="00925535" w:rsidRPr="00F32390" w:rsidRDefault="00925535" w:rsidP="00F32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2390">
              <w:rPr>
                <w:rFonts w:ascii="Calibri" w:eastAsia="Times New Roman" w:hAnsi="Calibri" w:cs="Calibri"/>
                <w:color w:val="000000"/>
              </w:rPr>
              <w:t>Parents' marital status</w:t>
            </w:r>
          </w:p>
        </w:tc>
        <w:tc>
          <w:tcPr>
            <w:tcW w:w="112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B80F72" w14:textId="4B70C9DD" w:rsidR="00925535" w:rsidRPr="00F32390" w:rsidRDefault="00925535" w:rsidP="00F32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ingle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353E0F" w14:textId="54C4ACB6" w:rsidR="00925535" w:rsidRDefault="00925535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9AC7C0" w14:textId="77777777" w:rsidR="00925535" w:rsidRDefault="00925535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EDE5B8" w14:textId="1FE437F3" w:rsidR="00925535" w:rsidRDefault="00925535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929CEE" w14:textId="77777777" w:rsidR="00925535" w:rsidRDefault="00925535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9B5589" w14:textId="56B63434" w:rsidR="00925535" w:rsidRPr="00F32390" w:rsidRDefault="00925535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2D6B5F" w14:textId="77777777" w:rsidR="00925535" w:rsidRDefault="00925535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7CE610" w14:textId="4605DAE6" w:rsidR="00925535" w:rsidRPr="00F32390" w:rsidRDefault="00925535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92E9BF" w14:textId="77777777" w:rsidR="00925535" w:rsidRDefault="00925535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25535" w:rsidRPr="00F32390" w14:paraId="230F82B2" w14:textId="77777777" w:rsidTr="000B76EE">
        <w:trPr>
          <w:trHeight w:val="46"/>
        </w:trPr>
        <w:tc>
          <w:tcPr>
            <w:tcW w:w="1274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11B208" w14:textId="050CFDB9" w:rsidR="00925535" w:rsidRPr="00F32390" w:rsidRDefault="00925535" w:rsidP="00F32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7AE5B" w14:textId="54BDD9E4" w:rsidR="00925535" w:rsidRPr="00F32390" w:rsidRDefault="00925535" w:rsidP="0092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arried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189D8C" w14:textId="4F9285B0" w:rsidR="00925535" w:rsidRPr="00F32390" w:rsidRDefault="00C126E1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60B816" w14:textId="63E2E974" w:rsidR="00925535" w:rsidRPr="00F32390" w:rsidRDefault="00C126E1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3-2.0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82EEA0" w14:textId="7B604D33" w:rsidR="00925535" w:rsidRPr="00F32390" w:rsidRDefault="00C126E1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09204D" w14:textId="06D07D0B" w:rsidR="00925535" w:rsidRPr="00F32390" w:rsidRDefault="00C126E1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5-2.2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29224E" w14:textId="63374F38" w:rsidR="00925535" w:rsidRPr="00F32390" w:rsidRDefault="00C126E1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15FF99" w14:textId="2A9861C7" w:rsidR="00925535" w:rsidRPr="00F32390" w:rsidRDefault="00C126E1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8-1.8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FB74B0" w14:textId="27F4DE73" w:rsidR="00925535" w:rsidRPr="00F32390" w:rsidRDefault="005F7239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B8512F" w14:textId="0F870450" w:rsidR="00925535" w:rsidRPr="00F32390" w:rsidRDefault="005F7239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7-1.20</w:t>
            </w:r>
          </w:p>
        </w:tc>
      </w:tr>
      <w:tr w:rsidR="00925535" w:rsidRPr="00F32390" w14:paraId="5B82211A" w14:textId="77777777" w:rsidTr="00925535">
        <w:trPr>
          <w:trHeight w:val="81"/>
        </w:trPr>
        <w:tc>
          <w:tcPr>
            <w:tcW w:w="1274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4CC4C67" w14:textId="60B034A4" w:rsidR="00925535" w:rsidRPr="00F32390" w:rsidRDefault="00925535" w:rsidP="00F32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2390">
              <w:rPr>
                <w:rFonts w:ascii="Calibri" w:eastAsia="Times New Roman" w:hAnsi="Calibri" w:cs="Calibri"/>
                <w:color w:val="000000"/>
              </w:rPr>
              <w:t>Parents' smoking status</w:t>
            </w:r>
          </w:p>
        </w:tc>
        <w:tc>
          <w:tcPr>
            <w:tcW w:w="112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9BF9A3" w14:textId="5A89E612" w:rsidR="00925535" w:rsidRPr="00F32390" w:rsidRDefault="00925535" w:rsidP="00F32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C4C379" w14:textId="1A97C45E" w:rsidR="00925535" w:rsidRPr="00F32390" w:rsidRDefault="00925535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8BC9F5" w14:textId="77777777" w:rsidR="00925535" w:rsidRDefault="00925535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CF7D0A" w14:textId="209EA6EB" w:rsidR="00925535" w:rsidRPr="00F32390" w:rsidRDefault="00925535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FCDBF2" w14:textId="77777777" w:rsidR="00925535" w:rsidRPr="00F32390" w:rsidRDefault="00925535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8EC1A8" w14:textId="36F78312" w:rsidR="00925535" w:rsidRPr="00F32390" w:rsidRDefault="00925535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A835B4" w14:textId="77777777" w:rsidR="00925535" w:rsidRPr="00F32390" w:rsidRDefault="00925535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2114FA" w14:textId="75F21DE6" w:rsidR="00925535" w:rsidRPr="00F32390" w:rsidRDefault="00925535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2EABD0" w14:textId="77777777" w:rsidR="00925535" w:rsidRDefault="00925535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25535" w:rsidRPr="00F32390" w14:paraId="12712DA1" w14:textId="77777777" w:rsidTr="000B76EE">
        <w:trPr>
          <w:trHeight w:val="86"/>
        </w:trPr>
        <w:tc>
          <w:tcPr>
            <w:tcW w:w="1274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DD4A10D" w14:textId="794B8167" w:rsidR="00925535" w:rsidRPr="00F32390" w:rsidRDefault="00925535" w:rsidP="00F32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36583" w14:textId="3E9C867C" w:rsidR="00925535" w:rsidRPr="00F32390" w:rsidRDefault="00925535" w:rsidP="0092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ne parent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CA1ABE" w14:textId="74BA4A1A" w:rsidR="00925535" w:rsidRPr="00F32390" w:rsidRDefault="00C126E1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12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70E827" w14:textId="00CBB4F8" w:rsidR="00925535" w:rsidRPr="00F32390" w:rsidRDefault="00C126E1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5-1.9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870731" w14:textId="28EE3133" w:rsidR="00925535" w:rsidRPr="00F32390" w:rsidRDefault="00C126E1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2BD9A4" w14:textId="23C19ED4" w:rsidR="00925535" w:rsidRPr="00F32390" w:rsidRDefault="00C126E1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7-1.6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491F33" w14:textId="1EBAA565" w:rsidR="00925535" w:rsidRPr="00F32390" w:rsidRDefault="00C126E1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3ED154" w14:textId="460B4182" w:rsidR="00925535" w:rsidRPr="00F32390" w:rsidRDefault="00C126E1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2-1.3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F14946" w14:textId="6FB00F67" w:rsidR="00925535" w:rsidRPr="00F32390" w:rsidRDefault="005F7239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2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94E064" w14:textId="2051B7F1" w:rsidR="00925535" w:rsidRPr="00F32390" w:rsidRDefault="005F7239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0-1.51</w:t>
            </w:r>
          </w:p>
        </w:tc>
      </w:tr>
      <w:tr w:rsidR="00925535" w:rsidRPr="00F32390" w14:paraId="6EB57278" w14:textId="77777777" w:rsidTr="000B76EE">
        <w:trPr>
          <w:trHeight w:val="46"/>
        </w:trPr>
        <w:tc>
          <w:tcPr>
            <w:tcW w:w="1274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1AF0300A" w14:textId="77777777" w:rsidR="00925535" w:rsidRPr="00F32390" w:rsidRDefault="00925535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FAC1A" w14:textId="7EE1035C" w:rsidR="00925535" w:rsidRPr="00F32390" w:rsidRDefault="00925535" w:rsidP="0092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oth parents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2A2B53" w14:textId="713332B3" w:rsidR="00925535" w:rsidRPr="00F32390" w:rsidRDefault="00C126E1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77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CCECBD" w14:textId="76AA0C94" w:rsidR="00925535" w:rsidRPr="00F32390" w:rsidRDefault="00C126E1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1-3.8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A2E37B" w14:textId="0A063725" w:rsidR="00925535" w:rsidRPr="00F32390" w:rsidRDefault="00C126E1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67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FDB0D7" w14:textId="58C8D3CE" w:rsidR="00925535" w:rsidRPr="00F32390" w:rsidRDefault="00C126E1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5-3.7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75E2B3" w14:textId="42C5F0F6" w:rsidR="00925535" w:rsidRPr="00F32390" w:rsidRDefault="00C126E1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86C884" w14:textId="42B99B92" w:rsidR="00925535" w:rsidRPr="00F32390" w:rsidRDefault="00C126E1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9-1.5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C74179" w14:textId="57BFEE14" w:rsidR="00925535" w:rsidRPr="00F32390" w:rsidRDefault="005F7239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19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27B0C6" w14:textId="42D43ADA" w:rsidR="00925535" w:rsidRPr="00F32390" w:rsidRDefault="005F7239" w:rsidP="00F323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9-1.59</w:t>
            </w:r>
          </w:p>
        </w:tc>
      </w:tr>
    </w:tbl>
    <w:p w14:paraId="6BBC3DD1" w14:textId="77777777" w:rsidR="00652068" w:rsidRDefault="00652068" w:rsidP="00445EFC">
      <w:pPr>
        <w:spacing w:line="480" w:lineRule="auto"/>
        <w:rPr>
          <w:i/>
          <w:szCs w:val="18"/>
        </w:rPr>
      </w:pPr>
    </w:p>
    <w:p w14:paraId="1C22FF1C" w14:textId="77777777" w:rsidR="00925535" w:rsidRDefault="00925535">
      <w:pPr>
        <w:jc w:val="left"/>
        <w:rPr>
          <w:i/>
          <w:szCs w:val="18"/>
        </w:rPr>
      </w:pPr>
      <w:r>
        <w:rPr>
          <w:i/>
          <w:szCs w:val="18"/>
        </w:rPr>
        <w:br w:type="page"/>
      </w:r>
    </w:p>
    <w:p w14:paraId="43F2DFEA" w14:textId="3B8B353E" w:rsidR="00445EFC" w:rsidRDefault="002A60D4" w:rsidP="00445EFC">
      <w:pPr>
        <w:spacing w:line="480" w:lineRule="auto"/>
        <w:rPr>
          <w:i/>
          <w:szCs w:val="18"/>
        </w:rPr>
      </w:pPr>
      <w:r w:rsidRPr="00667775">
        <w:rPr>
          <w:i/>
          <w:szCs w:val="18"/>
        </w:rPr>
        <w:lastRenderedPageBreak/>
        <w:t xml:space="preserve">Table </w:t>
      </w:r>
      <w:r w:rsidR="00E521D4">
        <w:rPr>
          <w:i/>
          <w:szCs w:val="18"/>
        </w:rPr>
        <w:t>B</w:t>
      </w:r>
      <w:r>
        <w:rPr>
          <w:i/>
          <w:szCs w:val="18"/>
        </w:rPr>
        <w:t>2c</w:t>
      </w:r>
      <w:r w:rsidRPr="00667775">
        <w:rPr>
          <w:i/>
          <w:szCs w:val="18"/>
        </w:rPr>
        <w:t>:</w:t>
      </w:r>
      <w:r>
        <w:rPr>
          <w:i/>
          <w:szCs w:val="18"/>
        </w:rPr>
        <w:t xml:space="preserve"> </w:t>
      </w:r>
      <w:r w:rsidR="00E521D4">
        <w:rPr>
          <w:i/>
          <w:szCs w:val="18"/>
        </w:rPr>
        <w:t>Unadjusted</w:t>
      </w:r>
      <w:r>
        <w:rPr>
          <w:i/>
          <w:szCs w:val="18"/>
        </w:rPr>
        <w:t xml:space="preserve"> regression </w:t>
      </w:r>
      <w:r w:rsidR="00066163" w:rsidRPr="00667775">
        <w:rPr>
          <w:i/>
          <w:szCs w:val="18"/>
        </w:rPr>
        <w:t xml:space="preserve">models for </w:t>
      </w:r>
      <w:r w:rsidR="00066163">
        <w:rPr>
          <w:i/>
          <w:szCs w:val="18"/>
        </w:rPr>
        <w:t>U-examination</w:t>
      </w:r>
      <w:r w:rsidR="00066163" w:rsidRPr="00667775">
        <w:rPr>
          <w:i/>
          <w:szCs w:val="18"/>
        </w:rPr>
        <w:t xml:space="preserve"> </w:t>
      </w:r>
      <w:r w:rsidR="00736576">
        <w:rPr>
          <w:i/>
          <w:szCs w:val="18"/>
        </w:rPr>
        <w:t>us</w:t>
      </w:r>
      <w:r w:rsidR="00066163" w:rsidRPr="00667775">
        <w:rPr>
          <w:i/>
          <w:szCs w:val="18"/>
        </w:rPr>
        <w:t>e</w:t>
      </w:r>
      <w:r w:rsidR="00066163">
        <w:rPr>
          <w:i/>
          <w:szCs w:val="18"/>
        </w:rPr>
        <w:t xml:space="preserve">, </w:t>
      </w:r>
      <w:r w:rsidR="00764B20">
        <w:rPr>
          <w:i/>
          <w:szCs w:val="18"/>
        </w:rPr>
        <w:t>U8-U11</w:t>
      </w:r>
    </w:p>
    <w:tbl>
      <w:tblPr>
        <w:tblW w:w="13615" w:type="dxa"/>
        <w:tblLook w:val="04A0" w:firstRow="1" w:lastRow="0" w:firstColumn="1" w:lastColumn="0" w:noHBand="0" w:noVBand="1"/>
      </w:tblPr>
      <w:tblGrid>
        <w:gridCol w:w="1577"/>
        <w:gridCol w:w="1146"/>
        <w:gridCol w:w="1079"/>
        <w:gridCol w:w="1644"/>
        <w:gridCol w:w="1079"/>
        <w:gridCol w:w="1644"/>
        <w:gridCol w:w="1203"/>
        <w:gridCol w:w="1520"/>
        <w:gridCol w:w="1079"/>
        <w:gridCol w:w="1644"/>
      </w:tblGrid>
      <w:tr w:rsidR="00445EFC" w:rsidRPr="00445EFC" w14:paraId="7A97CF68" w14:textId="77777777" w:rsidTr="00045D53">
        <w:trPr>
          <w:trHeight w:val="294"/>
        </w:trPr>
        <w:tc>
          <w:tcPr>
            <w:tcW w:w="272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C7FB3B" w14:textId="77777777" w:rsidR="00445EFC" w:rsidRPr="00445EFC" w:rsidRDefault="00445EFC" w:rsidP="00445E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DEBF7" w14:textId="77777777" w:rsidR="00445EFC" w:rsidRPr="00445EFC" w:rsidRDefault="00445EFC" w:rsidP="00445E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U8</w:t>
            </w:r>
          </w:p>
        </w:tc>
        <w:tc>
          <w:tcPr>
            <w:tcW w:w="27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21AED" w14:textId="77777777" w:rsidR="00445EFC" w:rsidRPr="00445EFC" w:rsidRDefault="00445EFC" w:rsidP="00445E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U9</w:t>
            </w:r>
          </w:p>
        </w:tc>
        <w:tc>
          <w:tcPr>
            <w:tcW w:w="27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FD8C8" w14:textId="77777777" w:rsidR="00445EFC" w:rsidRPr="00445EFC" w:rsidRDefault="00445EFC" w:rsidP="00445E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U10</w:t>
            </w:r>
          </w:p>
        </w:tc>
        <w:tc>
          <w:tcPr>
            <w:tcW w:w="27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C2C99" w14:textId="77777777" w:rsidR="00445EFC" w:rsidRPr="00445EFC" w:rsidRDefault="00445EFC" w:rsidP="00445E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U11</w:t>
            </w:r>
          </w:p>
        </w:tc>
      </w:tr>
      <w:tr w:rsidR="00445EFC" w:rsidRPr="00445EFC" w14:paraId="2317C46F" w14:textId="77777777" w:rsidTr="00045D53">
        <w:trPr>
          <w:trHeight w:val="294"/>
        </w:trPr>
        <w:tc>
          <w:tcPr>
            <w:tcW w:w="2723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2CFCC34A" w14:textId="77777777" w:rsidR="00445EFC" w:rsidRPr="00445EFC" w:rsidRDefault="00445EFC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CC71F" w14:textId="77777777" w:rsidR="00445EFC" w:rsidRPr="00445EFC" w:rsidRDefault="00445EFC" w:rsidP="00445E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n = 11,536</w:t>
            </w:r>
          </w:p>
        </w:tc>
        <w:tc>
          <w:tcPr>
            <w:tcW w:w="27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FD6E9" w14:textId="77777777" w:rsidR="00445EFC" w:rsidRPr="00445EFC" w:rsidRDefault="00445EFC" w:rsidP="00445E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n = 10,358</w:t>
            </w:r>
          </w:p>
        </w:tc>
        <w:tc>
          <w:tcPr>
            <w:tcW w:w="27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4A328" w14:textId="77777777" w:rsidR="00445EFC" w:rsidRPr="00445EFC" w:rsidRDefault="00445EFC" w:rsidP="00445E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n = 8,103</w:t>
            </w:r>
          </w:p>
        </w:tc>
        <w:tc>
          <w:tcPr>
            <w:tcW w:w="27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3E868" w14:textId="77777777" w:rsidR="00445EFC" w:rsidRPr="00445EFC" w:rsidRDefault="00445EFC" w:rsidP="00445E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n = 6,383</w:t>
            </w:r>
          </w:p>
        </w:tc>
      </w:tr>
      <w:tr w:rsidR="00445EFC" w:rsidRPr="00445EFC" w14:paraId="2363BBD8" w14:textId="77777777" w:rsidTr="00925535">
        <w:trPr>
          <w:trHeight w:val="294"/>
        </w:trPr>
        <w:tc>
          <w:tcPr>
            <w:tcW w:w="2723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61D7AA51" w14:textId="77777777" w:rsidR="00445EFC" w:rsidRPr="00445EFC" w:rsidRDefault="00445EFC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DD705" w14:textId="77777777" w:rsidR="00445EFC" w:rsidRPr="00445EFC" w:rsidRDefault="00445EFC" w:rsidP="00445E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45EFC">
              <w:rPr>
                <w:rFonts w:ascii="Calibri" w:eastAsia="Times New Roman" w:hAnsi="Calibri" w:cs="Calibri"/>
                <w:color w:val="000000"/>
              </w:rPr>
              <w:t>aOR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E9C62" w14:textId="32B6B172" w:rsidR="00445EFC" w:rsidRPr="00445EFC" w:rsidRDefault="00045D53" w:rsidP="00445E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I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20C9A" w14:textId="77777777" w:rsidR="00445EFC" w:rsidRPr="00445EFC" w:rsidRDefault="00445EFC" w:rsidP="00445E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45EFC">
              <w:rPr>
                <w:rFonts w:ascii="Calibri" w:eastAsia="Times New Roman" w:hAnsi="Calibri" w:cs="Calibri"/>
                <w:color w:val="000000"/>
              </w:rPr>
              <w:t>aOR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A6834" w14:textId="48A3D0C4" w:rsidR="00445EFC" w:rsidRPr="00445EFC" w:rsidRDefault="00045D53" w:rsidP="00445E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I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C8130" w14:textId="77777777" w:rsidR="00445EFC" w:rsidRPr="00445EFC" w:rsidRDefault="00445EFC" w:rsidP="00445E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45EFC">
              <w:rPr>
                <w:rFonts w:ascii="Calibri" w:eastAsia="Times New Roman" w:hAnsi="Calibri" w:cs="Calibri"/>
                <w:color w:val="000000"/>
              </w:rPr>
              <w:t>aOR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4D04C" w14:textId="1CD107C6" w:rsidR="00445EFC" w:rsidRPr="00445EFC" w:rsidRDefault="00045D53" w:rsidP="00445E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I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7E6D9" w14:textId="77777777" w:rsidR="00445EFC" w:rsidRPr="00445EFC" w:rsidRDefault="00445EFC" w:rsidP="00445E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45EFC">
              <w:rPr>
                <w:rFonts w:ascii="Calibri" w:eastAsia="Times New Roman" w:hAnsi="Calibri" w:cs="Calibri"/>
                <w:color w:val="000000"/>
              </w:rPr>
              <w:t>aOR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FFAC2" w14:textId="43773EBE" w:rsidR="00445EFC" w:rsidRPr="00445EFC" w:rsidRDefault="00045D53" w:rsidP="00445E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I</w:t>
            </w:r>
          </w:p>
        </w:tc>
      </w:tr>
      <w:tr w:rsidR="00445EFC" w:rsidRPr="00445EFC" w14:paraId="466F605F" w14:textId="77777777" w:rsidTr="000B76EE">
        <w:trPr>
          <w:trHeight w:val="294"/>
        </w:trPr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2A1F5E" w14:textId="77777777" w:rsidR="00445EFC" w:rsidRPr="00445EFC" w:rsidRDefault="00445EFC" w:rsidP="00445E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22115" w14:textId="77777777" w:rsidR="00445EFC" w:rsidRPr="00445EFC" w:rsidRDefault="00445EFC" w:rsidP="00445E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BBE47E" w14:textId="7279F7E4" w:rsidR="00445EFC" w:rsidRPr="00445EFC" w:rsidRDefault="005F7239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3982A6" w14:textId="58DB737D" w:rsidR="00445EFC" w:rsidRPr="00445EFC" w:rsidRDefault="005F7239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6-0.9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560214" w14:textId="30713801" w:rsidR="00445EFC" w:rsidRPr="00445EFC" w:rsidRDefault="005F7239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9AA90F" w14:textId="0ED222C1" w:rsidR="00445EFC" w:rsidRPr="00445EFC" w:rsidRDefault="005F7239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5-0.9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547E96" w14:textId="58B04BAD" w:rsidR="00445EFC" w:rsidRPr="00445EFC" w:rsidRDefault="005F7239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892E0A" w14:textId="5804C534" w:rsidR="00445EFC" w:rsidRPr="00445EFC" w:rsidRDefault="005F7239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9-1.0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B7FEB1" w14:textId="0F0FF54C" w:rsidR="00445EFC" w:rsidRPr="00445EFC" w:rsidRDefault="001563B3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B28399" w14:textId="36D1D6E7" w:rsidR="00445EFC" w:rsidRPr="00445EFC" w:rsidRDefault="001563B3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5-1.13</w:t>
            </w:r>
          </w:p>
        </w:tc>
      </w:tr>
      <w:tr w:rsidR="00925535" w:rsidRPr="00445EFC" w14:paraId="4C5B6653" w14:textId="77777777" w:rsidTr="00F7562F">
        <w:trPr>
          <w:trHeight w:val="46"/>
        </w:trPr>
        <w:tc>
          <w:tcPr>
            <w:tcW w:w="157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C677E1A" w14:textId="77777777" w:rsidR="00925535" w:rsidRPr="00445EFC" w:rsidRDefault="00925535" w:rsidP="00445E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5D65E4" w14:textId="3F9C089B" w:rsidR="00925535" w:rsidRPr="00445EFC" w:rsidRDefault="00925535" w:rsidP="00445E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1AA962" w14:textId="2058266A" w:rsidR="00925535" w:rsidRPr="00445EFC" w:rsidRDefault="00925535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E0C800" w14:textId="77777777" w:rsidR="00925535" w:rsidRPr="00445EFC" w:rsidRDefault="00925535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659911" w14:textId="225525D0" w:rsidR="00925535" w:rsidRPr="00445EFC" w:rsidRDefault="00925535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ADFEAF" w14:textId="77777777" w:rsidR="00925535" w:rsidRPr="00445EFC" w:rsidRDefault="00925535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1073CA" w14:textId="26A7F231" w:rsidR="00925535" w:rsidRPr="00445EFC" w:rsidRDefault="00925535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36DBBB" w14:textId="77777777" w:rsidR="00925535" w:rsidRPr="00445EFC" w:rsidRDefault="00925535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987C7C" w14:textId="5DC4A538" w:rsidR="00925535" w:rsidRPr="00445EFC" w:rsidRDefault="00925535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EC7BF0" w14:textId="77777777" w:rsidR="00925535" w:rsidRDefault="00925535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45EFC" w:rsidRPr="00445EFC" w14:paraId="1F278C60" w14:textId="77777777" w:rsidTr="000B76EE">
        <w:trPr>
          <w:trHeight w:val="46"/>
        </w:trPr>
        <w:tc>
          <w:tcPr>
            <w:tcW w:w="157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D0FA8C" w14:textId="77777777" w:rsidR="00445EFC" w:rsidRPr="00445EFC" w:rsidRDefault="00445EFC" w:rsidP="00445E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Gender</w:t>
            </w:r>
          </w:p>
        </w:tc>
        <w:tc>
          <w:tcPr>
            <w:tcW w:w="114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8A521" w14:textId="5DA91E08" w:rsidR="00445EFC" w:rsidRPr="00445EFC" w:rsidRDefault="00925535" w:rsidP="00445E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53956B" w14:textId="43529909" w:rsidR="00445EFC" w:rsidRPr="00445EFC" w:rsidRDefault="005F7239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97E6B7" w14:textId="6D46C2ED" w:rsidR="00445EFC" w:rsidRPr="00445EFC" w:rsidRDefault="005F7239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6-1.3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7AC0D7" w14:textId="482240F8" w:rsidR="00445EFC" w:rsidRPr="00445EFC" w:rsidRDefault="005F7239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11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44C115" w14:textId="46B45653" w:rsidR="00445EFC" w:rsidRPr="00445EFC" w:rsidRDefault="005F7239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5-1.6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B03FAF" w14:textId="6D9C8097" w:rsidR="00445EFC" w:rsidRPr="00445EFC" w:rsidRDefault="001563B3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1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87FC8F" w14:textId="684C39E0" w:rsidR="00445EFC" w:rsidRPr="00445EFC" w:rsidRDefault="001563B3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0-1.3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F0C792" w14:textId="72D0C42A" w:rsidR="00445EFC" w:rsidRPr="00445EFC" w:rsidRDefault="001563B3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253323" w14:textId="75B485C6" w:rsidR="00445EFC" w:rsidRPr="00445EFC" w:rsidRDefault="001563B3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2-1.22</w:t>
            </w:r>
          </w:p>
        </w:tc>
      </w:tr>
      <w:tr w:rsidR="00F7562F" w:rsidRPr="00445EFC" w14:paraId="3C0CE942" w14:textId="77777777" w:rsidTr="00F7562F">
        <w:trPr>
          <w:trHeight w:val="46"/>
        </w:trPr>
        <w:tc>
          <w:tcPr>
            <w:tcW w:w="157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82434ED" w14:textId="77777777" w:rsidR="00F7562F" w:rsidRPr="00445EFC" w:rsidRDefault="00F7562F" w:rsidP="00445E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0F2550" w14:textId="7A4B75F7" w:rsidR="00F7562F" w:rsidRPr="00445EFC" w:rsidRDefault="00F7562F" w:rsidP="00445E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175744" w14:textId="7F65DE11" w:rsidR="00F7562F" w:rsidRPr="00445EFC" w:rsidRDefault="00F7562F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7B8014" w14:textId="77777777" w:rsidR="00F7562F" w:rsidRDefault="00F7562F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ED57D5" w14:textId="7D97BF02" w:rsidR="00F7562F" w:rsidRPr="00445EFC" w:rsidRDefault="00F7562F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4F54AD" w14:textId="77777777" w:rsidR="00F7562F" w:rsidRPr="00445EFC" w:rsidRDefault="00F7562F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7069EF" w14:textId="14512CA5" w:rsidR="00F7562F" w:rsidRPr="00445EFC" w:rsidRDefault="00F7562F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9CBDAF" w14:textId="77777777" w:rsidR="00F7562F" w:rsidRPr="00445EFC" w:rsidRDefault="00F7562F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259D78" w14:textId="3F11D2FE" w:rsidR="00F7562F" w:rsidRPr="00445EFC" w:rsidRDefault="00F7562F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16D598" w14:textId="77777777" w:rsidR="00F7562F" w:rsidRPr="00445EFC" w:rsidRDefault="00F7562F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45EFC" w:rsidRPr="00445EFC" w14:paraId="1E3E3BA8" w14:textId="77777777" w:rsidTr="000B76EE">
        <w:trPr>
          <w:trHeight w:val="46"/>
        </w:trPr>
        <w:tc>
          <w:tcPr>
            <w:tcW w:w="1577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B40FD5D" w14:textId="77777777" w:rsidR="00445EFC" w:rsidRPr="00445EFC" w:rsidRDefault="00445EFC" w:rsidP="00445E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SES score</w:t>
            </w:r>
          </w:p>
        </w:tc>
        <w:tc>
          <w:tcPr>
            <w:tcW w:w="114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4C55C" w14:textId="0C601AA5" w:rsidR="00445EFC" w:rsidRPr="00445EFC" w:rsidRDefault="00F7562F" w:rsidP="00F7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dium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541577" w14:textId="0FEE9150" w:rsidR="00445EFC" w:rsidRPr="00445EFC" w:rsidRDefault="005F7239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72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C8552A" w14:textId="0AB05252" w:rsidR="00445EFC" w:rsidRPr="00445EFC" w:rsidRDefault="005F7239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51-5.5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780B6A" w14:textId="00F7F263" w:rsidR="00445EFC" w:rsidRPr="00445EFC" w:rsidRDefault="005F7239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39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5AD592" w14:textId="24FE3188" w:rsidR="00445EFC" w:rsidRPr="00445EFC" w:rsidRDefault="005F7239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27-5.06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029BE" w14:textId="45E17040" w:rsidR="00445EFC" w:rsidRPr="00445EFC" w:rsidRDefault="001563B3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3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0E207C" w14:textId="7770A3F0" w:rsidR="00445EFC" w:rsidRPr="00445EFC" w:rsidRDefault="001563B3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13-1.7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01134F" w14:textId="3C5677D9" w:rsidR="00445EFC" w:rsidRPr="00445EFC" w:rsidRDefault="001563B3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18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4E8482" w14:textId="5196F2E6" w:rsidR="00445EFC" w:rsidRPr="00445EFC" w:rsidRDefault="001563B3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5-1.49</w:t>
            </w:r>
          </w:p>
        </w:tc>
      </w:tr>
      <w:tr w:rsidR="00445EFC" w:rsidRPr="00445EFC" w14:paraId="3B0068CA" w14:textId="77777777" w:rsidTr="000B76EE">
        <w:trPr>
          <w:trHeight w:val="294"/>
        </w:trPr>
        <w:tc>
          <w:tcPr>
            <w:tcW w:w="1577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48359FF" w14:textId="77777777" w:rsidR="00445EFC" w:rsidRPr="00445EFC" w:rsidRDefault="00445EFC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06DCB" w14:textId="510DA39D" w:rsidR="00445EFC" w:rsidRPr="00445EFC" w:rsidRDefault="00F7562F" w:rsidP="00F7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20DCA3" w14:textId="0871C301" w:rsidR="00445EFC" w:rsidRPr="00445EFC" w:rsidRDefault="005F7239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.19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BD3588" w14:textId="4BBB9E64" w:rsidR="00445EFC" w:rsidRPr="00445EFC" w:rsidRDefault="005F7239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64-6.6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BB4D7D" w14:textId="26D92FC5" w:rsidR="00445EFC" w:rsidRPr="00445EFC" w:rsidRDefault="005F7239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.13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989F43" w14:textId="40656B6B" w:rsidR="00445EFC" w:rsidRPr="00445EFC" w:rsidRDefault="005F7239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55-6.7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228D1A" w14:textId="6BB66833" w:rsidR="00445EFC" w:rsidRPr="00445EFC" w:rsidRDefault="001563B3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8C0E63" w14:textId="2A682A89" w:rsidR="00445EFC" w:rsidRPr="00445EFC" w:rsidRDefault="001563B3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7-1.3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10D40A" w14:textId="735D1643" w:rsidR="00445EFC" w:rsidRPr="00445EFC" w:rsidRDefault="001563B3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A36902" w14:textId="4E60BC22" w:rsidR="00445EFC" w:rsidRPr="00445EFC" w:rsidRDefault="001563B3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2-1.20</w:t>
            </w:r>
          </w:p>
        </w:tc>
      </w:tr>
      <w:tr w:rsidR="00F7562F" w:rsidRPr="00445EFC" w14:paraId="257A019C" w14:textId="77777777" w:rsidTr="00F7562F">
        <w:trPr>
          <w:trHeight w:val="46"/>
        </w:trPr>
        <w:tc>
          <w:tcPr>
            <w:tcW w:w="1577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F11EF8E" w14:textId="6894CD68" w:rsidR="00F7562F" w:rsidRPr="00445EFC" w:rsidRDefault="00F7562F" w:rsidP="00445E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Migration background</w:t>
            </w:r>
          </w:p>
        </w:tc>
        <w:tc>
          <w:tcPr>
            <w:tcW w:w="114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1FFF83" w14:textId="2312DD15" w:rsidR="00F7562F" w:rsidRPr="00445EFC" w:rsidRDefault="00F7562F" w:rsidP="00445E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9A3821" w14:textId="18736328" w:rsidR="00F7562F" w:rsidRPr="00445EFC" w:rsidRDefault="00F7562F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68276D" w14:textId="77777777" w:rsidR="00F7562F" w:rsidRDefault="00F7562F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BD477B" w14:textId="773780C5" w:rsidR="00F7562F" w:rsidRPr="00445EFC" w:rsidRDefault="00F7562F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6C0D15" w14:textId="77777777" w:rsidR="00F7562F" w:rsidRPr="00445EFC" w:rsidRDefault="00F7562F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3E9879" w14:textId="5CF87248" w:rsidR="00F7562F" w:rsidRPr="00445EFC" w:rsidRDefault="00F7562F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6C3C7E" w14:textId="77777777" w:rsidR="00F7562F" w:rsidRPr="00445EFC" w:rsidRDefault="00F7562F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595BC8" w14:textId="6F58E85B" w:rsidR="00F7562F" w:rsidRPr="00445EFC" w:rsidRDefault="00F7562F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22CF5C" w14:textId="77777777" w:rsidR="00F7562F" w:rsidRPr="00445EFC" w:rsidRDefault="00F7562F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7562F" w:rsidRPr="00445EFC" w14:paraId="78F92D0C" w14:textId="77777777" w:rsidTr="000B76EE">
        <w:trPr>
          <w:trHeight w:val="46"/>
        </w:trPr>
        <w:tc>
          <w:tcPr>
            <w:tcW w:w="1577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9C0D8FD" w14:textId="26A02414" w:rsidR="00F7562F" w:rsidRPr="00445EFC" w:rsidRDefault="00F7562F" w:rsidP="00445E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11FF4" w14:textId="66A82107" w:rsidR="00F7562F" w:rsidRPr="00445EFC" w:rsidRDefault="00F7562F" w:rsidP="00F7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ne-sided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439667" w14:textId="553AA941" w:rsidR="00F7562F" w:rsidRPr="00445EFC" w:rsidRDefault="005F7239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EDC130" w14:textId="258480D7" w:rsidR="00F7562F" w:rsidRPr="00445EFC" w:rsidRDefault="005F7239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2-1.2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192B20" w14:textId="122992F6" w:rsidR="00F7562F" w:rsidRPr="00445EFC" w:rsidRDefault="005F7239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15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98388D" w14:textId="111E840F" w:rsidR="00F7562F" w:rsidRPr="00445EFC" w:rsidRDefault="005F7239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5-2.0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BE4F78" w14:textId="055030A8" w:rsidR="00F7562F" w:rsidRPr="00445EFC" w:rsidRDefault="001563B3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FB64B2" w14:textId="398921A7" w:rsidR="00F7562F" w:rsidRPr="00445EFC" w:rsidRDefault="001563B3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8-1.4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52B9B0" w14:textId="6ECAE690" w:rsidR="00F7562F" w:rsidRPr="00445EFC" w:rsidRDefault="001563B3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12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AA512E" w14:textId="2B3FDF46" w:rsidR="00F7562F" w:rsidRPr="00445EFC" w:rsidRDefault="001563B3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6-1.45</w:t>
            </w:r>
          </w:p>
        </w:tc>
      </w:tr>
      <w:tr w:rsidR="00F7562F" w:rsidRPr="00445EFC" w14:paraId="493F6453" w14:textId="77777777" w:rsidTr="000B76EE">
        <w:trPr>
          <w:trHeight w:val="46"/>
        </w:trPr>
        <w:tc>
          <w:tcPr>
            <w:tcW w:w="1577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A420F50" w14:textId="77777777" w:rsidR="00F7562F" w:rsidRPr="00445EFC" w:rsidRDefault="00F7562F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21D8C" w14:textId="602F753B" w:rsidR="00F7562F" w:rsidRPr="00445EFC" w:rsidRDefault="00F7562F" w:rsidP="00445E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wo-sided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444127" w14:textId="4C099472" w:rsidR="00F7562F" w:rsidRPr="00445EFC" w:rsidRDefault="005F7239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843EF8" w14:textId="3C250C58" w:rsidR="00F7562F" w:rsidRPr="00445EFC" w:rsidRDefault="005F7239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7-0.1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70AD12" w14:textId="4E56EF42" w:rsidR="00F7562F" w:rsidRPr="00445EFC" w:rsidRDefault="005F7239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AC8AD8" w14:textId="6A6C2EEA" w:rsidR="00F7562F" w:rsidRPr="00445EFC" w:rsidRDefault="005F7239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9-0.18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574B52" w14:textId="12108C8E" w:rsidR="00F7562F" w:rsidRPr="00445EFC" w:rsidRDefault="001563B3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F1743C" w14:textId="4C24A024" w:rsidR="00F7562F" w:rsidRPr="00445EFC" w:rsidRDefault="001563B3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3-0.8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050DEA" w14:textId="2CF351F1" w:rsidR="00F7562F" w:rsidRPr="00445EFC" w:rsidRDefault="001563B3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F3CE54" w14:textId="3112B5D3" w:rsidR="00F7562F" w:rsidRPr="00445EFC" w:rsidRDefault="001563B3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2-1.06</w:t>
            </w:r>
          </w:p>
        </w:tc>
      </w:tr>
      <w:tr w:rsidR="00F7562F" w:rsidRPr="00445EFC" w14:paraId="0D2DCEA3" w14:textId="77777777" w:rsidTr="00F7562F">
        <w:trPr>
          <w:trHeight w:val="46"/>
        </w:trPr>
        <w:tc>
          <w:tcPr>
            <w:tcW w:w="1577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EB53B6C" w14:textId="7354B7B9" w:rsidR="00F7562F" w:rsidRPr="00445EFC" w:rsidRDefault="00F7562F" w:rsidP="00445E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Area of residence</w:t>
            </w:r>
          </w:p>
        </w:tc>
        <w:tc>
          <w:tcPr>
            <w:tcW w:w="114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B58ED9" w14:textId="1974EF8B" w:rsidR="00F7562F" w:rsidRPr="00445EFC" w:rsidRDefault="00F7562F" w:rsidP="00445E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ast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361B42" w14:textId="03C37D7B" w:rsidR="00F7562F" w:rsidRPr="00445EFC" w:rsidRDefault="00F7562F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C0998E" w14:textId="77777777" w:rsidR="00F7562F" w:rsidRDefault="00F7562F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CFA9AF" w14:textId="1FC1CA43" w:rsidR="00F7562F" w:rsidRPr="00445EFC" w:rsidRDefault="00F7562F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AD9B42" w14:textId="77777777" w:rsidR="00F7562F" w:rsidRPr="00445EFC" w:rsidRDefault="00F7562F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29F00B" w14:textId="7096F8DA" w:rsidR="00F7562F" w:rsidRPr="00445EFC" w:rsidRDefault="00F7562F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EAB143" w14:textId="77777777" w:rsidR="00F7562F" w:rsidRPr="00445EFC" w:rsidRDefault="00F7562F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9F13F5" w14:textId="2F870E8C" w:rsidR="00F7562F" w:rsidRPr="00445EFC" w:rsidRDefault="00F7562F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CD75D2" w14:textId="77777777" w:rsidR="00F7562F" w:rsidRPr="00445EFC" w:rsidRDefault="00F7562F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7562F" w:rsidRPr="00445EFC" w14:paraId="0935682D" w14:textId="77777777" w:rsidTr="000B76EE">
        <w:trPr>
          <w:trHeight w:val="46"/>
        </w:trPr>
        <w:tc>
          <w:tcPr>
            <w:tcW w:w="1577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F8AF01" w14:textId="69E78E8D" w:rsidR="00F7562F" w:rsidRPr="00445EFC" w:rsidRDefault="00F7562F" w:rsidP="00445E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E6D97" w14:textId="3615578B" w:rsidR="00F7562F" w:rsidRPr="00445EFC" w:rsidRDefault="00F7562F" w:rsidP="00F75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9F047D" w14:textId="13977CDA" w:rsidR="00F7562F" w:rsidRPr="00445EFC" w:rsidRDefault="005F7239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7BDF97" w14:textId="74DD8BFC" w:rsidR="00F7562F" w:rsidRPr="00445EFC" w:rsidRDefault="005F7239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7-1.4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3D75D4" w14:textId="164D4D25" w:rsidR="00F7562F" w:rsidRPr="00445EFC" w:rsidRDefault="005F7239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22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DE14EB" w14:textId="2F079A54" w:rsidR="00F7562F" w:rsidRPr="00445EFC" w:rsidRDefault="005F7239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4-1.7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D5391C" w14:textId="7C0028DE" w:rsidR="00F7562F" w:rsidRPr="00445EFC" w:rsidRDefault="001563B3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FCDAC9" w14:textId="63550DBE" w:rsidR="00F7562F" w:rsidRPr="00445EFC" w:rsidRDefault="001563B3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0-1.1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62355A" w14:textId="778BBCC5" w:rsidR="00F7562F" w:rsidRPr="00445EFC" w:rsidRDefault="001563B3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A57991" w14:textId="128A344F" w:rsidR="00F7562F" w:rsidRPr="00445EFC" w:rsidRDefault="001563B3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2-1.22</w:t>
            </w:r>
          </w:p>
        </w:tc>
      </w:tr>
      <w:tr w:rsidR="00445EFC" w:rsidRPr="00445EFC" w14:paraId="05DCE828" w14:textId="77777777" w:rsidTr="000B76EE">
        <w:trPr>
          <w:trHeight w:val="79"/>
        </w:trPr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EA382C" w14:textId="77777777" w:rsidR="00445EFC" w:rsidRPr="00445EFC" w:rsidRDefault="00445EFC" w:rsidP="00445E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Household size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9E82C" w14:textId="77777777" w:rsidR="00445EFC" w:rsidRPr="00445EFC" w:rsidRDefault="00445EFC" w:rsidP="00445E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CCA0F3" w14:textId="7BCFBFA4" w:rsidR="00445EFC" w:rsidRPr="00445EFC" w:rsidRDefault="005F7239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475042" w14:textId="4779ED4C" w:rsidR="00445EFC" w:rsidRPr="00445EFC" w:rsidRDefault="005F7239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5-0.9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DEE6D7" w14:textId="61BD084C" w:rsidR="00445EFC" w:rsidRPr="00445EFC" w:rsidRDefault="005F7239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4AB17A" w14:textId="727E1C28" w:rsidR="00445EFC" w:rsidRPr="00445EFC" w:rsidRDefault="005F7239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9-1.0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877A54" w14:textId="0A6EAA59" w:rsidR="00445EFC" w:rsidRPr="00445EFC" w:rsidRDefault="001563B3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6C964C" w14:textId="6A6FED79" w:rsidR="00445EFC" w:rsidRPr="00445EFC" w:rsidRDefault="001563B3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0-0.9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CEBAC7" w14:textId="52742AC9" w:rsidR="00445EFC" w:rsidRPr="00445EFC" w:rsidRDefault="001563B3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E01D9D" w14:textId="36D8D73D" w:rsidR="00445EFC" w:rsidRPr="00445EFC" w:rsidRDefault="001563B3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5-1.01</w:t>
            </w:r>
          </w:p>
        </w:tc>
      </w:tr>
      <w:tr w:rsidR="0078000A" w:rsidRPr="00445EFC" w14:paraId="3A587687" w14:textId="77777777" w:rsidTr="0078000A">
        <w:trPr>
          <w:trHeight w:val="46"/>
        </w:trPr>
        <w:tc>
          <w:tcPr>
            <w:tcW w:w="1577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8828E60" w14:textId="476A9827" w:rsidR="0078000A" w:rsidRPr="00445EFC" w:rsidRDefault="0078000A" w:rsidP="00445E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Parents' marital status</w:t>
            </w:r>
          </w:p>
        </w:tc>
        <w:tc>
          <w:tcPr>
            <w:tcW w:w="114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9CA7C8" w14:textId="0DDFDF2A" w:rsidR="0078000A" w:rsidRPr="00445EFC" w:rsidRDefault="0078000A" w:rsidP="00445E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ingle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DD7241" w14:textId="57527AC6" w:rsidR="0078000A" w:rsidRDefault="0078000A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751634" w14:textId="77777777" w:rsidR="0078000A" w:rsidRDefault="0078000A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E1CCFE" w14:textId="53CE0FB3" w:rsidR="0078000A" w:rsidRPr="00445EFC" w:rsidRDefault="0078000A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81E8BE" w14:textId="77777777" w:rsidR="0078000A" w:rsidRDefault="0078000A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CA8AE7" w14:textId="60BAEEA1" w:rsidR="0078000A" w:rsidRDefault="0078000A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3F9D81" w14:textId="77777777" w:rsidR="0078000A" w:rsidRDefault="0078000A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8A32B0" w14:textId="73DD04B9" w:rsidR="0078000A" w:rsidRDefault="0078000A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C72EB9" w14:textId="77777777" w:rsidR="0078000A" w:rsidRDefault="0078000A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8000A" w:rsidRPr="00445EFC" w14:paraId="12B01BA2" w14:textId="77777777" w:rsidTr="000B76EE">
        <w:trPr>
          <w:trHeight w:val="46"/>
        </w:trPr>
        <w:tc>
          <w:tcPr>
            <w:tcW w:w="1577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C2EB06" w14:textId="4B639C28" w:rsidR="0078000A" w:rsidRPr="00445EFC" w:rsidRDefault="0078000A" w:rsidP="00445E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F0A43" w14:textId="34805F83" w:rsidR="0078000A" w:rsidRPr="00445EFC" w:rsidRDefault="0078000A" w:rsidP="00780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arried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F99851" w14:textId="664F2C58" w:rsidR="0078000A" w:rsidRPr="00445EFC" w:rsidRDefault="005F7239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12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550529" w14:textId="3274C0FD" w:rsidR="0078000A" w:rsidRPr="00445EFC" w:rsidRDefault="005F7239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8-2.1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B3D667" w14:textId="50495EA5" w:rsidR="0078000A" w:rsidRPr="00445EFC" w:rsidRDefault="005F7239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23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351C77" w14:textId="73621753" w:rsidR="0078000A" w:rsidRPr="00445EFC" w:rsidRDefault="005F7239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7-2.6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91BC0D" w14:textId="75A6A5B8" w:rsidR="0078000A" w:rsidRPr="00445EFC" w:rsidRDefault="001563B3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E808C1" w14:textId="30D33E27" w:rsidR="0078000A" w:rsidRPr="00445EFC" w:rsidRDefault="001563B3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2-1.4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A49947" w14:textId="4C8A61D6" w:rsidR="0078000A" w:rsidRPr="00445EFC" w:rsidRDefault="001563B3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23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98DF01" w14:textId="37CAEE53" w:rsidR="0078000A" w:rsidRPr="00445EFC" w:rsidRDefault="001563B3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5-1.48</w:t>
            </w:r>
          </w:p>
        </w:tc>
      </w:tr>
      <w:tr w:rsidR="0078000A" w:rsidRPr="00445EFC" w14:paraId="6B39C475" w14:textId="77777777" w:rsidTr="0078000A">
        <w:trPr>
          <w:trHeight w:val="46"/>
        </w:trPr>
        <w:tc>
          <w:tcPr>
            <w:tcW w:w="1577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55BB531" w14:textId="155207AC" w:rsidR="0078000A" w:rsidRPr="00445EFC" w:rsidRDefault="0078000A" w:rsidP="00445E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Parents' smoking status</w:t>
            </w:r>
          </w:p>
        </w:tc>
        <w:tc>
          <w:tcPr>
            <w:tcW w:w="114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42F389" w14:textId="3846B328" w:rsidR="0078000A" w:rsidRPr="00445EFC" w:rsidRDefault="0078000A" w:rsidP="00445E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85CDB3" w14:textId="3206F976" w:rsidR="0078000A" w:rsidRPr="00445EFC" w:rsidRDefault="0078000A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311A55" w14:textId="77777777" w:rsidR="0078000A" w:rsidRPr="00445EFC" w:rsidRDefault="0078000A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CBDB3D" w14:textId="61BD6325" w:rsidR="0078000A" w:rsidRPr="00445EFC" w:rsidRDefault="0078000A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A67B05" w14:textId="77777777" w:rsidR="0078000A" w:rsidRPr="00445EFC" w:rsidRDefault="0078000A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CA29B5" w14:textId="09A1844E" w:rsidR="0078000A" w:rsidRPr="00445EFC" w:rsidRDefault="0078000A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AEFC1D" w14:textId="77777777" w:rsidR="0078000A" w:rsidRPr="00445EFC" w:rsidRDefault="0078000A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0ACBEF" w14:textId="3A66B78D" w:rsidR="0078000A" w:rsidRPr="00445EFC" w:rsidRDefault="0078000A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3E8324" w14:textId="77777777" w:rsidR="0078000A" w:rsidRPr="00445EFC" w:rsidRDefault="0078000A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8000A" w:rsidRPr="00445EFC" w14:paraId="532AB613" w14:textId="77777777" w:rsidTr="000B76EE">
        <w:trPr>
          <w:trHeight w:val="46"/>
        </w:trPr>
        <w:tc>
          <w:tcPr>
            <w:tcW w:w="1577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88AAD94" w14:textId="2DA7B185" w:rsidR="0078000A" w:rsidRPr="00445EFC" w:rsidRDefault="0078000A" w:rsidP="00445E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1E7CD" w14:textId="0193EDFA" w:rsidR="0078000A" w:rsidRPr="00445EFC" w:rsidRDefault="0078000A" w:rsidP="00780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ne parent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965F91" w14:textId="30A8C973" w:rsidR="0078000A" w:rsidRPr="00445EFC" w:rsidRDefault="005F7239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DD0B13" w14:textId="46F82D41" w:rsidR="0078000A" w:rsidRPr="00445EFC" w:rsidRDefault="005F7239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8-1.2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FECA18" w14:textId="044DC966" w:rsidR="0078000A" w:rsidRPr="00445EFC" w:rsidRDefault="005F7239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9BCDAA" w14:textId="0C7CD0E0" w:rsidR="0078000A" w:rsidRPr="00445EFC" w:rsidRDefault="005F7239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7-1.58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2DCF86" w14:textId="1F9E686F" w:rsidR="0078000A" w:rsidRPr="00445EFC" w:rsidRDefault="001563B3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1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7EF636" w14:textId="0C43895D" w:rsidR="0078000A" w:rsidRPr="00445EFC" w:rsidRDefault="001563B3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2-1.3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B847BC" w14:textId="12165568" w:rsidR="0078000A" w:rsidRPr="00445EFC" w:rsidRDefault="001563B3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A4FA80" w14:textId="21AC2C56" w:rsidR="0078000A" w:rsidRPr="00445EFC" w:rsidRDefault="001563B3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4-1.38</w:t>
            </w:r>
          </w:p>
        </w:tc>
      </w:tr>
      <w:tr w:rsidR="0078000A" w:rsidRPr="00445EFC" w14:paraId="737380BC" w14:textId="77777777" w:rsidTr="000B76EE">
        <w:trPr>
          <w:trHeight w:val="46"/>
        </w:trPr>
        <w:tc>
          <w:tcPr>
            <w:tcW w:w="1577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897CBDF" w14:textId="77777777" w:rsidR="0078000A" w:rsidRPr="00445EFC" w:rsidRDefault="0078000A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5031A" w14:textId="458375F3" w:rsidR="0078000A" w:rsidRPr="00445EFC" w:rsidRDefault="0078000A" w:rsidP="00780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oth parents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04D529" w14:textId="7FCA4C26" w:rsidR="0078000A" w:rsidRPr="00445EFC" w:rsidRDefault="005F7239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726221" w14:textId="0F3CCB62" w:rsidR="0078000A" w:rsidRPr="00445EFC" w:rsidRDefault="005F7239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5-1.5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2B7CD4" w14:textId="3A6AB093" w:rsidR="0078000A" w:rsidRPr="00445EFC" w:rsidRDefault="005F7239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60BFFC" w14:textId="3523E63A" w:rsidR="0078000A" w:rsidRPr="00445EFC" w:rsidRDefault="005F7239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5-1.6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B200D7" w14:textId="0BB02607" w:rsidR="0078000A" w:rsidRPr="00445EFC" w:rsidRDefault="001563B3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D6E6DC" w14:textId="393E2A10" w:rsidR="0078000A" w:rsidRPr="00445EFC" w:rsidRDefault="001563B3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4-1.3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636CF2" w14:textId="0177E15D" w:rsidR="0078000A" w:rsidRPr="00445EFC" w:rsidRDefault="001563B3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17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5776C0" w14:textId="55600C56" w:rsidR="0078000A" w:rsidRPr="00445EFC" w:rsidRDefault="001563B3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5-1.44</w:t>
            </w:r>
          </w:p>
        </w:tc>
      </w:tr>
      <w:tr w:rsidR="0078000A" w:rsidRPr="00445EFC" w14:paraId="5433905F" w14:textId="77777777" w:rsidTr="000B76EE">
        <w:trPr>
          <w:trHeight w:val="437"/>
        </w:trPr>
        <w:tc>
          <w:tcPr>
            <w:tcW w:w="27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102D6" w14:textId="4ABE55F2" w:rsidR="0078000A" w:rsidRPr="00445EFC" w:rsidRDefault="0078000A" w:rsidP="00780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hysical Activity: active</w:t>
            </w:r>
            <w:r w:rsidRPr="00445EFC">
              <w:rPr>
                <w:rFonts w:ascii="Calibri" w:eastAsia="Times New Roman" w:hAnsi="Calibri" w:cs="Calibri"/>
                <w:color w:val="000000"/>
              </w:rPr>
              <w:t xml:space="preserve"> days per week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86D010" w14:textId="07240B6B" w:rsidR="0078000A" w:rsidRPr="00445EFC" w:rsidRDefault="005F7239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E8EDA0" w14:textId="74313E2E" w:rsidR="0078000A" w:rsidRPr="00445EFC" w:rsidRDefault="005F7239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4-1.1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F0D7B0" w14:textId="7D1E64C7" w:rsidR="0078000A" w:rsidRPr="00445EFC" w:rsidRDefault="005F7239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3621" w14:textId="5E28BDD2" w:rsidR="0078000A" w:rsidRPr="00445EFC" w:rsidRDefault="005F7239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0-1.1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1C7CDC" w14:textId="5BC4E835" w:rsidR="0078000A" w:rsidRPr="00445EFC" w:rsidRDefault="001563B3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EEDAD6" w14:textId="526EDE36" w:rsidR="0078000A" w:rsidRPr="00445EFC" w:rsidRDefault="001563B3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9-1.0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4E388E" w14:textId="622CA643" w:rsidR="0078000A" w:rsidRPr="00445EFC" w:rsidRDefault="001563B3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DC8052" w14:textId="752173B0" w:rsidR="0078000A" w:rsidRPr="00445EFC" w:rsidRDefault="001563B3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6-1.05</w:t>
            </w:r>
          </w:p>
        </w:tc>
      </w:tr>
      <w:tr w:rsidR="0078000A" w:rsidRPr="00445EFC" w14:paraId="6D88FA64" w14:textId="77777777" w:rsidTr="000B76EE">
        <w:trPr>
          <w:trHeight w:val="46"/>
        </w:trPr>
        <w:tc>
          <w:tcPr>
            <w:tcW w:w="27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C9563" w14:textId="052F0D95" w:rsidR="0078000A" w:rsidRPr="00445EFC" w:rsidRDefault="0078000A" w:rsidP="00780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EFC">
              <w:rPr>
                <w:rFonts w:ascii="Calibri" w:eastAsia="Times New Roman" w:hAnsi="Calibri" w:cs="Calibri"/>
                <w:color w:val="000000"/>
              </w:rPr>
              <w:t>Fast food consumption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1BB1A2" w14:textId="4F522735" w:rsidR="0078000A" w:rsidRPr="00445EFC" w:rsidRDefault="005F7239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7A764E" w14:textId="64FED7F0" w:rsidR="0078000A" w:rsidRPr="00445EFC" w:rsidRDefault="005F7239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2-0.9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198240" w14:textId="01634F6F" w:rsidR="0078000A" w:rsidRPr="00445EFC" w:rsidRDefault="005F7239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A6AB04" w14:textId="19750A56" w:rsidR="0078000A" w:rsidRPr="00445EFC" w:rsidRDefault="005F7239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0-0.9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FB8328" w14:textId="1D74376F" w:rsidR="0078000A" w:rsidRPr="00445EFC" w:rsidRDefault="001563B3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E3730A" w14:textId="5E3D7ED8" w:rsidR="0078000A" w:rsidRPr="00445EFC" w:rsidRDefault="001563B3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2-1.0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C13AD9" w14:textId="51415466" w:rsidR="0078000A" w:rsidRPr="00445EFC" w:rsidRDefault="001563B3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FB661B" w14:textId="5A7F6679" w:rsidR="0078000A" w:rsidRPr="00445EFC" w:rsidRDefault="001563B3" w:rsidP="00445E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8-1.10</w:t>
            </w:r>
          </w:p>
        </w:tc>
      </w:tr>
    </w:tbl>
    <w:p w14:paraId="6D4D3B6A" w14:textId="534973F8" w:rsidR="00764B20" w:rsidRPr="00445EFC" w:rsidRDefault="00764B20" w:rsidP="00445EFC">
      <w:pPr>
        <w:spacing w:line="480" w:lineRule="auto"/>
        <w:rPr>
          <w:i/>
          <w:szCs w:val="18"/>
        </w:rPr>
      </w:pPr>
      <w:r>
        <w:rPr>
          <w:bCs/>
        </w:rPr>
        <w:br w:type="page"/>
      </w:r>
    </w:p>
    <w:p w14:paraId="60B582A0" w14:textId="4AC94B07" w:rsidR="00764B20" w:rsidRDefault="002A60D4" w:rsidP="00764B20">
      <w:pPr>
        <w:spacing w:line="480" w:lineRule="auto"/>
        <w:rPr>
          <w:i/>
          <w:szCs w:val="18"/>
        </w:rPr>
      </w:pPr>
      <w:r>
        <w:rPr>
          <w:i/>
          <w:szCs w:val="18"/>
        </w:rPr>
        <w:lastRenderedPageBreak/>
        <w:t xml:space="preserve">Table </w:t>
      </w:r>
      <w:r w:rsidR="00E521D4">
        <w:rPr>
          <w:i/>
          <w:szCs w:val="18"/>
        </w:rPr>
        <w:t>B</w:t>
      </w:r>
      <w:r>
        <w:rPr>
          <w:i/>
          <w:szCs w:val="18"/>
        </w:rPr>
        <w:t>3</w:t>
      </w:r>
      <w:r w:rsidR="00764B20">
        <w:rPr>
          <w:i/>
          <w:szCs w:val="18"/>
        </w:rPr>
        <w:t xml:space="preserve">: </w:t>
      </w:r>
      <w:r w:rsidR="00E521D4">
        <w:rPr>
          <w:i/>
          <w:szCs w:val="18"/>
        </w:rPr>
        <w:t>Unadjusted</w:t>
      </w:r>
      <w:r w:rsidR="00E523BC">
        <w:rPr>
          <w:i/>
          <w:szCs w:val="18"/>
        </w:rPr>
        <w:t xml:space="preserve"> regression</w:t>
      </w:r>
      <w:r w:rsidR="00E523BC" w:rsidRPr="00667775">
        <w:rPr>
          <w:i/>
          <w:szCs w:val="18"/>
        </w:rPr>
        <w:t xml:space="preserve"> </w:t>
      </w:r>
      <w:r w:rsidR="00764B20" w:rsidRPr="00667775">
        <w:rPr>
          <w:i/>
          <w:szCs w:val="18"/>
        </w:rPr>
        <w:t xml:space="preserve">models for </w:t>
      </w:r>
      <w:r w:rsidR="00764B20">
        <w:rPr>
          <w:i/>
          <w:szCs w:val="18"/>
        </w:rPr>
        <w:t>J-examination</w:t>
      </w:r>
      <w:r w:rsidR="00764B20" w:rsidRPr="00667775">
        <w:rPr>
          <w:i/>
          <w:szCs w:val="18"/>
        </w:rPr>
        <w:t xml:space="preserve"> u</w:t>
      </w:r>
      <w:r w:rsidR="00736576">
        <w:rPr>
          <w:i/>
          <w:szCs w:val="18"/>
        </w:rPr>
        <w:t>s</w:t>
      </w:r>
      <w:r w:rsidR="00764B20" w:rsidRPr="00667775">
        <w:rPr>
          <w:i/>
          <w:szCs w:val="18"/>
        </w:rPr>
        <w:t>e</w:t>
      </w:r>
    </w:p>
    <w:tbl>
      <w:tblPr>
        <w:tblW w:w="7200" w:type="dxa"/>
        <w:tblLook w:val="04A0" w:firstRow="1" w:lastRow="0" w:firstColumn="1" w:lastColumn="0" w:noHBand="0" w:noVBand="1"/>
      </w:tblPr>
      <w:tblGrid>
        <w:gridCol w:w="1390"/>
        <w:gridCol w:w="23"/>
        <w:gridCol w:w="987"/>
        <w:gridCol w:w="951"/>
        <w:gridCol w:w="1449"/>
        <w:gridCol w:w="951"/>
        <w:gridCol w:w="1449"/>
      </w:tblGrid>
      <w:tr w:rsidR="004C5157" w:rsidRPr="004C5157" w14:paraId="52A731DB" w14:textId="77777777" w:rsidTr="004C5157">
        <w:trPr>
          <w:trHeight w:val="290"/>
        </w:trPr>
        <w:tc>
          <w:tcPr>
            <w:tcW w:w="240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0166E" w14:textId="77777777" w:rsidR="004C5157" w:rsidRPr="004C5157" w:rsidRDefault="004C5157" w:rsidP="004C5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515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94B8F" w14:textId="77777777" w:rsidR="004C5157" w:rsidRPr="004C5157" w:rsidRDefault="004C5157" w:rsidP="004C5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5157">
              <w:rPr>
                <w:rFonts w:ascii="Calibri" w:eastAsia="Times New Roman" w:hAnsi="Calibri" w:cs="Calibri"/>
                <w:color w:val="000000"/>
              </w:rPr>
              <w:t>J1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47F5E" w14:textId="77777777" w:rsidR="004C5157" w:rsidRPr="004C5157" w:rsidRDefault="004C5157" w:rsidP="004C5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5157">
              <w:rPr>
                <w:rFonts w:ascii="Calibri" w:eastAsia="Times New Roman" w:hAnsi="Calibri" w:cs="Calibri"/>
                <w:color w:val="000000"/>
              </w:rPr>
              <w:t>J2</w:t>
            </w:r>
          </w:p>
        </w:tc>
      </w:tr>
      <w:tr w:rsidR="004C5157" w:rsidRPr="004C5157" w14:paraId="145C1626" w14:textId="77777777" w:rsidTr="004C5157">
        <w:trPr>
          <w:trHeight w:val="290"/>
        </w:trPr>
        <w:tc>
          <w:tcPr>
            <w:tcW w:w="240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0904C" w14:textId="77777777" w:rsidR="004C5157" w:rsidRPr="004C5157" w:rsidRDefault="004C5157" w:rsidP="004C515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CA979" w14:textId="77777777" w:rsidR="004C5157" w:rsidRPr="004C5157" w:rsidRDefault="004C5157" w:rsidP="004C5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5157">
              <w:rPr>
                <w:rFonts w:ascii="Calibri" w:eastAsia="Times New Roman" w:hAnsi="Calibri" w:cs="Calibri"/>
                <w:color w:val="000000"/>
              </w:rPr>
              <w:t>n = 3,537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E5628" w14:textId="77777777" w:rsidR="004C5157" w:rsidRPr="004C5157" w:rsidRDefault="004C5157" w:rsidP="004C5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5157">
              <w:rPr>
                <w:rFonts w:ascii="Calibri" w:eastAsia="Times New Roman" w:hAnsi="Calibri" w:cs="Calibri"/>
                <w:color w:val="000000"/>
              </w:rPr>
              <w:t>n = 846</w:t>
            </w:r>
          </w:p>
        </w:tc>
      </w:tr>
      <w:tr w:rsidR="004C5157" w:rsidRPr="004C5157" w14:paraId="5D1B270F" w14:textId="77777777" w:rsidTr="006E5D43">
        <w:trPr>
          <w:trHeight w:val="290"/>
        </w:trPr>
        <w:tc>
          <w:tcPr>
            <w:tcW w:w="240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A6C93" w14:textId="77777777" w:rsidR="004C5157" w:rsidRPr="004C5157" w:rsidRDefault="004C5157" w:rsidP="004C515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402CC" w14:textId="77777777" w:rsidR="004C5157" w:rsidRPr="004C5157" w:rsidRDefault="004C5157" w:rsidP="004C5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C5157">
              <w:rPr>
                <w:rFonts w:ascii="Calibri" w:eastAsia="Times New Roman" w:hAnsi="Calibri" w:cs="Calibri"/>
                <w:color w:val="000000"/>
              </w:rPr>
              <w:t>aOR</w:t>
            </w:r>
            <w:proofErr w:type="spellEnd"/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BF2DA" w14:textId="464ED4C9" w:rsidR="004C5157" w:rsidRPr="004C5157" w:rsidRDefault="006E5D43" w:rsidP="004C5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I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04527" w14:textId="77777777" w:rsidR="004C5157" w:rsidRPr="004C5157" w:rsidRDefault="004C5157" w:rsidP="004C5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C5157">
              <w:rPr>
                <w:rFonts w:ascii="Calibri" w:eastAsia="Times New Roman" w:hAnsi="Calibri" w:cs="Calibri"/>
                <w:color w:val="000000"/>
              </w:rPr>
              <w:t>aOR</w:t>
            </w:r>
            <w:proofErr w:type="spellEnd"/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9A63C" w14:textId="1C4943DB" w:rsidR="004C5157" w:rsidRPr="004C5157" w:rsidRDefault="006E5D43" w:rsidP="004C5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I</w:t>
            </w:r>
          </w:p>
        </w:tc>
      </w:tr>
      <w:tr w:rsidR="004C5157" w:rsidRPr="004C5157" w14:paraId="5FBDB684" w14:textId="77777777" w:rsidTr="000B76EE">
        <w:trPr>
          <w:trHeight w:val="290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B64D6D" w14:textId="77777777" w:rsidR="004C5157" w:rsidRPr="004C5157" w:rsidRDefault="004C5157" w:rsidP="004C5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5157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101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54CC6" w14:textId="77777777" w:rsidR="004C5157" w:rsidRPr="004C5157" w:rsidRDefault="004C5157" w:rsidP="004C5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515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1F43A3" w14:textId="12CF44CA" w:rsidR="004C5157" w:rsidRPr="004C5157" w:rsidRDefault="001563B3" w:rsidP="004C515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34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7299DB" w14:textId="774FEE25" w:rsidR="004C5157" w:rsidRPr="004C5157" w:rsidRDefault="001563B3" w:rsidP="004C515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26-1.4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855800" w14:textId="440E8626" w:rsidR="004C5157" w:rsidRPr="004C5157" w:rsidRDefault="002235F4" w:rsidP="004C515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34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8DD1FD" w14:textId="6C3FB6B1" w:rsidR="004C5157" w:rsidRPr="004C5157" w:rsidRDefault="002235F4" w:rsidP="004C515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69-3.24</w:t>
            </w:r>
          </w:p>
        </w:tc>
      </w:tr>
      <w:tr w:rsidR="000B76EE" w:rsidRPr="004C5157" w14:paraId="743B197B" w14:textId="77777777" w:rsidTr="000B76EE">
        <w:trPr>
          <w:trHeight w:val="81"/>
        </w:trPr>
        <w:tc>
          <w:tcPr>
            <w:tcW w:w="139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4636F74" w14:textId="6326CA41" w:rsidR="000B76EE" w:rsidRPr="004C5157" w:rsidRDefault="000B76EE" w:rsidP="004C5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5157">
              <w:rPr>
                <w:rFonts w:ascii="Calibri" w:eastAsia="Times New Roman" w:hAnsi="Calibri" w:cs="Calibri"/>
                <w:color w:val="000000"/>
              </w:rPr>
              <w:t>Gender</w:t>
            </w:r>
          </w:p>
        </w:tc>
        <w:tc>
          <w:tcPr>
            <w:tcW w:w="1010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B77C79" w14:textId="2A07C62C" w:rsidR="000B76EE" w:rsidRPr="004C5157" w:rsidRDefault="000B76EE" w:rsidP="004C5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2F04CC" w14:textId="074A515E" w:rsidR="000B76EE" w:rsidRPr="004C5157" w:rsidRDefault="000B76EE" w:rsidP="004C515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D7F3F5" w14:textId="77777777" w:rsidR="000B76EE" w:rsidRDefault="000B76EE" w:rsidP="004C515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B6BC6C" w14:textId="49202C49" w:rsidR="000B76EE" w:rsidRPr="004C5157" w:rsidRDefault="000B76EE" w:rsidP="004C515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673A79" w14:textId="77777777" w:rsidR="000B76EE" w:rsidRDefault="000B76EE" w:rsidP="004C515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B76EE" w:rsidRPr="004C5157" w14:paraId="71C1F062" w14:textId="77777777" w:rsidTr="000B76EE">
        <w:trPr>
          <w:trHeight w:val="70"/>
        </w:trPr>
        <w:tc>
          <w:tcPr>
            <w:tcW w:w="1390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0FDD78" w14:textId="23F7593A" w:rsidR="000B76EE" w:rsidRPr="004C5157" w:rsidRDefault="000B76EE" w:rsidP="004C5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0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FED34" w14:textId="27BAF0AD" w:rsidR="000B76EE" w:rsidRPr="004C5157" w:rsidRDefault="000B76EE" w:rsidP="004C5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5157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2BCEF7" w14:textId="7AB12E31" w:rsidR="000B76EE" w:rsidRPr="004C5157" w:rsidRDefault="001563B3" w:rsidP="004C515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AFA2DD" w14:textId="4D0D4AF8" w:rsidR="000B76EE" w:rsidRPr="004C5157" w:rsidRDefault="001563B3" w:rsidP="004C515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0-1.3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07B68C" w14:textId="6BA88539" w:rsidR="000B76EE" w:rsidRPr="004C5157" w:rsidRDefault="002235F4" w:rsidP="004C515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F316E3" w14:textId="4C3B344E" w:rsidR="000B76EE" w:rsidRPr="004C5157" w:rsidRDefault="002235F4" w:rsidP="004C515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3-1.18</w:t>
            </w:r>
          </w:p>
        </w:tc>
      </w:tr>
      <w:tr w:rsidR="006E5D43" w:rsidRPr="004C5157" w14:paraId="04D908EA" w14:textId="77777777" w:rsidTr="000B76EE">
        <w:trPr>
          <w:trHeight w:val="345"/>
        </w:trPr>
        <w:tc>
          <w:tcPr>
            <w:tcW w:w="139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87A5BAF" w14:textId="7B6EE468" w:rsidR="006E5D43" w:rsidRPr="004C5157" w:rsidRDefault="006E5D43" w:rsidP="004C5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5157">
              <w:rPr>
                <w:rFonts w:ascii="Calibri" w:eastAsia="Times New Roman" w:hAnsi="Calibri" w:cs="Calibri"/>
                <w:color w:val="000000"/>
              </w:rPr>
              <w:t xml:space="preserve"> SES score </w:t>
            </w:r>
          </w:p>
        </w:tc>
        <w:tc>
          <w:tcPr>
            <w:tcW w:w="1010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1C2D21" w14:textId="79B91AD1" w:rsidR="006E5D43" w:rsidRPr="004C5157" w:rsidRDefault="006E5D43" w:rsidP="004C5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FC1BAF" w14:textId="67483FA0" w:rsidR="006E5D43" w:rsidRPr="004C5157" w:rsidRDefault="006E5D43" w:rsidP="004C515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BEFA78" w14:textId="77777777" w:rsidR="006E5D43" w:rsidRPr="004C5157" w:rsidRDefault="006E5D43" w:rsidP="004C515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9B84AA" w14:textId="67713634" w:rsidR="006E5D43" w:rsidRPr="004C5157" w:rsidRDefault="006E5D43" w:rsidP="004C515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3D5B02" w14:textId="77777777" w:rsidR="006E5D43" w:rsidRPr="004C5157" w:rsidRDefault="006E5D43" w:rsidP="004C515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E5D43" w:rsidRPr="004C5157" w14:paraId="7EB75C54" w14:textId="77777777" w:rsidTr="000B76EE">
        <w:trPr>
          <w:trHeight w:val="46"/>
        </w:trPr>
        <w:tc>
          <w:tcPr>
            <w:tcW w:w="1390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82FCB6D" w14:textId="5174730F" w:rsidR="006E5D43" w:rsidRPr="004C5157" w:rsidRDefault="006E5D43" w:rsidP="004C5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0" w:type="dxa"/>
            <w:gridSpan w:val="2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BD6C3" w14:textId="71421289" w:rsidR="006E5D43" w:rsidRPr="004C5157" w:rsidRDefault="006E5D43" w:rsidP="006E5D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dium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8AB93A" w14:textId="7609716A" w:rsidR="006E5D43" w:rsidRPr="004C5157" w:rsidRDefault="001563B3" w:rsidP="004C515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39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F0BD5C" w14:textId="69AB751D" w:rsidR="006E5D43" w:rsidRPr="004C5157" w:rsidRDefault="001563B3" w:rsidP="004C515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10-1.7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9D63B6" w14:textId="3C066D5B" w:rsidR="006E5D43" w:rsidRPr="004C5157" w:rsidRDefault="002235F4" w:rsidP="004C515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072F89" w14:textId="49BC6B86" w:rsidR="006E5D43" w:rsidRPr="004C5157" w:rsidRDefault="002235F4" w:rsidP="004C515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5-1.20</w:t>
            </w:r>
          </w:p>
        </w:tc>
      </w:tr>
      <w:tr w:rsidR="006E5D43" w:rsidRPr="004C5157" w14:paraId="36EE8CEE" w14:textId="77777777" w:rsidTr="000B76EE">
        <w:trPr>
          <w:trHeight w:val="290"/>
        </w:trPr>
        <w:tc>
          <w:tcPr>
            <w:tcW w:w="139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B5E003E" w14:textId="77777777" w:rsidR="006E5D43" w:rsidRPr="004C5157" w:rsidRDefault="006E5D43" w:rsidP="004C515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0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C42EF" w14:textId="1B90A2D2" w:rsidR="006E5D43" w:rsidRPr="004C5157" w:rsidRDefault="006E5D43" w:rsidP="006E5D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E0A0B1" w14:textId="56871614" w:rsidR="006E5D43" w:rsidRPr="004C5157" w:rsidRDefault="001563B3" w:rsidP="004C515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818648" w14:textId="1686CF8C" w:rsidR="006E5D43" w:rsidRPr="004C5157" w:rsidRDefault="001563B3" w:rsidP="004C515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5-1.5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096C26" w14:textId="3802AC8A" w:rsidR="006E5D43" w:rsidRPr="004C5157" w:rsidRDefault="002235F4" w:rsidP="004C515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86A82C" w14:textId="6F202431" w:rsidR="006E5D43" w:rsidRPr="004C5157" w:rsidRDefault="002235F4" w:rsidP="004C515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6-1.15</w:t>
            </w:r>
          </w:p>
        </w:tc>
      </w:tr>
      <w:tr w:rsidR="006E5D43" w:rsidRPr="004C5157" w14:paraId="5978508F" w14:textId="77777777" w:rsidTr="006E5D43">
        <w:trPr>
          <w:trHeight w:val="46"/>
        </w:trPr>
        <w:tc>
          <w:tcPr>
            <w:tcW w:w="139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E313B50" w14:textId="169E314C" w:rsidR="006E5D43" w:rsidRPr="004C5157" w:rsidRDefault="006E5D43" w:rsidP="004C5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5157">
              <w:rPr>
                <w:rFonts w:ascii="Calibri" w:eastAsia="Times New Roman" w:hAnsi="Calibri" w:cs="Calibri"/>
                <w:color w:val="000000"/>
              </w:rPr>
              <w:t>Migration background</w:t>
            </w:r>
          </w:p>
        </w:tc>
        <w:tc>
          <w:tcPr>
            <w:tcW w:w="1010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BD321E" w14:textId="10FF1930" w:rsidR="006E5D43" w:rsidRPr="004C5157" w:rsidRDefault="006E5D43" w:rsidP="004C5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38A2BC" w14:textId="329F5A47" w:rsidR="006E5D43" w:rsidRPr="004C5157" w:rsidRDefault="006E5D43" w:rsidP="004C515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C7C71C" w14:textId="77777777" w:rsidR="006E5D43" w:rsidRPr="004C5157" w:rsidRDefault="006E5D43" w:rsidP="004C515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2E5B95" w14:textId="1C212863" w:rsidR="006E5D43" w:rsidRPr="004C5157" w:rsidRDefault="006E5D43" w:rsidP="004C515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7C37E0" w14:textId="77777777" w:rsidR="006E5D43" w:rsidRDefault="006E5D43" w:rsidP="004C515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E5D43" w:rsidRPr="004C5157" w14:paraId="6C3867F9" w14:textId="77777777" w:rsidTr="000B76EE">
        <w:trPr>
          <w:trHeight w:val="46"/>
        </w:trPr>
        <w:tc>
          <w:tcPr>
            <w:tcW w:w="1390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8A16458" w14:textId="688377F7" w:rsidR="006E5D43" w:rsidRPr="004C5157" w:rsidRDefault="006E5D43" w:rsidP="004C5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0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374A9" w14:textId="4508F7EE" w:rsidR="006E5D43" w:rsidRPr="004C5157" w:rsidRDefault="006E5D43" w:rsidP="006E5D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ne-sided</w:t>
            </w:r>
            <w:r w:rsidRPr="004C5157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EF586D" w14:textId="7B14486F" w:rsidR="006E5D43" w:rsidRPr="004C5157" w:rsidRDefault="001563B3" w:rsidP="004C515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20300D" w14:textId="4BC8C6EF" w:rsidR="006E5D43" w:rsidRPr="004C5157" w:rsidRDefault="001563B3" w:rsidP="004C515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8-1.2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E0567C" w14:textId="71506185" w:rsidR="006E5D43" w:rsidRPr="004C5157" w:rsidRDefault="002235F4" w:rsidP="004C515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62C550" w14:textId="05DFCECD" w:rsidR="006E5D43" w:rsidRPr="004C5157" w:rsidRDefault="002235F4" w:rsidP="004C515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5-1.67</w:t>
            </w:r>
          </w:p>
        </w:tc>
      </w:tr>
      <w:tr w:rsidR="006E5D43" w:rsidRPr="004C5157" w14:paraId="16DD5614" w14:textId="77777777" w:rsidTr="000B76EE">
        <w:trPr>
          <w:trHeight w:val="46"/>
        </w:trPr>
        <w:tc>
          <w:tcPr>
            <w:tcW w:w="139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AF9BA76" w14:textId="77777777" w:rsidR="006E5D43" w:rsidRPr="004C5157" w:rsidRDefault="006E5D43" w:rsidP="004C515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0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31635" w14:textId="251AD299" w:rsidR="006E5D43" w:rsidRPr="004C5157" w:rsidRDefault="006E5D43" w:rsidP="006E5D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wo-sided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27EB2F" w14:textId="4CD38D87" w:rsidR="006E5D43" w:rsidRPr="004C5157" w:rsidRDefault="001563B3" w:rsidP="004C515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76548C" w14:textId="199E386A" w:rsidR="006E5D43" w:rsidRPr="004C5157" w:rsidRDefault="001563B3" w:rsidP="004C515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7-1.0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965D0C" w14:textId="1215945D" w:rsidR="006E5D43" w:rsidRPr="004C5157" w:rsidRDefault="002235F4" w:rsidP="004C515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7C5533" w14:textId="05EB2748" w:rsidR="006E5D43" w:rsidRPr="004C5157" w:rsidRDefault="002235F4" w:rsidP="004C515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4-1.45</w:t>
            </w:r>
          </w:p>
        </w:tc>
      </w:tr>
      <w:tr w:rsidR="006E5D43" w:rsidRPr="004C5157" w14:paraId="0E4D9C3F" w14:textId="77777777" w:rsidTr="006E5D43">
        <w:trPr>
          <w:trHeight w:val="46"/>
        </w:trPr>
        <w:tc>
          <w:tcPr>
            <w:tcW w:w="139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9AD1EDB" w14:textId="71F2025D" w:rsidR="006E5D43" w:rsidRPr="004C5157" w:rsidRDefault="006E5D43" w:rsidP="004C5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5157">
              <w:rPr>
                <w:rFonts w:ascii="Calibri" w:eastAsia="Times New Roman" w:hAnsi="Calibri" w:cs="Calibri"/>
                <w:color w:val="000000"/>
              </w:rPr>
              <w:t>Area of residence</w:t>
            </w:r>
          </w:p>
        </w:tc>
        <w:tc>
          <w:tcPr>
            <w:tcW w:w="1010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8577ED" w14:textId="38E1F619" w:rsidR="006E5D43" w:rsidRPr="004C5157" w:rsidRDefault="006E5D43" w:rsidP="004C5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ast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5673B3" w14:textId="17F471B4" w:rsidR="006E5D43" w:rsidRPr="004C5157" w:rsidRDefault="000B76EE" w:rsidP="004C515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A16122" w14:textId="77777777" w:rsidR="006E5D43" w:rsidRDefault="006E5D43" w:rsidP="004C515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183DA8" w14:textId="17BACA21" w:rsidR="006E5D43" w:rsidRPr="004C5157" w:rsidRDefault="000B76EE" w:rsidP="004C515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020383" w14:textId="77777777" w:rsidR="006E5D43" w:rsidRPr="004C5157" w:rsidRDefault="006E5D43" w:rsidP="004C515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E5D43" w:rsidRPr="004C5157" w14:paraId="6BEF3FA6" w14:textId="77777777" w:rsidTr="000B76EE">
        <w:trPr>
          <w:trHeight w:val="46"/>
        </w:trPr>
        <w:tc>
          <w:tcPr>
            <w:tcW w:w="1390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3BFADB" w14:textId="31219F88" w:rsidR="006E5D43" w:rsidRPr="004C5157" w:rsidRDefault="006E5D43" w:rsidP="004C5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0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3893C" w14:textId="127B6B2F" w:rsidR="006E5D43" w:rsidRPr="004C5157" w:rsidRDefault="006E5D43" w:rsidP="006E5D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84AF4C" w14:textId="7405D6E1" w:rsidR="006E5D43" w:rsidRPr="004C5157" w:rsidRDefault="001563B3" w:rsidP="004C515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45AAB0" w14:textId="0A9D0EAB" w:rsidR="006E5D43" w:rsidRPr="004C5157" w:rsidRDefault="001563B3" w:rsidP="004C515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7-1.0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B1DEA1" w14:textId="24B0A323" w:rsidR="006E5D43" w:rsidRPr="004C5157" w:rsidRDefault="002235F4" w:rsidP="004C515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B6A546" w14:textId="5846399E" w:rsidR="006E5D43" w:rsidRPr="004C5157" w:rsidRDefault="002235F4" w:rsidP="004C515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8-1.11</w:t>
            </w:r>
          </w:p>
        </w:tc>
      </w:tr>
      <w:tr w:rsidR="004C5157" w:rsidRPr="004C5157" w14:paraId="52529B38" w14:textId="77777777" w:rsidTr="000B76EE">
        <w:trPr>
          <w:trHeight w:val="159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69BF9C" w14:textId="77777777" w:rsidR="004C5157" w:rsidRPr="004C5157" w:rsidRDefault="004C5157" w:rsidP="004C5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5157">
              <w:rPr>
                <w:rFonts w:ascii="Calibri" w:eastAsia="Times New Roman" w:hAnsi="Calibri" w:cs="Calibri"/>
                <w:color w:val="000000"/>
              </w:rPr>
              <w:t>Household size</w:t>
            </w:r>
          </w:p>
        </w:tc>
        <w:tc>
          <w:tcPr>
            <w:tcW w:w="101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8AAB2" w14:textId="77777777" w:rsidR="004C5157" w:rsidRPr="004C5157" w:rsidRDefault="004C5157" w:rsidP="004C5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515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E96580" w14:textId="5ACB0915" w:rsidR="004C5157" w:rsidRPr="004C5157" w:rsidRDefault="001563B3" w:rsidP="004C515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E7BCA3" w14:textId="0EB63201" w:rsidR="004C5157" w:rsidRPr="004C5157" w:rsidRDefault="001563B3" w:rsidP="004C515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8-1.0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3C8A97" w14:textId="1D0D7F06" w:rsidR="004C5157" w:rsidRPr="004C5157" w:rsidRDefault="002235F4" w:rsidP="004C515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1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9D805F" w14:textId="0FF4FE19" w:rsidR="004C5157" w:rsidRPr="004C5157" w:rsidRDefault="002235F4" w:rsidP="004C515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4-1.31</w:t>
            </w:r>
          </w:p>
        </w:tc>
        <w:bookmarkStart w:id="0" w:name="_GoBack"/>
        <w:bookmarkEnd w:id="0"/>
      </w:tr>
      <w:tr w:rsidR="006E5D43" w:rsidRPr="004C5157" w14:paraId="3A46E960" w14:textId="77777777" w:rsidTr="006E5D43">
        <w:trPr>
          <w:trHeight w:val="46"/>
        </w:trPr>
        <w:tc>
          <w:tcPr>
            <w:tcW w:w="139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4A90F68" w14:textId="5F941D01" w:rsidR="006E5D43" w:rsidRPr="004C5157" w:rsidRDefault="006E5D43" w:rsidP="004C5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5157">
              <w:rPr>
                <w:rFonts w:ascii="Calibri" w:eastAsia="Times New Roman" w:hAnsi="Calibri" w:cs="Calibri"/>
                <w:color w:val="000000"/>
              </w:rPr>
              <w:t>Parents' marital status</w:t>
            </w:r>
          </w:p>
        </w:tc>
        <w:tc>
          <w:tcPr>
            <w:tcW w:w="1010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C0DB47" w14:textId="00CE3807" w:rsidR="006E5D43" w:rsidRPr="004C5157" w:rsidRDefault="006E5D43" w:rsidP="004C5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ingle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A90C1C" w14:textId="7C41F882" w:rsidR="006E5D43" w:rsidRPr="004C5157" w:rsidRDefault="006E5D43" w:rsidP="004C515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42556F" w14:textId="77777777" w:rsidR="006E5D43" w:rsidRDefault="006E5D43" w:rsidP="004C515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D42CD6" w14:textId="35A27684" w:rsidR="006E5D43" w:rsidRPr="004C5157" w:rsidRDefault="006E5D43" w:rsidP="004C515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C8D958" w14:textId="77777777" w:rsidR="006E5D43" w:rsidRDefault="006E5D43" w:rsidP="004C515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E5D43" w:rsidRPr="004C5157" w14:paraId="3D1730CA" w14:textId="77777777" w:rsidTr="000B76EE">
        <w:trPr>
          <w:trHeight w:val="199"/>
        </w:trPr>
        <w:tc>
          <w:tcPr>
            <w:tcW w:w="1390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19A3F6" w14:textId="6C8C5B36" w:rsidR="006E5D43" w:rsidRPr="004C5157" w:rsidRDefault="006E5D43" w:rsidP="004C5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0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3EE6E" w14:textId="58F13F68" w:rsidR="006E5D43" w:rsidRPr="004C5157" w:rsidRDefault="006E5D43" w:rsidP="006E5D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arried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CED889" w14:textId="49FFA10C" w:rsidR="006E5D43" w:rsidRPr="004C5157" w:rsidRDefault="001563B3" w:rsidP="004C515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29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55F329" w14:textId="66C52052" w:rsidR="006E5D43" w:rsidRPr="004C5157" w:rsidRDefault="001563B3" w:rsidP="004C515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8-1.8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5E3B3F" w14:textId="693818FE" w:rsidR="006E5D43" w:rsidRPr="004C5157" w:rsidRDefault="002235F4" w:rsidP="004C515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13A113" w14:textId="28BD532F" w:rsidR="006E5D43" w:rsidRPr="004C5157" w:rsidRDefault="002235F4" w:rsidP="004C515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0-2.00</w:t>
            </w:r>
          </w:p>
        </w:tc>
      </w:tr>
      <w:tr w:rsidR="002235F4" w:rsidRPr="004C5157" w14:paraId="7CD8FE83" w14:textId="77777777" w:rsidTr="000B76EE">
        <w:trPr>
          <w:trHeight w:val="580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0AAC16" w14:textId="77777777" w:rsidR="002235F4" w:rsidRPr="004C5157" w:rsidRDefault="002235F4" w:rsidP="00223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5157">
              <w:rPr>
                <w:rFonts w:ascii="Calibri" w:eastAsia="Times New Roman" w:hAnsi="Calibri" w:cs="Calibri"/>
                <w:color w:val="000000"/>
              </w:rPr>
              <w:t>Family cohesion</w:t>
            </w:r>
          </w:p>
        </w:tc>
        <w:tc>
          <w:tcPr>
            <w:tcW w:w="101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8A32E" w14:textId="77777777" w:rsidR="002235F4" w:rsidRPr="004C5157" w:rsidRDefault="002235F4" w:rsidP="00223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515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18F7B9" w14:textId="019ED1F0" w:rsidR="002235F4" w:rsidRPr="004C5157" w:rsidRDefault="002235F4" w:rsidP="002235F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E45026" w14:textId="352B04C5" w:rsidR="002235F4" w:rsidRPr="004C5157" w:rsidRDefault="002235F4" w:rsidP="002235F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0-1.0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E37069" w14:textId="1F564930" w:rsidR="002235F4" w:rsidRPr="004C5157" w:rsidRDefault="002235F4" w:rsidP="002235F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5C453C" w14:textId="26B9C0DC" w:rsidR="002235F4" w:rsidRPr="004C5157" w:rsidRDefault="002235F4" w:rsidP="002235F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0-1.02</w:t>
            </w:r>
          </w:p>
        </w:tc>
      </w:tr>
      <w:tr w:rsidR="002235F4" w:rsidRPr="004C5157" w14:paraId="22B35323" w14:textId="77777777" w:rsidTr="000B76EE">
        <w:trPr>
          <w:trHeight w:val="201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A8E120" w14:textId="77777777" w:rsidR="002235F4" w:rsidRPr="004C5157" w:rsidRDefault="002235F4" w:rsidP="00223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5157">
              <w:rPr>
                <w:rFonts w:ascii="Calibri" w:eastAsia="Times New Roman" w:hAnsi="Calibri" w:cs="Calibri"/>
                <w:color w:val="000000"/>
              </w:rPr>
              <w:t>Personal resources</w:t>
            </w:r>
          </w:p>
        </w:tc>
        <w:tc>
          <w:tcPr>
            <w:tcW w:w="101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15415" w14:textId="77777777" w:rsidR="002235F4" w:rsidRPr="004C5157" w:rsidRDefault="002235F4" w:rsidP="00223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515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9359BB" w14:textId="42720AC2" w:rsidR="002235F4" w:rsidRPr="004C5157" w:rsidRDefault="002235F4" w:rsidP="002235F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E64C4C" w14:textId="2C138ED7" w:rsidR="002235F4" w:rsidRPr="004C5157" w:rsidRDefault="002235F4" w:rsidP="002235F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0-1.0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09F8FE" w14:textId="1BF6A03A" w:rsidR="002235F4" w:rsidRPr="004C5157" w:rsidRDefault="002235F4" w:rsidP="002235F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A20C01" w14:textId="5F6D99F9" w:rsidR="002235F4" w:rsidRPr="004C5157" w:rsidRDefault="002235F4" w:rsidP="002235F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9-1.01</w:t>
            </w:r>
          </w:p>
        </w:tc>
      </w:tr>
      <w:tr w:rsidR="002235F4" w:rsidRPr="004C5157" w14:paraId="7FB4EDD8" w14:textId="77777777" w:rsidTr="000B76EE">
        <w:trPr>
          <w:trHeight w:val="290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893836" w14:textId="77777777" w:rsidR="002235F4" w:rsidRPr="004C5157" w:rsidRDefault="002235F4" w:rsidP="00223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5157">
              <w:rPr>
                <w:rFonts w:ascii="Calibri" w:eastAsia="Times New Roman" w:hAnsi="Calibri" w:cs="Calibri"/>
                <w:color w:val="000000"/>
              </w:rPr>
              <w:t>Self-efficacy</w:t>
            </w:r>
          </w:p>
        </w:tc>
        <w:tc>
          <w:tcPr>
            <w:tcW w:w="101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E48EF" w14:textId="77777777" w:rsidR="002235F4" w:rsidRPr="004C5157" w:rsidRDefault="002235F4" w:rsidP="00223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515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80C016" w14:textId="2F639383" w:rsidR="002235F4" w:rsidRPr="004C5157" w:rsidRDefault="002235F4" w:rsidP="002235F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55B580" w14:textId="268B81C3" w:rsidR="002235F4" w:rsidRPr="004C5157" w:rsidRDefault="002235F4" w:rsidP="002235F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9-1.0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20E177" w14:textId="43AE3A06" w:rsidR="002235F4" w:rsidRPr="004C5157" w:rsidRDefault="002235F4" w:rsidP="002235F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7676B5" w14:textId="283C6633" w:rsidR="002235F4" w:rsidRPr="004C5157" w:rsidRDefault="002235F4" w:rsidP="002235F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8-1.01</w:t>
            </w:r>
          </w:p>
        </w:tc>
      </w:tr>
      <w:tr w:rsidR="002235F4" w:rsidRPr="004C5157" w14:paraId="23E3A5F2" w14:textId="77777777" w:rsidTr="000B76EE">
        <w:trPr>
          <w:trHeight w:val="580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156D7B" w14:textId="77777777" w:rsidR="002235F4" w:rsidRPr="004C5157" w:rsidRDefault="002235F4" w:rsidP="00223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5157">
              <w:rPr>
                <w:rFonts w:ascii="Calibri" w:eastAsia="Times New Roman" w:hAnsi="Calibri" w:cs="Calibri"/>
                <w:color w:val="000000"/>
              </w:rPr>
              <w:t>Social support</w:t>
            </w:r>
          </w:p>
        </w:tc>
        <w:tc>
          <w:tcPr>
            <w:tcW w:w="101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5E4D1" w14:textId="77777777" w:rsidR="002235F4" w:rsidRPr="004C5157" w:rsidRDefault="002235F4" w:rsidP="00223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515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F81DA9" w14:textId="1701BB76" w:rsidR="002235F4" w:rsidRPr="004C5157" w:rsidRDefault="002235F4" w:rsidP="002235F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96C046" w14:textId="38816D97" w:rsidR="002235F4" w:rsidRPr="004C5157" w:rsidRDefault="002235F4" w:rsidP="002235F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0-1.0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5B1C25" w14:textId="3D80A183" w:rsidR="002235F4" w:rsidRPr="004C5157" w:rsidRDefault="002235F4" w:rsidP="002235F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535B56" w14:textId="25540F0A" w:rsidR="002235F4" w:rsidRPr="004C5157" w:rsidRDefault="002235F4" w:rsidP="002235F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9-1.02</w:t>
            </w:r>
          </w:p>
        </w:tc>
      </w:tr>
      <w:tr w:rsidR="002235F4" w:rsidRPr="004C5157" w14:paraId="3C001FAD" w14:textId="77777777" w:rsidTr="00070CB3">
        <w:trPr>
          <w:trHeight w:val="46"/>
        </w:trPr>
        <w:tc>
          <w:tcPr>
            <w:tcW w:w="13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D695ED" w14:textId="0DAC0CEA" w:rsidR="002235F4" w:rsidRPr="004C5157" w:rsidRDefault="002235F4" w:rsidP="00223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5157">
              <w:rPr>
                <w:rFonts w:ascii="Calibri" w:eastAsia="Times New Roman" w:hAnsi="Calibri" w:cs="Calibri"/>
                <w:color w:val="000000"/>
              </w:rPr>
              <w:t>Parents' smoking status</w:t>
            </w:r>
          </w:p>
        </w:tc>
        <w:tc>
          <w:tcPr>
            <w:tcW w:w="10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426C21" w14:textId="630506A8" w:rsidR="002235F4" w:rsidRPr="004C5157" w:rsidRDefault="002235F4" w:rsidP="00223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3B0F52" w14:textId="4A7CE6D4" w:rsidR="002235F4" w:rsidRPr="004C5157" w:rsidRDefault="002235F4" w:rsidP="002235F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C794C2" w14:textId="77777777" w:rsidR="002235F4" w:rsidRPr="004C5157" w:rsidRDefault="002235F4" w:rsidP="002235F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A29364" w14:textId="6281E030" w:rsidR="002235F4" w:rsidRPr="004C5157" w:rsidRDefault="002235F4" w:rsidP="002235F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FD5705" w14:textId="77777777" w:rsidR="002235F4" w:rsidRDefault="002235F4" w:rsidP="002235F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235F4" w:rsidRPr="004C5157" w14:paraId="40F27437" w14:textId="77777777" w:rsidTr="000B76EE">
        <w:trPr>
          <w:trHeight w:val="870"/>
        </w:trPr>
        <w:tc>
          <w:tcPr>
            <w:tcW w:w="13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1F520" w14:textId="468F974C" w:rsidR="002235F4" w:rsidRPr="004C5157" w:rsidRDefault="002235F4" w:rsidP="00223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5C004" w14:textId="4F1904B9" w:rsidR="002235F4" w:rsidRPr="004C5157" w:rsidRDefault="002235F4" w:rsidP="00223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ne parent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A428CE" w14:textId="000E642D" w:rsidR="002235F4" w:rsidRPr="004C5157" w:rsidRDefault="002235F4" w:rsidP="002235F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BE2805" w14:textId="7305957C" w:rsidR="002235F4" w:rsidRPr="004C5157" w:rsidRDefault="002235F4" w:rsidP="002235F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9-1.2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124911" w14:textId="588795F2" w:rsidR="002235F4" w:rsidRPr="004C5157" w:rsidRDefault="002235F4" w:rsidP="002235F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89F7C1" w14:textId="6490493E" w:rsidR="002235F4" w:rsidRPr="004C5157" w:rsidRDefault="002235F4" w:rsidP="002235F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7-1.68</w:t>
            </w:r>
          </w:p>
        </w:tc>
      </w:tr>
      <w:tr w:rsidR="002235F4" w:rsidRPr="004C5157" w14:paraId="3937387F" w14:textId="77777777" w:rsidTr="000B76EE">
        <w:trPr>
          <w:trHeight w:val="97"/>
        </w:trPr>
        <w:tc>
          <w:tcPr>
            <w:tcW w:w="139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61384D" w14:textId="77777777" w:rsidR="002235F4" w:rsidRPr="004C5157" w:rsidRDefault="002235F4" w:rsidP="002235F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99F0B" w14:textId="69A499AA" w:rsidR="002235F4" w:rsidRPr="004C5157" w:rsidRDefault="002235F4" w:rsidP="00223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oth parents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171DE6" w14:textId="5EA1CD0E" w:rsidR="002235F4" w:rsidRPr="004C5157" w:rsidRDefault="002235F4" w:rsidP="002235F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E2BD2C" w14:textId="2D3C0857" w:rsidR="002235F4" w:rsidRPr="004C5157" w:rsidRDefault="002235F4" w:rsidP="002235F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0-1.2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8018CE" w14:textId="0E56B1AF" w:rsidR="002235F4" w:rsidRPr="004C5157" w:rsidRDefault="002235F4" w:rsidP="002235F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4445D1" w14:textId="2EEB381A" w:rsidR="002235F4" w:rsidRPr="004C5157" w:rsidRDefault="002235F4" w:rsidP="002235F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2-1.33</w:t>
            </w:r>
          </w:p>
        </w:tc>
      </w:tr>
      <w:tr w:rsidR="002235F4" w:rsidRPr="004C5157" w14:paraId="26BE04BD" w14:textId="77777777" w:rsidTr="000B76EE">
        <w:trPr>
          <w:trHeight w:val="46"/>
        </w:trPr>
        <w:tc>
          <w:tcPr>
            <w:tcW w:w="240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E6300" w14:textId="308A4EFD" w:rsidR="002235F4" w:rsidRPr="004C5157" w:rsidRDefault="002235F4" w:rsidP="00223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hysical Activity: active</w:t>
            </w:r>
            <w:r w:rsidRPr="004C5157">
              <w:rPr>
                <w:rFonts w:ascii="Calibri" w:eastAsia="Times New Roman" w:hAnsi="Calibri" w:cs="Calibri"/>
                <w:color w:val="000000"/>
              </w:rPr>
              <w:t xml:space="preserve"> days per week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48AFDF" w14:textId="2B666ECC" w:rsidR="002235F4" w:rsidRPr="004C5157" w:rsidRDefault="002235F4" w:rsidP="002235F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8FD2AE" w14:textId="7C3CC551" w:rsidR="002235F4" w:rsidRPr="004C5157" w:rsidRDefault="002235F4" w:rsidP="002235F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2-1.0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9240CA" w14:textId="73357378" w:rsidR="002235F4" w:rsidRPr="004C5157" w:rsidRDefault="002235F4" w:rsidP="002235F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CC6EA7" w14:textId="2860949E" w:rsidR="002235F4" w:rsidRPr="004C5157" w:rsidRDefault="002235F4" w:rsidP="002235F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5-1.16</w:t>
            </w:r>
          </w:p>
        </w:tc>
      </w:tr>
      <w:tr w:rsidR="002235F4" w:rsidRPr="004C5157" w14:paraId="187CA9C7" w14:textId="77777777" w:rsidTr="000B76EE">
        <w:trPr>
          <w:trHeight w:val="46"/>
        </w:trPr>
        <w:tc>
          <w:tcPr>
            <w:tcW w:w="240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3297C" w14:textId="5BA65EF1" w:rsidR="002235F4" w:rsidRPr="004C5157" w:rsidRDefault="002235F4" w:rsidP="00223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5157">
              <w:rPr>
                <w:rFonts w:ascii="Calibri" w:eastAsia="Times New Roman" w:hAnsi="Calibri" w:cs="Calibri"/>
                <w:color w:val="000000"/>
              </w:rPr>
              <w:t>Fast food consumption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8B493F" w14:textId="018C4B12" w:rsidR="002235F4" w:rsidRPr="004C5157" w:rsidRDefault="002235F4" w:rsidP="002235F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85CF80" w14:textId="3DFD8426" w:rsidR="002235F4" w:rsidRPr="004C5157" w:rsidRDefault="002235F4" w:rsidP="002235F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3-1.0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7644A1" w14:textId="63EE2A4C" w:rsidR="002235F4" w:rsidRPr="004C5157" w:rsidRDefault="002235F4" w:rsidP="002235F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33BA3D" w14:textId="04F61C83" w:rsidR="002235F4" w:rsidRPr="004C5157" w:rsidRDefault="002235F4" w:rsidP="002235F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9-1.06</w:t>
            </w:r>
          </w:p>
        </w:tc>
      </w:tr>
      <w:tr w:rsidR="002235F4" w:rsidRPr="004C5157" w14:paraId="4EA282E8" w14:textId="77777777" w:rsidTr="00590AA7">
        <w:trPr>
          <w:trHeight w:val="46"/>
        </w:trPr>
        <w:tc>
          <w:tcPr>
            <w:tcW w:w="1413" w:type="dxa"/>
            <w:gridSpan w:val="2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6519A8" w14:textId="565182A2" w:rsidR="002235F4" w:rsidRPr="004C5157" w:rsidRDefault="002235F4" w:rsidP="00223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5157">
              <w:rPr>
                <w:rFonts w:ascii="Calibri" w:eastAsia="Times New Roman" w:hAnsi="Calibri" w:cs="Calibri"/>
                <w:color w:val="000000"/>
              </w:rPr>
              <w:t>Ever consumed alcohol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962DEE" w14:textId="3F36C781" w:rsidR="002235F4" w:rsidRPr="004C5157" w:rsidRDefault="002235F4" w:rsidP="00223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6CCC84" w14:textId="339073B6" w:rsidR="002235F4" w:rsidRPr="004C5157" w:rsidRDefault="002235F4" w:rsidP="002235F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EEC19E" w14:textId="77777777" w:rsidR="002235F4" w:rsidRPr="004C5157" w:rsidRDefault="002235F4" w:rsidP="002235F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867FD3" w14:textId="6E972BE4" w:rsidR="002235F4" w:rsidRPr="004C5157" w:rsidRDefault="002235F4" w:rsidP="002235F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E288AF" w14:textId="77777777" w:rsidR="002235F4" w:rsidRPr="004C5157" w:rsidRDefault="002235F4" w:rsidP="002235F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235F4" w:rsidRPr="004C5157" w14:paraId="1B0DA707" w14:textId="77777777" w:rsidTr="000B76EE">
        <w:trPr>
          <w:trHeight w:val="46"/>
        </w:trPr>
        <w:tc>
          <w:tcPr>
            <w:tcW w:w="1413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0FB35" w14:textId="18D8F591" w:rsidR="002235F4" w:rsidRPr="004C5157" w:rsidRDefault="002235F4" w:rsidP="00223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8FE744" w14:textId="1DFE93BD" w:rsidR="002235F4" w:rsidRPr="004C5157" w:rsidRDefault="002235F4" w:rsidP="00223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A7D15A" w14:textId="42157980" w:rsidR="002235F4" w:rsidRPr="004C5157" w:rsidRDefault="002235F4" w:rsidP="002235F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98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175123" w14:textId="51AD4DD9" w:rsidR="002235F4" w:rsidRPr="004C5157" w:rsidRDefault="002235F4" w:rsidP="002235F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67-2.3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906902" w14:textId="68968D48" w:rsidR="002235F4" w:rsidRPr="004C5157" w:rsidRDefault="002235F4" w:rsidP="002235F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29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193B89" w14:textId="3ABCE909" w:rsidR="002235F4" w:rsidRPr="004C5157" w:rsidRDefault="002235F4" w:rsidP="002235F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1-2.70</w:t>
            </w:r>
          </w:p>
        </w:tc>
      </w:tr>
      <w:tr w:rsidR="002235F4" w:rsidRPr="004C5157" w14:paraId="75E59CEC" w14:textId="77777777" w:rsidTr="00BE186F">
        <w:trPr>
          <w:trHeight w:val="46"/>
        </w:trPr>
        <w:tc>
          <w:tcPr>
            <w:tcW w:w="1413" w:type="dxa"/>
            <w:gridSpan w:val="2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F23F03" w14:textId="72AA45B1" w:rsidR="002235F4" w:rsidRDefault="002235F4" w:rsidP="00223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ver smoked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681F72" w14:textId="1B0CEF56" w:rsidR="002235F4" w:rsidRPr="004C5157" w:rsidRDefault="002235F4" w:rsidP="00223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 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8B2B96" w14:textId="47B3CA69" w:rsidR="002235F4" w:rsidRPr="004C5157" w:rsidRDefault="002235F4" w:rsidP="002235F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13E4CB" w14:textId="77777777" w:rsidR="002235F4" w:rsidRPr="004C5157" w:rsidRDefault="002235F4" w:rsidP="002235F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3D2EA4" w14:textId="5768E7F3" w:rsidR="002235F4" w:rsidRPr="004C5157" w:rsidRDefault="002235F4" w:rsidP="002235F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331CD2" w14:textId="77777777" w:rsidR="002235F4" w:rsidRPr="004C5157" w:rsidRDefault="002235F4" w:rsidP="002235F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235F4" w:rsidRPr="004C5157" w14:paraId="71B8389E" w14:textId="77777777" w:rsidTr="000B76EE">
        <w:trPr>
          <w:trHeight w:val="46"/>
        </w:trPr>
        <w:tc>
          <w:tcPr>
            <w:tcW w:w="1413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D8632" w14:textId="0C3F4798" w:rsidR="002235F4" w:rsidRPr="004C5157" w:rsidRDefault="002235F4" w:rsidP="00223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6CF20A" w14:textId="79018753" w:rsidR="002235F4" w:rsidRPr="004C5157" w:rsidRDefault="002235F4" w:rsidP="00223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8E4E43" w14:textId="5E55E262" w:rsidR="002235F4" w:rsidRPr="004C5157" w:rsidRDefault="002235F4" w:rsidP="002235F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34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5D3801" w14:textId="25A0FA54" w:rsidR="002235F4" w:rsidRPr="004C5157" w:rsidRDefault="002235F4" w:rsidP="002235F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9-2.0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3A6C22" w14:textId="3B35A77E" w:rsidR="002235F4" w:rsidRPr="004C5157" w:rsidRDefault="002235F4" w:rsidP="002235F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533229" w14:textId="5D16BFF0" w:rsidR="002235F4" w:rsidRPr="004C5157" w:rsidRDefault="002235F4" w:rsidP="002235F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9-1.75</w:t>
            </w:r>
          </w:p>
        </w:tc>
      </w:tr>
    </w:tbl>
    <w:p w14:paraId="53A8785F" w14:textId="2047F77B" w:rsidR="004A21EF" w:rsidRPr="00F5190F" w:rsidRDefault="004A21EF" w:rsidP="00CB70D2">
      <w:pPr>
        <w:jc w:val="left"/>
        <w:rPr>
          <w:bCs/>
        </w:rPr>
      </w:pPr>
    </w:p>
    <w:sectPr w:rsidR="004A21EF" w:rsidRPr="00F5190F" w:rsidSect="004A21EF">
      <w:footerReference w:type="default" r:id="rId8"/>
      <w:pgSz w:w="15840" w:h="12240" w:orient="landscape"/>
      <w:pgMar w:top="1418" w:right="1418" w:bottom="1418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89D17D" w14:textId="77777777" w:rsidR="00A20C55" w:rsidRDefault="00A20C55" w:rsidP="00D54ADB">
      <w:pPr>
        <w:spacing w:after="0" w:line="240" w:lineRule="auto"/>
      </w:pPr>
      <w:r>
        <w:separator/>
      </w:r>
    </w:p>
  </w:endnote>
  <w:endnote w:type="continuationSeparator" w:id="0">
    <w:p w14:paraId="5FBCA818" w14:textId="77777777" w:rsidR="00A20C55" w:rsidRDefault="00A20C55" w:rsidP="00D54A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03653441"/>
      <w:docPartObj>
        <w:docPartGallery w:val="Page Numbers (Bottom of Page)"/>
        <w:docPartUnique/>
      </w:docPartObj>
    </w:sdtPr>
    <w:sdtEndPr/>
    <w:sdtContent>
      <w:p w14:paraId="1EF375AA" w14:textId="5D66AD62" w:rsidR="008E61A0" w:rsidRDefault="008E61A0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521D4" w:rsidRPr="00E521D4">
          <w:rPr>
            <w:noProof/>
            <w:lang w:val="de-DE"/>
          </w:rPr>
          <w:t>3</w:t>
        </w:r>
        <w:r>
          <w:fldChar w:fldCharType="end"/>
        </w:r>
      </w:p>
    </w:sdtContent>
  </w:sdt>
  <w:p w14:paraId="2BD1CC36" w14:textId="77777777" w:rsidR="008E61A0" w:rsidRDefault="008E61A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46E17F" w14:textId="77777777" w:rsidR="00A20C55" w:rsidRDefault="00A20C55" w:rsidP="00D54ADB">
      <w:pPr>
        <w:spacing w:after="0" w:line="240" w:lineRule="auto"/>
      </w:pPr>
      <w:r>
        <w:separator/>
      </w:r>
    </w:p>
  </w:footnote>
  <w:footnote w:type="continuationSeparator" w:id="0">
    <w:p w14:paraId="4A3528DC" w14:textId="77777777" w:rsidR="00A20C55" w:rsidRDefault="00A20C55" w:rsidP="00D54A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B6F8FEE6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FB03F0A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9412ECC2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A68A79EC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5D98F80C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D14CCCC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10CCCAC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10C1CFA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7B6BA56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308201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9754FA"/>
    <w:multiLevelType w:val="hybridMultilevel"/>
    <w:tmpl w:val="9DC8A9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9F77E0E"/>
    <w:multiLevelType w:val="hybridMultilevel"/>
    <w:tmpl w:val="785A9560"/>
    <w:lvl w:ilvl="0" w:tplc="F42ABB2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92AFDEC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DF6A67AC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CAC80AD4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E27C31E8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EF8EAB38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06CE4F82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9FBC7406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A9D035AA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2" w15:restartNumberingAfterBreak="0">
    <w:nsid w:val="12836215"/>
    <w:multiLevelType w:val="hybridMultilevel"/>
    <w:tmpl w:val="361054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482775B"/>
    <w:multiLevelType w:val="multilevel"/>
    <w:tmpl w:val="33186A80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14" w15:restartNumberingAfterBreak="0">
    <w:nsid w:val="14B75750"/>
    <w:multiLevelType w:val="multilevel"/>
    <w:tmpl w:val="CDD0190A"/>
    <w:lvl w:ilvl="0">
      <w:start w:val="1"/>
      <w:numFmt w:val="decimal"/>
      <w:pStyle w:val="Kapitelalternativ1"/>
      <w:lvlText w:val="%1."/>
      <w:lvlJc w:val="left"/>
      <w:pPr>
        <w:ind w:left="454" w:hanging="454"/>
      </w:pPr>
      <w:rPr>
        <w:rFonts w:hint="default"/>
      </w:rPr>
    </w:lvl>
    <w:lvl w:ilvl="1">
      <w:start w:val="1"/>
      <w:numFmt w:val="decimal"/>
      <w:pStyle w:val="Kapitelalternativ2"/>
      <w:lvlText w:val="%1.%2."/>
      <w:lvlJc w:val="left"/>
      <w:pPr>
        <w:ind w:left="851" w:hanging="851"/>
      </w:pPr>
      <w:rPr>
        <w:rFonts w:hint="default"/>
      </w:rPr>
    </w:lvl>
    <w:lvl w:ilvl="2">
      <w:start w:val="1"/>
      <w:numFmt w:val="decimal"/>
      <w:pStyle w:val="Kapitelalternativ3"/>
      <w:lvlText w:val="%1.%2.%3."/>
      <w:lvlJc w:val="left"/>
      <w:pPr>
        <w:ind w:left="964" w:hanging="964"/>
      </w:pPr>
      <w:rPr>
        <w:rFonts w:hint="default"/>
      </w:rPr>
    </w:lvl>
    <w:lvl w:ilvl="3">
      <w:start w:val="1"/>
      <w:numFmt w:val="decimal"/>
      <w:pStyle w:val="Kapitelalternativ4"/>
      <w:suff w:val="space"/>
      <w:lvlText w:val="%1.%2.%3.%4."/>
      <w:lvlJc w:val="left"/>
      <w:pPr>
        <w:ind w:left="964" w:hanging="964"/>
      </w:pPr>
      <w:rPr>
        <w:rFonts w:hint="default"/>
      </w:rPr>
    </w:lvl>
    <w:lvl w:ilvl="4">
      <w:start w:val="1"/>
      <w:numFmt w:val="decimal"/>
      <w:pStyle w:val="Kapitelalternativ5"/>
      <w:suff w:val="space"/>
      <w:lvlText w:val="%1.%2.%3.%4.%5."/>
      <w:lvlJc w:val="left"/>
      <w:pPr>
        <w:ind w:left="964" w:hanging="964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 w15:restartNumberingAfterBreak="0">
    <w:nsid w:val="1E612A32"/>
    <w:multiLevelType w:val="hybridMultilevel"/>
    <w:tmpl w:val="733EA65E"/>
    <w:lvl w:ilvl="0" w:tplc="C0F64E84">
      <w:start w:val="6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6DB5C95"/>
    <w:multiLevelType w:val="hybridMultilevel"/>
    <w:tmpl w:val="EF2AE63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E8271DB"/>
    <w:multiLevelType w:val="hybridMultilevel"/>
    <w:tmpl w:val="5A2A61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1BF3341"/>
    <w:multiLevelType w:val="multilevel"/>
    <w:tmpl w:val="022C91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4490541"/>
    <w:multiLevelType w:val="hybridMultilevel"/>
    <w:tmpl w:val="66EE2BB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8A72661"/>
    <w:multiLevelType w:val="multilevel"/>
    <w:tmpl w:val="08A897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3AF749AE"/>
    <w:multiLevelType w:val="hybridMultilevel"/>
    <w:tmpl w:val="BEC62BC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1300CF7"/>
    <w:multiLevelType w:val="hybridMultilevel"/>
    <w:tmpl w:val="140A24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22D007C"/>
    <w:multiLevelType w:val="hybridMultilevel"/>
    <w:tmpl w:val="4626AB7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FAB2309"/>
    <w:multiLevelType w:val="hybridMultilevel"/>
    <w:tmpl w:val="7A929BC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03E15B3"/>
    <w:multiLevelType w:val="hybridMultilevel"/>
    <w:tmpl w:val="5B5060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357726C"/>
    <w:multiLevelType w:val="hybridMultilevel"/>
    <w:tmpl w:val="B9E626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AC629FA"/>
    <w:multiLevelType w:val="hybridMultilevel"/>
    <w:tmpl w:val="2FE267B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34F290F"/>
    <w:multiLevelType w:val="hybridMultilevel"/>
    <w:tmpl w:val="199610B4"/>
    <w:lvl w:ilvl="0" w:tplc="1C2ACC82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3922CDD"/>
    <w:multiLevelType w:val="hybridMultilevel"/>
    <w:tmpl w:val="A18AA6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B1E2E10"/>
    <w:multiLevelType w:val="hybridMultilevel"/>
    <w:tmpl w:val="D56C52E2"/>
    <w:lvl w:ilvl="0" w:tplc="24EAA68C">
      <w:start w:val="70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D5657C5"/>
    <w:multiLevelType w:val="hybridMultilevel"/>
    <w:tmpl w:val="E7E6FC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3251A0C"/>
    <w:multiLevelType w:val="hybridMultilevel"/>
    <w:tmpl w:val="05C009D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4DB3811"/>
    <w:multiLevelType w:val="hybridMultilevel"/>
    <w:tmpl w:val="E51E55C8"/>
    <w:lvl w:ilvl="0" w:tplc="2A22ACCE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6154646"/>
    <w:multiLevelType w:val="hybridMultilevel"/>
    <w:tmpl w:val="44503B8E"/>
    <w:lvl w:ilvl="0" w:tplc="101A1176">
      <w:start w:val="1"/>
      <w:numFmt w:val="decimal"/>
      <w:lvlText w:val="%1."/>
      <w:lvlJc w:val="left"/>
      <w:pPr>
        <w:ind w:left="36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7B901875"/>
    <w:multiLevelType w:val="hybridMultilevel"/>
    <w:tmpl w:val="CF46253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F0D5950"/>
    <w:multiLevelType w:val="hybridMultilevel"/>
    <w:tmpl w:val="F946B71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F9E2B62"/>
    <w:multiLevelType w:val="hybridMultilevel"/>
    <w:tmpl w:val="09463D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FE26213"/>
    <w:multiLevelType w:val="hybridMultilevel"/>
    <w:tmpl w:val="D8E43AA6"/>
    <w:lvl w:ilvl="0" w:tplc="2FECFBA0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3"/>
  </w:num>
  <w:num w:numId="3">
    <w:abstractNumId w:val="13"/>
  </w:num>
  <w:num w:numId="4">
    <w:abstractNumId w:val="13"/>
  </w:num>
  <w:num w:numId="5">
    <w:abstractNumId w:val="13"/>
  </w:num>
  <w:num w:numId="6">
    <w:abstractNumId w:val="13"/>
  </w:num>
  <w:num w:numId="7">
    <w:abstractNumId w:val="13"/>
  </w:num>
  <w:num w:numId="8">
    <w:abstractNumId w:val="13"/>
  </w:num>
  <w:num w:numId="9">
    <w:abstractNumId w:val="13"/>
  </w:num>
  <w:num w:numId="10">
    <w:abstractNumId w:val="13"/>
  </w:num>
  <w:num w:numId="11">
    <w:abstractNumId w:val="13"/>
  </w:num>
  <w:num w:numId="12">
    <w:abstractNumId w:val="13"/>
  </w:num>
  <w:num w:numId="13">
    <w:abstractNumId w:val="13"/>
  </w:num>
  <w:num w:numId="14">
    <w:abstractNumId w:val="13"/>
  </w:num>
  <w:num w:numId="15">
    <w:abstractNumId w:val="13"/>
  </w:num>
  <w:num w:numId="16">
    <w:abstractNumId w:val="13"/>
  </w:num>
  <w:num w:numId="17">
    <w:abstractNumId w:val="13"/>
  </w:num>
  <w:num w:numId="18">
    <w:abstractNumId w:val="13"/>
  </w:num>
  <w:num w:numId="19">
    <w:abstractNumId w:val="13"/>
  </w:num>
  <w:num w:numId="20">
    <w:abstractNumId w:val="13"/>
  </w:num>
  <w:num w:numId="21">
    <w:abstractNumId w:val="37"/>
  </w:num>
  <w:num w:numId="22">
    <w:abstractNumId w:val="10"/>
  </w:num>
  <w:num w:numId="23">
    <w:abstractNumId w:val="31"/>
  </w:num>
  <w:num w:numId="24">
    <w:abstractNumId w:val="29"/>
  </w:num>
  <w:num w:numId="25">
    <w:abstractNumId w:val="26"/>
  </w:num>
  <w:num w:numId="26">
    <w:abstractNumId w:val="12"/>
  </w:num>
  <w:num w:numId="27">
    <w:abstractNumId w:val="22"/>
  </w:num>
  <w:num w:numId="28">
    <w:abstractNumId w:val="27"/>
  </w:num>
  <w:num w:numId="29">
    <w:abstractNumId w:val="24"/>
  </w:num>
  <w:num w:numId="30">
    <w:abstractNumId w:val="32"/>
  </w:num>
  <w:num w:numId="31">
    <w:abstractNumId w:val="35"/>
  </w:num>
  <w:num w:numId="32">
    <w:abstractNumId w:val="11"/>
  </w:num>
  <w:num w:numId="33">
    <w:abstractNumId w:val="30"/>
  </w:num>
  <w:num w:numId="34">
    <w:abstractNumId w:val="25"/>
  </w:num>
  <w:num w:numId="35">
    <w:abstractNumId w:val="34"/>
  </w:num>
  <w:num w:numId="36">
    <w:abstractNumId w:val="33"/>
  </w:num>
  <w:num w:numId="37">
    <w:abstractNumId w:val="0"/>
  </w:num>
  <w:num w:numId="38">
    <w:abstractNumId w:val="1"/>
  </w:num>
  <w:num w:numId="39">
    <w:abstractNumId w:val="2"/>
  </w:num>
  <w:num w:numId="40">
    <w:abstractNumId w:val="3"/>
  </w:num>
  <w:num w:numId="41">
    <w:abstractNumId w:val="4"/>
  </w:num>
  <w:num w:numId="42">
    <w:abstractNumId w:val="5"/>
  </w:num>
  <w:num w:numId="43">
    <w:abstractNumId w:val="6"/>
  </w:num>
  <w:num w:numId="44">
    <w:abstractNumId w:val="7"/>
  </w:num>
  <w:num w:numId="45">
    <w:abstractNumId w:val="8"/>
  </w:num>
  <w:num w:numId="46">
    <w:abstractNumId w:val="9"/>
  </w:num>
  <w:num w:numId="47">
    <w:abstractNumId w:val="15"/>
  </w:num>
  <w:num w:numId="48">
    <w:abstractNumId w:val="38"/>
  </w:num>
  <w:num w:numId="49">
    <w:abstractNumId w:val="21"/>
  </w:num>
  <w:num w:numId="50">
    <w:abstractNumId w:val="16"/>
  </w:num>
  <w:num w:numId="51">
    <w:abstractNumId w:val="19"/>
  </w:num>
  <w:num w:numId="52">
    <w:abstractNumId w:val="23"/>
  </w:num>
  <w:num w:numId="53">
    <w:abstractNumId w:val="17"/>
  </w:num>
  <w:num w:numId="54">
    <w:abstractNumId w:val="36"/>
  </w:num>
  <w:num w:numId="55">
    <w:abstractNumId w:val="28"/>
  </w:num>
  <w:num w:numId="56">
    <w:abstractNumId w:val="14"/>
  </w:num>
  <w:num w:numId="57">
    <w:abstractNumId w:val="20"/>
  </w:num>
  <w:num w:numId="58">
    <w:abstractNumId w:val="18"/>
  </w:num>
  <w:numIdMacAtCleanup w:val="5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CA" w:vendorID="64" w:dllVersion="6" w:nlCheck="1" w:checkStyle="1"/>
  <w:activeWritingStyle w:appName="MSWord" w:lang="en-CA" w:vendorID="64" w:dllVersion="0" w:nlCheck="1" w:checkStyle="0"/>
  <w:activeWritingStyle w:appName="MSWord" w:lang="fr-FR" w:vendorID="64" w:dllVersion="6" w:nlCheck="1" w:checkStyle="0"/>
  <w:activeWritingStyle w:appName="MSWord" w:lang="fr-FR" w:vendorID="64" w:dllVersion="0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6353"/>
    <w:rsid w:val="00000221"/>
    <w:rsid w:val="00001685"/>
    <w:rsid w:val="0000225D"/>
    <w:rsid w:val="000036E0"/>
    <w:rsid w:val="000052AB"/>
    <w:rsid w:val="0000554C"/>
    <w:rsid w:val="00005E87"/>
    <w:rsid w:val="00006996"/>
    <w:rsid w:val="00012D05"/>
    <w:rsid w:val="000206E7"/>
    <w:rsid w:val="00022CEC"/>
    <w:rsid w:val="000235FF"/>
    <w:rsid w:val="00024F82"/>
    <w:rsid w:val="00025C99"/>
    <w:rsid w:val="00026D15"/>
    <w:rsid w:val="00027066"/>
    <w:rsid w:val="00031070"/>
    <w:rsid w:val="000325CF"/>
    <w:rsid w:val="00034992"/>
    <w:rsid w:val="00036415"/>
    <w:rsid w:val="00040AD3"/>
    <w:rsid w:val="00044E53"/>
    <w:rsid w:val="00045D53"/>
    <w:rsid w:val="0004639D"/>
    <w:rsid w:val="0005365F"/>
    <w:rsid w:val="000537EC"/>
    <w:rsid w:val="00053976"/>
    <w:rsid w:val="00053CF3"/>
    <w:rsid w:val="00053F57"/>
    <w:rsid w:val="00053FE9"/>
    <w:rsid w:val="00054503"/>
    <w:rsid w:val="00054ABF"/>
    <w:rsid w:val="000566CE"/>
    <w:rsid w:val="00056EAE"/>
    <w:rsid w:val="00057E87"/>
    <w:rsid w:val="00060BD4"/>
    <w:rsid w:val="00062FF9"/>
    <w:rsid w:val="000630BD"/>
    <w:rsid w:val="00066163"/>
    <w:rsid w:val="000661A7"/>
    <w:rsid w:val="00067F82"/>
    <w:rsid w:val="00070CB3"/>
    <w:rsid w:val="00070CF5"/>
    <w:rsid w:val="00071F59"/>
    <w:rsid w:val="00072373"/>
    <w:rsid w:val="00072CAE"/>
    <w:rsid w:val="000736CE"/>
    <w:rsid w:val="00074D8F"/>
    <w:rsid w:val="0007523D"/>
    <w:rsid w:val="00080F20"/>
    <w:rsid w:val="00081600"/>
    <w:rsid w:val="00082167"/>
    <w:rsid w:val="0008282F"/>
    <w:rsid w:val="000855E2"/>
    <w:rsid w:val="0008589A"/>
    <w:rsid w:val="00085A8C"/>
    <w:rsid w:val="00086C23"/>
    <w:rsid w:val="000874DD"/>
    <w:rsid w:val="000902B0"/>
    <w:rsid w:val="00090E9D"/>
    <w:rsid w:val="000937B1"/>
    <w:rsid w:val="00093C5A"/>
    <w:rsid w:val="00096796"/>
    <w:rsid w:val="00097C1D"/>
    <w:rsid w:val="000A00E2"/>
    <w:rsid w:val="000A1F3C"/>
    <w:rsid w:val="000A5C3D"/>
    <w:rsid w:val="000B0EBB"/>
    <w:rsid w:val="000B49C3"/>
    <w:rsid w:val="000B634D"/>
    <w:rsid w:val="000B6EC9"/>
    <w:rsid w:val="000B76EE"/>
    <w:rsid w:val="000B77A9"/>
    <w:rsid w:val="000C00CD"/>
    <w:rsid w:val="000C0B40"/>
    <w:rsid w:val="000C0CA5"/>
    <w:rsid w:val="000C13AA"/>
    <w:rsid w:val="000C155A"/>
    <w:rsid w:val="000C19F6"/>
    <w:rsid w:val="000C716E"/>
    <w:rsid w:val="000C7511"/>
    <w:rsid w:val="000D0BD9"/>
    <w:rsid w:val="000D294A"/>
    <w:rsid w:val="000D2E10"/>
    <w:rsid w:val="000D45E7"/>
    <w:rsid w:val="000D7A65"/>
    <w:rsid w:val="000E4AAD"/>
    <w:rsid w:val="000E5A90"/>
    <w:rsid w:val="000F27CF"/>
    <w:rsid w:val="000F2C4F"/>
    <w:rsid w:val="000F6298"/>
    <w:rsid w:val="0010011B"/>
    <w:rsid w:val="00105E81"/>
    <w:rsid w:val="00106DD5"/>
    <w:rsid w:val="00110199"/>
    <w:rsid w:val="001138DC"/>
    <w:rsid w:val="0011567D"/>
    <w:rsid w:val="0011664A"/>
    <w:rsid w:val="001205E9"/>
    <w:rsid w:val="00120A56"/>
    <w:rsid w:val="0012230D"/>
    <w:rsid w:val="00123877"/>
    <w:rsid w:val="00125C71"/>
    <w:rsid w:val="00127173"/>
    <w:rsid w:val="00127A2B"/>
    <w:rsid w:val="00127A39"/>
    <w:rsid w:val="00130551"/>
    <w:rsid w:val="00136883"/>
    <w:rsid w:val="00137A89"/>
    <w:rsid w:val="00137BDD"/>
    <w:rsid w:val="00140E4D"/>
    <w:rsid w:val="00141312"/>
    <w:rsid w:val="001425F3"/>
    <w:rsid w:val="00142999"/>
    <w:rsid w:val="00144C80"/>
    <w:rsid w:val="00146C1D"/>
    <w:rsid w:val="00151C45"/>
    <w:rsid w:val="001563B3"/>
    <w:rsid w:val="00157F2C"/>
    <w:rsid w:val="00164958"/>
    <w:rsid w:val="00164D0D"/>
    <w:rsid w:val="001708EB"/>
    <w:rsid w:val="00171350"/>
    <w:rsid w:val="00172FD4"/>
    <w:rsid w:val="00174DEA"/>
    <w:rsid w:val="00176667"/>
    <w:rsid w:val="00176B62"/>
    <w:rsid w:val="00177F01"/>
    <w:rsid w:val="00181310"/>
    <w:rsid w:val="00183AF4"/>
    <w:rsid w:val="0018483D"/>
    <w:rsid w:val="00184E9E"/>
    <w:rsid w:val="00186A48"/>
    <w:rsid w:val="00192523"/>
    <w:rsid w:val="0019397E"/>
    <w:rsid w:val="001942A1"/>
    <w:rsid w:val="0019572A"/>
    <w:rsid w:val="001963A9"/>
    <w:rsid w:val="00196460"/>
    <w:rsid w:val="001A189F"/>
    <w:rsid w:val="001A30A7"/>
    <w:rsid w:val="001A3B87"/>
    <w:rsid w:val="001A59FE"/>
    <w:rsid w:val="001A727E"/>
    <w:rsid w:val="001A7501"/>
    <w:rsid w:val="001B0642"/>
    <w:rsid w:val="001B0A60"/>
    <w:rsid w:val="001B1D0C"/>
    <w:rsid w:val="001B1F90"/>
    <w:rsid w:val="001B3A84"/>
    <w:rsid w:val="001B3C09"/>
    <w:rsid w:val="001B624C"/>
    <w:rsid w:val="001B688F"/>
    <w:rsid w:val="001B7118"/>
    <w:rsid w:val="001B7B44"/>
    <w:rsid w:val="001C2045"/>
    <w:rsid w:val="001C2F40"/>
    <w:rsid w:val="001C3BC9"/>
    <w:rsid w:val="001C55CD"/>
    <w:rsid w:val="001C6670"/>
    <w:rsid w:val="001C79ED"/>
    <w:rsid w:val="001D0DCA"/>
    <w:rsid w:val="001D1F1B"/>
    <w:rsid w:val="001D23DB"/>
    <w:rsid w:val="001D3EC7"/>
    <w:rsid w:val="001D5736"/>
    <w:rsid w:val="001D6E4E"/>
    <w:rsid w:val="001D6F26"/>
    <w:rsid w:val="001D776B"/>
    <w:rsid w:val="001E0889"/>
    <w:rsid w:val="001E2AF5"/>
    <w:rsid w:val="001E2C21"/>
    <w:rsid w:val="001E4564"/>
    <w:rsid w:val="001E488F"/>
    <w:rsid w:val="001F0480"/>
    <w:rsid w:val="001F0AA6"/>
    <w:rsid w:val="001F17D5"/>
    <w:rsid w:val="001F2A98"/>
    <w:rsid w:val="001F3165"/>
    <w:rsid w:val="001F4328"/>
    <w:rsid w:val="001F637B"/>
    <w:rsid w:val="002015FF"/>
    <w:rsid w:val="00203749"/>
    <w:rsid w:val="00203CA8"/>
    <w:rsid w:val="0020484A"/>
    <w:rsid w:val="00205418"/>
    <w:rsid w:val="002073E7"/>
    <w:rsid w:val="00207CE5"/>
    <w:rsid w:val="00213E56"/>
    <w:rsid w:val="0021543E"/>
    <w:rsid w:val="00215836"/>
    <w:rsid w:val="00215BB0"/>
    <w:rsid w:val="00215E67"/>
    <w:rsid w:val="00215FA7"/>
    <w:rsid w:val="002165AA"/>
    <w:rsid w:val="00222C9C"/>
    <w:rsid w:val="002235F4"/>
    <w:rsid w:val="00225635"/>
    <w:rsid w:val="00231E5E"/>
    <w:rsid w:val="0023253B"/>
    <w:rsid w:val="00232883"/>
    <w:rsid w:val="00233F5C"/>
    <w:rsid w:val="00237369"/>
    <w:rsid w:val="00241B01"/>
    <w:rsid w:val="00244284"/>
    <w:rsid w:val="00244CBB"/>
    <w:rsid w:val="00246C76"/>
    <w:rsid w:val="00247A53"/>
    <w:rsid w:val="00250188"/>
    <w:rsid w:val="0025044C"/>
    <w:rsid w:val="00250F4C"/>
    <w:rsid w:val="00253C48"/>
    <w:rsid w:val="00253E4D"/>
    <w:rsid w:val="00256A47"/>
    <w:rsid w:val="00256AF7"/>
    <w:rsid w:val="002633A1"/>
    <w:rsid w:val="002633F5"/>
    <w:rsid w:val="00270472"/>
    <w:rsid w:val="00270618"/>
    <w:rsid w:val="00271D85"/>
    <w:rsid w:val="00271F5D"/>
    <w:rsid w:val="002724B9"/>
    <w:rsid w:val="002727BA"/>
    <w:rsid w:val="002728FF"/>
    <w:rsid w:val="00273D69"/>
    <w:rsid w:val="00280236"/>
    <w:rsid w:val="00282E70"/>
    <w:rsid w:val="0029185C"/>
    <w:rsid w:val="00293224"/>
    <w:rsid w:val="002938C1"/>
    <w:rsid w:val="0029429D"/>
    <w:rsid w:val="00294F8E"/>
    <w:rsid w:val="002976A7"/>
    <w:rsid w:val="002A1717"/>
    <w:rsid w:val="002A1AB6"/>
    <w:rsid w:val="002A299E"/>
    <w:rsid w:val="002A2D2C"/>
    <w:rsid w:val="002A60D4"/>
    <w:rsid w:val="002A6CCE"/>
    <w:rsid w:val="002A7A71"/>
    <w:rsid w:val="002A7D02"/>
    <w:rsid w:val="002B0FBF"/>
    <w:rsid w:val="002B276C"/>
    <w:rsid w:val="002B3142"/>
    <w:rsid w:val="002B597D"/>
    <w:rsid w:val="002B648D"/>
    <w:rsid w:val="002C08A2"/>
    <w:rsid w:val="002C1350"/>
    <w:rsid w:val="002C234E"/>
    <w:rsid w:val="002C246A"/>
    <w:rsid w:val="002C41C0"/>
    <w:rsid w:val="002C57B6"/>
    <w:rsid w:val="002D01AB"/>
    <w:rsid w:val="002D0520"/>
    <w:rsid w:val="002D1E2E"/>
    <w:rsid w:val="002D4F1E"/>
    <w:rsid w:val="002D527D"/>
    <w:rsid w:val="002D623E"/>
    <w:rsid w:val="002E18BB"/>
    <w:rsid w:val="002E2E93"/>
    <w:rsid w:val="002E4382"/>
    <w:rsid w:val="002E5C79"/>
    <w:rsid w:val="002E6397"/>
    <w:rsid w:val="002E6527"/>
    <w:rsid w:val="002E7642"/>
    <w:rsid w:val="002F000F"/>
    <w:rsid w:val="002F06BE"/>
    <w:rsid w:val="002F0FD8"/>
    <w:rsid w:val="002F2327"/>
    <w:rsid w:val="002F3270"/>
    <w:rsid w:val="002F4F84"/>
    <w:rsid w:val="002F6737"/>
    <w:rsid w:val="00300391"/>
    <w:rsid w:val="00300896"/>
    <w:rsid w:val="0030249F"/>
    <w:rsid w:val="003029DD"/>
    <w:rsid w:val="00302E5A"/>
    <w:rsid w:val="00302F7A"/>
    <w:rsid w:val="00304422"/>
    <w:rsid w:val="00304598"/>
    <w:rsid w:val="003049EC"/>
    <w:rsid w:val="00304D89"/>
    <w:rsid w:val="00306008"/>
    <w:rsid w:val="00306829"/>
    <w:rsid w:val="00310444"/>
    <w:rsid w:val="00311745"/>
    <w:rsid w:val="00312A2D"/>
    <w:rsid w:val="003141F0"/>
    <w:rsid w:val="00314904"/>
    <w:rsid w:val="0031506C"/>
    <w:rsid w:val="003158A3"/>
    <w:rsid w:val="003161EA"/>
    <w:rsid w:val="00320EB5"/>
    <w:rsid w:val="00321287"/>
    <w:rsid w:val="00324531"/>
    <w:rsid w:val="00324998"/>
    <w:rsid w:val="00325AC4"/>
    <w:rsid w:val="0032695D"/>
    <w:rsid w:val="00330ACE"/>
    <w:rsid w:val="00333CC9"/>
    <w:rsid w:val="0033400D"/>
    <w:rsid w:val="0033421E"/>
    <w:rsid w:val="003373A7"/>
    <w:rsid w:val="00341B8A"/>
    <w:rsid w:val="00342022"/>
    <w:rsid w:val="00347C01"/>
    <w:rsid w:val="003506BD"/>
    <w:rsid w:val="0035098D"/>
    <w:rsid w:val="00350B3C"/>
    <w:rsid w:val="003546DA"/>
    <w:rsid w:val="00354DC8"/>
    <w:rsid w:val="0035569D"/>
    <w:rsid w:val="003578ED"/>
    <w:rsid w:val="00357B17"/>
    <w:rsid w:val="00361092"/>
    <w:rsid w:val="00361602"/>
    <w:rsid w:val="003675C1"/>
    <w:rsid w:val="00370C06"/>
    <w:rsid w:val="00372143"/>
    <w:rsid w:val="003754D9"/>
    <w:rsid w:val="0037565C"/>
    <w:rsid w:val="00381218"/>
    <w:rsid w:val="00382DF4"/>
    <w:rsid w:val="00383174"/>
    <w:rsid w:val="00383913"/>
    <w:rsid w:val="00387A76"/>
    <w:rsid w:val="00390189"/>
    <w:rsid w:val="00392A88"/>
    <w:rsid w:val="00393552"/>
    <w:rsid w:val="003948C8"/>
    <w:rsid w:val="00394C6E"/>
    <w:rsid w:val="003958D9"/>
    <w:rsid w:val="00395B1D"/>
    <w:rsid w:val="00397D81"/>
    <w:rsid w:val="003A2962"/>
    <w:rsid w:val="003A2D1C"/>
    <w:rsid w:val="003A3E6C"/>
    <w:rsid w:val="003A7B4F"/>
    <w:rsid w:val="003B09F1"/>
    <w:rsid w:val="003B3D83"/>
    <w:rsid w:val="003B4042"/>
    <w:rsid w:val="003B5BB6"/>
    <w:rsid w:val="003C2062"/>
    <w:rsid w:val="003C5F82"/>
    <w:rsid w:val="003C6F67"/>
    <w:rsid w:val="003D02D6"/>
    <w:rsid w:val="003D2B4A"/>
    <w:rsid w:val="003D2F57"/>
    <w:rsid w:val="003D40A7"/>
    <w:rsid w:val="003D5A13"/>
    <w:rsid w:val="003E0947"/>
    <w:rsid w:val="003E22FE"/>
    <w:rsid w:val="003E6B6F"/>
    <w:rsid w:val="003E70F7"/>
    <w:rsid w:val="003F1F30"/>
    <w:rsid w:val="003F5903"/>
    <w:rsid w:val="003F5F8B"/>
    <w:rsid w:val="00400C38"/>
    <w:rsid w:val="00401047"/>
    <w:rsid w:val="004021FB"/>
    <w:rsid w:val="00403649"/>
    <w:rsid w:val="00403AF1"/>
    <w:rsid w:val="00403B49"/>
    <w:rsid w:val="00403CAE"/>
    <w:rsid w:val="00404631"/>
    <w:rsid w:val="00407590"/>
    <w:rsid w:val="00407674"/>
    <w:rsid w:val="004079FF"/>
    <w:rsid w:val="0041105A"/>
    <w:rsid w:val="00411793"/>
    <w:rsid w:val="00413B97"/>
    <w:rsid w:val="0041439A"/>
    <w:rsid w:val="00414688"/>
    <w:rsid w:val="00415E73"/>
    <w:rsid w:val="0041672A"/>
    <w:rsid w:val="004168BB"/>
    <w:rsid w:val="00416B28"/>
    <w:rsid w:val="00420550"/>
    <w:rsid w:val="004212FC"/>
    <w:rsid w:val="00422E57"/>
    <w:rsid w:val="00424FB5"/>
    <w:rsid w:val="00425EB7"/>
    <w:rsid w:val="004274BA"/>
    <w:rsid w:val="00430788"/>
    <w:rsid w:val="00430F74"/>
    <w:rsid w:val="004316E2"/>
    <w:rsid w:val="00431904"/>
    <w:rsid w:val="004336F0"/>
    <w:rsid w:val="004354BF"/>
    <w:rsid w:val="00440760"/>
    <w:rsid w:val="004416BF"/>
    <w:rsid w:val="00441884"/>
    <w:rsid w:val="00441A54"/>
    <w:rsid w:val="004421A9"/>
    <w:rsid w:val="00442445"/>
    <w:rsid w:val="0044333C"/>
    <w:rsid w:val="00443DFB"/>
    <w:rsid w:val="0044485B"/>
    <w:rsid w:val="004456CE"/>
    <w:rsid w:val="00445CAB"/>
    <w:rsid w:val="00445EFC"/>
    <w:rsid w:val="0044653F"/>
    <w:rsid w:val="00450E47"/>
    <w:rsid w:val="00452286"/>
    <w:rsid w:val="0045299D"/>
    <w:rsid w:val="004551FA"/>
    <w:rsid w:val="0045537F"/>
    <w:rsid w:val="004564AE"/>
    <w:rsid w:val="0045657C"/>
    <w:rsid w:val="00463494"/>
    <w:rsid w:val="00464C30"/>
    <w:rsid w:val="00464F18"/>
    <w:rsid w:val="00465A37"/>
    <w:rsid w:val="00470B5D"/>
    <w:rsid w:val="004722E8"/>
    <w:rsid w:val="00472DFB"/>
    <w:rsid w:val="00472E59"/>
    <w:rsid w:val="004735D5"/>
    <w:rsid w:val="00475543"/>
    <w:rsid w:val="00475C06"/>
    <w:rsid w:val="00476DD4"/>
    <w:rsid w:val="004773A1"/>
    <w:rsid w:val="0048492B"/>
    <w:rsid w:val="0048519F"/>
    <w:rsid w:val="00486BC2"/>
    <w:rsid w:val="004907D3"/>
    <w:rsid w:val="00494CB0"/>
    <w:rsid w:val="00496015"/>
    <w:rsid w:val="004968C3"/>
    <w:rsid w:val="004A21EF"/>
    <w:rsid w:val="004A26E2"/>
    <w:rsid w:val="004A28DC"/>
    <w:rsid w:val="004A3DC9"/>
    <w:rsid w:val="004B3237"/>
    <w:rsid w:val="004B7C2A"/>
    <w:rsid w:val="004C0142"/>
    <w:rsid w:val="004C0A26"/>
    <w:rsid w:val="004C0B80"/>
    <w:rsid w:val="004C19D6"/>
    <w:rsid w:val="004C2077"/>
    <w:rsid w:val="004C33CB"/>
    <w:rsid w:val="004C3AFA"/>
    <w:rsid w:val="004C48D4"/>
    <w:rsid w:val="004C5157"/>
    <w:rsid w:val="004C5243"/>
    <w:rsid w:val="004C5FAB"/>
    <w:rsid w:val="004C6644"/>
    <w:rsid w:val="004D04E1"/>
    <w:rsid w:val="004D1DD6"/>
    <w:rsid w:val="004D1EE6"/>
    <w:rsid w:val="004D2ACC"/>
    <w:rsid w:val="004D2BFD"/>
    <w:rsid w:val="004D3482"/>
    <w:rsid w:val="004D38C7"/>
    <w:rsid w:val="004D5018"/>
    <w:rsid w:val="004E0FE6"/>
    <w:rsid w:val="004E1993"/>
    <w:rsid w:val="004E1E88"/>
    <w:rsid w:val="004E29DF"/>
    <w:rsid w:val="004E3636"/>
    <w:rsid w:val="004E45E6"/>
    <w:rsid w:val="004E5E54"/>
    <w:rsid w:val="004E7738"/>
    <w:rsid w:val="004E7D76"/>
    <w:rsid w:val="004F1BC9"/>
    <w:rsid w:val="004F3044"/>
    <w:rsid w:val="004F442C"/>
    <w:rsid w:val="004F5616"/>
    <w:rsid w:val="004F5866"/>
    <w:rsid w:val="004F6FE6"/>
    <w:rsid w:val="00500B2A"/>
    <w:rsid w:val="00503E39"/>
    <w:rsid w:val="005056D1"/>
    <w:rsid w:val="0051033B"/>
    <w:rsid w:val="0051108D"/>
    <w:rsid w:val="0051385C"/>
    <w:rsid w:val="00513BC0"/>
    <w:rsid w:val="005141BA"/>
    <w:rsid w:val="005211DD"/>
    <w:rsid w:val="005256A1"/>
    <w:rsid w:val="0052758C"/>
    <w:rsid w:val="00531A7B"/>
    <w:rsid w:val="0053221E"/>
    <w:rsid w:val="00533066"/>
    <w:rsid w:val="005331BA"/>
    <w:rsid w:val="00535027"/>
    <w:rsid w:val="005372D2"/>
    <w:rsid w:val="005414EF"/>
    <w:rsid w:val="005435C9"/>
    <w:rsid w:val="00544681"/>
    <w:rsid w:val="00547C5F"/>
    <w:rsid w:val="00550C8C"/>
    <w:rsid w:val="005521C2"/>
    <w:rsid w:val="00552A31"/>
    <w:rsid w:val="00552D1F"/>
    <w:rsid w:val="00552DC6"/>
    <w:rsid w:val="00554506"/>
    <w:rsid w:val="00554A89"/>
    <w:rsid w:val="00554E53"/>
    <w:rsid w:val="005559AE"/>
    <w:rsid w:val="00557E32"/>
    <w:rsid w:val="00560681"/>
    <w:rsid w:val="00562AEB"/>
    <w:rsid w:val="005654DD"/>
    <w:rsid w:val="00565973"/>
    <w:rsid w:val="00567153"/>
    <w:rsid w:val="005678F2"/>
    <w:rsid w:val="00567CF6"/>
    <w:rsid w:val="005732D0"/>
    <w:rsid w:val="00574391"/>
    <w:rsid w:val="00574E5D"/>
    <w:rsid w:val="005753FE"/>
    <w:rsid w:val="00576DC0"/>
    <w:rsid w:val="00581B1D"/>
    <w:rsid w:val="005820D2"/>
    <w:rsid w:val="00591EDB"/>
    <w:rsid w:val="0059218A"/>
    <w:rsid w:val="00593000"/>
    <w:rsid w:val="005940E2"/>
    <w:rsid w:val="0059588D"/>
    <w:rsid w:val="00595C46"/>
    <w:rsid w:val="00596BAC"/>
    <w:rsid w:val="005A059A"/>
    <w:rsid w:val="005A16FE"/>
    <w:rsid w:val="005A4FEE"/>
    <w:rsid w:val="005A5EFF"/>
    <w:rsid w:val="005A7447"/>
    <w:rsid w:val="005A7BBE"/>
    <w:rsid w:val="005B193B"/>
    <w:rsid w:val="005B4FDB"/>
    <w:rsid w:val="005C29FA"/>
    <w:rsid w:val="005C3A1E"/>
    <w:rsid w:val="005D09AC"/>
    <w:rsid w:val="005D1079"/>
    <w:rsid w:val="005E584D"/>
    <w:rsid w:val="005E5D94"/>
    <w:rsid w:val="005E7D0E"/>
    <w:rsid w:val="005F17EF"/>
    <w:rsid w:val="005F5839"/>
    <w:rsid w:val="005F7239"/>
    <w:rsid w:val="005F77B5"/>
    <w:rsid w:val="005F788B"/>
    <w:rsid w:val="0060051C"/>
    <w:rsid w:val="0060136E"/>
    <w:rsid w:val="00604EB4"/>
    <w:rsid w:val="006050F9"/>
    <w:rsid w:val="0060533A"/>
    <w:rsid w:val="00611CA3"/>
    <w:rsid w:val="006120A4"/>
    <w:rsid w:val="00616040"/>
    <w:rsid w:val="006163ED"/>
    <w:rsid w:val="00616525"/>
    <w:rsid w:val="006171AF"/>
    <w:rsid w:val="006175DD"/>
    <w:rsid w:val="0062033E"/>
    <w:rsid w:val="006239C0"/>
    <w:rsid w:val="006263EE"/>
    <w:rsid w:val="00630492"/>
    <w:rsid w:val="0063072B"/>
    <w:rsid w:val="00631A35"/>
    <w:rsid w:val="006336D3"/>
    <w:rsid w:val="00634D30"/>
    <w:rsid w:val="00635039"/>
    <w:rsid w:val="00635C6B"/>
    <w:rsid w:val="0063683E"/>
    <w:rsid w:val="006372B8"/>
    <w:rsid w:val="006412A3"/>
    <w:rsid w:val="0064144B"/>
    <w:rsid w:val="00643A4F"/>
    <w:rsid w:val="00644BDA"/>
    <w:rsid w:val="006453CC"/>
    <w:rsid w:val="00651322"/>
    <w:rsid w:val="00652068"/>
    <w:rsid w:val="00655B93"/>
    <w:rsid w:val="006560BE"/>
    <w:rsid w:val="00664BE5"/>
    <w:rsid w:val="00666499"/>
    <w:rsid w:val="00666B57"/>
    <w:rsid w:val="00667775"/>
    <w:rsid w:val="00667CC4"/>
    <w:rsid w:val="00667D03"/>
    <w:rsid w:val="0067061E"/>
    <w:rsid w:val="00671523"/>
    <w:rsid w:val="00680EAD"/>
    <w:rsid w:val="00684D27"/>
    <w:rsid w:val="00686F63"/>
    <w:rsid w:val="00687826"/>
    <w:rsid w:val="006924FE"/>
    <w:rsid w:val="00693E02"/>
    <w:rsid w:val="006944CA"/>
    <w:rsid w:val="00695167"/>
    <w:rsid w:val="006A12BE"/>
    <w:rsid w:val="006A1876"/>
    <w:rsid w:val="006A6F18"/>
    <w:rsid w:val="006A7358"/>
    <w:rsid w:val="006B04A0"/>
    <w:rsid w:val="006B053F"/>
    <w:rsid w:val="006B2FF2"/>
    <w:rsid w:val="006B37DB"/>
    <w:rsid w:val="006B4380"/>
    <w:rsid w:val="006C052C"/>
    <w:rsid w:val="006C1FB0"/>
    <w:rsid w:val="006C34D1"/>
    <w:rsid w:val="006C670D"/>
    <w:rsid w:val="006C6B31"/>
    <w:rsid w:val="006C6C43"/>
    <w:rsid w:val="006C6F04"/>
    <w:rsid w:val="006D0CA0"/>
    <w:rsid w:val="006D0EE6"/>
    <w:rsid w:val="006D247E"/>
    <w:rsid w:val="006D4992"/>
    <w:rsid w:val="006D664B"/>
    <w:rsid w:val="006E0149"/>
    <w:rsid w:val="006E095D"/>
    <w:rsid w:val="006E1D9C"/>
    <w:rsid w:val="006E55A1"/>
    <w:rsid w:val="006E5D43"/>
    <w:rsid w:val="006E69C3"/>
    <w:rsid w:val="006F25FD"/>
    <w:rsid w:val="006F5D78"/>
    <w:rsid w:val="00701143"/>
    <w:rsid w:val="00701418"/>
    <w:rsid w:val="00703E6A"/>
    <w:rsid w:val="007044DA"/>
    <w:rsid w:val="00705124"/>
    <w:rsid w:val="00711796"/>
    <w:rsid w:val="00711B1D"/>
    <w:rsid w:val="007127DD"/>
    <w:rsid w:val="0071317F"/>
    <w:rsid w:val="00713BB6"/>
    <w:rsid w:val="0071553B"/>
    <w:rsid w:val="00716845"/>
    <w:rsid w:val="00717B31"/>
    <w:rsid w:val="007216D4"/>
    <w:rsid w:val="0072205D"/>
    <w:rsid w:val="007256C2"/>
    <w:rsid w:val="00730118"/>
    <w:rsid w:val="00730438"/>
    <w:rsid w:val="00731951"/>
    <w:rsid w:val="00732ADF"/>
    <w:rsid w:val="00733CE0"/>
    <w:rsid w:val="00736519"/>
    <w:rsid w:val="00736576"/>
    <w:rsid w:val="0073753E"/>
    <w:rsid w:val="00740205"/>
    <w:rsid w:val="007406FC"/>
    <w:rsid w:val="00750F84"/>
    <w:rsid w:val="00753D6F"/>
    <w:rsid w:val="00753E76"/>
    <w:rsid w:val="00755812"/>
    <w:rsid w:val="00755E05"/>
    <w:rsid w:val="00756D4A"/>
    <w:rsid w:val="00760E08"/>
    <w:rsid w:val="00760E7B"/>
    <w:rsid w:val="00762F8D"/>
    <w:rsid w:val="007630F1"/>
    <w:rsid w:val="0076365F"/>
    <w:rsid w:val="00763668"/>
    <w:rsid w:val="00764B20"/>
    <w:rsid w:val="0076637F"/>
    <w:rsid w:val="0076644E"/>
    <w:rsid w:val="00766464"/>
    <w:rsid w:val="00770869"/>
    <w:rsid w:val="00774A69"/>
    <w:rsid w:val="00775DA3"/>
    <w:rsid w:val="00776786"/>
    <w:rsid w:val="007779E4"/>
    <w:rsid w:val="00777DCE"/>
    <w:rsid w:val="0078000A"/>
    <w:rsid w:val="007808F6"/>
    <w:rsid w:val="00781880"/>
    <w:rsid w:val="007828A2"/>
    <w:rsid w:val="00783B2D"/>
    <w:rsid w:val="00786243"/>
    <w:rsid w:val="00786A8F"/>
    <w:rsid w:val="00786C1C"/>
    <w:rsid w:val="00786EF0"/>
    <w:rsid w:val="007870A5"/>
    <w:rsid w:val="00790743"/>
    <w:rsid w:val="00791510"/>
    <w:rsid w:val="00791A15"/>
    <w:rsid w:val="00792109"/>
    <w:rsid w:val="00792E1E"/>
    <w:rsid w:val="00793A1A"/>
    <w:rsid w:val="007A09DE"/>
    <w:rsid w:val="007A0D3E"/>
    <w:rsid w:val="007A15A3"/>
    <w:rsid w:val="007A1E4A"/>
    <w:rsid w:val="007A5357"/>
    <w:rsid w:val="007A5865"/>
    <w:rsid w:val="007A7AE3"/>
    <w:rsid w:val="007B0D81"/>
    <w:rsid w:val="007B140D"/>
    <w:rsid w:val="007B3DC8"/>
    <w:rsid w:val="007C20B4"/>
    <w:rsid w:val="007C3D0D"/>
    <w:rsid w:val="007C4291"/>
    <w:rsid w:val="007C5142"/>
    <w:rsid w:val="007C6BCF"/>
    <w:rsid w:val="007D003C"/>
    <w:rsid w:val="007D11C9"/>
    <w:rsid w:val="007D1994"/>
    <w:rsid w:val="007D1B66"/>
    <w:rsid w:val="007D316E"/>
    <w:rsid w:val="007D3940"/>
    <w:rsid w:val="007D49E0"/>
    <w:rsid w:val="007D5C23"/>
    <w:rsid w:val="007D5EB5"/>
    <w:rsid w:val="007D62B1"/>
    <w:rsid w:val="007D76C0"/>
    <w:rsid w:val="007E0D56"/>
    <w:rsid w:val="007E1A09"/>
    <w:rsid w:val="007E1BBF"/>
    <w:rsid w:val="007E2849"/>
    <w:rsid w:val="007E3091"/>
    <w:rsid w:val="007E54EF"/>
    <w:rsid w:val="007E5B46"/>
    <w:rsid w:val="007F032E"/>
    <w:rsid w:val="007F4916"/>
    <w:rsid w:val="007F532B"/>
    <w:rsid w:val="007F54A7"/>
    <w:rsid w:val="007F740A"/>
    <w:rsid w:val="007F7623"/>
    <w:rsid w:val="008006CB"/>
    <w:rsid w:val="00800B95"/>
    <w:rsid w:val="008023FD"/>
    <w:rsid w:val="008116C9"/>
    <w:rsid w:val="00811856"/>
    <w:rsid w:val="00812E88"/>
    <w:rsid w:val="00812F39"/>
    <w:rsid w:val="008139F4"/>
    <w:rsid w:val="00814FFE"/>
    <w:rsid w:val="00815439"/>
    <w:rsid w:val="00815794"/>
    <w:rsid w:val="0081648E"/>
    <w:rsid w:val="00816820"/>
    <w:rsid w:val="0082015B"/>
    <w:rsid w:val="00820D4E"/>
    <w:rsid w:val="00821F88"/>
    <w:rsid w:val="00822973"/>
    <w:rsid w:val="00822A48"/>
    <w:rsid w:val="00825048"/>
    <w:rsid w:val="00826C2E"/>
    <w:rsid w:val="0082730D"/>
    <w:rsid w:val="008273C7"/>
    <w:rsid w:val="008315B5"/>
    <w:rsid w:val="00832580"/>
    <w:rsid w:val="0083425F"/>
    <w:rsid w:val="00835ECC"/>
    <w:rsid w:val="00836310"/>
    <w:rsid w:val="00837971"/>
    <w:rsid w:val="00840090"/>
    <w:rsid w:val="008404A8"/>
    <w:rsid w:val="008417AD"/>
    <w:rsid w:val="008445DD"/>
    <w:rsid w:val="00851466"/>
    <w:rsid w:val="00851749"/>
    <w:rsid w:val="00852221"/>
    <w:rsid w:val="00852879"/>
    <w:rsid w:val="00854021"/>
    <w:rsid w:val="0085497F"/>
    <w:rsid w:val="008550B4"/>
    <w:rsid w:val="00855258"/>
    <w:rsid w:val="008561D3"/>
    <w:rsid w:val="00856273"/>
    <w:rsid w:val="00862867"/>
    <w:rsid w:val="00864EF0"/>
    <w:rsid w:val="00865105"/>
    <w:rsid w:val="008668ED"/>
    <w:rsid w:val="00866A48"/>
    <w:rsid w:val="008670D9"/>
    <w:rsid w:val="00867A96"/>
    <w:rsid w:val="00867E45"/>
    <w:rsid w:val="008705E7"/>
    <w:rsid w:val="008725C1"/>
    <w:rsid w:val="00872A7E"/>
    <w:rsid w:val="008757C4"/>
    <w:rsid w:val="00875AC1"/>
    <w:rsid w:val="008762B4"/>
    <w:rsid w:val="00877564"/>
    <w:rsid w:val="0088030B"/>
    <w:rsid w:val="00880959"/>
    <w:rsid w:val="00882077"/>
    <w:rsid w:val="008823A8"/>
    <w:rsid w:val="008831DC"/>
    <w:rsid w:val="00885578"/>
    <w:rsid w:val="0088595B"/>
    <w:rsid w:val="00886D86"/>
    <w:rsid w:val="00886F52"/>
    <w:rsid w:val="00890876"/>
    <w:rsid w:val="008914BF"/>
    <w:rsid w:val="0089182C"/>
    <w:rsid w:val="008918E7"/>
    <w:rsid w:val="00892B00"/>
    <w:rsid w:val="008933BA"/>
    <w:rsid w:val="00893975"/>
    <w:rsid w:val="0089486D"/>
    <w:rsid w:val="00895E3B"/>
    <w:rsid w:val="00897CC7"/>
    <w:rsid w:val="008A08DA"/>
    <w:rsid w:val="008A3183"/>
    <w:rsid w:val="008A5DF0"/>
    <w:rsid w:val="008B0AB0"/>
    <w:rsid w:val="008B178D"/>
    <w:rsid w:val="008B3B3D"/>
    <w:rsid w:val="008B46E0"/>
    <w:rsid w:val="008B5910"/>
    <w:rsid w:val="008B70F7"/>
    <w:rsid w:val="008C0051"/>
    <w:rsid w:val="008C0356"/>
    <w:rsid w:val="008C4258"/>
    <w:rsid w:val="008C4D11"/>
    <w:rsid w:val="008C4D65"/>
    <w:rsid w:val="008C58A2"/>
    <w:rsid w:val="008C65C6"/>
    <w:rsid w:val="008C6A02"/>
    <w:rsid w:val="008D0153"/>
    <w:rsid w:val="008D237A"/>
    <w:rsid w:val="008D3850"/>
    <w:rsid w:val="008D3F06"/>
    <w:rsid w:val="008D482F"/>
    <w:rsid w:val="008D5D1A"/>
    <w:rsid w:val="008D604A"/>
    <w:rsid w:val="008D6D6D"/>
    <w:rsid w:val="008D7320"/>
    <w:rsid w:val="008E0649"/>
    <w:rsid w:val="008E0AF8"/>
    <w:rsid w:val="008E244C"/>
    <w:rsid w:val="008E3030"/>
    <w:rsid w:val="008E34C4"/>
    <w:rsid w:val="008E60AD"/>
    <w:rsid w:val="008E61A0"/>
    <w:rsid w:val="008E6C3A"/>
    <w:rsid w:val="008F4379"/>
    <w:rsid w:val="008F6274"/>
    <w:rsid w:val="008F6B92"/>
    <w:rsid w:val="008F7782"/>
    <w:rsid w:val="008F7957"/>
    <w:rsid w:val="00902948"/>
    <w:rsid w:val="00907D70"/>
    <w:rsid w:val="00910CBC"/>
    <w:rsid w:val="00912160"/>
    <w:rsid w:val="009156C1"/>
    <w:rsid w:val="00915CCC"/>
    <w:rsid w:val="009166B3"/>
    <w:rsid w:val="00921474"/>
    <w:rsid w:val="00925535"/>
    <w:rsid w:val="00925B0D"/>
    <w:rsid w:val="00926408"/>
    <w:rsid w:val="00926A29"/>
    <w:rsid w:val="00933192"/>
    <w:rsid w:val="00933232"/>
    <w:rsid w:val="0094122A"/>
    <w:rsid w:val="009430E2"/>
    <w:rsid w:val="0094510E"/>
    <w:rsid w:val="00945E23"/>
    <w:rsid w:val="00951A94"/>
    <w:rsid w:val="00954629"/>
    <w:rsid w:val="009605A3"/>
    <w:rsid w:val="00971336"/>
    <w:rsid w:val="00971CD2"/>
    <w:rsid w:val="00972554"/>
    <w:rsid w:val="0097372B"/>
    <w:rsid w:val="00973CE9"/>
    <w:rsid w:val="009744ED"/>
    <w:rsid w:val="00974EE4"/>
    <w:rsid w:val="00982113"/>
    <w:rsid w:val="0098245A"/>
    <w:rsid w:val="00984F0D"/>
    <w:rsid w:val="0098728F"/>
    <w:rsid w:val="00987294"/>
    <w:rsid w:val="009877C8"/>
    <w:rsid w:val="00990359"/>
    <w:rsid w:val="009914C5"/>
    <w:rsid w:val="00991586"/>
    <w:rsid w:val="009925DD"/>
    <w:rsid w:val="00993239"/>
    <w:rsid w:val="00994E21"/>
    <w:rsid w:val="00994EAB"/>
    <w:rsid w:val="009959C6"/>
    <w:rsid w:val="00995E18"/>
    <w:rsid w:val="00996875"/>
    <w:rsid w:val="00997BD4"/>
    <w:rsid w:val="009A1D8C"/>
    <w:rsid w:val="009A22BB"/>
    <w:rsid w:val="009A3814"/>
    <w:rsid w:val="009A475B"/>
    <w:rsid w:val="009A52DC"/>
    <w:rsid w:val="009A60DE"/>
    <w:rsid w:val="009A6729"/>
    <w:rsid w:val="009A6CB6"/>
    <w:rsid w:val="009B07AC"/>
    <w:rsid w:val="009B1459"/>
    <w:rsid w:val="009B1C51"/>
    <w:rsid w:val="009B38CA"/>
    <w:rsid w:val="009B3A6B"/>
    <w:rsid w:val="009B6603"/>
    <w:rsid w:val="009B71AC"/>
    <w:rsid w:val="009C4450"/>
    <w:rsid w:val="009C4958"/>
    <w:rsid w:val="009C4EEC"/>
    <w:rsid w:val="009C5039"/>
    <w:rsid w:val="009C7D5F"/>
    <w:rsid w:val="009D0EED"/>
    <w:rsid w:val="009D120B"/>
    <w:rsid w:val="009D14A4"/>
    <w:rsid w:val="009D18DD"/>
    <w:rsid w:val="009D41F8"/>
    <w:rsid w:val="009D4F24"/>
    <w:rsid w:val="009D68A7"/>
    <w:rsid w:val="009E075F"/>
    <w:rsid w:val="009E4471"/>
    <w:rsid w:val="009E5629"/>
    <w:rsid w:val="009E68D9"/>
    <w:rsid w:val="009E6B3A"/>
    <w:rsid w:val="009F2C40"/>
    <w:rsid w:val="009F5837"/>
    <w:rsid w:val="00A01281"/>
    <w:rsid w:val="00A01495"/>
    <w:rsid w:val="00A01B9A"/>
    <w:rsid w:val="00A024AA"/>
    <w:rsid w:val="00A02C7B"/>
    <w:rsid w:val="00A030F0"/>
    <w:rsid w:val="00A0601D"/>
    <w:rsid w:val="00A07B24"/>
    <w:rsid w:val="00A102FB"/>
    <w:rsid w:val="00A117A3"/>
    <w:rsid w:val="00A11BA6"/>
    <w:rsid w:val="00A121B1"/>
    <w:rsid w:val="00A1366D"/>
    <w:rsid w:val="00A157C1"/>
    <w:rsid w:val="00A1596A"/>
    <w:rsid w:val="00A20C55"/>
    <w:rsid w:val="00A26A70"/>
    <w:rsid w:val="00A26C29"/>
    <w:rsid w:val="00A26E0D"/>
    <w:rsid w:val="00A30A45"/>
    <w:rsid w:val="00A30C8A"/>
    <w:rsid w:val="00A37F76"/>
    <w:rsid w:val="00A40C3B"/>
    <w:rsid w:val="00A40C3F"/>
    <w:rsid w:val="00A418D7"/>
    <w:rsid w:val="00A421B2"/>
    <w:rsid w:val="00A42423"/>
    <w:rsid w:val="00A432B1"/>
    <w:rsid w:val="00A44EFC"/>
    <w:rsid w:val="00A464E9"/>
    <w:rsid w:val="00A5051E"/>
    <w:rsid w:val="00A50FA5"/>
    <w:rsid w:val="00A53803"/>
    <w:rsid w:val="00A5534B"/>
    <w:rsid w:val="00A556A8"/>
    <w:rsid w:val="00A563BF"/>
    <w:rsid w:val="00A60629"/>
    <w:rsid w:val="00A613EB"/>
    <w:rsid w:val="00A61C14"/>
    <w:rsid w:val="00A62C34"/>
    <w:rsid w:val="00A63052"/>
    <w:rsid w:val="00A647F0"/>
    <w:rsid w:val="00A72787"/>
    <w:rsid w:val="00A735D4"/>
    <w:rsid w:val="00A76A68"/>
    <w:rsid w:val="00A77C4E"/>
    <w:rsid w:val="00A8068E"/>
    <w:rsid w:val="00A80C25"/>
    <w:rsid w:val="00A81975"/>
    <w:rsid w:val="00A840A4"/>
    <w:rsid w:val="00A84529"/>
    <w:rsid w:val="00A85C2B"/>
    <w:rsid w:val="00A87BA1"/>
    <w:rsid w:val="00A90E9B"/>
    <w:rsid w:val="00A92512"/>
    <w:rsid w:val="00A940DF"/>
    <w:rsid w:val="00A95ED3"/>
    <w:rsid w:val="00A96EF1"/>
    <w:rsid w:val="00A978FA"/>
    <w:rsid w:val="00A97A53"/>
    <w:rsid w:val="00AA026B"/>
    <w:rsid w:val="00AA1658"/>
    <w:rsid w:val="00AA4B55"/>
    <w:rsid w:val="00AA5728"/>
    <w:rsid w:val="00AA6EDC"/>
    <w:rsid w:val="00AA719D"/>
    <w:rsid w:val="00AB179A"/>
    <w:rsid w:val="00AB4C73"/>
    <w:rsid w:val="00AB5E31"/>
    <w:rsid w:val="00AB6B9E"/>
    <w:rsid w:val="00AB6D0E"/>
    <w:rsid w:val="00AB77B2"/>
    <w:rsid w:val="00AB7F44"/>
    <w:rsid w:val="00AC0E3F"/>
    <w:rsid w:val="00AC18E7"/>
    <w:rsid w:val="00AC272A"/>
    <w:rsid w:val="00AC2942"/>
    <w:rsid w:val="00AC42E4"/>
    <w:rsid w:val="00AD1486"/>
    <w:rsid w:val="00AD3315"/>
    <w:rsid w:val="00AD45DE"/>
    <w:rsid w:val="00AD4BDE"/>
    <w:rsid w:val="00AD51BE"/>
    <w:rsid w:val="00AD65BE"/>
    <w:rsid w:val="00AD689A"/>
    <w:rsid w:val="00AE172D"/>
    <w:rsid w:val="00AE44D0"/>
    <w:rsid w:val="00AE48D3"/>
    <w:rsid w:val="00AE6300"/>
    <w:rsid w:val="00AE73F0"/>
    <w:rsid w:val="00AE7F5D"/>
    <w:rsid w:val="00AF0886"/>
    <w:rsid w:val="00AF135A"/>
    <w:rsid w:val="00AF473D"/>
    <w:rsid w:val="00AF4C82"/>
    <w:rsid w:val="00AF57A7"/>
    <w:rsid w:val="00AF7A61"/>
    <w:rsid w:val="00AF7F30"/>
    <w:rsid w:val="00B01517"/>
    <w:rsid w:val="00B0405A"/>
    <w:rsid w:val="00B0442D"/>
    <w:rsid w:val="00B062D6"/>
    <w:rsid w:val="00B071CC"/>
    <w:rsid w:val="00B07B57"/>
    <w:rsid w:val="00B100A0"/>
    <w:rsid w:val="00B114ED"/>
    <w:rsid w:val="00B1194C"/>
    <w:rsid w:val="00B13F85"/>
    <w:rsid w:val="00B229C7"/>
    <w:rsid w:val="00B22E3E"/>
    <w:rsid w:val="00B23156"/>
    <w:rsid w:val="00B2507A"/>
    <w:rsid w:val="00B261FF"/>
    <w:rsid w:val="00B27C6F"/>
    <w:rsid w:val="00B315BB"/>
    <w:rsid w:val="00B31AB9"/>
    <w:rsid w:val="00B326EC"/>
    <w:rsid w:val="00B335C4"/>
    <w:rsid w:val="00B351FB"/>
    <w:rsid w:val="00B360E3"/>
    <w:rsid w:val="00B362E3"/>
    <w:rsid w:val="00B37894"/>
    <w:rsid w:val="00B4034F"/>
    <w:rsid w:val="00B41732"/>
    <w:rsid w:val="00B42A40"/>
    <w:rsid w:val="00B50F52"/>
    <w:rsid w:val="00B50F93"/>
    <w:rsid w:val="00B52664"/>
    <w:rsid w:val="00B53E15"/>
    <w:rsid w:val="00B56365"/>
    <w:rsid w:val="00B56388"/>
    <w:rsid w:val="00B5681D"/>
    <w:rsid w:val="00B57068"/>
    <w:rsid w:val="00B5789D"/>
    <w:rsid w:val="00B610B1"/>
    <w:rsid w:val="00B61721"/>
    <w:rsid w:val="00B626E4"/>
    <w:rsid w:val="00B64C45"/>
    <w:rsid w:val="00B66355"/>
    <w:rsid w:val="00B67C09"/>
    <w:rsid w:val="00B702E0"/>
    <w:rsid w:val="00B706B5"/>
    <w:rsid w:val="00B7156A"/>
    <w:rsid w:val="00B721D6"/>
    <w:rsid w:val="00B73387"/>
    <w:rsid w:val="00B733DA"/>
    <w:rsid w:val="00B73F76"/>
    <w:rsid w:val="00B751BC"/>
    <w:rsid w:val="00B7577C"/>
    <w:rsid w:val="00B75A5A"/>
    <w:rsid w:val="00B801C7"/>
    <w:rsid w:val="00B864F1"/>
    <w:rsid w:val="00B86FCA"/>
    <w:rsid w:val="00B876DA"/>
    <w:rsid w:val="00B90257"/>
    <w:rsid w:val="00B91BAF"/>
    <w:rsid w:val="00B92F69"/>
    <w:rsid w:val="00B95229"/>
    <w:rsid w:val="00B95C62"/>
    <w:rsid w:val="00B95EEA"/>
    <w:rsid w:val="00B96353"/>
    <w:rsid w:val="00BA04D5"/>
    <w:rsid w:val="00BA4636"/>
    <w:rsid w:val="00BA531E"/>
    <w:rsid w:val="00BA67FB"/>
    <w:rsid w:val="00BA7A74"/>
    <w:rsid w:val="00BB0782"/>
    <w:rsid w:val="00BB0B2E"/>
    <w:rsid w:val="00BB11A8"/>
    <w:rsid w:val="00BB429E"/>
    <w:rsid w:val="00BB5A3D"/>
    <w:rsid w:val="00BB7378"/>
    <w:rsid w:val="00BC05E5"/>
    <w:rsid w:val="00BC1217"/>
    <w:rsid w:val="00BC250B"/>
    <w:rsid w:val="00BC35BE"/>
    <w:rsid w:val="00BC5F5F"/>
    <w:rsid w:val="00BD3238"/>
    <w:rsid w:val="00BD41B3"/>
    <w:rsid w:val="00BD591A"/>
    <w:rsid w:val="00BE0CFA"/>
    <w:rsid w:val="00BE1BBE"/>
    <w:rsid w:val="00BE22D4"/>
    <w:rsid w:val="00BE4C0F"/>
    <w:rsid w:val="00BE66F5"/>
    <w:rsid w:val="00BF1966"/>
    <w:rsid w:val="00BF2287"/>
    <w:rsid w:val="00BF272E"/>
    <w:rsid w:val="00BF2EE2"/>
    <w:rsid w:val="00BF3764"/>
    <w:rsid w:val="00BF3F96"/>
    <w:rsid w:val="00BF5174"/>
    <w:rsid w:val="00BF696B"/>
    <w:rsid w:val="00C004A1"/>
    <w:rsid w:val="00C012D3"/>
    <w:rsid w:val="00C02FDF"/>
    <w:rsid w:val="00C10B7A"/>
    <w:rsid w:val="00C126E1"/>
    <w:rsid w:val="00C1307A"/>
    <w:rsid w:val="00C13243"/>
    <w:rsid w:val="00C1413C"/>
    <w:rsid w:val="00C17FFE"/>
    <w:rsid w:val="00C21CC6"/>
    <w:rsid w:val="00C23DBD"/>
    <w:rsid w:val="00C240CE"/>
    <w:rsid w:val="00C24614"/>
    <w:rsid w:val="00C25888"/>
    <w:rsid w:val="00C2649F"/>
    <w:rsid w:val="00C27AB9"/>
    <w:rsid w:val="00C34D59"/>
    <w:rsid w:val="00C35943"/>
    <w:rsid w:val="00C43496"/>
    <w:rsid w:val="00C434DB"/>
    <w:rsid w:val="00C43F28"/>
    <w:rsid w:val="00C4412F"/>
    <w:rsid w:val="00C46805"/>
    <w:rsid w:val="00C47146"/>
    <w:rsid w:val="00C473D1"/>
    <w:rsid w:val="00C501D2"/>
    <w:rsid w:val="00C51661"/>
    <w:rsid w:val="00C51932"/>
    <w:rsid w:val="00C54607"/>
    <w:rsid w:val="00C55460"/>
    <w:rsid w:val="00C5559D"/>
    <w:rsid w:val="00C55F8D"/>
    <w:rsid w:val="00C57C13"/>
    <w:rsid w:val="00C57FC2"/>
    <w:rsid w:val="00C64BD6"/>
    <w:rsid w:val="00C65187"/>
    <w:rsid w:val="00C6554A"/>
    <w:rsid w:val="00C67A0D"/>
    <w:rsid w:val="00C72A33"/>
    <w:rsid w:val="00C72F33"/>
    <w:rsid w:val="00C73D9A"/>
    <w:rsid w:val="00C754C0"/>
    <w:rsid w:val="00C75ACC"/>
    <w:rsid w:val="00C7789E"/>
    <w:rsid w:val="00C84717"/>
    <w:rsid w:val="00C86675"/>
    <w:rsid w:val="00C86BAB"/>
    <w:rsid w:val="00C87B6F"/>
    <w:rsid w:val="00C91600"/>
    <w:rsid w:val="00C9183C"/>
    <w:rsid w:val="00C91E72"/>
    <w:rsid w:val="00C91FCB"/>
    <w:rsid w:val="00C94E0D"/>
    <w:rsid w:val="00C95258"/>
    <w:rsid w:val="00C95B0B"/>
    <w:rsid w:val="00C9773C"/>
    <w:rsid w:val="00C97F96"/>
    <w:rsid w:val="00CA2561"/>
    <w:rsid w:val="00CA459E"/>
    <w:rsid w:val="00CA4706"/>
    <w:rsid w:val="00CA4935"/>
    <w:rsid w:val="00CA59CC"/>
    <w:rsid w:val="00CA5A8A"/>
    <w:rsid w:val="00CA6670"/>
    <w:rsid w:val="00CA78E7"/>
    <w:rsid w:val="00CA7DE9"/>
    <w:rsid w:val="00CA7F2F"/>
    <w:rsid w:val="00CB0A66"/>
    <w:rsid w:val="00CB1465"/>
    <w:rsid w:val="00CB1E71"/>
    <w:rsid w:val="00CB5178"/>
    <w:rsid w:val="00CB70D2"/>
    <w:rsid w:val="00CB748F"/>
    <w:rsid w:val="00CC0D17"/>
    <w:rsid w:val="00CC171E"/>
    <w:rsid w:val="00CC1860"/>
    <w:rsid w:val="00CC44B5"/>
    <w:rsid w:val="00CC4608"/>
    <w:rsid w:val="00CD2C6B"/>
    <w:rsid w:val="00CD57A9"/>
    <w:rsid w:val="00CD59D2"/>
    <w:rsid w:val="00CD7D4E"/>
    <w:rsid w:val="00CE3A18"/>
    <w:rsid w:val="00CE3D31"/>
    <w:rsid w:val="00CF030F"/>
    <w:rsid w:val="00CF2181"/>
    <w:rsid w:val="00CF219A"/>
    <w:rsid w:val="00CF329F"/>
    <w:rsid w:val="00CF58F3"/>
    <w:rsid w:val="00CF65C9"/>
    <w:rsid w:val="00CF6E4B"/>
    <w:rsid w:val="00CF7D14"/>
    <w:rsid w:val="00D00F8F"/>
    <w:rsid w:val="00D020C3"/>
    <w:rsid w:val="00D025C7"/>
    <w:rsid w:val="00D039DD"/>
    <w:rsid w:val="00D05DFC"/>
    <w:rsid w:val="00D067C4"/>
    <w:rsid w:val="00D07AE2"/>
    <w:rsid w:val="00D1001B"/>
    <w:rsid w:val="00D10C3A"/>
    <w:rsid w:val="00D10FEB"/>
    <w:rsid w:val="00D11CA1"/>
    <w:rsid w:val="00D1320C"/>
    <w:rsid w:val="00D13359"/>
    <w:rsid w:val="00D13B22"/>
    <w:rsid w:val="00D2117D"/>
    <w:rsid w:val="00D269C9"/>
    <w:rsid w:val="00D319B5"/>
    <w:rsid w:val="00D31E01"/>
    <w:rsid w:val="00D342B9"/>
    <w:rsid w:val="00D3619E"/>
    <w:rsid w:val="00D366CE"/>
    <w:rsid w:val="00D377B2"/>
    <w:rsid w:val="00D41964"/>
    <w:rsid w:val="00D423BB"/>
    <w:rsid w:val="00D42F45"/>
    <w:rsid w:val="00D42FB2"/>
    <w:rsid w:val="00D43DCD"/>
    <w:rsid w:val="00D448A1"/>
    <w:rsid w:val="00D44CF7"/>
    <w:rsid w:val="00D44DB2"/>
    <w:rsid w:val="00D4522B"/>
    <w:rsid w:val="00D4786C"/>
    <w:rsid w:val="00D51FFD"/>
    <w:rsid w:val="00D5228F"/>
    <w:rsid w:val="00D52758"/>
    <w:rsid w:val="00D54ADB"/>
    <w:rsid w:val="00D54BC1"/>
    <w:rsid w:val="00D5720B"/>
    <w:rsid w:val="00D574CE"/>
    <w:rsid w:val="00D576D8"/>
    <w:rsid w:val="00D57CAA"/>
    <w:rsid w:val="00D622A7"/>
    <w:rsid w:val="00D6427D"/>
    <w:rsid w:val="00D64D69"/>
    <w:rsid w:val="00D66D86"/>
    <w:rsid w:val="00D6715F"/>
    <w:rsid w:val="00D712DF"/>
    <w:rsid w:val="00D72BF7"/>
    <w:rsid w:val="00D74633"/>
    <w:rsid w:val="00D81657"/>
    <w:rsid w:val="00D81D8F"/>
    <w:rsid w:val="00D821C4"/>
    <w:rsid w:val="00D824BE"/>
    <w:rsid w:val="00D87102"/>
    <w:rsid w:val="00D90ACF"/>
    <w:rsid w:val="00D91742"/>
    <w:rsid w:val="00D919D7"/>
    <w:rsid w:val="00D91AA4"/>
    <w:rsid w:val="00D92A0B"/>
    <w:rsid w:val="00D95571"/>
    <w:rsid w:val="00D96CF1"/>
    <w:rsid w:val="00D9718B"/>
    <w:rsid w:val="00DA0C24"/>
    <w:rsid w:val="00DA6E2B"/>
    <w:rsid w:val="00DA7D05"/>
    <w:rsid w:val="00DB0B67"/>
    <w:rsid w:val="00DB285B"/>
    <w:rsid w:val="00DB3AB0"/>
    <w:rsid w:val="00DB586C"/>
    <w:rsid w:val="00DB72E5"/>
    <w:rsid w:val="00DC2BFB"/>
    <w:rsid w:val="00DC30EE"/>
    <w:rsid w:val="00DC68D1"/>
    <w:rsid w:val="00DC7EDB"/>
    <w:rsid w:val="00DD2605"/>
    <w:rsid w:val="00DD513B"/>
    <w:rsid w:val="00DD7756"/>
    <w:rsid w:val="00DE0169"/>
    <w:rsid w:val="00DE13C9"/>
    <w:rsid w:val="00DE16D9"/>
    <w:rsid w:val="00DE30CD"/>
    <w:rsid w:val="00DE3BE8"/>
    <w:rsid w:val="00DE4FEE"/>
    <w:rsid w:val="00DE540B"/>
    <w:rsid w:val="00DE6BDA"/>
    <w:rsid w:val="00DE73EC"/>
    <w:rsid w:val="00DE7945"/>
    <w:rsid w:val="00DE7B33"/>
    <w:rsid w:val="00DF1582"/>
    <w:rsid w:val="00DF3130"/>
    <w:rsid w:val="00DF333D"/>
    <w:rsid w:val="00DF38B5"/>
    <w:rsid w:val="00DF3F5A"/>
    <w:rsid w:val="00DF49F7"/>
    <w:rsid w:val="00DF70F0"/>
    <w:rsid w:val="00DF7A00"/>
    <w:rsid w:val="00E01204"/>
    <w:rsid w:val="00E01608"/>
    <w:rsid w:val="00E028B1"/>
    <w:rsid w:val="00E03D69"/>
    <w:rsid w:val="00E0536D"/>
    <w:rsid w:val="00E064FB"/>
    <w:rsid w:val="00E1054F"/>
    <w:rsid w:val="00E11FA3"/>
    <w:rsid w:val="00E13A5A"/>
    <w:rsid w:val="00E13D1B"/>
    <w:rsid w:val="00E14389"/>
    <w:rsid w:val="00E17C54"/>
    <w:rsid w:val="00E201A0"/>
    <w:rsid w:val="00E20EF6"/>
    <w:rsid w:val="00E21196"/>
    <w:rsid w:val="00E213A2"/>
    <w:rsid w:val="00E21BE2"/>
    <w:rsid w:val="00E220A9"/>
    <w:rsid w:val="00E26A70"/>
    <w:rsid w:val="00E303E4"/>
    <w:rsid w:val="00E30EFF"/>
    <w:rsid w:val="00E31235"/>
    <w:rsid w:val="00E31F7D"/>
    <w:rsid w:val="00E35456"/>
    <w:rsid w:val="00E36EB5"/>
    <w:rsid w:val="00E40677"/>
    <w:rsid w:val="00E40DDB"/>
    <w:rsid w:val="00E4114A"/>
    <w:rsid w:val="00E41489"/>
    <w:rsid w:val="00E422D3"/>
    <w:rsid w:val="00E42BD5"/>
    <w:rsid w:val="00E4305C"/>
    <w:rsid w:val="00E434D0"/>
    <w:rsid w:val="00E4614C"/>
    <w:rsid w:val="00E50312"/>
    <w:rsid w:val="00E5111C"/>
    <w:rsid w:val="00E51BAB"/>
    <w:rsid w:val="00E521D4"/>
    <w:rsid w:val="00E523BC"/>
    <w:rsid w:val="00E526CB"/>
    <w:rsid w:val="00E530D0"/>
    <w:rsid w:val="00E55097"/>
    <w:rsid w:val="00E5515F"/>
    <w:rsid w:val="00E55CB1"/>
    <w:rsid w:val="00E55FDC"/>
    <w:rsid w:val="00E56381"/>
    <w:rsid w:val="00E565FF"/>
    <w:rsid w:val="00E6054F"/>
    <w:rsid w:val="00E63A3E"/>
    <w:rsid w:val="00E72829"/>
    <w:rsid w:val="00E736DD"/>
    <w:rsid w:val="00E7371C"/>
    <w:rsid w:val="00E73CCD"/>
    <w:rsid w:val="00E73FCE"/>
    <w:rsid w:val="00E75104"/>
    <w:rsid w:val="00E764BD"/>
    <w:rsid w:val="00E76858"/>
    <w:rsid w:val="00E7685C"/>
    <w:rsid w:val="00E77F2C"/>
    <w:rsid w:val="00E819A6"/>
    <w:rsid w:val="00E827CA"/>
    <w:rsid w:val="00E83712"/>
    <w:rsid w:val="00E84B4C"/>
    <w:rsid w:val="00E84D07"/>
    <w:rsid w:val="00E8635A"/>
    <w:rsid w:val="00E87FDC"/>
    <w:rsid w:val="00E919E8"/>
    <w:rsid w:val="00E91DDC"/>
    <w:rsid w:val="00E93B11"/>
    <w:rsid w:val="00E93EB0"/>
    <w:rsid w:val="00EA0886"/>
    <w:rsid w:val="00EA1A4A"/>
    <w:rsid w:val="00EA2C54"/>
    <w:rsid w:val="00EA39B9"/>
    <w:rsid w:val="00EB0AD0"/>
    <w:rsid w:val="00EB1345"/>
    <w:rsid w:val="00EB2FA1"/>
    <w:rsid w:val="00EB3095"/>
    <w:rsid w:val="00EB3534"/>
    <w:rsid w:val="00EB685A"/>
    <w:rsid w:val="00EB6DAB"/>
    <w:rsid w:val="00EC0FAA"/>
    <w:rsid w:val="00EC57CD"/>
    <w:rsid w:val="00EC5E70"/>
    <w:rsid w:val="00EC6D74"/>
    <w:rsid w:val="00ED0F94"/>
    <w:rsid w:val="00ED34FB"/>
    <w:rsid w:val="00ED6831"/>
    <w:rsid w:val="00ED68AA"/>
    <w:rsid w:val="00EE03B5"/>
    <w:rsid w:val="00EE3941"/>
    <w:rsid w:val="00EE5461"/>
    <w:rsid w:val="00EE5CDE"/>
    <w:rsid w:val="00EE7DE0"/>
    <w:rsid w:val="00EF4541"/>
    <w:rsid w:val="00EF575D"/>
    <w:rsid w:val="00EF5A20"/>
    <w:rsid w:val="00F005F9"/>
    <w:rsid w:val="00F01B92"/>
    <w:rsid w:val="00F01E76"/>
    <w:rsid w:val="00F07318"/>
    <w:rsid w:val="00F10714"/>
    <w:rsid w:val="00F10AD8"/>
    <w:rsid w:val="00F11FEE"/>
    <w:rsid w:val="00F122F5"/>
    <w:rsid w:val="00F14267"/>
    <w:rsid w:val="00F14689"/>
    <w:rsid w:val="00F15CD7"/>
    <w:rsid w:val="00F15DE0"/>
    <w:rsid w:val="00F1694E"/>
    <w:rsid w:val="00F2159B"/>
    <w:rsid w:val="00F2259C"/>
    <w:rsid w:val="00F22AFF"/>
    <w:rsid w:val="00F24A96"/>
    <w:rsid w:val="00F26F73"/>
    <w:rsid w:val="00F27C88"/>
    <w:rsid w:val="00F30834"/>
    <w:rsid w:val="00F32390"/>
    <w:rsid w:val="00F33F85"/>
    <w:rsid w:val="00F41A24"/>
    <w:rsid w:val="00F47BED"/>
    <w:rsid w:val="00F5190F"/>
    <w:rsid w:val="00F552AA"/>
    <w:rsid w:val="00F56781"/>
    <w:rsid w:val="00F572BE"/>
    <w:rsid w:val="00F602DE"/>
    <w:rsid w:val="00F6060A"/>
    <w:rsid w:val="00F62E7C"/>
    <w:rsid w:val="00F70EE1"/>
    <w:rsid w:val="00F73BB0"/>
    <w:rsid w:val="00F7557E"/>
    <w:rsid w:val="00F7562F"/>
    <w:rsid w:val="00F756A6"/>
    <w:rsid w:val="00F76B16"/>
    <w:rsid w:val="00F7735D"/>
    <w:rsid w:val="00F8070E"/>
    <w:rsid w:val="00F83EA8"/>
    <w:rsid w:val="00F854F9"/>
    <w:rsid w:val="00F86657"/>
    <w:rsid w:val="00F91281"/>
    <w:rsid w:val="00F91C03"/>
    <w:rsid w:val="00F92904"/>
    <w:rsid w:val="00F92B5E"/>
    <w:rsid w:val="00F95725"/>
    <w:rsid w:val="00F96A8C"/>
    <w:rsid w:val="00F96BC2"/>
    <w:rsid w:val="00FA114B"/>
    <w:rsid w:val="00FA20CE"/>
    <w:rsid w:val="00FA3473"/>
    <w:rsid w:val="00FA5C40"/>
    <w:rsid w:val="00FA7E74"/>
    <w:rsid w:val="00FB2AD8"/>
    <w:rsid w:val="00FB30DD"/>
    <w:rsid w:val="00FB398C"/>
    <w:rsid w:val="00FB5674"/>
    <w:rsid w:val="00FB5F87"/>
    <w:rsid w:val="00FC167B"/>
    <w:rsid w:val="00FC2020"/>
    <w:rsid w:val="00FC294F"/>
    <w:rsid w:val="00FC2F1A"/>
    <w:rsid w:val="00FC3286"/>
    <w:rsid w:val="00FC3361"/>
    <w:rsid w:val="00FC4D53"/>
    <w:rsid w:val="00FD024B"/>
    <w:rsid w:val="00FD29A2"/>
    <w:rsid w:val="00FD340C"/>
    <w:rsid w:val="00FE142D"/>
    <w:rsid w:val="00FE2AC8"/>
    <w:rsid w:val="00FE2DA2"/>
    <w:rsid w:val="00FE2EF8"/>
    <w:rsid w:val="00FE4220"/>
    <w:rsid w:val="00FE47CE"/>
    <w:rsid w:val="00FE58B3"/>
    <w:rsid w:val="00FE6038"/>
    <w:rsid w:val="00FE6448"/>
    <w:rsid w:val="00FE6816"/>
    <w:rsid w:val="00FF2C7D"/>
    <w:rsid w:val="00FF76D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823C4BC"/>
  <w15:docId w15:val="{7B133896-B57C-409F-A4D5-1A21FF7B7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A6CCE"/>
    <w:pPr>
      <w:jc w:val="both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B96353"/>
    <w:pPr>
      <w:keepNext/>
      <w:keepLines/>
      <w:numPr>
        <w:numId w:val="20"/>
      </w:numPr>
      <w:pBdr>
        <w:bottom w:val="single" w:sz="4" w:space="1" w:color="595959" w:themeColor="text1" w:themeTint="A6"/>
      </w:pBdr>
      <w:spacing w:before="360"/>
      <w:outlineLvl w:val="0"/>
    </w:pPr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96353"/>
    <w:pPr>
      <w:keepNext/>
      <w:keepLines/>
      <w:numPr>
        <w:ilvl w:val="1"/>
        <w:numId w:val="20"/>
      </w:numPr>
      <w:spacing w:before="360" w:after="0"/>
      <w:outlineLvl w:val="1"/>
    </w:pPr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96353"/>
    <w:pPr>
      <w:keepNext/>
      <w:keepLines/>
      <w:numPr>
        <w:ilvl w:val="2"/>
        <w:numId w:val="20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96353"/>
    <w:pPr>
      <w:keepNext/>
      <w:keepLines/>
      <w:numPr>
        <w:ilvl w:val="3"/>
        <w:numId w:val="20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96353"/>
    <w:pPr>
      <w:keepNext/>
      <w:keepLines/>
      <w:numPr>
        <w:ilvl w:val="4"/>
        <w:numId w:val="20"/>
      </w:numPr>
      <w:spacing w:before="200" w:after="0"/>
      <w:outlineLvl w:val="4"/>
    </w:pPr>
    <w:rPr>
      <w:rFonts w:asciiTheme="majorHAnsi" w:eastAsiaTheme="majorEastAsia" w:hAnsiTheme="majorHAnsi" w:cstheme="majorBidi"/>
      <w:color w:val="323E4F" w:themeColor="text2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96353"/>
    <w:pPr>
      <w:keepNext/>
      <w:keepLines/>
      <w:numPr>
        <w:ilvl w:val="5"/>
        <w:numId w:val="20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96353"/>
    <w:pPr>
      <w:keepNext/>
      <w:keepLines/>
      <w:numPr>
        <w:ilvl w:val="6"/>
        <w:numId w:val="20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96353"/>
    <w:pPr>
      <w:keepNext/>
      <w:keepLines/>
      <w:numPr>
        <w:ilvl w:val="7"/>
        <w:numId w:val="20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96353"/>
    <w:pPr>
      <w:keepNext/>
      <w:keepLines/>
      <w:numPr>
        <w:ilvl w:val="8"/>
        <w:numId w:val="20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96353"/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96353"/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96353"/>
    <w:rPr>
      <w:rFonts w:asciiTheme="majorHAnsi" w:eastAsiaTheme="majorEastAsia" w:hAnsiTheme="majorHAnsi" w:cstheme="majorBidi"/>
      <w:b/>
      <w:bCs/>
      <w:color w:val="000000" w:themeColor="tex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96353"/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96353"/>
    <w:rPr>
      <w:rFonts w:asciiTheme="majorHAnsi" w:eastAsiaTheme="majorEastAsia" w:hAnsiTheme="majorHAnsi" w:cstheme="majorBidi"/>
      <w:color w:val="323E4F" w:themeColor="text2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96353"/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9635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9635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9635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9635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9635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9635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9635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96353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963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96353"/>
    <w:rPr>
      <w:rFonts w:ascii="Segoe UI" w:hAnsi="Segoe UI" w:cs="Segoe UI"/>
      <w:sz w:val="18"/>
      <w:szCs w:val="18"/>
    </w:rPr>
  </w:style>
  <w:style w:type="paragraph" w:styleId="StandardWeb">
    <w:name w:val="Normal (Web)"/>
    <w:basedOn w:val="Standard"/>
    <w:uiPriority w:val="99"/>
    <w:semiHidden/>
    <w:unhideWhenUsed/>
    <w:rsid w:val="00B963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j-keyword">
    <w:name w:val="ej-keyword"/>
    <w:basedOn w:val="Absatz-Standardschriftart"/>
    <w:rsid w:val="00B96353"/>
  </w:style>
  <w:style w:type="character" w:styleId="Hervorhebung">
    <w:name w:val="Emphasis"/>
    <w:basedOn w:val="Absatz-Standardschriftart"/>
    <w:uiPriority w:val="20"/>
    <w:qFormat/>
    <w:rsid w:val="00B96353"/>
    <w:rPr>
      <w:i/>
      <w:iCs/>
      <w:color w:val="auto"/>
    </w:rPr>
  </w:style>
  <w:style w:type="paragraph" w:styleId="Beschriftung">
    <w:name w:val="caption"/>
    <w:basedOn w:val="Standard"/>
    <w:next w:val="Standard"/>
    <w:uiPriority w:val="35"/>
    <w:unhideWhenUsed/>
    <w:qFormat/>
    <w:rsid w:val="00B9635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B96353"/>
    <w:pPr>
      <w:spacing w:after="0" w:line="240" w:lineRule="auto"/>
      <w:contextualSpacing/>
    </w:pPr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96353"/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96353"/>
    <w:pPr>
      <w:numPr>
        <w:ilvl w:val="1"/>
      </w:numPr>
    </w:pPr>
    <w:rPr>
      <w:color w:val="5A5A5A" w:themeColor="text1" w:themeTint="A5"/>
      <w:spacing w:val="10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96353"/>
    <w:rPr>
      <w:color w:val="5A5A5A" w:themeColor="text1" w:themeTint="A5"/>
      <w:spacing w:val="10"/>
    </w:rPr>
  </w:style>
  <w:style w:type="character" w:styleId="Fett">
    <w:name w:val="Strong"/>
    <w:basedOn w:val="Absatz-Standardschriftart"/>
    <w:uiPriority w:val="22"/>
    <w:qFormat/>
    <w:rsid w:val="00B96353"/>
    <w:rPr>
      <w:b/>
      <w:bCs/>
      <w:color w:val="000000" w:themeColor="text1"/>
    </w:rPr>
  </w:style>
  <w:style w:type="paragraph" w:styleId="KeinLeerraum">
    <w:name w:val="No Spacing"/>
    <w:uiPriority w:val="1"/>
    <w:qFormat/>
    <w:rsid w:val="00B96353"/>
    <w:pPr>
      <w:spacing w:after="0" w:line="240" w:lineRule="auto"/>
    </w:pPr>
  </w:style>
  <w:style w:type="paragraph" w:styleId="Zitat">
    <w:name w:val="Quote"/>
    <w:basedOn w:val="Standard"/>
    <w:next w:val="Standard"/>
    <w:link w:val="ZitatZchn"/>
    <w:uiPriority w:val="29"/>
    <w:qFormat/>
    <w:rsid w:val="00B96353"/>
    <w:pPr>
      <w:spacing w:before="160"/>
      <w:ind w:left="720" w:right="720"/>
    </w:pPr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B96353"/>
    <w:rPr>
      <w:i/>
      <w:iCs/>
      <w:color w:val="000000" w:themeColor="text1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96353"/>
    <w:pPr>
      <w:pBdr>
        <w:top w:val="single" w:sz="24" w:space="1" w:color="F2F2F2" w:themeColor="background1" w:themeShade="F2"/>
        <w:bottom w:val="single" w:sz="24" w:space="1" w:color="F2F2F2" w:themeColor="background1" w:themeShade="F2"/>
      </w:pBdr>
      <w:shd w:val="clear" w:color="auto" w:fill="F2F2F2" w:themeFill="background1" w:themeFillShade="F2"/>
      <w:spacing w:before="240" w:after="240"/>
      <w:ind w:left="936" w:right="936"/>
      <w:jc w:val="center"/>
    </w:pPr>
    <w:rPr>
      <w:color w:val="000000" w:themeColor="tex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96353"/>
    <w:rPr>
      <w:color w:val="000000" w:themeColor="text1"/>
      <w:shd w:val="clear" w:color="auto" w:fill="F2F2F2" w:themeFill="background1" w:themeFillShade="F2"/>
    </w:rPr>
  </w:style>
  <w:style w:type="character" w:styleId="SchwacheHervorhebung">
    <w:name w:val="Subtle Emphasis"/>
    <w:basedOn w:val="Absatz-Standardschriftart"/>
    <w:uiPriority w:val="19"/>
    <w:qFormat/>
    <w:rsid w:val="00B96353"/>
    <w:rPr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qFormat/>
    <w:rsid w:val="00B96353"/>
    <w:rPr>
      <w:b/>
      <w:bCs/>
      <w:i/>
      <w:iCs/>
      <w:caps/>
    </w:rPr>
  </w:style>
  <w:style w:type="character" w:styleId="SchwacherVerweis">
    <w:name w:val="Subtle Reference"/>
    <w:basedOn w:val="Absatz-Standardschriftart"/>
    <w:uiPriority w:val="31"/>
    <w:qFormat/>
    <w:rsid w:val="00B96353"/>
    <w:rPr>
      <w:smallCaps/>
      <w:color w:val="404040" w:themeColor="text1" w:themeTint="BF"/>
      <w:u w:val="single" w:color="7F7F7F" w:themeColor="text1" w:themeTint="80"/>
    </w:rPr>
  </w:style>
  <w:style w:type="character" w:styleId="IntensiverVerweis">
    <w:name w:val="Intense Reference"/>
    <w:basedOn w:val="Absatz-Standardschriftart"/>
    <w:uiPriority w:val="32"/>
    <w:qFormat/>
    <w:rsid w:val="00B96353"/>
    <w:rPr>
      <w:b/>
      <w:bCs/>
      <w:smallCaps/>
      <w:u w:val="single"/>
    </w:rPr>
  </w:style>
  <w:style w:type="character" w:styleId="Buchtitel">
    <w:name w:val="Book Title"/>
    <w:basedOn w:val="Absatz-Standardschriftart"/>
    <w:uiPriority w:val="33"/>
    <w:qFormat/>
    <w:rsid w:val="00B96353"/>
    <w:rPr>
      <w:b w:val="0"/>
      <w:bCs w:val="0"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B96353"/>
    <w:pPr>
      <w:outlineLvl w:val="9"/>
    </w:pPr>
  </w:style>
  <w:style w:type="character" w:styleId="Platzhaltertext">
    <w:name w:val="Placeholder Text"/>
    <w:basedOn w:val="Absatz-Standardschriftart"/>
    <w:uiPriority w:val="99"/>
    <w:semiHidden/>
    <w:rsid w:val="00B96353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B96353"/>
    <w:pPr>
      <w:spacing w:after="12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B96353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B96353"/>
    <w:pPr>
      <w:jc w:val="left"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B96353"/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B96353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B96353"/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B96353"/>
    <w:pPr>
      <w:jc w:val="left"/>
      <w:outlineLvl w:val="9"/>
    </w:p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B96353"/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B96353"/>
    <w:pPr>
      <w:jc w:val="left"/>
      <w:outlineLvl w:val="9"/>
    </w:p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B96353"/>
    <w:rPr>
      <w:rFonts w:asciiTheme="majorHAnsi" w:eastAsiaTheme="majorEastAsia" w:hAnsiTheme="majorHAnsi" w:cstheme="majorBidi"/>
      <w:b/>
      <w:bCs/>
      <w:color w:val="000000" w:themeColor="text1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B96353"/>
    <w:pPr>
      <w:jc w:val="left"/>
      <w:outlineLvl w:val="9"/>
    </w:p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B96353"/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B96353"/>
    <w:pPr>
      <w:jc w:val="left"/>
      <w:outlineLvl w:val="9"/>
    </w:p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B96353"/>
    <w:rPr>
      <w:rFonts w:asciiTheme="majorHAnsi" w:eastAsiaTheme="majorEastAsia" w:hAnsiTheme="majorHAnsi" w:cstheme="majorBidi"/>
      <w:color w:val="323E4F" w:themeColor="text2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B96353"/>
    <w:pPr>
      <w:jc w:val="left"/>
      <w:outlineLvl w:val="9"/>
    </w:p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B96353"/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B96353"/>
    <w:pPr>
      <w:jc w:val="left"/>
      <w:outlineLvl w:val="9"/>
    </w:p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B9635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B96353"/>
    <w:pPr>
      <w:jc w:val="left"/>
      <w:outlineLvl w:val="9"/>
    </w:p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B9635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B96353"/>
    <w:pPr>
      <w:jc w:val="left"/>
      <w:outlineLvl w:val="9"/>
    </w:p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B9635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istenabsatz">
    <w:name w:val="List Paragraph"/>
    <w:basedOn w:val="Standard"/>
    <w:uiPriority w:val="34"/>
    <w:qFormat/>
    <w:rsid w:val="007F740A"/>
    <w:pPr>
      <w:ind w:left="720"/>
      <w:contextualSpacing/>
    </w:pPr>
  </w:style>
  <w:style w:type="table" w:styleId="Tabellenraster">
    <w:name w:val="Table Grid"/>
    <w:basedOn w:val="NormaleTabelle"/>
    <w:uiPriority w:val="39"/>
    <w:rsid w:val="006171AF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4F1BC9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4F1BC9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A40C3F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53221E"/>
    <w:pPr>
      <w:spacing w:after="0" w:line="240" w:lineRule="auto"/>
    </w:pPr>
  </w:style>
  <w:style w:type="character" w:styleId="Zeilennummer">
    <w:name w:val="line number"/>
    <w:basedOn w:val="Absatz-Standardschriftart"/>
    <w:uiPriority w:val="99"/>
    <w:semiHidden/>
    <w:unhideWhenUsed/>
    <w:rsid w:val="00074D8F"/>
  </w:style>
  <w:style w:type="character" w:customStyle="1" w:styleId="orcid-id-https">
    <w:name w:val="orcid-id-https"/>
    <w:basedOn w:val="Absatz-Standardschriftart"/>
    <w:rsid w:val="00D269C9"/>
  </w:style>
  <w:style w:type="paragraph" w:styleId="Literaturverzeichnis">
    <w:name w:val="Bibliography"/>
    <w:basedOn w:val="Standard"/>
    <w:next w:val="Standard"/>
    <w:uiPriority w:val="37"/>
    <w:semiHidden/>
    <w:unhideWhenUsed/>
    <w:rsid w:val="00885578"/>
  </w:style>
  <w:style w:type="table" w:styleId="MittlereListe1-Akzent1">
    <w:name w:val="Medium List 1 Accent 1"/>
    <w:basedOn w:val="NormaleTabelle"/>
    <w:uiPriority w:val="65"/>
    <w:semiHidden/>
    <w:unhideWhenUsed/>
    <w:rsid w:val="008855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885578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885578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885578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885578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885578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8855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885578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8855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885578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885578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88557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885578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88557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8855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885578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885578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88557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88557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88557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Absatz-Standardschriftart"/>
    <w:uiPriority w:val="99"/>
    <w:semiHidden/>
    <w:unhideWhenUsed/>
    <w:rsid w:val="00885578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885578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885578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885578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885578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885578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885578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885578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885578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885578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885578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885578"/>
  </w:style>
  <w:style w:type="paragraph" w:styleId="NurText">
    <w:name w:val="Plain Text"/>
    <w:basedOn w:val="Standard"/>
    <w:link w:val="NurTextZchn"/>
    <w:uiPriority w:val="99"/>
    <w:semiHidden/>
    <w:unhideWhenUsed/>
    <w:rsid w:val="00885578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885578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885578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885578"/>
    <w:rPr>
      <w:rFonts w:ascii="Segoe UI" w:hAnsi="Segoe UI" w:cs="Segoe UI"/>
      <w:sz w:val="16"/>
      <w:szCs w:val="16"/>
    </w:rPr>
  </w:style>
  <w:style w:type="character" w:styleId="BesuchterLink">
    <w:name w:val="FollowedHyperlink"/>
    <w:basedOn w:val="Absatz-Standardschriftart"/>
    <w:uiPriority w:val="99"/>
    <w:semiHidden/>
    <w:unhideWhenUsed/>
    <w:rsid w:val="00885578"/>
    <w:rPr>
      <w:color w:val="954F72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885578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i/>
      <w:iCs/>
      <w:color w:val="4472C4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885578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885578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885578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885578"/>
  </w:style>
  <w:style w:type="paragraph" w:styleId="Textkrper3">
    <w:name w:val="Body Text 3"/>
    <w:basedOn w:val="Standard"/>
    <w:link w:val="Textkrper3Zchn"/>
    <w:uiPriority w:val="99"/>
    <w:semiHidden/>
    <w:unhideWhenUsed/>
    <w:rsid w:val="00885578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885578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885578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885578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885578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885578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885578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885578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885578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885578"/>
  </w:style>
  <w:style w:type="paragraph" w:styleId="Textkrper">
    <w:name w:val="Body Text"/>
    <w:basedOn w:val="Standard"/>
    <w:link w:val="TextkrperZchn"/>
    <w:uiPriority w:val="99"/>
    <w:semiHidden/>
    <w:unhideWhenUsed/>
    <w:rsid w:val="00885578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885578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885578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885578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885578"/>
  </w:style>
  <w:style w:type="character" w:customStyle="1" w:styleId="DatumZchn">
    <w:name w:val="Datum Zchn"/>
    <w:basedOn w:val="Absatz-Standardschriftart"/>
    <w:link w:val="Datum"/>
    <w:uiPriority w:val="99"/>
    <w:semiHidden/>
    <w:rsid w:val="00885578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885578"/>
  </w:style>
  <w:style w:type="character" w:customStyle="1" w:styleId="AnredeZchn">
    <w:name w:val="Anrede Zchn"/>
    <w:basedOn w:val="Absatz-Standardschriftart"/>
    <w:link w:val="Anrede"/>
    <w:uiPriority w:val="99"/>
    <w:semiHidden/>
    <w:rsid w:val="00885578"/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88557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885578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885578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885578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885578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885578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885578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885578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885578"/>
  </w:style>
  <w:style w:type="paragraph" w:styleId="Gruformel">
    <w:name w:val="Closing"/>
    <w:basedOn w:val="Standard"/>
    <w:link w:val="GruformelZchn"/>
    <w:uiPriority w:val="99"/>
    <w:semiHidden/>
    <w:unhideWhenUsed/>
    <w:rsid w:val="00885578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885578"/>
  </w:style>
  <w:style w:type="paragraph" w:styleId="Listennummer5">
    <w:name w:val="List Number 5"/>
    <w:basedOn w:val="Standard"/>
    <w:uiPriority w:val="99"/>
    <w:semiHidden/>
    <w:unhideWhenUsed/>
    <w:rsid w:val="00885578"/>
    <w:pPr>
      <w:numPr>
        <w:numId w:val="37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885578"/>
    <w:pPr>
      <w:numPr>
        <w:numId w:val="38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885578"/>
    <w:pPr>
      <w:numPr>
        <w:numId w:val="39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885578"/>
    <w:pPr>
      <w:numPr>
        <w:numId w:val="40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885578"/>
    <w:pPr>
      <w:numPr>
        <w:numId w:val="41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885578"/>
    <w:pPr>
      <w:numPr>
        <w:numId w:val="42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885578"/>
    <w:pPr>
      <w:numPr>
        <w:numId w:val="43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885578"/>
    <w:pPr>
      <w:numPr>
        <w:numId w:val="44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885578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885578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885578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885578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885578"/>
    <w:pPr>
      <w:numPr>
        <w:numId w:val="45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885578"/>
    <w:pPr>
      <w:numPr>
        <w:numId w:val="46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885578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885578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88557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  <w:jc w:val="both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885578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885578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885578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885578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885578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885578"/>
  </w:style>
  <w:style w:type="character" w:styleId="Funotenzeichen">
    <w:name w:val="footnote reference"/>
    <w:basedOn w:val="Absatz-Standardschriftart"/>
    <w:uiPriority w:val="99"/>
    <w:semiHidden/>
    <w:unhideWhenUsed/>
    <w:rsid w:val="00885578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885578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885578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885578"/>
    <w:pPr>
      <w:spacing w:after="0"/>
    </w:p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885578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885578"/>
    <w:rPr>
      <w:rFonts w:asciiTheme="majorHAnsi" w:eastAsiaTheme="majorEastAsia" w:hAnsiTheme="majorHAnsi" w:cstheme="majorBidi"/>
      <w:b/>
      <w:bCs/>
    </w:rPr>
  </w:style>
  <w:style w:type="paragraph" w:styleId="Fuzeile">
    <w:name w:val="footer"/>
    <w:basedOn w:val="Standard"/>
    <w:link w:val="FuzeileZchn"/>
    <w:uiPriority w:val="99"/>
    <w:unhideWhenUsed/>
    <w:rsid w:val="008855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85578"/>
  </w:style>
  <w:style w:type="paragraph" w:styleId="Kopfzeile">
    <w:name w:val="header"/>
    <w:basedOn w:val="Standard"/>
    <w:link w:val="KopfzeileZchn"/>
    <w:uiPriority w:val="99"/>
    <w:unhideWhenUsed/>
    <w:rsid w:val="008855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85578"/>
  </w:style>
  <w:style w:type="paragraph" w:styleId="Funotentext">
    <w:name w:val="footnote text"/>
    <w:basedOn w:val="Standard"/>
    <w:link w:val="FunotentextZchn"/>
    <w:uiPriority w:val="99"/>
    <w:semiHidden/>
    <w:unhideWhenUsed/>
    <w:rsid w:val="00885578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885578"/>
    <w:rPr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885578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885578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885578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885578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885578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885578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885578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885578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885578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885578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885578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885578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885578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885578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885578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885578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885578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885578"/>
    <w:pPr>
      <w:spacing w:after="0" w:line="240" w:lineRule="auto"/>
      <w:ind w:left="440" w:hanging="220"/>
    </w:pPr>
  </w:style>
  <w:style w:type="paragraph" w:customStyle="1" w:styleId="Default">
    <w:name w:val="Default"/>
    <w:rsid w:val="00D81D8F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msonormal0">
    <w:name w:val="msonormal"/>
    <w:basedOn w:val="Standard"/>
    <w:rsid w:val="002E5C79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63">
    <w:name w:val="xl63"/>
    <w:basedOn w:val="Standard"/>
    <w:rsid w:val="002E5C79"/>
    <w:pPr>
      <w:pBdr>
        <w:bottom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Arial" w:eastAsia="Times New Roman" w:hAnsi="Arial" w:cs="Arial"/>
      <w:b/>
      <w:bCs/>
      <w:color w:val="000000"/>
      <w:sz w:val="18"/>
      <w:szCs w:val="18"/>
      <w:lang w:val="de-DE" w:eastAsia="de-DE"/>
    </w:rPr>
  </w:style>
  <w:style w:type="paragraph" w:customStyle="1" w:styleId="xl64">
    <w:name w:val="xl64"/>
    <w:basedOn w:val="Standard"/>
    <w:rsid w:val="002E5C79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8"/>
      <w:szCs w:val="18"/>
      <w:lang w:val="de-DE" w:eastAsia="de-DE"/>
    </w:rPr>
  </w:style>
  <w:style w:type="paragraph" w:customStyle="1" w:styleId="xl65">
    <w:name w:val="xl65"/>
    <w:basedOn w:val="Standard"/>
    <w:rsid w:val="002E5C79"/>
    <w:pPr>
      <w:spacing w:before="100" w:beforeAutospacing="1" w:after="100" w:afterAutospacing="1" w:line="240" w:lineRule="auto"/>
      <w:jc w:val="left"/>
      <w:textAlignment w:val="center"/>
    </w:pPr>
    <w:rPr>
      <w:rFonts w:ascii="Arial" w:eastAsia="Times New Roman" w:hAnsi="Arial" w:cs="Arial"/>
      <w:color w:val="000000"/>
      <w:sz w:val="18"/>
      <w:szCs w:val="18"/>
      <w:lang w:val="de-DE" w:eastAsia="de-DE"/>
    </w:rPr>
  </w:style>
  <w:style w:type="paragraph" w:customStyle="1" w:styleId="xl66">
    <w:name w:val="xl66"/>
    <w:basedOn w:val="Standard"/>
    <w:rsid w:val="002E5C79"/>
    <w:pP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67">
    <w:name w:val="xl67"/>
    <w:basedOn w:val="Standard"/>
    <w:rsid w:val="002E5C79"/>
    <w:pPr>
      <w:spacing w:before="100" w:beforeAutospacing="1" w:after="100" w:afterAutospacing="1" w:line="240" w:lineRule="auto"/>
      <w:jc w:val="left"/>
      <w:textAlignment w:val="center"/>
    </w:pPr>
    <w:rPr>
      <w:rFonts w:ascii="Arial" w:eastAsia="Times New Roman" w:hAnsi="Arial" w:cs="Arial"/>
      <w:sz w:val="18"/>
      <w:szCs w:val="18"/>
      <w:lang w:val="de-DE" w:eastAsia="de-DE"/>
    </w:rPr>
  </w:style>
  <w:style w:type="paragraph" w:customStyle="1" w:styleId="xl68">
    <w:name w:val="xl68"/>
    <w:basedOn w:val="Standard"/>
    <w:rsid w:val="002E5C79"/>
    <w:pPr>
      <w:spacing w:before="100" w:beforeAutospacing="1" w:after="100" w:afterAutospacing="1" w:line="240" w:lineRule="auto"/>
      <w:jc w:val="left"/>
      <w:textAlignment w:val="center"/>
    </w:pPr>
    <w:rPr>
      <w:rFonts w:ascii="Arial" w:eastAsia="Times New Roman" w:hAnsi="Arial" w:cs="Arial"/>
      <w:color w:val="444444"/>
      <w:sz w:val="18"/>
      <w:szCs w:val="18"/>
      <w:lang w:val="de-DE" w:eastAsia="de-DE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A62C34"/>
    <w:rPr>
      <w:color w:val="605E5C"/>
      <w:shd w:val="clear" w:color="auto" w:fill="E1DFDD"/>
    </w:rPr>
  </w:style>
  <w:style w:type="character" w:customStyle="1" w:styleId="cf01">
    <w:name w:val="cf01"/>
    <w:basedOn w:val="Absatz-Standardschriftart"/>
    <w:rsid w:val="00E919E8"/>
    <w:rPr>
      <w:rFonts w:ascii="Segoe UI" w:hAnsi="Segoe UI" w:cs="Segoe UI" w:hint="default"/>
      <w:sz w:val="18"/>
      <w:szCs w:val="18"/>
    </w:rPr>
  </w:style>
  <w:style w:type="paragraph" w:customStyle="1" w:styleId="Kapitelalternativ1">
    <w:name w:val="Kapitel (alternativ) 1"/>
    <w:basedOn w:val="Textkrper"/>
    <w:next w:val="Kapitelalternativ2"/>
    <w:uiPriority w:val="2"/>
    <w:qFormat/>
    <w:rsid w:val="00984F0D"/>
    <w:pPr>
      <w:keepNext/>
      <w:keepLines/>
      <w:numPr>
        <w:numId w:val="56"/>
      </w:numPr>
      <w:spacing w:before="480" w:after="240" w:line="360" w:lineRule="auto"/>
      <w:jc w:val="left"/>
    </w:pPr>
    <w:rPr>
      <w:rFonts w:eastAsiaTheme="minorHAnsi"/>
      <w:b/>
      <w:sz w:val="36"/>
      <w:szCs w:val="18"/>
      <w:lang w:val="de-DE"/>
    </w:rPr>
  </w:style>
  <w:style w:type="paragraph" w:customStyle="1" w:styleId="Kapitelalternativ2">
    <w:name w:val="Kapitel (alternativ) 2"/>
    <w:basedOn w:val="Textkrper"/>
    <w:next w:val="Kapitelalternativ3"/>
    <w:uiPriority w:val="2"/>
    <w:rsid w:val="00984F0D"/>
    <w:pPr>
      <w:keepNext/>
      <w:keepLines/>
      <w:numPr>
        <w:ilvl w:val="1"/>
        <w:numId w:val="56"/>
      </w:numPr>
      <w:spacing w:before="240" w:after="240" w:line="360" w:lineRule="auto"/>
      <w:jc w:val="left"/>
    </w:pPr>
    <w:rPr>
      <w:rFonts w:eastAsiaTheme="minorHAnsi"/>
      <w:sz w:val="36"/>
      <w:szCs w:val="18"/>
      <w:lang w:val="de-DE"/>
    </w:rPr>
  </w:style>
  <w:style w:type="paragraph" w:customStyle="1" w:styleId="Kapitelalternativ3">
    <w:name w:val="Kapitel (alternativ) 3"/>
    <w:basedOn w:val="Textkrper"/>
    <w:uiPriority w:val="2"/>
    <w:rsid w:val="00984F0D"/>
    <w:pPr>
      <w:keepNext/>
      <w:keepLines/>
      <w:numPr>
        <w:ilvl w:val="2"/>
        <w:numId w:val="56"/>
      </w:numPr>
      <w:spacing w:before="240" w:after="240" w:line="360" w:lineRule="auto"/>
      <w:jc w:val="left"/>
    </w:pPr>
    <w:rPr>
      <w:rFonts w:eastAsiaTheme="minorHAnsi"/>
      <w:b/>
      <w:sz w:val="28"/>
      <w:szCs w:val="18"/>
      <w:lang w:val="de-DE"/>
    </w:rPr>
  </w:style>
  <w:style w:type="paragraph" w:customStyle="1" w:styleId="Kapitelalternativ4">
    <w:name w:val="Kapitel (alternativ) 4"/>
    <w:basedOn w:val="Textkrper"/>
    <w:next w:val="Kapitelalternativ5"/>
    <w:uiPriority w:val="2"/>
    <w:rsid w:val="00984F0D"/>
    <w:pPr>
      <w:keepNext/>
      <w:keepLines/>
      <w:numPr>
        <w:ilvl w:val="3"/>
        <w:numId w:val="56"/>
      </w:numPr>
      <w:spacing w:before="240" w:after="240" w:line="360" w:lineRule="auto"/>
      <w:jc w:val="left"/>
    </w:pPr>
    <w:rPr>
      <w:rFonts w:eastAsiaTheme="minorHAnsi"/>
      <w:sz w:val="28"/>
      <w:szCs w:val="18"/>
      <w:lang w:val="de-DE"/>
    </w:rPr>
  </w:style>
  <w:style w:type="paragraph" w:customStyle="1" w:styleId="Kapitelalternativ5">
    <w:name w:val="Kapitel (alternativ) 5"/>
    <w:basedOn w:val="Textkrper"/>
    <w:next w:val="Textkrper"/>
    <w:uiPriority w:val="2"/>
    <w:rsid w:val="00984F0D"/>
    <w:pPr>
      <w:keepNext/>
      <w:keepLines/>
      <w:numPr>
        <w:ilvl w:val="4"/>
        <w:numId w:val="56"/>
      </w:numPr>
      <w:spacing w:before="240" w:after="0" w:line="360" w:lineRule="auto"/>
      <w:jc w:val="left"/>
    </w:pPr>
    <w:rPr>
      <w:rFonts w:eastAsiaTheme="minorHAnsi"/>
      <w:b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31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3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5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8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6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2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53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7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5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0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254534">
          <w:marLeft w:val="76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666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1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2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86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6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3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7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3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7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2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2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93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02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8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9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7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62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5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8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6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7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5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8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74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5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7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2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0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3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1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2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7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5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06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657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264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448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527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889AC9-41AF-4AC2-A7A1-109277E210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57</Words>
  <Characters>5460</Characters>
  <Application>Microsoft Office Word</Application>
  <DocSecurity>0</DocSecurity>
  <Lines>45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obert Koch-Institut</Company>
  <LinksUpToDate>false</LinksUpToDate>
  <CharactersWithSpaces>6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na Novelli</dc:creator>
  <cp:lastModifiedBy>Bammert, Philip</cp:lastModifiedBy>
  <cp:revision>4</cp:revision>
  <cp:lastPrinted>2021-12-20T11:05:00Z</cp:lastPrinted>
  <dcterms:created xsi:type="dcterms:W3CDTF">2023-03-02T11:36:00Z</dcterms:created>
  <dcterms:modified xsi:type="dcterms:W3CDTF">2023-03-06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25">
    <vt:lpwstr>True</vt:lpwstr>
  </property>
  <property fmtid="{D5CDD505-2E9C-101B-9397-08002B2CF9AE}" pid="3" name="CitaviDocumentProperty_11">
    <vt:lpwstr>Überschrift 1</vt:lpwstr>
  </property>
  <property fmtid="{D5CDD505-2E9C-101B-9397-08002B2CF9AE}" pid="4" name="CitaviDocumentProperty_12">
    <vt:lpwstr>Standard</vt:lpwstr>
  </property>
  <property fmtid="{D5CDD505-2E9C-101B-9397-08002B2CF9AE}" pid="5" name="CitaviDocumentProperty_16">
    <vt:lpwstr>Untertitel</vt:lpwstr>
  </property>
  <property fmtid="{D5CDD505-2E9C-101B-9397-08002B2CF9AE}" pid="6" name="CitaviDocumentProperty_13">
    <vt:lpwstr>Standard</vt:lpwstr>
  </property>
  <property fmtid="{D5CDD505-2E9C-101B-9397-08002B2CF9AE}" pid="7" name="CitaviDocumentProperty_15">
    <vt:lpwstr>Standard</vt:lpwstr>
  </property>
  <property fmtid="{D5CDD505-2E9C-101B-9397-08002B2CF9AE}" pid="8" name="CitaviDocumentProperty_17">
    <vt:lpwstr>Standard</vt:lpwstr>
  </property>
  <property fmtid="{D5CDD505-2E9C-101B-9397-08002B2CF9AE}" pid="9" name="Mendeley Recent Style Id 0_1">
    <vt:lpwstr>http://www.zotero.org/styles/apa</vt:lpwstr>
  </property>
  <property fmtid="{D5CDD505-2E9C-101B-9397-08002B2CF9AE}" pid="10" name="Mendeley Recent Style Name 0_1">
    <vt:lpwstr>American Psychological Association 7th edition</vt:lpwstr>
  </property>
  <property fmtid="{D5CDD505-2E9C-101B-9397-08002B2CF9AE}" pid="11" name="Mendeley Recent Style Id 1_1">
    <vt:lpwstr>http://www.zotero.org/styles/american-sociological-association</vt:lpwstr>
  </property>
  <property fmtid="{D5CDD505-2E9C-101B-9397-08002B2CF9AE}" pid="12" name="Mendeley Recent Style Name 1_1">
    <vt:lpwstr>American Sociological Association 6th edition</vt:lpwstr>
  </property>
  <property fmtid="{D5CDD505-2E9C-101B-9397-08002B2CF9AE}" pid="13" name="Mendeley Recent Style Id 2_1">
    <vt:lpwstr>http://www.zotero.org/styles/chicago-author-date</vt:lpwstr>
  </property>
  <property fmtid="{D5CDD505-2E9C-101B-9397-08002B2CF9AE}" pid="14" name="Mendeley Recent Style Name 2_1">
    <vt:lpwstr>Chicago Manual of Style 17th edition (author-date)</vt:lpwstr>
  </property>
  <property fmtid="{D5CDD505-2E9C-101B-9397-08002B2CF9AE}" pid="15" name="Mendeley Recent Style Id 3_1">
    <vt:lpwstr>http://www.zotero.org/styles/harvard-cite-them-right</vt:lpwstr>
  </property>
  <property fmtid="{D5CDD505-2E9C-101B-9397-08002B2CF9AE}" pid="16" name="Mendeley Recent Style Name 3_1">
    <vt:lpwstr>Cite Them Right 10th edition - Harvard</vt:lpwstr>
  </property>
  <property fmtid="{D5CDD505-2E9C-101B-9397-08002B2CF9AE}" pid="17" name="Mendeley Recent Style Id 4_1">
    <vt:lpwstr>http://www.zotero.org/styles/health-policy</vt:lpwstr>
  </property>
  <property fmtid="{D5CDD505-2E9C-101B-9397-08002B2CF9AE}" pid="18" name="Mendeley Recent Style Name 4_1">
    <vt:lpwstr>Health policy</vt:lpwstr>
  </property>
  <property fmtid="{D5CDD505-2E9C-101B-9397-08002B2CF9AE}" pid="19" name="Mendeley Recent Style Id 5_1">
    <vt:lpwstr>http://www.zotero.org/styles/ieee</vt:lpwstr>
  </property>
  <property fmtid="{D5CDD505-2E9C-101B-9397-08002B2CF9AE}" pid="20" name="Mendeley Recent Style Name 5_1">
    <vt:lpwstr>IEEE</vt:lpwstr>
  </property>
  <property fmtid="{D5CDD505-2E9C-101B-9397-08002B2CF9AE}" pid="21" name="Mendeley Recent Style Id 6_1">
    <vt:lpwstr>http://www.zotero.org/styles/modern-humanities-research-association</vt:lpwstr>
  </property>
  <property fmtid="{D5CDD505-2E9C-101B-9397-08002B2CF9AE}" pid="22" name="Mendeley Recent Style Name 6_1">
    <vt:lpwstr>Modern Humanities Research Association 3rd edition (note with bibliography)</vt:lpwstr>
  </property>
  <property fmtid="{D5CDD505-2E9C-101B-9397-08002B2CF9AE}" pid="23" name="Mendeley Recent Style Id 7_1">
    <vt:lpwstr>http://www.zotero.org/styles/modern-language-association</vt:lpwstr>
  </property>
  <property fmtid="{D5CDD505-2E9C-101B-9397-08002B2CF9AE}" pid="24" name="Mendeley Recent Style Name 7_1">
    <vt:lpwstr>Modern Language Association 8th edition</vt:lpwstr>
  </property>
  <property fmtid="{D5CDD505-2E9C-101B-9397-08002B2CF9AE}" pid="25" name="Mendeley Recent Style Id 8_1">
    <vt:lpwstr>http://www.zotero.org/styles/nature</vt:lpwstr>
  </property>
  <property fmtid="{D5CDD505-2E9C-101B-9397-08002B2CF9AE}" pid="26" name="Mendeley Recent Style Name 8_1">
    <vt:lpwstr>Nature</vt:lpwstr>
  </property>
  <property fmtid="{D5CDD505-2E9C-101B-9397-08002B2CF9AE}" pid="27" name="Mendeley Recent Style Id 9_1">
    <vt:lpwstr>http://www.zotero.org/styles/vancouver</vt:lpwstr>
  </property>
  <property fmtid="{D5CDD505-2E9C-101B-9397-08002B2CF9AE}" pid="28" name="Mendeley Recent Style Name 9_1">
    <vt:lpwstr>Vancouver</vt:lpwstr>
  </property>
  <property fmtid="{D5CDD505-2E9C-101B-9397-08002B2CF9AE}" pid="29" name="CitaviDocumentProperty_0">
    <vt:lpwstr>0d53a68e-fcf9-4e7d-9f10-0b1a77dd096f</vt:lpwstr>
  </property>
  <property fmtid="{D5CDD505-2E9C-101B-9397-08002B2CF9AE}" pid="30" name="CitaviDocumentProperty_7">
    <vt:lpwstr>MA DFG KiGGS</vt:lpwstr>
  </property>
  <property fmtid="{D5CDD505-2E9C-101B-9397-08002B2CF9AE}" pid="31" name="CitaviDocumentProperty_8">
    <vt:lpwstr>CloudProjectKey=z0eq832azzhvi8d2eclnp81k91g7xpv5zzso0sz; ProjectName=MA DFG KiGGS</vt:lpwstr>
  </property>
  <property fmtid="{D5CDD505-2E9C-101B-9397-08002B2CF9AE}" pid="32" name="CitaviDocumentProperty_1">
    <vt:lpwstr>6.5.0.0</vt:lpwstr>
  </property>
  <property fmtid="{D5CDD505-2E9C-101B-9397-08002B2CF9AE}" pid="33" name="CitaviDocumentProperty_6">
    <vt:lpwstr>False</vt:lpwstr>
  </property>
</Properties>
</file>